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04A3F" w14:textId="77777777" w:rsidR="00521FA7" w:rsidRPr="00A17D52" w:rsidRDefault="00521FA7">
      <w:pPr>
        <w:rPr>
          <w:rFonts w:ascii="Cambria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21"/>
        <w:gridCol w:w="2409"/>
        <w:gridCol w:w="2655"/>
        <w:gridCol w:w="1838"/>
        <w:gridCol w:w="1328"/>
        <w:gridCol w:w="1190"/>
        <w:gridCol w:w="717"/>
        <w:gridCol w:w="719"/>
        <w:gridCol w:w="1281"/>
      </w:tblGrid>
      <w:tr w:rsidR="00AC44E8" w:rsidRPr="00AC44E8" w14:paraId="1043984F" w14:textId="77777777" w:rsidTr="00D51138">
        <w:trPr>
          <w:trHeight w:val="39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10E8" w14:textId="489DCA85" w:rsidR="00AC44E8" w:rsidRPr="00AC44E8" w:rsidRDefault="0030381B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F646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pplementary Table S1</w:t>
            </w:r>
            <w:r w:rsidR="00AC44E8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Divergence time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(median and 95% h</w:t>
            </w:r>
            <w:r w:rsidR="00D83301" w:rsidRP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ghest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-p</w:t>
            </w:r>
            <w:r w:rsidR="00D83301" w:rsidRP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sterior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-d</w:t>
            </w:r>
            <w:r w:rsidR="00D83301" w:rsidRP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ensity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interval, HPD)</w:t>
            </w:r>
            <w:r w:rsidR="00AC44E8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calibrations of 102 endemic seed plant genera of East Asian Flora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05C0A" w:rsidRPr="00A17D52" w14:paraId="1977DA5E" w14:textId="77777777" w:rsidTr="00AC44E8">
        <w:trPr>
          <w:trHeight w:val="75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36C4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14866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74D02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ample (number of sampled species/number of species of the genus, sampled specie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61F42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E07EC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libr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6C160C" w14:textId="55973CDB" w:rsidR="00AC44E8" w:rsidRPr="00AC44E8" w:rsidRDefault="00B0592D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  <w:sz w:val="20"/>
                <w:szCs w:val="20"/>
              </w:rPr>
              <w:t>Divergence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96931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5% HPD l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96A7B0" w14:textId="2D09B906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95% </w:t>
            </w:r>
            <w:r w:rsidR="00D83301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HPD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ABD0D8" w14:textId="57910FB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ef</w:t>
            </w:r>
            <w:r w:rsidR="00D5113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erence</w:t>
            </w:r>
          </w:p>
        </w:tc>
      </w:tr>
      <w:tr w:rsidR="00D05C0A" w:rsidRPr="00A17D52" w14:paraId="57C71216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113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ambus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D58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aoligongsh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65E0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egalothyr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601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-psa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32-trnL, rps15-ndh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-trnT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T-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ycf4-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16698" w14:textId="59FED128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Four fossils and one </w:t>
            </w:r>
            <w:r w:rsidR="009C07D8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9AD4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A73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425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DA06" w14:textId="7825A73E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6&lt;/Year&gt;&lt;RecNum&gt;1820&lt;/RecNum&gt;&lt;DisplayText&gt;(Zhang et al., 2016a)&lt;/DisplayText&gt;&lt;record&gt;&lt;rec-number&gt;1820&lt;/rec-number&gt;&lt;foreign-keys&gt;&lt;key app="EN" db-id="rzs5r0d9owptz9ezpzqxtzrf90ra9wpa2sf2"&gt;1820&lt;/key&gt;&lt;/foreign-keys&gt;&lt;ref-type name="Journal Article"&gt;17&lt;/ref-type&gt;&lt;contributors&gt;&lt;authors&gt;&lt;author&gt;Zhang, Xian Zhi&lt;/author&gt;&lt;author&gt;Zeng, Chun Xia&lt;/author&gt;&lt;author&gt;Ma, Peng Fei&lt;/author&gt;&lt;author&gt;Haevermans, Thomas&lt;/author&gt;&lt;author&gt;Zhang, Yu Xiao&lt;/author&gt;&lt;author&gt;Zhang, Li Na&lt;/author&gt;&lt;author&gt;Guo, Zhen Hua&lt;/author&gt;&lt;author&gt;Li, De Zhu&lt;/author&gt;&lt;/authors&gt;&lt;/contributors&gt;&lt;titles&gt;&lt;title&gt;Multi-locus plastid phylogenetic biogeography supports the Asian hypothesis of the temperate woody bamboos (Poaceae: Bambusoideae)&lt;/title&gt;&lt;secondary-title&gt;Molecular Phylogenetics and Evolution&lt;/secondary-title&gt;&lt;/titles&gt;&lt;periodical&gt;&lt;full-title&gt;Molecular Phylogenetics and Evolution&lt;/full-title&gt;&lt;/periodical&gt;&lt;pages&gt;118-129&lt;/pages&gt;&lt;volume&gt;96&lt;/volume&gt;&lt;keywords&gt;&lt;keyword&gt;Arundinarieae&lt;/keyword&gt;&lt;keyword&gt;Biogeography&lt;/keyword&gt;&lt;keyword&gt;Multi-locus plastid phylogeny&lt;/keyword&gt;&lt;keyword&gt;Divergence time&lt;/keyword&gt;&lt;keyword&gt;Rapid radiation&lt;/keyword&gt;&lt;keyword&gt;Bambusoideae&lt;/keyword&gt;&lt;/keywords&gt;&lt;dates&gt;&lt;year&gt;2016&lt;/year&gt;&lt;pub-dates&gt;&lt;date&gt;2016/03/01/&lt;/date&gt;&lt;/pub-dates&gt;&lt;/dates&gt;&lt;isbn&gt;1055-7903&lt;/isbn&gt;&lt;urls&gt;&lt;related-urls&gt;&lt;url&gt;http://www.sciencedirect.com/science/article/pii/S1055790315003826&lt;/url&gt;&lt;/related-urls&gt;&lt;/urls&gt;&lt;electronic-resource-num&gt;https://doi.org/10.1016/j.ympev.2015.11.025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8" w:tooltip="Zhang, 2016 #182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6a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8A3E8F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C43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2CE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ryptom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5E6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.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449E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uclear micro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62F6" w14:textId="2DE37044" w:rsidR="00AC44E8" w:rsidRPr="00AC44E8" w:rsidRDefault="00766162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3FC0" w14:textId="7B0CD3A3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0</w:t>
            </w:r>
            <w:r w:rsidR="00786C75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B6E0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0F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3A64" w14:textId="28DF503C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imura&lt;/Author&gt;&lt;Year&gt;2014&lt;/Year&gt;&lt;RecNum&gt;2081&lt;/RecNum&gt;&lt;DisplayText&gt;(Kimura et al., 2014)&lt;/DisplayText&gt;&lt;record&gt;&lt;rec-number&gt;2081&lt;/rec-number&gt;&lt;foreign-keys&gt;&lt;key app="EN" db-id="rzs5r0d9owptz9ezpzqxtzrf90ra9wpa2sf2"&gt;2081&lt;/key&gt;&lt;/foreign-keys&gt;&lt;ref-type name="Journal Article"&gt;17&lt;/ref-type&gt;&lt;contributors&gt;&lt;authors&gt;&lt;author&gt;Kimura, Megumi K.&lt;/author&gt;&lt;author&gt;Uchiyama, Kentaro&lt;/author&gt;&lt;author&gt;Nakao, Katsuhiro&lt;/author&gt;&lt;author&gt;Moriguchi, Yoshinari&lt;/author&gt;&lt;author&gt;San Jose-Maldia, Lerma&lt;/author&gt;&lt;author&gt;Tsumura, Yoshihiko&lt;/author&gt;&lt;/authors&gt;&lt;/contributors&gt;&lt;titles&gt;&lt;title&gt;&lt;style face="normal" font="default" size="100%"&gt;Evidence for cryptic northern refugia in the last glacial period in &lt;/style&gt;&lt;style face="italic" font="default" size="100%"&gt;Cryptomeria japonica&lt;/style&gt;&lt;/title&gt;&lt;secondary-title&gt;Annals of Botany&lt;/secondary-title&gt;&lt;/titles&gt;&lt;periodical&gt;&lt;full-title&gt;Annals of Botany&lt;/full-title&gt;&lt;/periodical&gt;&lt;pages&gt;1687-1700&lt;/pages&gt;&lt;volume&gt;114&lt;/volume&gt;&lt;number&gt;8&lt;/number&gt;&lt;dates&gt;&lt;year&gt;2014&lt;/year&gt;&lt;/dates&gt;&lt;publisher&gt;Oxford University Press&lt;/publisher&gt;&lt;isbn&gt;03057364, 10958290&lt;/isbn&gt;&lt;urls&gt;&lt;related-urls&gt;&lt;url&gt;http://www.jstor.org/stable/43580017&lt;/url&gt;&lt;/related-urls&gt;&lt;/urls&gt;&lt;custom1&gt;Full publication date: December 2014&lt;/custom1&gt;&lt;remote-database-name&gt;JSTOR&lt;/remote-database-name&gt;&lt;access-date&gt;2022/03/24/&lt;/access-dat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8" w:tooltip="Kimura, 2014 #208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Kimura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144724D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29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Hydrang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9227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rdi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CEAC" w14:textId="28F10AD5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alternifolia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mamiohs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67D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intron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58C9" w14:textId="2D7C151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</w:t>
            </w:r>
            <w:r w:rsidR="00766162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2E624" w14:textId="122F6938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2</w:t>
            </w:r>
            <w:r w:rsidR="00786C75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EC1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4EF5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E2DA" w14:textId="663A467C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toguchi&lt;/Author&gt;&lt;Year&gt;2006&lt;/Year&gt;&lt;RecNum&gt;2082&lt;/RecNum&gt;&lt;DisplayText&gt;(Setoguchi et al., 2006)&lt;/DisplayText&gt;&lt;record&gt;&lt;rec-number&gt;2082&lt;/rec-number&gt;&lt;foreign-keys&gt;&lt;key app="EN" db-id="rzs5r0d9owptz9ezpzqxtzrf90ra9wpa2sf2"&gt;2082&lt;/key&gt;&lt;/foreign-keys&gt;&lt;ref-type name="Journal Article"&gt;17&lt;/ref-type&gt;&lt;contributors&gt;&lt;authors&gt;&lt;author&gt;Setoguchi, Hiroaki&lt;/author&gt;&lt;author&gt;Yukawa, Tomohisa&lt;/author&gt;&lt;author&gt;Tokuoka, Toru&lt;/author&gt;&lt;author&gt;Momohara, Arata&lt;/author&gt;&lt;author&gt;Sogo, Akiko&lt;/author&gt;&lt;author&gt;Takaso, Tokushiro&lt;/author&gt;&lt;author&gt;Peng, Ching-I.&lt;/author&gt;&lt;/authors&gt;&lt;/contributors&gt;&lt;titles&gt;&lt;title&gt;&lt;style face="normal" font="default" size="100%"&gt;Phylogeography of the genus &lt;/style&gt;&lt;style face="italic" font="default" size="100%"&gt;Cardiandra &lt;/style&gt;&lt;style face="normal" font="default" size="100%"&gt;based on genetic variation in cpDNA sequences&lt;/style&gt;&lt;/title&gt;&lt;secondary-title&gt;Journal of Plant Research&lt;/secondary-title&gt;&lt;/titles&gt;&lt;periodical&gt;&lt;full-title&gt;Journal of Plant Research&lt;/full-title&gt;&lt;/periodical&gt;&lt;pages&gt;401-405&lt;/pages&gt;&lt;volume&gt;119&lt;/volume&gt;&lt;number&gt;4&lt;/number&gt;&lt;dates&gt;&lt;year&gt;2006&lt;/year&gt;&lt;pub-dates&gt;&lt;date&gt;2006/07/01&lt;/date&gt;&lt;/pub-dates&gt;&lt;/dates&gt;&lt;isbn&gt;1618-0860&lt;/isbn&gt;&lt;urls&gt;&lt;related-urls&gt;&lt;url&gt;https://doi.org/10.1007/s10265-006-0283-1&lt;/url&gt;&lt;/related-urls&gt;&lt;/urls&gt;&lt;electronic-resource-num&gt;10.1007/s10265-006-0283-1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3" w:tooltip="Setoguchi, 2006 #208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etoguchi et al., 200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16C4004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DB2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1F3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uihaiotham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755B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. acau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84D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4A51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iv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2DC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30D4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53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2BF28" w14:textId="13969243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ie&lt;/Author&gt;&lt;Year&gt;2014&lt;/Year&gt;&lt;RecNum&gt;2083&lt;/RecNum&gt;&lt;DisplayText&gt;(Xie et al., 2014)&lt;/DisplayText&gt;&lt;record&gt;&lt;rec-number&gt;2083&lt;/rec-number&gt;&lt;foreign-keys&gt;&lt;key app="EN" db-id="rzs5r0d9owptz9ezpzqxtzrf90ra9wpa2sf2"&gt;2083&lt;/key&gt;&lt;/foreign-keys&gt;&lt;ref-type name="Journal Article"&gt;17&lt;/ref-type&gt;&lt;contributors&gt;&lt;authors&gt;&lt;author&gt;Xie, Pei Wu&lt;/author&gt;&lt;author&gt;Tu, Tie Yao&lt;/author&gt;&lt;author&gt;Razafimandimbison, Sylvain G.&lt;/author&gt;&lt;author&gt;Zhu, Cheng Jie&lt;/author&gt;&lt;author&gt;Zhang, Dian Xiang&lt;/author&gt;&lt;/authors&gt;&lt;/contributors&gt;&lt;titles&gt;&lt;title&gt;&lt;style face="normal" font="default" size="100%"&gt;Phylogenetic position of &lt;/style&gt;&lt;style face="italic" font="default" size="100%"&gt;Guihaiothamnus &lt;/style&gt;&lt;style face="normal" font="default" size="100%"&gt;(Rubiaceae): Its evolutionary and ecological implications&lt;/style&gt;&lt;/title&gt;&lt;secondary-title&gt;Molecular Phylogenetics and Evolution&lt;/secondary-title&gt;&lt;/titles&gt;&lt;periodical&gt;&lt;full-title&gt;Molecular Phylogenetics and Evolution&lt;/full-title&gt;&lt;/periodical&gt;&lt;pages&gt;375-385&lt;/pages&gt;&lt;volume&gt;78&lt;/volume&gt;&lt;keywords&gt;&lt;keyword&gt;Adaptation&lt;/keyword&gt;&lt;keyword&gt;Augusteae&lt;/keyword&gt;&lt;keyword&gt;Dialypetalanthoideae&lt;/keyword&gt;&lt;keyword&gt;Monotypic genus&lt;/keyword&gt;&lt;/keywords&gt;&lt;dates&gt;&lt;year&gt;2014&lt;/year&gt;&lt;pub-dates&gt;&lt;date&gt;2014/09/01/&lt;/date&gt;&lt;/pub-dates&gt;&lt;/dates&gt;&lt;isbn&gt;1055-7903&lt;/isbn&gt;&lt;urls&gt;&lt;related-urls&gt;&lt;url&gt;https://www.sciencedirect.com/science/article/pii/S1055790314001870&lt;/url&gt;&lt;/related-urls&gt;&lt;/urls&gt;&lt;electronic-resource-num&gt;https://doi.org/10.1016/j.ympev.2014.05.022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9" w:tooltip="Xie, 2014 #208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Xie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C5ECD42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0B52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axo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F2A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lyptostr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091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ns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091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uclear micro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2DE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483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660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04E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429A" w14:textId="1C1D3FE4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u&lt;/Author&gt;&lt;Year&gt;2019&lt;/Year&gt;&lt;RecNum&gt;1849&lt;/RecNum&gt;&lt;DisplayText&gt;(Wu et al., 2019)&lt;/DisplayText&gt;&lt;record&gt;&lt;rec-number&gt;1849&lt;/rec-number&gt;&lt;foreign-keys&gt;&lt;key app="EN" db-id="rzs5r0d9owptz9ezpzqxtzrf90ra9wpa2sf2"&gt;1849&lt;/key&gt;&lt;/foreign-keys&gt;&lt;ref-type name="Journal Article"&gt;17&lt;/ref-type&gt;&lt;contributors&gt;&lt;authors&gt;&lt;author&gt;Wu, Xing Tong&lt;/author&gt;&lt;author&gt;Ruhsam, Markus&lt;/author&gt;&lt;author&gt;Wen, Yafeng&lt;/author&gt;&lt;author&gt;Thomas, Philip I&lt;/author&gt;&lt;author&gt;Worth, James R P&lt;/author&gt;&lt;author&gt;Lin, Xue Ying&lt;/author&gt;&lt;author&gt;Wang, Min Qiu&lt;/author&gt;&lt;author&gt;Li, Xin Yu&lt;/author&gt;&lt;author&gt;Chen, Lu&lt;/author&gt;&lt;author&gt;Lamxay, Vichith&lt;/author&gt;&lt;author&gt;Le Canh, Nam&lt;/author&gt;&lt;author&gt;Coffman, Gretchen&lt;/author&gt;&lt;/authors&gt;&lt;/contributors&gt;&lt;titles&gt;&lt;title&gt;&lt;style face="normal" font="default" size="100%"&gt;The last primary forests of the Tertiary relict&lt;/style&gt;&lt;style face="italic" font="default" size="100%"&gt; Glyptostrobus pensilis &lt;/style&gt;&lt;style face="normal" font="default" size="100%"&gt;contain the highest genetic diversity&lt;/style&gt;&lt;/title&gt;&lt;secondary-title&gt;Forestry&lt;/secondary-title&gt;&lt;/titles&gt;&lt;periodical&gt;&lt;full-title&gt;Forestry&lt;/full-title&gt;&lt;/periodical&gt;&lt;volume&gt;Online&lt;/volume&gt;&lt;dates&gt;&lt;year&gt;2019&lt;/year&gt;&lt;/dates&gt;&lt;isbn&gt;0015-752X&lt;/isbn&gt;&lt;urls&gt;&lt;related-urls&gt;&lt;url&gt;https://doi.org/10.1093/forestry/cpz063&lt;/url&gt;&lt;/related-urls&gt;&lt;/urls&gt;&lt;custom1&gt;cpz063&lt;/custom1&gt;&lt;electronic-resource-num&gt;10.1093/forestry/cpz063&lt;/electronic-resource-num&gt;&lt;access-date&gt;2/17/2020&lt;/access-dat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5" w:tooltip="Wu, 2019 #184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u et al., 201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EEB1E91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5497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Ginkg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816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ink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E2B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. bil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982C" w14:textId="4E31201A" w:rsidR="00AC44E8" w:rsidRPr="00AC44E8" w:rsidRDefault="00751DF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hloroplast</w:t>
            </w:r>
            <w:r w:rsidR="00AC44E8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5A13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Eleven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443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191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5D6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1987" w14:textId="42B4CFFC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hmann&lt;/Author&gt;&lt;Year&gt;2018&lt;/Year&gt;&lt;RecNum&gt;1701&lt;/RecNum&gt;&lt;DisplayText&gt;(Hohmann et al., 2018)&lt;/DisplayText&gt;&lt;record&gt;&lt;rec-number&gt;1701&lt;/rec-number&gt;&lt;foreign-keys&gt;&lt;key app="EN" db-id="rzs5r0d9owptz9ezpzqxtzrf90ra9wpa2sf2"&gt;1701&lt;/key&gt;&lt;/foreign-keys&gt;&lt;ref-type name="Journal Article"&gt;17&lt;/ref-type&gt;&lt;contributors&gt;&lt;authors&gt;&lt;author&gt;Hohmann, Nora&lt;/author&gt;&lt;author&gt;Wolf, Eva M.&lt;/author&gt;&lt;author&gt;Rigault, Philippe&lt;/author&gt;&lt;author&gt;Zhou, Wen Bin&lt;/author&gt;&lt;author&gt;Kiefer, Markus&lt;/author&gt;&lt;author&gt;Zhao, Yun Peng&lt;/author&gt;&lt;author&gt;Fu, Cheng Xin&lt;/author&gt;&lt;author&gt;Koch, Marcus A.&lt;/author&gt;&lt;/authors&gt;&lt;/contributors&gt;&lt;titles&gt;&lt;title&gt;&lt;style face="italic" font="default" size="100%"&gt;Ginkgo biloba&lt;/style&gt;&lt;style face="normal" font="default" size="100%"&gt;’s footprint of dynamic Pleistocene history dates back only 390,000 years ago&lt;/style&gt;&lt;/title&gt;&lt;secondary-title&gt;Bmc Genomics&lt;/secondary-title&gt;&lt;/titles&gt;&lt;pages&gt;299&lt;/pages&gt;&lt;volume&gt;19&lt;/volume&gt;&lt;number&gt;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3" w:tooltip="Hohmann, 2018 #170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Hohmann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91C6466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0884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or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D3E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ionoch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32E4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ook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CF61" w14:textId="4DA9747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s16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A8C8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F3F5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9E7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2003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092A" w14:textId="600D09F8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o&lt;/Author&gt;&lt;Year&gt;2016&lt;/Year&gt;&lt;RecNum&gt;1341&lt;/RecNum&gt;&lt;DisplayText&gt;(Luo et al., 2016)&lt;/DisplayText&gt;&lt;record&gt;&lt;rec-number&gt;1341&lt;/rec-number&gt;&lt;foreign-keys&gt;&lt;key app="EN" db-id="rzs5r0d9owptz9ezpzqxtzrf90ra9wpa2sf2"&gt;1341&lt;/key&gt;&lt;/foreign-keys&gt;&lt;ref-type name="Journal Article"&gt;17&lt;/ref-type&gt;&lt;contributors&gt;&lt;authors&gt;&lt;author&gt;Luo, Dong&lt;/author&gt;&lt;author&gt;Yue, Ji Pei&lt;/author&gt;&lt;author&gt;Sun, Wen Guang&lt;/author&gt;&lt;author&gt;Xu, Bo&lt;/author&gt;&lt;author&gt;Li, Zhi Min&lt;/author&gt;&lt;author&gt;Comes, Hans Peter&lt;/author&gt;&lt;au</w:instrText>
            </w:r>
            <w:r w:rsidR="0012493B">
              <w:rPr>
                <w:rFonts w:ascii="Cambria" w:eastAsia="宋体" w:hAnsi="Cambria" w:cs="宋体" w:hint="eastAsia"/>
                <w:color w:val="000000"/>
                <w:kern w:val="0"/>
                <w:sz w:val="20"/>
                <w:szCs w:val="20"/>
              </w:rPr>
              <w:instrText>thor&gt;Sun, Hang&lt;/author&gt;&lt;/authors&gt;&lt;/contributors&gt;&lt;titles&gt;&lt;title&gt;Evolutionary history of the subnival flora of the Himalaya</w:instrText>
            </w:r>
            <w:r w:rsidR="0012493B">
              <w:rPr>
                <w:rFonts w:ascii="Cambria" w:eastAsia="宋体" w:hAnsi="Cambria" w:cs="宋体" w:hint="eastAsia"/>
                <w:color w:val="000000"/>
                <w:kern w:val="0"/>
                <w:sz w:val="20"/>
                <w:szCs w:val="20"/>
              </w:rPr>
              <w:instrText>‐</w:instrText>
            </w:r>
            <w:r w:rsidR="0012493B">
              <w:rPr>
                <w:rFonts w:ascii="Cambria" w:eastAsia="宋体" w:hAnsi="Cambria" w:cs="宋体" w:hint="eastAsia"/>
                <w:color w:val="000000"/>
                <w:kern w:val="0"/>
                <w:sz w:val="20"/>
                <w:szCs w:val="20"/>
              </w:rPr>
              <w:instrText>Hengduan Mountains: First insights from comparative phylogeography of four perennial herbs&lt;/title&gt;&lt;secondary-title&gt;Journal of Biogeog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raphy&lt;/secondary-title&gt;&lt;/titles&gt;&lt;periodical&gt;&lt;full-title&gt;Journal of Biogeography&lt;/full-title&gt;&lt;/periodical&gt;&lt;pages&gt;31-43&lt;/pages&gt;&lt;volume&gt;43&lt;/volume&gt;&lt;number&gt;1&lt;/number&gt;&lt;dates&gt;&lt;year&gt;2016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1" w:tooltip="Luo, 2016 #134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o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D53E938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49C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7DF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ipt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C6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concolor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epal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oment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DFD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4D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ven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57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C81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4DDD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A099" w14:textId="3F5A2C3B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5&lt;/Year&gt;&lt;RecNum&gt;1850&lt;/RecNum&gt;&lt;DisplayText&gt;(Zhang et al., 2015b)&lt;/DisplayText&gt;&lt;record&gt;&lt;rec-number&gt;1850&lt;/rec-number&gt;&lt;foreign-keys&gt;&lt;key app="EN" db-id="rzs5r0d9owptz9ezpzqxtzrf90ra9wpa2sf2"&gt;1850&lt;/key&gt;&lt;/foreign-keys&gt;&lt;ref-type name="Journal Article"&gt;17&lt;/ref-type&gt;&lt;contributors&gt;&lt;authors&gt;&lt;author&gt;Zhang, Ming Li&lt;/author&gt;&lt;author&gt;Huang, Jian Feng&lt;/author&gt;&lt;author&gt;Sanderson, Stewart C.&lt;/author&gt;&lt;author&gt;Yan, Ping&lt;/author&gt;&lt;author&gt;Wu, Yu Hu&lt;/author&gt;&lt;author&gt;Pan, Bo Rong&lt;/author&gt;&lt;/authors&gt;&lt;/contributors&gt;&lt;titles&gt;&lt;title&gt;Molecular biogeography of tribe Thermopsideae (leguminosae): A madrean-tethyan disjunction pattern with an african origin of core genistoides&lt;/title&gt;&lt;secondary-title&gt;Biomed Research International&lt;/secondary-title&gt;&lt;/titles&gt;&lt;volume&gt;864804&lt;/volume&gt;&lt;dates&gt;&lt;year&gt;2015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7" w:tooltip="Zhang, 2015 #185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5b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262DDE0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6E8C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Hydrang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DEA3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latycr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655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. arg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1B6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pi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, nuclear microsatellite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D-trn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36A26" w14:textId="5890FB22" w:rsidR="00AC44E8" w:rsidRPr="00AC44E8" w:rsidRDefault="00485F7E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C143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393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7AC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CF9AA" w14:textId="2BADA3D8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Qi&lt;/Author&gt;&lt;Year&gt;2014&lt;/Year&gt;&lt;RecNum&gt;554&lt;/RecNum&gt;&lt;DisplayText&gt;(Qi et al., 2014)&lt;/DisplayText&gt;&lt;record&gt;&lt;rec-number&gt;554&lt;/rec-number&gt;&lt;foreign-keys&gt;&lt;key app="EN" db-id="rzs5r0d9owptz9ezpzqxtzrf90ra9wpa2sf2"&gt;554&lt;/key&gt;&lt;/foreign-keys&gt;&lt;ref-type name="Journal Article"&gt;17&lt;/ref-type&gt;&lt;contributors&gt;&lt;authors&gt;&lt;author&gt;Qi, Xin Shuai&lt;/author&gt;&lt;author&gt;Yuan, Na&lt;/author&gt;&lt;author&gt;Comes, Hans Peter&lt;/author&gt;&lt;author&gt;Sakaguchi, Shota&lt;/author&gt;&lt;author&gt;Qiu, Ying Xiong&lt;/author&gt;&lt;/authors&gt;&lt;/contributors&gt;&lt;titles&gt;&lt;title&gt;&lt;style face="normal" font="default" size="100%"&gt;A strong &amp;apos;filter&amp;apos; effect of the East China Sea land bridge for East Asia&amp;apos;s temperate plant species: inferences from molecular phylogeography and ecological niche modelling of &lt;/style&gt;&lt;style face="italic" font="default" size="100%"&gt;Platycrater arguta&lt;/style&gt;&lt;style face="normal" font="default" size="100%"&gt; (Hydrangeaceae)&lt;/style&gt;&lt;/title&gt;&lt;secondary-title&gt;BMC Evolutionary Biology&lt;/secondary-title&gt;&lt;/titles&gt;&lt;periodical&gt;&lt;full-title&gt;BMC Evolutionary Biology&lt;/full-title&gt;&lt;/periodical&gt;&lt;pages&gt;&lt;style face="normal" font="default" size="100%"&gt;14&lt;/style&gt;&lt;style face="normal" font="default" charset="134" size="100%"&gt;-&lt;/style&gt;&lt;style face="normal" font="default" size="100%"&gt;41&lt;/style&gt;&lt;/pages&gt;&lt;volume&gt;14&lt;/volume&gt;&lt;number&gt;1&lt;/number&gt;&lt;dates&gt;&lt;year&gt;2014&lt;/year&gt;&lt;/dates&gt;&lt;isbn&gt;1471-2148&lt;/isbn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8" w:tooltip="Qi, 2014 #55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Qi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25F8A55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6C28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17AF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ellodend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6A82C" w14:textId="1559EB89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5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murens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E8F6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ETS,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4014" w14:textId="12AE5CC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wo fossils and one </w:t>
            </w:r>
            <w:r w:rsidR="00CE6D27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1B0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AF1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F33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F665" w14:textId="691C79A2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ppelhans&lt;/Author&gt;&lt;Year&gt;2018&lt;/Year&gt;&lt;RecNum&gt;2084&lt;/RecNum&gt;&lt;DisplayText&gt;(Appelhans et al., 2018)&lt;/DisplayText&gt;&lt;record&gt;&lt;rec-number&gt;2084&lt;/rec-number&gt;&lt;foreign-keys&gt;&lt;key app="EN" db-id="rzs5r0d9owptz9ezpzqxtzrf90ra9wpa2sf2"&gt;2084&lt;/key&gt;&lt;/foreign-keys&gt;&lt;ref-type name="Journal Article"&gt;17&lt;/ref-type&gt;&lt;contributors&gt;&lt;authors&gt;&lt;author&gt;Appelhans, Marc S.&lt;/author&gt;&lt;author&gt;Reichelt, Niklas&lt;/author&gt;&lt;author&gt;Groppo, Milton&lt;/author&gt;&lt;author&gt;Paetzold, Claudia&lt;/author&gt;&lt;author&gt;Wen, Jun&lt;/author&gt;&lt;/authors&gt;&lt;/contributors&gt;&lt;titles&gt;&lt;title&gt;&lt;style face="normal" font="default" size="100%"&gt;Phylogeny and biogeography of the pantropical genus &lt;/style&gt;&lt;style face="italic" font="default" size="100%"&gt;Zanthoxylum &lt;/style&gt;&lt;style face="normal" font="default" size="100%"&gt;and its closest relatives in the proto-Rutaceae group (Rutaceae)&lt;/style&gt;&lt;/title&gt;&lt;secondary-title&gt;Molecular Phylogenetics and Evolution&lt;/secondary-title&gt;&lt;/titles&gt;&lt;periodical&gt;&lt;full-title&gt;Molecular Phylogenetics and Evolution&lt;/full-title&gt;&lt;/periodical&gt;&lt;pages&gt;31-44&lt;/pages&gt;&lt;volume&gt;126&lt;/volume&gt;&lt;keywords&gt;&lt;keyword&gt;Bering Land Bridge&lt;/keyword&gt;&lt;keyword&gt;North Atlantic Land Bridge&lt;/keyword&gt;&lt;keyword&gt;Transatlantic Disjunction&lt;/keyword&gt;&lt;/keywords&gt;&lt;dates&gt;&lt;year&gt;2018&lt;/year&gt;&lt;pub-dates&gt;&lt;date&gt;2018/09/01/&lt;/date&gt;&lt;/pub-dates&gt;&lt;/dates&gt;&lt;isbn&gt;1055-7903&lt;/isbn&gt;&lt;urls&gt;&lt;related-urls&gt;&lt;url&gt;https://www.sciencedirect.com/science/article/pii/S1055790317309120&lt;/url&gt;&lt;/related-urls&gt;&lt;/urls&gt;&lt;electronic-resource-num&gt;https://doi.org/10.1016/j.ympev.2018.04.013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" w:tooltip="Appelhans, 2018 #208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Appelhans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5A3335F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AD2A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tyr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FCFC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terosty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28B83" w14:textId="59330529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orymbos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iloph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FD6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D1A7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EE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97E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8B2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72FE" w14:textId="31C89CA7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2AC2125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686B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3E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egad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9F8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bardunov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peluncar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igm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013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s16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Q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, rpL32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C99B" w14:textId="3F9ABD1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wo </w:t>
            </w:r>
            <w:r w:rsidR="00F04427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35A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AE76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680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E049" w14:textId="185C3B74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rtyukova&lt;/Author&gt;&lt;Year&gt;2014&lt;/Year&gt;&lt;RecNum&gt;2086&lt;/RecNum&gt;&lt;DisplayText&gt;(Artyukova et al., 2014)&lt;/DisplayText&gt;&lt;record&gt;&lt;rec-number&gt;2086&lt;/rec-number&gt;&lt;foreign-keys&gt;&lt;key app="EN" db-id="rzs5r0d9owptz9ezpzqxtzrf90ra9wpa2sf2"&gt;2086&lt;/key&gt;&lt;/foreign-keys&gt;&lt;ref-type name="Journal Article"&gt;17&lt;/ref-type&gt;&lt;contributors&gt;&lt;authors&gt;&lt;author&gt;Artyukova, E. V.&lt;/author&gt;&lt;author&gt;Kozyrenko, M. M.&lt;/author&gt;&lt;author&gt;Boltenkov, E. V.&lt;/author&gt;&lt;author&gt;Gorovoy, P. G.&lt;/author&gt;&lt;/authors&gt;&lt;/contributors&gt;&lt;titles&gt;&lt;title&gt;&lt;style face="normal" font="default" size="100%"&gt;One or three species in &lt;/style&gt;&lt;style face="italic" font="default" size="100%"&gt;Megadenia &lt;/style&gt;&lt;style face="normal" font="default" size="100%"&gt;(Brassicaceae): Insight from molecular studies&lt;/style&gt;&lt;/title&gt;&lt;secondary-title&gt;Genetica&lt;/secondary-title&gt;&lt;/titles&gt;&lt;periodical&gt;&lt;full-title&gt;Genetica&lt;/full-title&gt;&lt;/periodical&gt;&lt;pages&gt;337-350&lt;/pages&gt;&lt;volume&gt;142&lt;/volume&gt;&lt;number&gt;4&lt;/number&gt;&lt;dates&gt;&lt;year&gt;2014&lt;/year&gt;&lt;pub-dates&gt;&lt;date&gt;2014/08/01&lt;/date&gt;&lt;/pub-dates&gt;&lt;/dates&gt;&lt;isbn&gt;1573-6857&lt;/isbn&gt;&lt;urls&gt;&lt;related-urls&gt;&lt;url&gt;https://doi.org/10.1007/s10709-014-9778-1&lt;/url&gt;&lt;/related-urls&gt;&lt;/urls&gt;&lt;electronic-resource-num&gt;10.1007/s10709-014-9778-1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" w:tooltip="Artyukova, 2014 #208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Artyukova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11BD2F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4D0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6DA8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mbrocharis+Peri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7D77" w14:textId="05A2FF91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. dulcis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ep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E5B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ETS, 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, ycf1, ycf1-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931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C67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47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A7B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FDC3" w14:textId="3E940C67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7&lt;/Year&gt;&lt;RecNum&gt;2087&lt;/RecNum&gt;&lt;DisplayText&gt;(Li et al., 2017)&lt;/DisplayText&gt;&lt;record&gt;&lt;rec-number&gt;2087&lt;/rec-number&gt;&lt;foreign-keys&gt;&lt;key app="EN" db-id="rzs5r0d9owptz9ezpzqxtzrf90ra9wpa2sf2"&gt;2087&lt;/key&gt;&lt;/foreign-keys&gt;&lt;ref-type name="Journal Article"&gt;17&lt;/ref-type&gt;&lt;contributors&gt;&lt;authors&gt;&lt;author&gt;Li, Pan&lt;/author&gt;&lt;author&gt;Qi, Zhe Chen&lt;/author&gt;&lt;author&gt;Liu, Lu Xian&lt;/author&gt;&lt;author&gt;Ohi-Toma, Tetsuo&lt;/author&gt;&lt;author&gt;Lee, Joongku&lt;/author&gt;&lt;author&gt;Hsieh, Tsung Hsin&lt;/author&gt;&lt;author&gt;Fu, Cheng Xin&lt;/author&gt;&lt;author&gt;Cameron, Kenneth M.&lt;/author&gt;&lt;author&gt;Qiu, Ying Xiong&lt;/author&gt;&lt;/authors&gt;&lt;/contributors&gt;&lt;titles&gt;&lt;title&gt;Molecular phylogenetics and biogeography of the mint tribe Elsholtzieae (Nepetoideae, Lamiaceae), with an emphasis on its diversification in East Asia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2057-2057&lt;/pages&gt;&lt;volume&gt;7&lt;/volume&gt;&lt;number&gt;1&lt;/number&gt;&lt;keywords&gt;&lt;keyword&gt;Bayes Theorem&lt;/keyword&gt;&lt;keyword&gt;Biodiversity&lt;/keyword&gt;&lt;keyword&gt;Far East&lt;/keyword&gt;&lt;keyword&gt;Lamiaceae/*classification/*genetics&lt;/keyword&gt;&lt;keyword&gt;*Phylogeny&lt;/keyword&gt;&lt;keyword&gt;*Phylogeography&lt;/keyword&gt;&lt;/keywords&gt;&lt;dates&gt;&lt;year&gt;2017&lt;/year&gt;&lt;/dates&gt;&lt;publisher&gt;Nature Publishing Group UK&lt;/publisher&gt;&lt;isbn&gt;2045-2322&lt;/isbn&gt;&lt;accession-num&gt;28515478&lt;/accession-num&gt;&lt;urls&gt;&lt;related-urls&gt;&lt;url&gt;https://pubmed.ncbi.nlm.nih.gov/28515478&lt;/url&gt;&lt;url&gt;https://www.ncbi.nlm.nih.gov/pmc/articles/PMC5435694/&lt;/url&gt;&lt;/related-urls&gt;&lt;/urls&gt;&lt;electronic-resource-num&gt;10.1038/s41598-017-02157-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4" w:tooltip="Li, 2017 #208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258716D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A3A1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apisc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03D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pis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F7E6" w14:textId="4180CF71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sinensis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6F86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l32-t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3E9E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E0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7B7F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7EC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82A9" w14:textId="6FE6AD24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5&lt;/Year&gt;&lt;RecNum&gt;1104&lt;/RecNum&gt;&lt;DisplayText&gt;(Zhang et al., 2015a)&lt;/DisplayText&gt;&lt;record&gt;&lt;rec-number&gt;1104&lt;/rec-number&gt;&lt;foreign-keys&gt;&lt;key app="EN" db-id="rzs5r0d9owptz9ezpzqxtzrf90ra9wpa2sf2"&gt;1104&lt;/key&gt;&lt;/foreign-keys&gt;&lt;ref-type name="Journal Article"&gt;17&lt;/ref-type&gt;&lt;contributors&gt;&lt;authors&gt;&lt;author&gt;Zhang, J.&lt;/author&gt;&lt;author&gt;Li, Z.&lt;/author&gt;&lt;author&gt;Fritsch, P. W.&lt;/author&gt;&lt;author&gt;Tian, H.&lt;/author&gt;&lt;author&gt;Yang, A.&lt;/author&gt;&lt;author&gt;Yao, X.&lt;/author&gt;&lt;/authors&gt;&lt;/contributors&gt;&lt;titles&gt;&lt;title&gt;&lt;style face="normal" font="default" size="100%"&gt;Phylogeography and genetic structure of a Tertiary relict tree species, &lt;/style&gt;&lt;style face="italic" font="default" size="100%"&gt;Tapiscia sinensis&lt;/style&gt;&lt;style face="normal" font="default" size="100%"&gt; (Tapisciaceae): Implications for conservation&lt;/style&gt;&lt;/title&gt;&lt;secondary-title&gt;Annals of Botany&lt;/secondary-title&gt;&lt;/titles&gt;&lt;periodical&gt;&lt;full-title&gt;Annals of Botany&lt;/full-title&gt;&lt;/periodical&gt;&lt;pages&gt;1-11&lt;/pages&gt;&lt;volume&gt;116&lt;/volume&gt;&lt;number&gt;5&lt;/number&gt;&lt;dates&gt;&lt;year&gt;2015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5" w:tooltip="Zhang, 2015 #110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5a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FCADF47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428E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281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oroseris+Stebbin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CBB59" w14:textId="08DA00B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oroser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. glomerata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ooker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S. teres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1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tebbinsia</w:t>
            </w:r>
            <w:proofErr w:type="spellEnd"/>
            <w:r w:rsidR="00FE2F3B" w:rsidRPr="00EB0FDF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u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b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24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F22D5" w14:textId="2CB2B13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hree </w:t>
            </w:r>
            <w:r w:rsidR="00DD7302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F21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006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65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FDA1" w14:textId="3E2F3D80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1&lt;/Year&gt;&lt;RecNum&gt;2088&lt;/RecNum&gt;&lt;DisplayText&gt;(Zhang et al., 2011)&lt;/DisplayText&gt;&lt;record&gt;&lt;rec-number&gt;2088&lt;/rec-number&gt;&lt;foreign-keys&gt;&lt;key app="EN" db-id="rzs5r0d9owptz9ezpzqxtzrf90ra9wpa2sf2"&gt;2088&lt;/key&gt;&lt;/foreign-keys&gt;&lt;ref-type name="Journal Article"&gt;17&lt;/ref-type&gt;&lt;contributors&gt;&lt;authors&gt;&lt;author&gt;Zhang, Jian Wen&lt;/author&gt;&lt;author&gt;Nie, Ze Long&lt;/author&gt;&lt;author&gt;Wen, Jun&lt;/author&gt;&lt;author&gt;Sun, Hang&lt;/author&gt;&lt;/authors&gt;&lt;/contributors&gt;&lt;titles&gt;&lt;title&gt;&lt;style face="normal" font="default" size="100%"&gt;Molecular phylogeny and biogeography of three closely related genera, &lt;/style&gt;&lt;style face="italic" font="default" size="100%"&gt;Soroseris&lt;/style&gt;&lt;style face="normal" font="default" size="100%"&gt;, &lt;/style&gt;&lt;style face="italic" font="default" size="100%"&gt;Stebbinsia&lt;/style&gt;&lt;style face="normal" font="default" size="100%"&gt;, and &lt;/style&gt;&lt;style face="italic" font="default" size="100%"&gt;Syncalathium &lt;/style&gt;&lt;style face="normal" font="default" size="100%"&gt;(Asteraceae, Cichorieae), endemic to the Tibetan Plateau, SW China&lt;/style&gt;&lt;/title&gt;&lt;secondary-title&gt;Taxon&lt;/secondary-title&gt;&lt;/titles&gt;&lt;periodical&gt;&lt;full-title&gt;TAXON&lt;/full-title&gt;&lt;/periodical&gt;&lt;pages&gt;15-26&lt;/pages&gt;&lt;volume&gt;60&lt;/volume&gt;&lt;number&gt;1&lt;/number&gt;&lt;dates&gt;&lt;year&gt;2011&lt;/year&gt;&lt;/dates&gt;&lt;isbn&gt;0040-0262&lt;/isbn&gt;&lt;urls&gt;&lt;related-urls&gt;&lt;url&gt;https://onlinelibrary.wiley.com/doi/abs/10.1002/tax.601003&lt;/url&gt;&lt;/related-urls&gt;&lt;/urls&gt;&lt;electronic-resource-num&gt;https://doi.org/10.1002/tax.601003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6" w:tooltip="Zhang, 2011 #208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A84AB10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A62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Gesn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B7B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raisome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614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ile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44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BCA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A6C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4FB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C223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85013" w14:textId="20917C66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en&lt;/Author&gt;&lt;Year&gt;2014&lt;/Year&gt;&lt;RecNum&gt;2089&lt;/RecNum&gt;&lt;DisplayText&gt;(Chen et al., 2014)&lt;/DisplayText&gt;&lt;record&gt;&lt;rec-number&gt;2089&lt;/rec-number&gt;&lt;foreign-keys&gt;&lt;key app="EN" db-id="rzs5r0d9owptz9ezpzqxtzrf90ra9wpa2sf2"&gt;2089&lt;/key&gt;&lt;/foreign-keys&gt;&lt;ref-type name="Journal Article"&gt;17&lt;/ref-type&gt;&lt;contributors&gt;&lt;authors&gt;&lt;author&gt;Chen, Wen Hong&lt;/author&gt;&lt;author&gt;Shui, Yu Min&lt;/author&gt;&lt;author&gt;Yang, Jun Bo&lt;/author&gt;&lt;author&gt;Wang, Hong&lt;/author&gt;&lt;author&gt;Nishii, Kanae&lt;/author&gt;&lt;author&gt;Wen, Fang&lt;/author&gt;&lt;author&gt;Zhang, Zhi Rong&lt;/author&gt;&lt;author&gt;Möller, Michael&lt;/author&gt;&lt;/authors&gt;&lt;/contributors&gt;&lt;titles&gt;&lt;title&gt;&lt;style face="normal" font="default" size="100%"&gt;Taxonomic status, phylogenetic affinities and genetic diversity of a presumed extinct genus, &lt;/style&gt;&lt;style face="italic" font="default" size="100%"&gt;Paraisometrum &lt;/style&gt;&lt;style face="normal" font="default" size="100%"&gt;W.T. Wang (gesneriaceae) from the karst regions of Southwest China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7967&lt;/pages&gt;&lt;volume&gt;9&lt;/volume&gt;&lt;number&gt;9&lt;/number&gt;&lt;keywords&gt;&lt;keyword&gt;China&lt;/keyword&gt;&lt;keyword&gt;*Conservation of Natural Resources&lt;/keyword&gt;&lt;keyword&gt;*Extinction, Biological&lt;/keyword&gt;&lt;keyword&gt;*Genetic Variation&lt;/keyword&gt;&lt;keyword&gt;Magnoliopsida/classification/*genetics&lt;/keyword&gt;&lt;keyword&gt;Phylogeny&lt;/keyword&gt;&lt;keyword&gt;Phylogeography&lt;/keyword&gt;&lt;/keywords&gt;&lt;dates&gt;&lt;year&gt;2014&lt;/year&gt;&lt;/dates&gt;&lt;publisher&gt;Public Library of Science&lt;/publisher&gt;&lt;isbn&gt;1932-6203&lt;/isbn&gt;&lt;accession-num&gt;25250568&lt;/accession-num&gt;&lt;urls&gt;&lt;related-urls&gt;&lt;url&gt;https://pubmed.ncbi.nlm.nih.gov/25250568&lt;/url&gt;&lt;url&gt;https://www.ncbi.nlm.nih.gov/pmc/articles/PMC4176718/&lt;/url&gt;&lt;/related-urls&gt;&lt;/urls&gt;&lt;electronic-resource-num&gt;10.1371/journal.pone.010796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" w:tooltip="Chen, 2014 #208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Chen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15FA6FB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36D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Ara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049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etapa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0793C" w14:textId="663CB1E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  <w:r w:rsidR="00EB0FDF" w:rsidRPr="00EB0FDF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7E537" w14:textId="78E6C09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30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3B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554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BE5C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D538" w14:textId="2F9FD5AE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3&lt;/Year&gt;&lt;RecNum&gt;2090&lt;/RecNum&gt;&lt;DisplayText&gt;(Li and Wen, 2013)&lt;/DisplayText&gt;&lt;record&gt;&lt;rec-number&gt;2090&lt;/rec-number&gt;&lt;foreign-keys&gt;&lt;key app="EN" db-id="rzs5r0d9owptz9ezpzqxtzrf90ra9wpa2sf2"&gt;2090&lt;/key&gt;&lt;/foreign-keys&gt;&lt;ref-type name="Journal Article"&gt;17&lt;/ref-type&gt;&lt;contributors&gt;&lt;authors&gt;&lt;author&gt;Li, Rong&lt;/author&gt;&lt;author&gt;Wen, Jun&lt;/author&gt;&lt;/authors&gt;&lt;/contributors&gt;&lt;titles&gt;&lt;title&gt;&lt;style face="normal" font="default" size="100%"&gt;Phylogeny and biogeography of &lt;/style&gt;&lt;style face="italic" font="default" size="100%"&gt;Dendropanax &lt;/style&gt;&lt;style face="normal" font="default" size="100%"&gt;(araliaceae), an amphi-pacific disjunct genus between tropical/subtropical asia and the neotropics&lt;/style&gt;&lt;/title&gt;&lt;secondary-title&gt;Systematic Botany&lt;/secondary-title&gt;&lt;/titles&gt;&lt;periodical&gt;&lt;full-title&gt;Systematic Botany&lt;/full-title&gt;&lt;/periodical&gt;&lt;pages&gt;536-551&lt;/pages&gt;&lt;volume&gt;38&lt;/volume&gt;&lt;number&gt;2&lt;/number&gt;&lt;dates&gt;&lt;year&gt;2013&lt;/year&gt;&lt;/dates&gt;&lt;publisher&gt;American Society of Plant Taxonomists&lt;/publisher&gt;&lt;isbn&gt;03636445, 15482324&lt;/isbn&gt;&lt;urls&gt;&lt;related-urls&gt;&lt;url&gt;http://www.jstor.org/stable/24546081&lt;/url&gt;&lt;/related-urls&gt;&lt;/urls&gt;&lt;custom1&gt;Full publication date: April-June 2013&lt;/custom1&gt;&lt;remote-database-name&gt;JSTOR&lt;/remote-database-name&gt;&lt;access-date&gt;2022/03/24/&lt;/access-dat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5" w:tooltip="Li, 2013 #209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 and Wen, 2013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22C7425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924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406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omatos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B01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il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77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2EE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2CD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04E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B8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229B" w14:textId="380FC197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4&lt;/Year&gt;&lt;RecNum&gt;2091&lt;/RecNum&gt;&lt;DisplayText&gt;(Wang et al., 2014)&lt;/DisplayText&gt;&lt;record&gt;&lt;rec-number&gt;2091&lt;/rec-number&gt;&lt;foreign-keys&gt;&lt;key app="EN" db-id="rzs5r0d9owptz9ezpzqxtzrf90ra9wpa2sf2"&gt;2091&lt;/key&gt;&lt;/foreign-keys&gt;&lt;ref-type name="Journal Article"&gt;17&lt;/ref-type&gt;&lt;contributors&gt;&lt;authors&gt;&lt;author&gt;Wang, Gai Ni&lt;/author&gt;&lt;author&gt;He, Xin Yu&lt;/author&gt;&lt;author&gt;Miehe, Georg&lt;/author&gt;&lt;author&gt;Mao, Kang Shan&lt;/author&gt;&lt;/authors&gt;&lt;/contributors&gt;&lt;titles&gt;&lt;title&gt;&lt;style face="normal" font="default" size="100%"&gt;Phylogeography of the Qinghai–Tibet Plateau endemic alpine herb &lt;/style&gt;&lt;style face="italic" font="default" size="100%"&gt;Pomatosace filicula&lt;/style&gt;&lt;style face="normal" font="default" size="100%"&gt; (Primulaceae)&lt;/style&gt;&lt;/title&gt;&lt;secondary-title&gt;Journal of Systematics and Evolution&lt;/secondary-title&gt;&lt;/titles&gt;&lt;periodical&gt;&lt;full-title&gt;Journal of Systematics and Evolution&lt;/full-title&gt;&lt;/periodical&gt;&lt;pages&gt;289-302&lt;/pages&gt;&lt;volume&gt;52&lt;/volume&gt;&lt;number&gt;3&lt;/number&gt;&lt;dates&gt;&lt;year&gt;2014&lt;/year&gt;&lt;/dates&gt;&lt;isbn&gt;1674-4918&lt;/isbn&gt;&lt;urls&gt;&lt;related-urls&gt;&lt;url&gt;https://onlinelibrary.wiley.com/doi/abs/10.1111/jse.12089&lt;/url&gt;&lt;/related-urls&gt;&lt;/urls&gt;&lt;electronic-resource-num&gt;https://doi.org/10.1111/jse.1208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0" w:tooltip="Wang, 2014 #209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ang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9F431F7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6F2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robanc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2D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theirospermu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4229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. japon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ED33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s2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-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ABEB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C4B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E19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350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B2415" w14:textId="6753D19D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yMDkyPC9SZWNOdW0+PERpc3BsYXlUZXh0PihZdSBldCBhbC4sIDIwMTgpPC9EaXNwbGF5VGV4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yMDkyPC9SZWNOdW0+PERpc3BsYXlUZXh0PihZdSBldCBhbC4sIDIwMTgpPC9EaXNwbGF5VGV4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1" w:tooltip="Yu, 2018 #209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A1CB08F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D9FA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C79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yclo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2DF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alton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ucedan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E2D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7A0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micro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FEDD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B9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9A9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2BC3" w14:textId="44588787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nasiak&lt;/Author&gt;&lt;Year&gt;2013&lt;/Year&gt;&lt;RecNum&gt;2093&lt;/RecNum&gt;&lt;DisplayText&gt;(Banasiak et al., 2013)&lt;/DisplayText&gt;&lt;record&gt;&lt;rec-number&gt;2093&lt;/rec-number&gt;&lt;foreign-keys&gt;&lt;key app="EN" db-id="rzs5r0d9owptz9ezpzqxtzrf90ra9wpa2sf2"&gt;2093&lt;/key&gt;&lt;/foreign-keys&gt;&lt;ref-type name="Journal Article"&gt;17&lt;/ref-type&gt;&lt;contributors&gt;&lt;authors&gt;&lt;author&gt;Banasiak, Łukasz&lt;/author&gt;&lt;author&gt;Piwczyński, Marcin&lt;/author&gt;&lt;author&gt;Uliński, Tomasz&lt;/author&gt;&lt;author&gt;Downie, Stephen R.&lt;/author&gt;&lt;author&gt;Watson, Mark F.&lt;/author&gt;&lt;author&gt;Shakya, Bandana&lt;/author&gt;&lt;author&gt;Spalik, Krzysztof&lt;/author&gt;&lt;/authors&gt;&lt;/contributors&gt;&lt;titles&gt;&lt;title&gt;Dispersal patterns in space and time: a case study of Apiaceae subfamily Apioideae&lt;/title&gt;&lt;secondary-title&gt;Journal of Biogeography&lt;/secondary-title&gt;&lt;/titles&gt;&lt;periodical&gt;&lt;full-title&gt;Journal of Biogeography&lt;/full-title&gt;&lt;/periodical&gt;&lt;pages&gt;1324-1335&lt;/pages&gt;&lt;volume&gt;40&lt;/volume&gt;&lt;number&gt;7&lt;/number&gt;&lt;dates&gt;&lt;year&gt;2013&lt;/year&gt;&lt;/dates&gt;&lt;isbn&gt;0305-0270&lt;/isbn&gt;&lt;urls&gt;&lt;related-urls&gt;&lt;url&gt;https://onlinelibrary.wiley.com/doi/abs/10.1111/jbi.12071&lt;/url&gt;&lt;/related-urls&gt;&lt;/urls&gt;&lt;electronic-resource-num&gt;https://doi.org/10.1111/jbi.12071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" w:tooltip="Banasiak, 2013 #209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Banasiak et al., 2013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EACCC6A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E13D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B502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pisthopap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DF0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ngilob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ih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1C14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J-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2F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2E9D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A10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BEC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8EA98" w14:textId="069A1DCD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DwvWWVhcj48UmVj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DwvWWVhcj48UmVj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4" w:tooltip="Wang, 2014 #209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ang and Yan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CB99188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B00C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DA3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etele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5CA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/1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xerophil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vid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velyn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tune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ubesce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aina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lcare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74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7 nuclear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A3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65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8E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66E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D5A9" w14:textId="765B3D77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ou&lt;/Author&gt;&lt;Year&gt;2020&lt;/Year&gt;&lt;RecNum&gt;1851&lt;/RecNum&gt;&lt;DisplayText&gt;(Chou, 2020)&lt;/DisplayText&gt;&lt;record&gt;&lt;rec-number&gt;1851&lt;/rec-number&gt;&lt;foreign-keys&gt;&lt;key app="EN" db-id="rzs5r0d9owptz9ezpzqxtzrf90ra9wpa2sf2"&gt;1851&lt;/key&gt;&lt;/foreign-keys&gt;&lt;ref-type name="Journal Article"&gt;17&lt;/ref-type&gt;&lt;contributors&gt;&lt;authors&gt;&lt;author&gt;Chou,S.Y.&lt;/author&gt;&lt;/authors&gt;&lt;/contributors&gt;&lt;titles&gt;&lt;title&gt;&lt;style face="normal" font="default" size="100%"&gt;Genetic divergence between &lt;/style&gt;&lt;style face="italic" font="default" size="100%"&gt;Keteleeria &lt;/style&gt;&lt;style face="normal" font="default" size="100%"&gt;species (Pinaceae) using multilocus analysis&lt;/style&gt;&lt;/title&gt;&lt;secondary-title&gt;Unpublished&lt;/secondary-title&gt;&lt;/titles&gt;&lt;periodical&gt;&lt;full-title&gt;Unpublished&lt;/full-title&gt;&lt;/periodical&gt;&lt;dates&gt;&lt;year&gt;2020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9" w:tooltip="Chou, 2020 #185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Chou, 2020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8769073" w14:textId="77777777" w:rsidTr="00AC44E8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0DFC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axifra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B92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dger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ABB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/5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ambucifol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pinnata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esculifol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nric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esculifol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esculifol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podophylla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095E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326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y calib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FB30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D4A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2B0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2D4D" w14:textId="5CF529F7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&lt;/Author&gt;&lt;Year&gt;2017&lt;/Year&gt;&lt;RecNum&gt;2095&lt;/RecNum&gt;&lt;DisplayText&gt;(Ma et al., 2017b)&lt;/DisplayText&gt;&lt;record&gt;&lt;rec-number&gt;2095&lt;/rec-number&gt;&lt;foreign-keys&gt;&lt;key app="EN" db-id="rzs5r0d9owptz9ezpzqxtzrf90ra9wpa2sf2"&gt;2095&lt;/key&gt;&lt;/foreign-keys&gt;&lt;ref-type name="Journal Article"&gt;17&lt;/ref-type&gt;&lt;contributors&gt;&lt;authors&gt;&lt;author&gt;Ma, Xiang Gguang&lt;/author&gt;&lt;author&gt;Sun, Wen Gguang&lt;/author&gt;&lt;author&gt;Zhu, Wei Ddong&lt;/author&gt;&lt;author&gt;Sun, Hang&lt;/author&gt;&lt;/authors&gt;&lt;/contributors&gt;&lt;titles&gt;&lt;title&gt;&lt;style face="normal" font="default" size="100%"&gt;Resolving the phylogenetic relationships and evolutionary history of the East Asian endemic genus &lt;/style&gt;&lt;style face="italic" font="default" size="100%"&gt;Rodgersia &lt;/style&gt;&lt;style face="normal" font="default" size="100%"&gt;(Saxifragaceae) using multilocus data&lt;/style&gt;&lt;/title&gt;&lt;secondary-title&gt;Perspectives in Plant Ecology, Evolution and Systematics&lt;/secondary-title&gt;&lt;/titles&gt;&lt;periodical&gt;&lt;full-title&gt;Perspectives in Plant Ecology, Evolution and Systematics&lt;/full-title&gt;&lt;/periodical&gt;&lt;pages&gt;20-28&lt;/pages&gt;&lt;volume&gt;25&lt;/volume&gt;&lt;keywords&gt;&lt;keyword&gt;Allopatric speciation&lt;/keyword&gt;&lt;keyword&gt;Ancient introgression&lt;/keyword&gt;&lt;keyword&gt;Biogeographic pattern&lt;/keyword&gt;&lt;keyword&gt;East Asia&lt;/keyword&gt;&lt;keyword&gt;Vicariance&lt;/keyword&gt;&lt;/keywords&gt;&lt;dates&gt;&lt;year&gt;2017&lt;/year&gt;&lt;pub-dates&gt;&lt;date&gt;2017/04/01/&lt;/date&gt;&lt;/pub-dates&gt;&lt;/dates&gt;&lt;isbn&gt;1433-8319&lt;/isbn&gt;&lt;urls&gt;&lt;related-urls&gt;&lt;url&gt;https://www.sciencedirect.com/science/article/pii/S1433831916300725&lt;/url&gt;&lt;/related-urls&gt;&lt;/urls&gt;&lt;electronic-resource-num&gt;https://doi.org/10.1016/j.ppees.2016.12.005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4" w:tooltip="Ma, 2017 #209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Ma et al., 2017b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7BD5ADC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95C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Hydrang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7D1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irengesh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DB37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K. 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lm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or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9CDB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5DEC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F583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9435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AA3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9209" w14:textId="2643CFCF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Qiu&lt;/Author&gt;&lt;Year&gt;2009&lt;/Year&gt;&lt;RecNum&gt;40&lt;/RecNum&gt;&lt;DisplayText&gt;(Qiu et al., 2009)&lt;/DisplayText&gt;&lt;record&gt;&lt;rec-number&gt;40&lt;/rec-number&gt;&lt;foreign-keys&gt;&lt;key app="EN" db-id="rzs5r0d9owptz9ezpzqxtzrf90ra9wpa2sf2"&gt;40&lt;/key&gt;&lt;/foreign-keys&gt;&lt;ref-type name="Journal Article"&gt;17&lt;/ref-type&gt;&lt;contributors&gt;&lt;authors&gt;&lt;author&gt;Qiu, Ying Xiong&lt;/author&gt;&lt;author&gt;Sun, Yi&lt;/author&gt;&lt;author&gt;Zhang, Xiao Ping&lt;/author&gt;&lt;author&gt;Lee, Joongku&lt;/author&gt;&lt;author&gt;Fu, Cheng Xin&lt;/author&gt;&lt;author&gt;Comes, Hans Peter&lt;/author&gt;&lt;/authors&gt;&lt;/contributors&gt;&lt;titles&gt;&lt;title&gt;&lt;style face="normal" font="default" size="100%"&gt;Molecular phylogeography of East Asian &lt;/style&gt;&lt;style face="italic" font="default" size="100%"&gt;Kirengeshoma &lt;/style&gt;&lt;style face="normal" font="default" size="100%"&gt;(Hydrangeaceae) in relation to Quaternary climate change and landbridge configurations&lt;/style&gt;&lt;/title&gt;&lt;secondary-title&gt;New Phytologist&lt;/secondary-title&gt;&lt;/titles&gt;&lt;periodical&gt;&lt;full-title&gt;New Phytologist&lt;/full-title&gt;&lt;/periodical&gt;&lt;pages&gt;480-495&lt;/pages&gt;&lt;volume&gt;183&lt;/volume&gt;&lt;number&gt;2&lt;/number&gt;&lt;dates&gt;&lt;year&gt;2009&lt;/year&gt;&lt;/dates&gt;&lt;isbn&gt;1469-8137&lt;/isbn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9" w:tooltip="Qiu, 2009 #4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Qiu et al., 200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81C972A" w14:textId="77777777" w:rsidTr="00AC44E8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59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D6A7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olms-lauba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ADA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/10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minor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latycarp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rolife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pulcherrima, S. pumila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etropilos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tewart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unhang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xerophy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zhongdi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7740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D9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pollen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BD4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FF5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F08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B7DD" w14:textId="0308CA04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ue&lt;/Author&gt;&lt;Year&gt;2009&lt;/Year&gt;&lt;RecNum&gt;2096&lt;/RecNum&gt;&lt;DisplayText&gt;(Yue et al., 2009)&lt;/DisplayText&gt;&lt;record&gt;&lt;rec-number&gt;2096&lt;/rec-number&gt;&lt;foreign-keys&gt;&lt;key app="EN" db-id="rzs5r0d9owptz9ezpzqxtzrf90ra9wpa2sf2"&gt;2096&lt;/key&gt;&lt;/foreign-keys&gt;&lt;ref-type name="Journal Article"&gt;17&lt;/ref-type&gt;&lt;contributors&gt;&lt;authors&gt;&lt;author&gt;Yue, Ji Pei&lt;/author&gt;&lt;author&gt;Sun, Hang&lt;/author&gt;&lt;author&gt;Baum, David A.&lt;/author&gt;&lt;author&gt;Li, Jian Hua&lt;/author&gt;&lt;author&gt;Al-shehbaz, Ihsan A.&lt;/author&gt;&lt;author&gt;Ree, Richard&lt;/author&gt;&lt;/authors&gt;&lt;/contributors&gt;&lt;titles&gt;&lt;title&gt;&lt;style face="normal" font="default" size="100%"&gt;Molecular phylogeny of &lt;/style&gt;&lt;style face="italic" font="default" size="100%"&gt;Solms-laubachia&lt;/style&gt;&lt;style face="normal" font="default" size="100%"&gt; (Brassicaceae) s.l., based on multiple nuclear and plastid DNA sequences, and its biogeographic implications&lt;/style&gt;&lt;/title&gt;&lt;secondary-title&gt;Journal of Systematics and Evolution&lt;/secondary-title&gt;&lt;/titles&gt;&lt;periodical&gt;&lt;full-title&gt;Journal of Systematics and Evolution&lt;/full-title&gt;&lt;/periodical&gt;&lt;pages&gt;402-415&lt;/pages&gt;&lt;volume&gt;47&lt;/volume&gt;&lt;number&gt;5&lt;/number&gt;&lt;dates&gt;&lt;year&gt;2009&lt;/year&gt;&lt;/dates&gt;&lt;isbn&gt;1674-4918&lt;/isbn&gt;&lt;urls&gt;&lt;related-urls&gt;&lt;url&gt;https://onlinelibrary.wiley.com/doi/abs/10.1111/j.1759-6831.2009.00041.x&lt;/url&gt;&lt;/related-urls&gt;&lt;/urls&gt;&lt;electronic-resource-num&gt;https://doi.org/10.1111/j.1759-6831.2009.00041.x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3" w:tooltip="Yue, 2009 #209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ue et al., 200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AA8BF65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061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866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ugarino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2CC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D44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K-ps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BFA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150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0673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B00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8FC1" w14:textId="5839E306" w:rsidR="00AC44E8" w:rsidRPr="00AC44E8" w:rsidRDefault="00C04C19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9&lt;/Year&gt;&lt;RecNum&gt;2097&lt;/RecNum&gt;&lt;DisplayText&gt;(Zhao et al., 2019)&lt;/DisplayText&gt;&lt;record&gt;&lt;rec-number&gt;2097&lt;/rec-number&gt;&lt;foreign-keys&gt;&lt;key app="EN" db-id="rzs5r0d9owptz9ezpzqxtzrf90ra9wpa2sf2"&gt;2097&lt;/key&gt;&lt;/foreign-keys&gt;&lt;ref-type name="Journal Article"&gt;17&lt;/ref-type&gt;&lt;contributors&gt;&lt;authors&gt;&lt;author&gt;Zhao, Y. F&lt;/author&gt;&lt;author&gt;Pan, B. R&lt;/author&gt;&lt;author&gt;Zhang, M. L&lt;/author&gt;&lt;/authors&gt;&lt;/contributors&gt;&lt;titles&gt;&lt;title&gt;&lt;style face="normal" font="default" size="100%"&gt;Phylogeography and conservation genetics of the endangered &lt;/style&gt;&lt;style face="italic" font="default" size="100%"&gt;Tugarinovia mongolica&lt;/style&gt;&lt;style face="normal" font="default" size="100%"&gt; (Asteraceae) from Inner Mongolia, Northwest China&lt;/style&gt;&lt;/title&gt;&lt;secondary-title&gt;PLoS ONE&lt;/secondary-title&gt;&lt;/titles&gt;&lt;periodical&gt;&lt;full-title&gt;PloS one&lt;/full-title&gt;&lt;abbr-1&gt;PLoS One&lt;/abbr-1&gt;&lt;/periodical&gt;&lt;pages&gt;e0211696&lt;/pages&gt;&lt;volume&gt;14&lt;/volume&gt;&lt;number&gt;2&lt;/number&gt;&lt;dates&gt;&lt;year&gt;2019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2" w:tooltip="Zhao, 2019 #209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o et al., 201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F6275EB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36F4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5AE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oelreu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D3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nicul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K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223D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B03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284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7CF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D56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1A80" w14:textId="61DCD52D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8932A91" w14:textId="77777777" w:rsidTr="00AC44E8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94E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6EA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yncalathiu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1B5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/7~8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ilos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se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awaguch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rysocephal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sciform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qinghai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18D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FB01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61A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8353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EE6C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6CE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Zhang et al., 2011, TAXON</w:t>
            </w:r>
          </w:p>
        </w:tc>
      </w:tr>
      <w:tr w:rsidR="00D05C0A" w:rsidRPr="00A17D52" w14:paraId="774D4DBF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B7F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8C6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Baimash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3AB2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B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ulvin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B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an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8B98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2DC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One secondary </w:t>
            </w: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lbr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3454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4C5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D7F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8B21" w14:textId="3396BAC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1&lt;/Year&gt;&lt;RecNum&gt;2088&lt;/RecNum&gt;&lt;DisplayText&gt;(Zhang et al., 2011)&lt;/DisplayText&gt;&lt;record&gt;&lt;rec-number&gt;2088&lt;/rec-number&gt;&lt;foreign-keys&gt;&lt;key app="EN" db-id="rzs5r0d9owptz9ezpzqxtzrf90ra9wpa2sf2"&gt;2088&lt;/key&gt;&lt;/foreign-keys&gt;&lt;ref-type name="Journal Article"&gt;17&lt;/ref-type&gt;&lt;contributors&gt;&lt;authors&gt;&lt;author&gt;Zhang, Jian Wen&lt;/author&gt;&lt;author&gt;Nie, Ze Long&lt;/author&gt;&lt;author&gt;Wen, Jun&lt;/author&gt;&lt;author&gt;Sun, Hang&lt;/author&gt;&lt;/authors&gt;&lt;/contributors&gt;&lt;titles&gt;&lt;title&gt;&lt;style face="normal" font="default" size="100%"&gt;Molecular phylogeny and biogeography of three closely related genera, &lt;/style&gt;&lt;style face="italic" font="default" size="100%"&gt;Soroseris&lt;/style&gt;&lt;style face="normal" font="default" size="100%"&gt;, &lt;/style&gt;&lt;style face="italic" font="default" size="100%"&gt;Stebbinsia&lt;/style&gt;&lt;style face="normal" font="default" size="100%"&gt;, and &lt;/style&gt;&lt;style face="italic" font="default" size="100%"&gt;Syncalathium &lt;/style&gt;&lt;style face="normal" font="default" size="100%"&gt;(Asteraceae, Cichorieae), endemic to the Tibetan Plateau, SW China&lt;/style&gt;&lt;/title&gt;&lt;secondary-title&gt;Taxon&lt;/secondary-title&gt;&lt;/titles&gt;&lt;periodical&gt;&lt;full-title&gt;TAXON&lt;/full-title&gt;&lt;/periodical&gt;&lt;pages&gt;15-26&lt;/pages&gt;&lt;volume&gt;60&lt;/volume&gt;&lt;number&gt;1&lt;/number&gt;&lt;dates&gt;&lt;year&gt;2011&lt;/year&gt;&lt;/dates&gt;&lt;isbn&gt;0040-0262&lt;/isbn&gt;&lt;urls&gt;&lt;related-urls&gt;&lt;url&gt;https://onlinelibrary.wiley.com/doi/abs/10.1002/tax.601003&lt;/url&gt;&lt;/related-urls&gt;&lt;/urls&gt;&lt;electronic-resource-num&gt;https://doi.org/10.1002/tax.601003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6" w:tooltip="Zhang, 2011 #208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F7D59BF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93A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F32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annoglot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699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/~8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ynu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ieraciphyll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atisquam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macrocarpa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avid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ue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CAEE" w14:textId="4777513F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D6B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048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2F1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B8E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51D0" w14:textId="4C3434B3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02&lt;/Year&gt;&lt;RecNum&gt;2098&lt;/RecNum&gt;&lt;DisplayText&gt;(Liu et al., 2002)&lt;/DisplayText&gt;&lt;record&gt;&lt;rec-number&gt;2098&lt;/rec-number&gt;&lt;foreign-keys&gt;&lt;key app="EN" db-id="rzs5r0d9owptz9ezpzqxtzrf90ra9wpa2sf2"&gt;2098&lt;/key&gt;&lt;/foreign-keys&gt;&lt;ref-type name="Journal Article"&gt;17&lt;/ref-type&gt;&lt;contributors&gt;&lt;authors&gt;&lt;author&gt;Liu, J Q&lt;/author&gt;&lt;author&gt;Gao, T G&lt;/author&gt;&lt;author&gt;Chen, Zhi Duan&lt;/author&gt;&lt;author&gt;Lu, A M&lt;/author&gt;&lt;/authors&gt;&lt;/contributors&gt;&lt;titles&gt;&lt;title&gt;&lt;style face="normal" font="default" size="100%"&gt;Molecular phylogeny and biogeography of the Qinghai-Tibet Plateau endemic &lt;/style&gt;&lt;style face="italic" font="default" size="100%"&gt;Nannoglottis &lt;/style&gt;&lt;style face="normal" font="default" size="100%"&gt;(Asteraceae)&lt;/style&gt;&lt;/title&gt;&lt;secondary-title&gt;Molecular Phylogenetics and Evolution&lt;/secondary-title&gt;&lt;/titles&gt;&lt;periodical&gt;&lt;full-title&gt;Molecular Phylogenetics and Evolution&lt;/full-title&gt;&lt;/periodical&gt;&lt;pages&gt;307-325&lt;/pages&gt;&lt;volume&gt;23&lt;/volume&gt;&lt;dates&gt;&lt;year&gt;2002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7" w:tooltip="Liu, 2002 #209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u et al., 200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0367EDD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F5A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Dipentodon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454C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pent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BCC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ngipedicel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7C7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trnQ-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D65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FC8D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9601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0BD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F3D7B" w14:textId="06A8D0AE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uan&lt;/Author&gt;&lt;Year&gt;2008&lt;/Year&gt;&lt;RecNum&gt;2099&lt;/RecNum&gt;&lt;DisplayText&gt;(Yuan et al., 2008)&lt;/DisplayText&gt;&lt;record&gt;&lt;rec-number&gt;2099&lt;/rec-number&gt;&lt;foreign-keys&gt;&lt;key app="EN" db-id="rzs5r0d9owptz9ezpzqxtzrf90ra9wpa2sf2"&gt;2099&lt;/key&gt;&lt;/foreign-keys&gt;&lt;ref-type name="Journal Article"&gt;17&lt;/ref-type&gt;&lt;contributors&gt;&lt;authors&gt;&lt;author&gt;Yuan, Qing Jjun&lt;/author&gt;&lt;author&gt;Zhang, Zzhi-Yong&lt;/author&gt;&lt;author&gt;Peng, Hhua&lt;/author&gt;&lt;author&gt;Ge, Ssong&lt;/author&gt;&lt;/authors&gt;&lt;/contributors&gt;&lt;titles&gt;&lt;title&gt;&lt;style face="normal" font="default" size="100%"&gt;Chloroplast phylogeography of &lt;/style&gt;&lt;style face="italic" font="default" size="100%"&gt;Dipentodon &lt;/style&gt;&lt;style face="normal" font="default" size="100%"&gt;(Dipentodontaceae) in southwest China and northern Vietnam&lt;/style&gt;&lt;/title&gt;&lt;secondary-title&gt;Molecular Ecology&lt;/secondary-title&gt;&lt;/titles&gt;&lt;periodical&gt;&lt;full-title&gt;Molecular Ecology&lt;/full-title&gt;&lt;/periodical&gt;&lt;pages&gt;1054-1065&lt;/pages&gt;&lt;volume&gt;17&lt;/volume&gt;&lt;number&gt;4&lt;/number&gt;&lt;dates&gt;&lt;year&gt;2008&lt;/year&gt;&lt;/dates&gt;&lt;isbn&gt;0962-1083&lt;/isbn&gt;&lt;urls&gt;&lt;related-urls&gt;&lt;url&gt;https://onlinelibrary.wiley.com/doi/abs/10.1111/j.1365-294X.2007.03628.x&lt;/url&gt;&lt;/related-urls&gt;&lt;/urls&gt;&lt;electronic-resource-num&gt;https://doi.org/10.1111/j.1365-294X.2007.03628.x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2" w:tooltip="Yuan, 2008 #209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uan et al., 200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FBFA120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9C5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axifra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33DA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resitrophe+Mukd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F5B3" w14:textId="05A85B62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upifrag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18DF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666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8C0C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9A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2FB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19D63" w14:textId="46417B6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eng&lt;/Author&gt;&lt;Year&gt;2015&lt;/Year&gt;&lt;RecNum&gt;2100&lt;/RecNum&gt;&lt;DisplayText&gt;(Deng et al., 2015)&lt;/DisplayText&gt;&lt;record&gt;&lt;rec-number&gt;2100&lt;/rec-number&gt;&lt;foreign-keys&gt;&lt;key app="EN" db-id="rzs5r0d9owptz9ezpzqxtzrf90ra9wpa2sf2"&gt;2100&lt;/key&gt;&lt;/foreign-keys&gt;&lt;ref-type name="Journal Article"&gt;17&lt;/ref-type&gt;&lt;contributors&gt;&lt;authors&gt;&lt;author&gt;Deng, Jia bbin&lt;/author&gt;&lt;author&gt;Drew, Bryan T.&lt;/author&gt;&lt;author&gt;Mavrodiev, Evgeny V.&lt;/author&gt;&lt;author&gt;Gitzendanner, Matthew A.&lt;/author&gt;&lt;author&gt;Soltis, Pamela S.&lt;/author&gt;&lt;author&gt;Soltis, Douglas E.&lt;/author&gt;&lt;/authors&gt;&lt;/contributors&gt;&lt;auth-address&gt;College of Life Science, Sichuan Agricultural University, Yaan, Sichuan 625014, China; Department of Biology, University of Florida, Gainesville, FL 32611, USA; Florida Museum of Natural History, University of Florida, Gainesville, FL 32611, USA. Electronic address: jiabindeng@126.com.&lt;/auth-address&gt;&lt;titles&gt;&lt;title&gt;Phylogeny, divergence times, and historical biogeography of the angiosperm family Saxifragaceae&lt;/title&gt;&lt;secondary-title&gt;Molecular phylogenetics and evolution&lt;/secondary-title&gt;&lt;alt-title&gt;Mol Phylogenet Evol&lt;/alt-title&gt;&lt;/titles&gt;&lt;periodical&gt;&lt;full-title&gt;Molecular Phylogenetics and Evolution&lt;/full-title&gt;&lt;/periodical&gt;&lt;pages&gt;86-98&lt;/pages&gt;&lt;volume&gt;83&lt;/volume&gt;&lt;keywords&gt;&lt;keyword&gt;Phylogeny&lt;/keyword&gt;&lt;keyword&gt;Biological Evolution&lt;/keyword&gt;&lt;/keywords&gt;&lt;dates&gt;&lt;year&gt;2015&lt;/year&gt;&lt;pub-dates&gt;&lt;date&gt;2015/02//&lt;/date&gt;&lt;/pub-dates&gt;&lt;/dates&gt;&lt;isbn&gt;1055-7903&lt;/isbn&gt;&lt;accession-num&gt;25479063&lt;/accession-num&gt;&lt;urls&gt;&lt;related-urls&gt;&lt;url&gt;http://europepmc.org/abstract/MED/25479063&lt;/url&gt;&lt;url&gt;https://doi.org/10.1016/j.ympev.2014.11.011&lt;/url&gt;&lt;/related-urls&gt;&lt;/urls&gt;&lt;electronic-resource-num&gt;10.1016/j.ympev.2014.11.0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1" w:tooltip="Deng, 2015 #210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Deng et al., 2015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79FC364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316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4072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yncalathiu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C78C" w14:textId="0BDDED9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7~8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ouli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38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BD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438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8749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E25D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7B08" w14:textId="67C9ABF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1&lt;/Year&gt;&lt;RecNum&gt;2088&lt;/RecNum&gt;&lt;DisplayText&gt;(Zhang et al., 2011)&lt;/DisplayText&gt;&lt;record&gt;&lt;rec-number&gt;2088&lt;/rec-number&gt;&lt;foreign-keys&gt;&lt;key app="EN" db-id="rzs5r0d9owptz9ezpzqxtzrf90ra9wpa2sf2"&gt;2088&lt;/key&gt;&lt;/foreign-keys&gt;&lt;ref-type name="Journal Article"&gt;17&lt;/ref-type&gt;&lt;contributors&gt;&lt;authors&gt;&lt;author&gt;Zhang, Jian Wen&lt;/author&gt;&lt;author&gt;Nie, Ze Long&lt;/author&gt;&lt;author&gt;Wen, Jun&lt;/author&gt;&lt;author&gt;Sun, Hang&lt;/author&gt;&lt;/authors&gt;&lt;/contributors&gt;&lt;titles&gt;&lt;title&gt;&lt;style face="normal" font="default" size="100%"&gt;Molecular phylogeny and biogeography of three closely related genera, &lt;/style&gt;&lt;style face="italic" font="default" size="100%"&gt;Soroseris&lt;/style&gt;&lt;style face="normal" font="default" size="100%"&gt;, &lt;/style&gt;&lt;style face="italic" font="default" size="100%"&gt;Stebbinsia&lt;/style&gt;&lt;style face="normal" font="default" size="100%"&gt;, and &lt;/style&gt;&lt;style face="italic" font="default" size="100%"&gt;Syncalathium &lt;/style&gt;&lt;style face="normal" font="default" size="100%"&gt;(Asteraceae, Cichorieae), endemic to the Tibetan Plateau, SW China&lt;/style&gt;&lt;/title&gt;&lt;secondary-title&gt;Taxon&lt;/secondary-title&gt;&lt;/titles&gt;&lt;periodical&gt;&lt;full-title&gt;TAXON&lt;/full-title&gt;&lt;/periodical&gt;&lt;pages&gt;15-26&lt;/pages&gt;&lt;volume&gt;60&lt;/volume&gt;&lt;number&gt;1&lt;/number&gt;&lt;dates&gt;&lt;year&gt;2011&lt;/year&gt;&lt;/dates&gt;&lt;isbn&gt;0040-0262&lt;/isbn&gt;&lt;urls&gt;&lt;related-urls&gt;&lt;url&gt;https://onlinelibrary.wiley.com/doi/abs/10.1002/tax.601003&lt;/url&gt;&lt;/related-urls&gt;&lt;/urls&gt;&lt;electronic-resource-num&gt;https://doi.org/10.1002/tax.601003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6" w:tooltip="Zhang, 2011 #208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D3B0FCD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92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29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iw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E13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ryptomer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3E45" w14:textId="4774C969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LFY, NLY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DB14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 and 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71DA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96B3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8E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E16E" w14:textId="71318586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ou&lt;/Author&gt;&lt;Year&gt;2011&lt;/Year&gt;&lt;RecNum&gt;883&lt;/RecNum&gt;&lt;DisplayText&gt;(Chou et al., 2011)&lt;/DisplayText&gt;&lt;record&gt;&lt;rec-number&gt;883&lt;/rec-number&gt;&lt;foreign-keys&gt;&lt;key app="EN" db-id="rzs5r0d9owptz9ezpzqxtzrf90ra9wpa2sf2"&gt;883&lt;/key&gt;&lt;/foreign-keys&gt;&lt;ref-type name="Journal Article"&gt;17&lt;/ref-type&gt;&lt;contributors&gt;&lt;authors&gt;&lt;author&gt;Chou, Yen Wei&lt;/author&gt;&lt;author&gt;Thomas, Philip I.&lt;/author&gt;&lt;author&gt;Ge, Xue Jun&lt;/author&gt;&lt;author&gt;LePage, Ben A.&lt;/author&gt;&lt;author&gt;Wang, Chun Neng&lt;/author&gt;&lt;/authors&gt;&lt;/contributors&gt;&lt;titles&gt;&lt;title&gt;Refugia and phylogeography of Taiwania in East Asia&lt;/title&gt;&lt;secondary-title&gt;Journal of Biogeography&lt;/secondary-title&gt;&lt;/titles&gt;&lt;periodical&gt;&lt;full-title&gt;Journal of Biogeography&lt;/full-title&gt;&lt;/periodical&gt;&lt;pages&gt;1992-2005&lt;/pages&gt;&lt;volume&gt;38&lt;/volume&gt;&lt;number&gt;10&lt;/number&gt;&lt;dates&gt;&lt;year&gt;2011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0" w:tooltip="Chou, 2011 #88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Chou et al.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4C4B79F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A195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A1D5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at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4F93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F. japonica, F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oly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A5015" w14:textId="665F8DB8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a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L16, 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2BF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58F1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788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55F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E7E3" w14:textId="44EB9DD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alcárcel&lt;/Author&gt;&lt;Year&gt;2014&lt;/Year&gt;&lt;RecNum&gt;2101&lt;/RecNum&gt;&lt;DisplayText&gt;(Valcárcel et al., 2014)&lt;/DisplayText&gt;&lt;record&gt;&lt;rec-number&gt;2101&lt;/rec-number&gt;&lt;foreign-keys&gt;&lt;key app="EN" db-id="rzs5r0d9owptz9ezpzqxtzrf90ra9wpa2sf2"&gt;2101&lt;/key&gt;&lt;/foreign-keys&gt;&lt;ref-type name="Journal Article"&gt;17&lt;/ref-type&gt;&lt;contributors&gt;&lt;authors&gt;&lt;author&gt;Valcárcel, Virginia&lt;/author&gt;&lt;author&gt;Fiz-Palacios, Omar&lt;/author&gt;&lt;author&gt;Wen, Jun&lt;/author&gt;&lt;/authors&gt;&lt;/contributors&gt;&lt;titles&gt;&lt;title&gt;&lt;style face="normal" font="default" size="100%"&gt;The origin of the early differentiation of &lt;/style&gt;&lt;style face="italic" font="default" size="100%"&gt;Ivies &lt;/style&gt;&lt;style face="normal" font="default" size="100%"&gt;(Hedera L.) and the radiation of the Asian Palmate group (Araliaceae)&lt;/style&gt;&lt;/title&gt;&lt;secondary-title&gt;Molecular Phylogenetics and Evolution&lt;/secondary-title&gt;&lt;/titles&gt;&lt;periodical&gt;&lt;full-title&gt;Molecular Phylogenetics and Evolution&lt;/full-title&gt;&lt;/periodical&gt;&lt;pages&gt;492-503&lt;/pages&gt;&lt;volume&gt;70&lt;/volume&gt;&lt;keywords&gt;&lt;keyword&gt;Araliaceae&lt;/keyword&gt;&lt;keyword&gt;Early radiation&lt;/keyword&gt;&lt;keyword&gt;Hedera&lt;/keyword&gt;&lt;keyword&gt;Temperate&lt;/keyword&gt;&lt;keyword&gt;Tropical&lt;/keyword&gt;&lt;keyword&gt;Upper Cretaceous cooling&lt;/keyword&gt;&lt;/keywords&gt;&lt;dates&gt;&lt;year&gt;2014&lt;/year&gt;&lt;pub-dates&gt;&lt;date&gt;2014/01/01/&lt;/date&gt;&lt;/pub-dates&gt;&lt;/dates&gt;&lt;isbn&gt;1055-7903&lt;/isbn&gt;&lt;urls&gt;&lt;related-urls&gt;&lt;url&gt;https://www.sciencedirect.com/science/article/pii/S1055790313004028&lt;/url&gt;&lt;/related-urls&gt;&lt;/urls&gt;&lt;electronic-resource-num&gt;https://doi.org/10.1016/j.ympev.2013.10.016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9" w:tooltip="Valcárcel, 2014 #210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Valcárcel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16BB841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5258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92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remas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A2A4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ppendicul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C. ungu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47E4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DEC4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EC6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058F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563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6FA3" w14:textId="4BF27315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52BA1CB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48A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789C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berhard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E6F9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onki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u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BFD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B2F4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0F1D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5A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E37C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C140" w14:textId="18431FA1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rmstrong&lt;/Author&gt;&lt;Year&gt;2014&lt;/Year&gt;&lt;RecNum&gt;2102&lt;/RecNum&gt;&lt;DisplayText&gt;(Armstrong et al., 2014)&lt;/DisplayText&gt;&lt;record&gt;&lt;rec-number&gt;2102&lt;/rec-number&gt;&lt;foreign-keys&gt;&lt;key app="EN" db-id="rzs5r0d9owptz9ezpzqxtzrf90ra9wpa2sf2"&gt;2102&lt;/key&gt;&lt;/foreign-keys&gt;&lt;ref-type name="Journal Article"&gt;17&lt;/ref-type&gt;&lt;contributors&gt;&lt;authors&gt;&lt;author&gt;Armstrong,Kate E.&lt;/author&gt;&lt;author&gt;Stone,Graham N.&lt;/author&gt;&lt;author&gt;Nicholls,James A.&lt;/author&gt;&lt;author&gt;Valderrama,Eugenio&lt;/author&gt;&lt;author&gt;Anderberg,Arne A.&lt;/author&gt;&lt;author&gt;Smedmark,Jenny&lt;/author&gt;&lt;author&gt;Gautier,Laurent&lt;/author&gt;&lt;author&gt;Naciri,Yamama&lt;/author&gt;&lt;author&gt;Milne,Richard&lt;/author&gt;&lt;author&gt;Richardson,James E.&lt;/author&gt;&lt;/authors&gt;&lt;/contributors&gt;&lt;auth-address&gt;Kate E. Armstrong,The New York Botanical Garden,Bronx, NY, USA,karmstrong@nybg.org&amp;#xD;Kate E. Armstrong,Institute of Evolutionary Biology, University of Edinburgh,Edinburgh, Scotland,karmstrong@nybg.org&amp;#xD;Kate E. Armstrong,Royal Botanic Garden Edinburgh,Edinburgh, Scotland,karmstrong@nybg.org&lt;/auth-address&gt;&lt;titles&gt;&lt;title&gt;Patterns of diversification amongst tropical regions compared: a case study in Sapotaceae&lt;/title&gt;&lt;secondary-title&gt;Frontiers in Genetics&lt;/secondary-title&gt;&lt;short-title&gt;Patterns of diversification amongst tropical regions compared: a case study in Sapotaceae&lt;/short-title&gt;&lt;/titles&gt;&lt;periodical&gt;&lt;full-title&gt;Frontiers in Genetics&lt;/full-title&gt;&lt;/periodical&gt;&lt;pages&gt;362&lt;/pages&gt;&lt;volume&gt;5&lt;/volume&gt;&lt;keywords&gt;&lt;keyword&gt;Sapotaceae,Manilkara,pantropical,biogeography,diversification rates&lt;/keyword&gt;&lt;/keywords&gt;&lt;dates&gt;&lt;year&gt;2014&lt;/year&gt;&lt;pub-dates&gt;&lt;date&gt;2014-December-03&lt;/date&gt;&lt;/pub-dates&gt;&lt;/dates&gt;&lt;isbn&gt;1664-8021&lt;/isbn&gt;&lt;work-type&gt;Original Research&lt;/work-type&gt;&lt;urls&gt;&lt;related-urls&gt;&lt;url&gt;https://www.frontiersin.org/article/10.3389/fgene.2014.00362&lt;/url&gt;&lt;/related-urls&gt;&lt;/urls&gt;&lt;electronic-resource-num&gt;10.3389/fgene.2014.00362&lt;/electronic-resource-num&gt;&lt;language&gt;English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" w:tooltip="Armstrong, 2014 #210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Armstrong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FFC6959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AD80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ardizab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E12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kebia+Archake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5F61" w14:textId="47A7CFD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rchakeb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apetala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4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kebia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qu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D28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20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B013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750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E78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208E8" w14:textId="1CA71763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2B63B08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569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E83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eudota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8C45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ie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44D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ow-copy nuclear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C3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8942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739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B6A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3175" w14:textId="548919F2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ou&lt;/Author&gt;&lt;Year&gt;2019&lt;/Year&gt;&lt;RecNum&gt;1809&lt;/RecNum&gt;&lt;DisplayText&gt;(Kou et al., 2019)&lt;/DisplayText&gt;&lt;record&gt;&lt;rec-number&gt;1809&lt;/rec-number&gt;&lt;foreign-keys&gt;&lt;key app="EN" db-id="rzs5r0d9owptz9ezpzqxtzrf90ra9wpa2sf2"&gt;1809&lt;/key&gt;&lt;/foreign-keys&gt;&lt;ref-type name="Journal Article"&gt;17&lt;/ref-type&gt;&lt;contributors&gt;&lt;authors&gt;&lt;author&gt;Kou, Yi Xuan&lt;/author&gt;&lt;author&gt;Zhang, Li&lt;/author&gt;&lt;author&gt;Fan, Deng Mei&lt;/author&gt;&lt;author&gt;Cheng, Shan Mei&lt;/author&gt;&lt;author&gt;Li, D Z&lt;/author&gt;&lt;author&gt;Hodel, R G J&lt;/author&gt;&lt;author&gt;Zhang, Z Y&lt;/author&gt;&lt;/authors&gt;&lt;/contributors&gt;&lt;titles&gt;&lt;title&gt;&lt;style face="normal" font="default" size="100%"&gt;Evolutionary history of a relict conifer, &lt;/style&gt;&lt;style face="italic" font="default" size="100%"&gt;Pseudotaxus chienii&lt;/style&gt;&lt;style face="normal" font="default" size="100%"&gt; (Taxaceae), in southeast China during the late Neogene: old lineage, young populations&lt;/style&gt;&lt;/title&gt;&lt;secondary-title&gt;Annals of Botany&lt;/secondary-title&gt;&lt;/titles&gt;&lt;periodical&gt;&lt;full-title&gt;Annals of Botany&lt;/full-title&gt;&lt;/periodical&gt;&lt;pages&gt;105-117&lt;/pages&gt;&lt;volume&gt;125&lt;/volume&gt;&lt;number&gt;1,2&lt;/number&gt;&lt;dates&gt;&lt;year&gt;&lt;style face="normal" font="default" charset="134" size="100%"&gt;2019&lt;/style&gt;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1" w:tooltip="Kou, 2019 #180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Kou et al., 201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3B34770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808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17C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ylome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31D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japonica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ver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EB4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C063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82D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057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802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329B" w14:textId="4D1CFB1C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294F72F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797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B1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uiha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3FB7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rgyr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G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ossifib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3A77B" w14:textId="002B976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CISP4, CISP5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PB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CCE9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0D1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C2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394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482E" w14:textId="3099280E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con&lt;/Author&gt;&lt;Year&gt;2012&lt;/Year&gt;&lt;RecNum&gt;2103&lt;/RecNum&gt;&lt;DisplayText&gt;(Bacon et al., 2012)&lt;/DisplayText&gt;&lt;record&gt;&lt;rec-number&gt;2103&lt;/rec-number&gt;&lt;foreign-keys&gt;&lt;key app="EN" db-id="rzs5r0d9owptz9ezpzqxtzrf90ra9wpa2sf2"&gt;2103&lt;/key&gt;&lt;/foreign-keys&gt;&lt;ref-type name="Journal Article"&gt;17&lt;/ref-type&gt;&lt;contributors&gt;&lt;authors&gt;&lt;author&gt;Bacon, Christine D.&lt;/author&gt;&lt;author&gt;Baker, William J.&lt;/author&gt;&lt;author&gt;Simmons, Mark P.&lt;/author&gt;&lt;/authors&gt;&lt;/contributors&gt;&lt;auth-address&gt;Department of Biology, Colorado State University, Fort Collins, CO 80523-1878, USA. cbacon@rams.colostate.edu&lt;/auth-address&gt;&lt;titles&gt;&lt;title&gt;Miocene dispersal drives island radiations in the palm tribe Trachycarpeae (Arecaceae)&lt;/title&gt;&lt;secondary-title&gt;Systematic biology&lt;/secondary-title&gt;&lt;alt-title&gt;Syst Biol&lt;/alt-title&gt;&lt;/titles&gt;&lt;periodical&gt;&lt;full-title&gt;Systematic Biology&lt;/full-title&gt;&lt;/periodical&gt;&lt;pages&gt;426-442&lt;/pages&gt;&lt;volume&gt;61&lt;/volume&gt;&lt;number&gt;3&lt;/number&gt;&lt;keywords&gt;&lt;keyword&gt;Biodiversity&lt;/keyword&gt;&lt;keyword&gt;Phylogeny&lt;/keyword&gt;&lt;keyword&gt;Islands&lt;/keyword&gt;&lt;/keywords&gt;&lt;dates&gt;&lt;year&gt;2012&lt;/year&gt;&lt;pub-dates&gt;&lt;date&gt;2012/05//&lt;/date&gt;&lt;/pub-dates&gt;&lt;/dates&gt;&lt;isbn&gt;1063-5157&lt;/isbn&gt;&lt;accession-num&gt;22223444&lt;/accession-num&gt;&lt;urls&gt;&lt;related-urls&gt;&lt;url&gt;http://europepmc.org/abstract/MED/22223444&lt;/url&gt;&lt;url&gt;https://doi.org/10.1093/sysbio/syr123&lt;/url&gt;&lt;/related-urls&gt;&lt;/urls&gt;&lt;electronic-resource-num&gt;10.1093/sysbio/syr12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" w:tooltip="Bacon, 2012 #210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Bacon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FCB5F46" w14:textId="77777777" w:rsidTr="00AC44E8">
        <w:trPr>
          <w:trHeight w:val="1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BA42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7E5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ocy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71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indica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206BC" w14:textId="4AA69DFF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20–rps1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ycf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rpl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r w:rsidR="003429F9"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16 intron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905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wo fossils and one secondary calibr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A57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3F9F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A090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8E1CE" w14:textId="45BB5D0F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o&lt;/Author&gt;&lt;Year&gt;2012&lt;/Year&gt;&lt;RecNum&gt;2104&lt;/RecNum&gt;&lt;DisplayText&gt;(Eugenia and Donoghue, 2012)&lt;/DisplayText&gt;&lt;record&gt;&lt;rec-number&gt;2104&lt;/rec-number&gt;&lt;foreign-keys&gt;&lt;key app="EN" db-id="rzs5r0d9owptz9ezpzqxtzrf90ra9wpa2sf2"&gt;2104&lt;/key&gt;&lt;/foreign-keys&gt;&lt;ref-type name="Journal Article"&gt;17&lt;/ref-type&gt;&lt;contributors&gt;&lt;authors&gt;&lt;author&gt;Eugenia, Y. Y. Lo&lt;/author&gt;&lt;author&gt;Donoghue, Michael J.&lt;/author&gt;&lt;/authors&gt;&lt;/contributors&gt;&lt;titles&gt;&lt;title&gt;Expanded phylogenetic and dating analyses of the apples and their relatives (Pyreae, Rosaceae)&lt;/title&gt;&lt;secondary-title&gt;Molecular Phylogenetics and Evolution&lt;/secondary-title&gt;&lt;/titles&gt;&lt;periodical&gt;&lt;full-title&gt;Molecular Phylogenetics and Evolution&lt;/full-title&gt;&lt;/periodical&gt;&lt;pages&gt;230-243&lt;/pages&gt;&lt;volume&gt;63&lt;/volume&gt;&lt;number&gt;2&lt;/number&gt;&lt;keywords&gt;&lt;keyword&gt;Pyreae&lt;/keyword&gt;&lt;keyword&gt;Maloideae&lt;/keyword&gt;&lt;keyword&gt;Rosaceae&lt;/keyword&gt;&lt;keyword&gt;Divergence times&lt;/keyword&gt;&lt;keyword&gt;Hybridization&lt;/keyword&gt;&lt;keyword&gt;Northern hemisphere disjunctions&lt;/keyword&gt;&lt;/keywords&gt;&lt;dates&gt;&lt;year&gt;2012&lt;/year&gt;&lt;pub-dates&gt;&lt;date&gt;2012/05/01/&lt;/date&gt;&lt;/pub-dates&gt;&lt;/dates&gt;&lt;isbn&gt;1055-7903&lt;/isbn&gt;&lt;urls&gt;&lt;related-urls&gt;&lt;url&gt;https://www.sciencedirect.com/science/article/pii/S1055790311004337&lt;/url&gt;&lt;/related-urls&gt;&lt;/urls&gt;&lt;electronic-resource-num&gt;https://doi.org/10.1016/j.ympev.2011.10.005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2" w:tooltip="Eugenia, 2012 #210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Eugenia and Donoghue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888D108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C63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erber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FD6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yso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035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/~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sayu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urantiocaul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versipell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leianth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fform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j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709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CD2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2A7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23F9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58A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CB001" w14:textId="6289A437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7&lt;/Year&gt;&lt;RecNum&gt;2105&lt;/RecNum&gt;&lt;DisplayText&gt;(Wang et al., 2017)&lt;/DisplayText&gt;&lt;record&gt;&lt;rec-number&gt;2105&lt;/rec-number&gt;&lt;foreign-keys&gt;&lt;key app="EN" db-id="rzs5r0d9owptz9ezpzqxtzrf90ra9wpa2sf2"&gt;2105&lt;/key&gt;&lt;/foreign-keys&gt;&lt;ref-type name="Journal Article"&gt;17&lt;/ref-type&gt;&lt;contributors&gt;&lt;authors&gt;&lt;author&gt;Wang, Yi Han&lt;/author&gt;&lt;author&gt;Comes, Hans Peter&lt;/author&gt;&lt;author&gt;Cao, Ya-Nan&lt;/author&gt;&lt;author&gt;Guo, Rui&lt;/author&gt;&lt;author&gt;Mao, Yun Rui&lt;/author&gt;&lt;author&gt;Qiu, Ying Xiong&lt;/author&gt;&lt;/authors&gt;&lt;/contributors&gt;&lt;titles&gt;&lt;title&gt;&lt;style face="normal" font="default" size="100%"&gt;Quaternary climate change drives allo-peripatric speciation and refugial divergence in the &lt;/style&gt;&lt;style face="italic" font="default" size="100%"&gt;Dysosma versipellis-pleiantha &lt;/style&gt;&lt;style face="normal" font="default" size="100%"&gt;complex from different forest types in China&lt;/style&gt;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40261&lt;/pages&gt;&lt;volume&gt;7&lt;/volume&gt;&lt;keywords&gt;&lt;keyword&gt;Berberidaceae/*genetics&lt;/keyword&gt;&lt;keyword&gt;China&lt;/keyword&gt;&lt;keyword&gt;*Climate Change&lt;/keyword&gt;&lt;keyword&gt;DNA, Chloroplast/genetics&lt;/keyword&gt;&lt;keyword&gt;Evolution, Molecular&lt;/keyword&gt;&lt;keyword&gt;*Forests&lt;/keyword&gt;&lt;keyword&gt;*Genetic Speciation&lt;/keyword&gt;&lt;keyword&gt;Models, Biological&lt;/keyword&gt;&lt;keyword&gt;Phylogeography&lt;/keyword&gt;&lt;/keywords&gt;&lt;dates&gt;&lt;year&gt;2017&lt;/year&gt;&lt;/dates&gt;&lt;publisher&gt;Nature Publishing Group&lt;/publisher&gt;&lt;isbn&gt;2045-2322&lt;/isbn&gt;&lt;accession-num&gt;28074927&lt;/accession-num&gt;&lt;urls&gt;&lt;related-urls&gt;&lt;url&gt;https://pubmed.ncbi.nlm.nih.gov/28074927&lt;/url&gt;&lt;url&gt;https://www.ncbi.nlm.nih.gov/pmc/articles/PMC5225488/&lt;/url&gt;&lt;/related-urls&gt;&lt;/urls&gt;&lt;electronic-resource-num&gt;10.1038/srep4026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3" w:tooltip="Wang, 2017 #210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ang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B4E3688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025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mpan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772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omoc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C385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dicel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3B86" w14:textId="589476F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A35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4CD4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C50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8C2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F873" w14:textId="2E7347B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ou&lt;/Author&gt;&lt;Year&gt;2013&lt;/Year&gt;&lt;RecNum&gt;2106&lt;/RecNum&gt;&lt;DisplayText&gt;(Zhou et al., 2013)&lt;/DisplayText&gt;&lt;record&gt;&lt;rec-number&gt;2106&lt;/rec-number&gt;&lt;foreign-keys&gt;&lt;key app="EN" db-id="rzs5r0d9owptz9ezpzqxtzrf90ra9wpa2sf2"&gt;2106&lt;/key&gt;&lt;/foreign-keys&gt;&lt;ref-type name="Journal Article"&gt;17&lt;/ref-type&gt;&lt;contributors&gt;&lt;authors&gt;&lt;author&gt;Zhou, Zhuo&lt;/author&gt;&lt;author&gt;Hong, De Yyuan&lt;/author&gt;&lt;author&gt;Niu, Yang&lt;/author&gt;&lt;author&gt;Li, Guo Ddong&lt;/author&gt;&lt;author&gt;Nie, Ze Llong&lt;/author&gt;&lt;author&gt;Wen, Jun&lt;/author&gt;&lt;author&gt;Sun, Hang&lt;/author&gt;&lt;/authors&gt;&lt;/contributors&gt;&lt;titles&gt;&lt;title&gt;&lt;style face="normal" font="default" size="100%"&gt;Phylogenetic and biogeographic analyses of the Sino-Himalayan endemic genus &lt;/style&gt;&lt;style face="italic" font="default" size="100%"&gt;Cyananthus &lt;/style&gt;&lt;style face="normal" font="default" size="100%"&gt;(Campanulaceae) and implications for the evolution of its sexual system&lt;/style&gt;&lt;/title&gt;&lt;secondary-title&gt;Molecular Phylogenetics and Evolution&lt;/secondary-title&gt;&lt;/titles&gt;&lt;periodical&gt;&lt;full-title&gt;Molecular Phylogenetics and Evolution&lt;/full-title&gt;&lt;/periodical&gt;&lt;pages&gt;482-497&lt;/pages&gt;&lt;volume&gt;68&lt;/volume&gt;&lt;number&gt;3&lt;/number&gt;&lt;keywords&gt;&lt;keyword&gt;Sino-Himalaya&lt;/keyword&gt;&lt;keyword&gt;Sexual system evolution&lt;/keyword&gt;&lt;keyword&gt;Phylogeny&lt;/keyword&gt;&lt;keyword&gt;Biogeography&lt;/keyword&gt;&lt;/keywords&gt;&lt;dates&gt;&lt;year&gt;2013&lt;/year&gt;&lt;pub-dates&gt;&lt;date&gt;2013/09/01/&lt;/date&gt;&lt;/pub-dates&gt;&lt;/dates&gt;&lt;isbn&gt;1055-7903&lt;/isbn&gt;&lt;urls&gt;&lt;related-urls&gt;&lt;url&gt;https://www.sciencedirect.com/science/article/pii/S1055790313001851&lt;/url&gt;&lt;/related-urls&gt;&lt;/urls&gt;&lt;electronic-resource-num&gt;https://doi.org/10.1016/j.ympev.2013.04.027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4" w:tooltip="Zhou, 2013 #210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ou et al., 2013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E0C402B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EE8A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apav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13CF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le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B7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icrocarp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M. cor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A57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A25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066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D522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56E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62452" w14:textId="512E19A4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BE99193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9E6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83ED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otoser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ED0D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/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ilen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nr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has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flo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ako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N. scan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683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7C6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 and 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9D89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6DD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0EDA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247D" w14:textId="1826496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ilian&lt;/Author&gt;&lt;Year&gt;2017&lt;/Year&gt;&lt;RecNum&gt;2107&lt;/RecNum&gt;&lt;DisplayText&gt;(Kilian et al., 2017)&lt;/DisplayText&gt;&lt;record&gt;&lt;rec-number&gt;2107&lt;/rec-number&gt;&lt;foreign-keys&gt;&lt;key app="EN" db-id="rzs5r0d9owptz9ezpzqxtzrf90ra9wpa2sf2"&gt;2107&lt;/key&gt;&lt;/foreign-keys&gt;&lt;ref-type name="Journal Article"&gt;17&lt;/ref-type&gt;&lt;contributors&gt;&lt;authors&gt;&lt;author&gt;Kilian, Norbert&lt;/author&gt;&lt;author&gt;Sennikov, Alexander&lt;/author&gt;&lt;author&gt;Wang, Ze Huan&lt;/author&gt;&lt;author&gt;Gemeinholzer, Birgit&lt;/author&gt;&lt;author&gt;Zhang, Jian Wen&lt;/author&gt;&lt;/authors&gt;&lt;/contributors&gt;&lt;titles&gt;&lt;title&gt;Sub-paratethyan origin and middle to late miocene principal diversification of the Lactucinae (compositae: Cichorieae) inferred from molecular phylogenetics, divergence-dating and biogeographic analysis&lt;/title&gt;&lt;secondary-title&gt;TAXON&lt;/secondary-title&gt;&lt;/titles&gt;&lt;periodical&gt;&lt;full-title&gt;TAXON&lt;/full-title&gt;&lt;/periodical&gt;&lt;pages&gt;675-703&lt;/pages&gt;&lt;volume&gt;66&lt;/volume&gt;&lt;number&gt;3&lt;/number&gt;&lt;dates&gt;&lt;year&gt;2017&lt;/year&gt;&lt;/dates&gt;&lt;isbn&gt;0040-0262&lt;/isbn&gt;&lt;urls&gt;&lt;related-urls&gt;&lt;url&gt;https://onlinelibrary.wiley.com/doi/abs/10.12705/663.9&lt;/url&gt;&lt;/related-urls&gt;&lt;/urls&gt;&lt;electronic-resource-num&gt;https://doi.org/10.12705/663.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7" w:tooltip="Kilian, 2017 #210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Kilian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5BF9826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76C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ol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3FAA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nis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489C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4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cutangul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rniolicoid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urid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ngu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6359" w14:textId="471F5508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="003429F9"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ps16-trnK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-ps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0ED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5E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5BF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08D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92B3" w14:textId="052FF9A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u&lt;/Author&gt;&lt;Year&gt;2010&lt;/Year&gt;&lt;RecNum&gt;2108&lt;/RecNum&gt;&lt;DisplayText&gt;(Tu et al., 2010)&lt;/DisplayText&gt;&lt;record&gt;&lt;rec-number&gt;2108&lt;/rec-number&gt;&lt;foreign-keys&gt;&lt;key app="EN" db-id="rzs5r0d9owptz9ezpzqxtzrf90ra9wpa2sf2"&gt;2108&lt;/key&gt;&lt;/foreign-keys&gt;&lt;ref-type name="Journal Article"&gt;17&lt;/ref-type&gt;&lt;contributors&gt;&lt;authors&gt;&lt;author&gt;Tu, Tie  Yyao&lt;/author&gt;&lt;author&gt;Volis, Sergei&lt;/author&gt;&lt;author&gt;Dillon, Michael O.&lt;/author&gt;&lt;author&gt;Sun, Hang&lt;/author&gt;&lt;author&gt;Wen, Jun&lt;/author&gt;&lt;/authors&gt;&lt;/contributors&gt;&lt;titles&gt;&lt;title&gt;Dispersals of Hyoscyameae and Mandragoreae (Solanaceae) from the New World to Eurasia in the early Miocene and their biogeographic diversification within Eurasia&lt;/title&gt;&lt;secondary-title&gt;Molecular Phylogenetics and Evolution&lt;/secondary-title&gt;&lt;/titles&gt;&lt;periodical&gt;&lt;full-title&gt;Molecular Phylogenetics and Evolution&lt;/full-title&gt;&lt;/periodical&gt;&lt;pages&gt;1226-1237&lt;/pages&gt;&lt;volume&gt;57&lt;/volume&gt;&lt;number&gt;3&lt;/number&gt;&lt;keywords&gt;&lt;keyword&gt;Biogeography&lt;/keyword&gt;&lt;keyword&gt;Disjunction&lt;/keyword&gt;&lt;keyword&gt;Dispersal&lt;/keyword&gt;&lt;keyword&gt;Mediterranean&lt;/keyword&gt;&lt;keyword&gt;South America&lt;/keyword&gt;&lt;keyword&gt;Tibetan Plateau&lt;/keyword&gt;&lt;keyword&gt;Vicariance&lt;/keyword&gt;&lt;/keywords&gt;&lt;dates&gt;&lt;year&gt;2010&lt;/year&gt;&lt;pub-dates&gt;&lt;date&gt;2010/12/01/&lt;/date&gt;&lt;/pub-dates&gt;&lt;/dates&gt;&lt;isbn&gt;1055-7903&lt;/isbn&gt;&lt;urls&gt;&lt;related-urls&gt;&lt;url&gt;https://www.sciencedirect.com/science/article/pii/S105579031000374X&lt;/url&gt;&lt;/related-urls&gt;&lt;/urls&gt;&lt;electronic-resource-num&gt;https://doi.org/10.1016/j.ympev.2010.09.007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8" w:tooltip="Tu, 2010 #210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Tu et al., 2010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06D7960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A95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70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nisad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CAC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ubdesce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A. saxa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FEA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020E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A849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DBD2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0CE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2F428" w14:textId="2C59E561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151A960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1F5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Ap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CAD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angium+Chuanmins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59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angi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myrnioides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1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uanminshen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viol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4A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BD29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micro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AA78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84A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7F3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12411" w14:textId="3AD3D16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nasiak&lt;/Author&gt;&lt;Year&gt;2013&lt;/Year&gt;&lt;RecNum&gt;2109&lt;/RecNum&gt;&lt;DisplayText&gt;(Banasiak et al., 2013)&lt;/DisplayText&gt;&lt;record&gt;&lt;rec-number&gt;2109&lt;/rec-number&gt;&lt;foreign-keys&gt;&lt;key app="EN" db-id="rzs5r0d9owptz9ezpzqxtzrf90ra9wpa2sf2"&gt;2109&lt;/key&gt;&lt;/foreign-keys&gt;&lt;ref-type name="Journal Article"&gt;17&lt;/ref-type&gt;&lt;contributors&gt;&lt;authors&gt;&lt;author&gt;Banasiak, Łukasz&lt;/author&gt;&lt;author&gt;Piwczyński, Marcin&lt;/author&gt;&lt;author&gt;Uliński, Tomasz&lt;/author&gt;&lt;author&gt;Downie, Stephen R.&lt;/author&gt;&lt;author&gt;Watson, Mark F.&lt;/author&gt;&lt;author&gt;Shakya, Bandana&lt;/author&gt;&lt;author&gt;Spalik, Krzysztof&lt;/author&gt;&lt;/authors&gt;&lt;/contributors&gt;&lt;titles&gt;&lt;title&gt;Dispersal patterns in space and time: a case study of Apiaceae subfamily Apioideae&lt;/title&gt;&lt;secondary-title&gt;Journal of Biogeography&lt;/secondary-title&gt;&lt;/titles&gt;&lt;periodical&gt;&lt;full-title&gt;Journal of Biogeography&lt;/full-title&gt;&lt;/periodical&gt;&lt;pages&gt;1324-1335&lt;/pages&gt;&lt;volume&gt;40&lt;/volume&gt;&lt;number&gt;7&lt;/number&gt;&lt;dates&gt;&lt;year&gt;2013&lt;/year&gt;&lt;/dates&gt;&lt;isbn&gt;0305-0270&lt;/isbn&gt;&lt;urls&gt;&lt;related-urls&gt;&lt;url&gt;https://onlinelibrary.wiley.com/doi/abs/10.1111/jbi.12071&lt;/url&gt;&lt;/related-urls&gt;&lt;/urls&gt;&lt;electronic-resource-num&gt;https://doi.org/10.1111/jbi.12071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" w:tooltip="Banasiak, 2013 #209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Banasiak et al., 2013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EEC29A1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B6B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698C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alwe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333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ard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boufford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C5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rpl32-trnL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CD1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233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569F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342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C9D52" w14:textId="1517C671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ue&lt;/Author&gt;&lt;Year&gt;2011&lt;/Year&gt;&lt;RecNum&gt;2110&lt;/RecNum&gt;&lt;DisplayText&gt;(Yue et al., 2011)&lt;/DisplayText&gt;&lt;record&gt;&lt;rec-number&gt;2110&lt;/rec-number&gt;&lt;foreign-keys&gt;&lt;key app="EN" db-id="rzs5r0d9owptz9ezpzqxtzrf90ra9wpa2sf2"&gt;2110&lt;/key&gt;&lt;/foreign-keys&gt;&lt;ref-type name="Journal Article"&gt;17&lt;/ref-type&gt;&lt;contributors&gt;&lt;authors&gt;&lt;author&gt;Yue, Xue Kun&lt;/author&gt;&lt;author&gt;Yue, Ji Pei&lt;/author&gt;&lt;author&gt;Yang, Li Er&lt;/author&gt;&lt;author&gt;Li, Zhi Min&lt;/author&gt;&lt;author&gt;Sun, Hang&lt;/author&gt;&lt;/authors&gt;&lt;/contributors&gt;&lt;titles&gt;&lt;title&gt;&lt;style face="normal" font="default" size="100%"&gt;Systematics of the genus &lt;/style&gt;&lt;style face="italic" font="default" size="100%"&gt;Salweenia &lt;/style&gt;&lt;style face="normal" font="default" size="100%"&gt;(Leguminosae) from Southwest China with discovery of a second species&lt;/style&gt;&lt;/title&gt;&lt;secondary-title&gt;TAXON&lt;/secondary-title&gt;&lt;/titles&gt;&lt;periodical&gt;&lt;full-title&gt;TAXON&lt;/full-title&gt;&lt;/periodical&gt;&lt;pages&gt;1366-1374&lt;/pages&gt;&lt;volume&gt;60&lt;/volume&gt;&lt;number&gt;5&lt;/number&gt;&lt;dates&gt;&lt;year&gt;2011&lt;/year&gt;&lt;/dates&gt;&lt;isbn&gt;0040-0262&lt;/isbn&gt;&lt;urls&gt;&lt;related-urls&gt;&lt;url&gt;https://onlinelibrary.wiley.com/doi/abs/10.1002/tax.605012&lt;/url&gt;&lt;/related-urls&gt;&lt;/urls&gt;&lt;electronic-resource-num&gt;https://doi.org/10.1002/tax.605012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4" w:tooltip="Yue, 2011 #211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ue et al.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8EC3891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F35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Dav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E8D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v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1A7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involuc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7920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rpl32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267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313E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48E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BAFE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651F" w14:textId="6201082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&lt;/Author&gt;&lt;Year&gt;2015&lt;/Year&gt;&lt;RecNum&gt;1105&lt;/RecNum&gt;&lt;DisplayText&gt;(Ma et al., 2015)&lt;/DisplayText&gt;&lt;record&gt;&lt;rec-number&gt;1105&lt;/rec-number&gt;&lt;foreign-keys&gt;&lt;key app="EN" db-id="rzs5r0d9owptz9ezpzqxtzrf90ra9wpa2sf2"&gt;1105&lt;/key&gt;&lt;/foreign-keys&gt;&lt;ref-type name="Journal Article"&gt;17&lt;/ref-type&gt;&lt;contributors&gt;&lt;authors&gt;&lt;author&gt;Ma, Qing&lt;/author&gt;&lt;author&gt;Du, Yu Juan&lt;/author&gt;&lt;author&gt;Chen, Nan&lt;/author&gt;&lt;author&gt;Zhang, Lu Yi&lt;/author&gt;&lt;author&gt;Li, Jian Hua&lt;/author&gt;&lt;author&gt;Fu, Cheng Xin&lt;/author&gt;&lt;/authors&gt;&lt;/contributors&gt;&lt;titles&gt;&lt;title&gt;&lt;style face="normal" font="default" size="100%"&gt;Phylogeography of &lt;/style&gt;&lt;style face="italic" font="default" size="100%"&gt;Davidia involucrata &lt;/style&gt;&lt;style face="normal" font="default" size="100%"&gt;(Davidiaceae) Inferred from cpDNA Haplotypes and nSSR Data&lt;/style&gt;&lt;/title&gt;&lt;secondary-title&gt;Systematic Botany&lt;/secondary-title&gt;&lt;/titles&gt;&lt;periodical&gt;&lt;full-title&gt;Systematic Botany&lt;/full-title&gt;&lt;/periodical&gt;&lt;pages&gt;769-810&lt;/pages&gt;&lt;volume&gt;40&lt;/volume&gt;&lt;number&gt;3&lt;/number&gt;&lt;dates&gt;&lt;year&gt;2015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3" w:tooltip="Ma, 2015 #110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Ma et al., 2015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A45FD31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2F8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440F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mmenopte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BE30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11AA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T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1D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AC3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379D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63E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8318" w14:textId="07A59BF7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6&lt;/Year&gt;&lt;RecNum&gt;1345&lt;/RecNum&gt;&lt;DisplayText&gt;(Zhang et al., 2016b)&lt;/DisplayText&gt;&lt;record&gt;&lt;rec-number&gt;1345&lt;/rec-number&gt;&lt;foreign-keys&gt;&lt;key app="EN" db-id="rzs5r0d9owptz9ezpzqxtzrf90ra9wpa2sf2"&gt;1345&lt;/key&gt;&lt;/foreign-keys&gt;&lt;ref-type name="Journal Article"&gt;17&lt;/ref-type&gt;&lt;contributors&gt;&lt;authors&gt;&lt;author&gt;Zhang, Yong Hua&lt;/author&gt;&lt;author&gt;Wang, Ian J.&lt;/author&gt;&lt;author&gt;Comes, Hans Peter&lt;/author&gt;&lt;author&gt;Hua, Peng&lt;/author&gt;&lt;author&gt;Qiu, Ying Xiong&lt;/author&gt;&lt;/authors&gt;&lt;/contributors&gt;&lt;titles&gt;&lt;title&gt;&lt;style face="normal" font="default" size="100%"&gt;Contributions of historical and contemporary geographic and environmental factors to phylogeographic structure in a Tertiary relict species, &lt;/style&gt;&lt;style face="italic" font="default" size="100%"&gt;Emmenopterys henryi&lt;/style&gt;&lt;style face="normal" font="default" size="100%"&gt; (Rubiaceae)&lt;/style&gt;&lt;/title&gt;&lt;secondary-title&gt;Scientic Reports&lt;/secondary-title&gt;&lt;/titles&gt;&lt;pages&gt;24041&lt;/pages&gt;&lt;volume&gt;6&lt;/volume&gt;&lt;dates&gt;&lt;year&gt;2016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9" w:tooltip="Zhang, 2016 #134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ng et al., 2016b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0455538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39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ercidiphy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613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ercidiphyll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071F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japonicum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gnif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D5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B2D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94D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A2D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52B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81D34" w14:textId="460E68A2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Qi&lt;/Author&gt;&lt;Year&gt;2012&lt;/Year&gt;&lt;RecNum&gt;93&lt;/RecNum&gt;&lt;DisplayText&gt;(Qi et al., 2012)&lt;/DisplayText&gt;&lt;record&gt;&lt;rec-number&gt;93&lt;/rec-number&gt;&lt;foreign-keys&gt;&lt;key app="EN" db-id="rzs5r0d9owptz9ezpzqxtzrf90ra9wpa2sf2"&gt;93&lt;/key&gt;&lt;/foreign-keys&gt;&lt;ref-type name="Journal Article"&gt;17&lt;/ref-type&gt;&lt;contributors&gt;&lt;authors&gt;&lt;author&gt;Qi, Xin Shuai&lt;/author&gt;&lt;author&gt;Chen, Chen&lt;/author&gt;&lt;author&gt;Comes, Hans Peter&lt;/author&gt;&lt;author&gt;Sakaguchi, Shota&lt;/author&gt;&lt;author&gt;Liu, Yi Hui&lt;/author&gt;&lt;author&gt;Tanaka, Nobuyuki&lt;/author&gt;&lt;author&gt;Sakio, Hitoshi&lt;/author&gt;&lt;author&gt;Qiu, Ying Xiong&lt;/author&gt;&lt;/authors&gt;&lt;/contributors&gt;&lt;titles&gt;&lt;title&gt;&lt;style face="normal" font="default" size="100%"&gt;Molecular data and ecological niche modelling reveal a highly dynamic evolutionary history of the East Asian Tertiary relict &lt;/style&gt;&lt;style face="italic" font="default" size="100%"&gt;Cercidiphyllum&lt;/style&gt;&lt;style face="normal" font="default" size="100%"&gt; (Cercidiphyllaceae)&lt;/style&gt;&lt;/title&gt;&lt;secondary-title&gt;New Phytologist&lt;/secondary-title&gt;&lt;/titles&gt;&lt;periodical&gt;&lt;full-title&gt;New Phytologist&lt;/full-title&gt;&lt;/periodical&gt;&lt;pages&gt;617-630&lt;/pages&gt;&lt;volume&gt;196&lt;/volume&gt;&lt;number&gt;2&lt;/number&gt;&lt;dates&gt;&lt;year&gt;2012&lt;/year&gt;&lt;/dates&gt;&lt;isbn&gt;1469-8137&lt;/isbn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7" w:tooltip="Qi, 2012 #9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Qi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CF420E0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30C9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axo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73FD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unningh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826E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lanceolata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onis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DD5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8S,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H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E96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ixteen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F09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6D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28FB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AE07" w14:textId="15FDBB6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slie&lt;/Author&gt;&lt;Year&gt;2012&lt;/Year&gt;&lt;RecNum&gt;1839&lt;/RecNum&gt;&lt;DisplayText&gt;(Leslie et al., 2012)&lt;/DisplayText&gt;&lt;record&gt;&lt;rec-number&gt;1839&lt;/rec-number&gt;&lt;foreign-keys&gt;&lt;key app="EN" db-id="rzs5r0d9owptz9ezpzqxtzrf90ra9wpa2sf2"&gt;1839&lt;/key&gt;&lt;/foreign-keys&gt;&lt;ref-type name="Journal Article"&gt;17&lt;/ref-type&gt;&lt;contributors&gt;&lt;authors&gt;&lt;author&gt;Leslie, Andrew B.&lt;/author&gt;&lt;author&gt;Beaulieu, Jeremy M.&lt;/author&gt;&lt;author&gt;Rai, Hardeep S.&lt;/author&gt;&lt;author&gt;Crane, Peter R.&lt;/author&gt;&lt;author&gt;Donoghue, Michael J.&lt;/author&gt;&lt;author&gt;Mathews, Sarah&lt;/author&gt;&lt;/authors&gt;&lt;/contributors&gt;&lt;titles&gt;&lt;title&gt;Hemisphere-scale differences in conifer evolutionary dynamics&lt;/title&gt;&lt;secondary-title&gt;Proceedings of the National Academy of Sciences&lt;/secondary-title&gt;&lt;/titles&gt;&lt;periodical&gt;&lt;full-title&gt;Proceedings of the National Academy of Sciences&lt;/full-title&gt;&lt;/periodical&gt;&lt;pages&gt;16217-16221&lt;/pages&gt;&lt;volume&gt;109&lt;/volume&gt;&lt;number&gt;40&lt;/number&gt;&lt;dates&gt;&lt;year&gt;2012&lt;/year&gt;&lt;/dates&gt;&lt;urls&gt;&lt;related-urls&gt;&lt;url&gt;https://www.pnas.org/content/pnas/109/40/16217.full.pdf&lt;/url&gt;&lt;/related-urls&gt;&lt;/urls&gt;&lt;electronic-resource-num&gt;10.1073/pnas.121362110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2" w:tooltip="Leslie, 2012 #183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eslie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E3C36F7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E258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016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teropolygon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CE5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lteloba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infushanic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pendulum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seo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36A1" w14:textId="66F92CA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-petN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E828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secondary calib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25D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1CCB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8A2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F0BC" w14:textId="29661E5C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6&lt;/Year&gt;&lt;RecNum&gt;2111&lt;/RecNum&gt;&lt;DisplayText&gt;(Wang et al., 2016)&lt;/DisplayText&gt;&lt;record&gt;&lt;rec-number&gt;2111&lt;/rec-number&gt;&lt;foreign-keys&gt;&lt;key app="EN" db-id="rzs5r0d9owptz9ezpzqxtzrf90ra9wpa2sf2"&gt;2111&lt;/key&gt;&lt;/foreign-keys&gt;&lt;ref-type name="Journal Article"&gt;17&lt;/ref-type&gt;&lt;contributors&gt;&lt;authors&gt;&lt;author&gt;Wang, Jia Jian&lt;/author&gt;&lt;author&gt;Yang, Yong Ping&lt;/author&gt;&lt;author&gt;Sun, Hang&lt;/author&gt;&lt;author&gt;Wen, Jun&lt;/author&gt;&lt;author&gt;Deng, Tao&lt;/author&gt;&lt;author&gt;Nie, Ze Long&lt;/author&gt;&lt;author&gt;Meng, Ying&lt;/author&gt;&lt;/authors&gt;&lt;/contributors&gt;&lt;titles&gt;&lt;title&gt;&lt;style face="normal" font="default" size="100%"&gt;The biogeographic south-north divide of &lt;/style&gt;&lt;style face="italic" font="default" size="100%"&gt;Polygonatum &lt;/style&gt;&lt;style face="normal" font="default" size="100%"&gt;(Asparagaceae tribe Polygonateae) within Eastern Asia and its recent dispersals in the Northern Hemisphere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6134&lt;/pages&gt;&lt;volume&gt;11&lt;/volume&gt;&lt;number&gt;11&lt;/number&gt;&lt;keywords&gt;&lt;keyword&gt;Bayes Theorem&lt;/keyword&gt;&lt;keyword&gt;Biodiversity&lt;/keyword&gt;&lt;keyword&gt;Far East&lt;/keyword&gt;&lt;keyword&gt;*Geography&lt;/keyword&gt;&lt;keyword&gt;*Plant Dispersal&lt;/keyword&gt;&lt;keyword&gt;Polygonatum/*classification/*physiology&lt;/keyword&gt;&lt;/keywords&gt;&lt;dates&gt;&lt;year&gt;2016&lt;/year&gt;&lt;/dates&gt;&lt;publisher&gt;Public Library of Science&lt;/publisher&gt;&lt;isbn&gt;1932-6203&lt;/isbn&gt;&lt;accession-num&gt;27812188&lt;/accession-num&gt;&lt;urls&gt;&lt;related-urls&gt;&lt;url&gt;https://pubmed.ncbi.nlm.nih.gov/27812188&lt;/url&gt;&lt;url&gt;https://www.ncbi.nlm.nih.gov/pmc/articles/PMC5094755/&lt;/url&gt;&lt;/related-urls&gt;&lt;/urls&gt;&lt;electronic-resource-num&gt;10.1371/journal.pone.016613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2" w:tooltip="Wang, 2016 #211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ang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3BB4B01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4CF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Euptel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72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upte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6148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leiosperm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oly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D75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26S </w:t>
            </w: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r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AA76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4035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1D96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F383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C5526" w14:textId="194BF126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o&lt;/Author&gt;&lt;Year&gt;2016&lt;/Year&gt;&lt;RecNum&gt;1236&lt;/RecNum&gt;&lt;DisplayText&gt;(Cao et al., 2016)&lt;/DisplayText&gt;&lt;record&gt;&lt;rec-number&gt;1236&lt;/rec-number&gt;&lt;foreign-keys&gt;&lt;key app="EN" db-id="rzs5r0d9owptz9ezpzqxtzrf90ra9wpa2sf2"&gt;1236&lt;/key&gt;&lt;/foreign-keys&gt;&lt;ref-type name="Journal Article"&gt;17&lt;/ref-type&gt;&lt;contributors&gt;&lt;authors&gt;&lt;author&gt;Cao, Ya Nan&lt;/author&gt;&lt;author&gt;Comes, Hans Peter &lt;/author&gt;&lt;author&gt;Sakaguchi, Shota &lt;/author&gt;&lt;author&gt;Chen, Lu Yao &lt;/author&gt;&lt;author&gt;Qiu, Ying Xiong &lt;/author&gt;&lt;/authors&gt;&lt;/contributors&gt;&lt;titles&gt;&lt;title&gt;&lt;style face="normal" font="default" size="100%"&gt;Evolution of East Asia’s Arcto-Tertiary relict &lt;/style&gt;&lt;style face="italic" font="default" size="100%"&gt;Euptelea &lt;/style&gt;&lt;style face="normal" font="default" size="100%"&gt;(Eupteleaceae) shaped by Late Neogene vicariance and Quaternary climate change&lt;/style&gt;&lt;/title&gt;&lt;secondary-title&gt;BMC Evolutionary Biology&lt;/secondary-title&gt;&lt;/titles&gt;&lt;periodical&gt;&lt;full-title&gt;BMC Evolutionary Biology&lt;/full-title&gt;&lt;/periodical&gt;&lt;pages&gt;1-17&lt;/pages&gt;&lt;volume&gt;16&lt;/volume&gt;&lt;number&gt;1&lt;/number&gt;&lt;dates&gt;&lt;year&gt;2016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" w:tooltip="Cao, 2016 #123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Cao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08C5DC2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21A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lyc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F28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imon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97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/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mpanu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praecox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amm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alicifoli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ite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zhejia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am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A7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5CC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 and 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AAF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B77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344F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B7C9" w14:textId="35F6CC3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ou&lt;/Author&gt;&lt;Year&gt;2006&lt;/Year&gt;&lt;RecNum&gt;2112&lt;/RecNum&gt;&lt;DisplayText&gt;(Zhou et al., 2006)&lt;/DisplayText&gt;&lt;record&gt;&lt;rec-number&gt;2112&lt;/rec-number&gt;&lt;foreign-keys&gt;&lt;key app="EN" db-id="rzs5r0d9owptz9ezpzqxtzrf90ra9wpa2sf2"&gt;2112&lt;/key&gt;&lt;/foreign-keys&gt;&lt;ref-type name="Journal Article"&gt;17&lt;/ref-type&gt;&lt;contributors&gt;&lt;authors&gt;&lt;author&gt;Zhou, Shi Lliang&lt;/author&gt;&lt;author&gt;Renner, Susanne S.&lt;/author&gt;&lt;author&gt;Wen, Jun&lt;/author&gt;&lt;/authors&gt;&lt;/contributors&gt;&lt;titles&gt;&lt;title&gt;Molecular phylogeny and intra- and intercontinental biogeography of Calycanthaceae&lt;/title&gt;&lt;secondary-title&gt;Molecular Phylogenetics and Evolution&lt;/secondary-title&gt;&lt;/titles&gt;&lt;periodical&gt;&lt;full-title&gt;Molecular Phylogenetics and Evolution&lt;/full-title&gt;&lt;/periodical&gt;&lt;pages&gt;1-15&lt;/pages&gt;&lt;volume&gt;39&lt;/volume&gt;&lt;number&gt;1&lt;/number&gt;&lt;keywords&gt;&lt;keyword&gt;Bayesian divergence time estimation&lt;/keyword&gt;&lt;keyword&gt;Biogeography&lt;/keyword&gt;&lt;keyword&gt;Calycanthaceae&lt;/keyword&gt;&lt;keyword&gt;Internal transcribed spacer&lt;/keyword&gt;&lt;keyword&gt;Penalized likelihood&lt;/keyword&gt;&lt;keyword&gt;C–D intergenic spacer&lt;/keyword&gt;&lt;keyword&gt;L intron&lt;/keyword&gt;&lt;keyword&gt;L–F intergenic spacer&lt;/keyword&gt;&lt;/keywords&gt;&lt;dates&gt;&lt;year&gt;2006&lt;/year&gt;&lt;pub-dates&gt;&lt;date&gt;2006/04/01/&lt;/date&gt;&lt;/pub-dates&gt;&lt;/dates&gt;&lt;isbn&gt;1055-7903&lt;/isbn&gt;&lt;urls&gt;&lt;related-urls&gt;&lt;url&gt;https://www.sciencedirect.com/science/article/pii/S1055790306000182&lt;/url&gt;&lt;/related-urls&gt;&lt;/urls&gt;&lt;electronic-resource-num&gt;https://doi.org/10.1016/j.ympev.2006.01.015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3" w:tooltip="Zhou, 2006 #211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ou et al., 200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AAD1342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596B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rochodend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EAD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ochodend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F31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ralioides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3B7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G-trnP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A-psb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AE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FAB2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4E2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73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E6DA" w14:textId="6B0B786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ang&lt;/Author&gt;&lt;Year&gt;2006&lt;/Year&gt;&lt;RecNum&gt;1061&lt;/RecNum&gt;&lt;DisplayText&gt;(Huang and Lin, 2006)&lt;/DisplayText&gt;&lt;record&gt;&lt;rec-number&gt;1061&lt;/rec-number&gt;&lt;foreign-keys&gt;&lt;key app="EN" db-id="rzs5r0d9owptz9ezpzqxtzrf90ra9wpa2sf2"&gt;1061&lt;/key&gt;&lt;/foreign-keys&gt;&lt;ref-type name="Journal Article"&gt;17&lt;/ref-type&gt;&lt;contributors&gt;&lt;authors&gt;&lt;author&gt;Huang, Shing Fan&lt;/author&gt;&lt;author&gt;Lin, Tsan Piao&lt;/author&gt;&lt;/authors&gt;&lt;/contributors&gt;&lt;titles&gt;&lt;title&gt;&lt;style face="normal" font="default" size="100%"&gt;Migration of &lt;/style&gt;&lt;style face="italic" font="default" size="100%"&gt;Trochodendron aralioides&lt;/style&gt;&lt;style face="normal" font="default" size="100%"&gt; (Trochodendraceae) in Taiwan and its adjacent areas&lt;/style&gt;&lt;/title&gt;&lt;secondary-title&gt;Journal of Biogeography&lt;/secondary-title&gt;&lt;/titles&gt;&lt;periodical&gt;&lt;full-title&gt;Journal of Biogeography&lt;/full-title&gt;&lt;/periodical&gt;&lt;pages&gt;1251&amp;amp;ndash;1259&lt;/pages&gt;&lt;volume&gt;31&lt;/volume&gt;&lt;number&gt;8&lt;/number&gt;&lt;dates&gt;&lt;year&gt;2006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5" w:tooltip="Huang, 2006 #106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Huang and Lin, 200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1037537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B18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Sol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061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ysochlaina+Przewal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734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ysochlai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raealt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1/1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rzewalsk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ngu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680B" w14:textId="132C1B16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="003429F9"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ps16-trnK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-ps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E494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4B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CDD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C6A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40A7F" w14:textId="0686DB0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u&lt;/Author&gt;&lt;Year&gt;2010&lt;/Year&gt;&lt;RecNum&gt;2108&lt;/RecNum&gt;&lt;DisplayText&gt;(Tu et al., 2010)&lt;/DisplayText&gt;&lt;record&gt;&lt;rec-number&gt;2108&lt;/rec-number&gt;&lt;foreign-keys&gt;&lt;key app="EN" db-id="rzs5r0d9owptz9ezpzqxtzrf90ra9wpa2sf2"&gt;2108&lt;/key&gt;&lt;/foreign-keys&gt;&lt;ref-type name="Journal Article"&gt;17&lt;/ref-type&gt;&lt;contributors&gt;&lt;authors&gt;&lt;author&gt;Tu, Tie  Yyao&lt;/author&gt;&lt;author&gt;Volis, Sergei&lt;/author&gt;&lt;author&gt;Dillon, Michael O.&lt;/author&gt;&lt;author&gt;Sun, Hang&lt;/author&gt;&lt;author&gt;Wen, Jun&lt;/author&gt;&lt;/authors&gt;&lt;/contributors&gt;&lt;titles&gt;&lt;title&gt;Dispersals of Hyoscyameae and Mandragoreae (Solanaceae) from the New World to Eurasia in the early Miocene and their biogeographic diversification within Eurasia&lt;/title&gt;&lt;secondary-title&gt;Molecular Phylogenetics and Evolution&lt;/secondary-title&gt;&lt;/titles&gt;&lt;periodical&gt;&lt;full-title&gt;Molecular Phylogenetics and Evolution&lt;/full-title&gt;&lt;/periodical&gt;&lt;pages&gt;1226-1237&lt;/pages&gt;&lt;volume&gt;57&lt;/volume&gt;&lt;number&gt;3&lt;/number&gt;&lt;keywords&gt;&lt;keyword&gt;Biogeography&lt;/keyword&gt;&lt;keyword&gt;Disjunction&lt;/keyword&gt;&lt;keyword&gt;Dispersal&lt;/keyword&gt;&lt;keyword&gt;Mediterranean&lt;/keyword&gt;&lt;keyword&gt;South America&lt;/keyword&gt;&lt;keyword&gt;Tibetan Plateau&lt;/keyword&gt;&lt;keyword&gt;Vicariance&lt;/keyword&gt;&lt;/keywords&gt;&lt;dates&gt;&lt;year&gt;2010&lt;/year&gt;&lt;pub-dates&gt;&lt;date&gt;2010/12/01/&lt;/date&gt;&lt;/pub-dates&gt;&lt;/dates&gt;&lt;isbn&gt;1055-7903&lt;/isbn&gt;&lt;urls&gt;&lt;related-urls&gt;&lt;url&gt;https://www.sciencedirect.com/science/article/pii/S105579031000374X&lt;/url&gt;&lt;/related-urls&gt;&lt;/urls&gt;&lt;electronic-resource-num&gt;https://doi.org/10.1016/j.ympev.2010.09.007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8" w:tooltip="Tu, 2010 #210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Tu et al., 2010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D9DAB0F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498F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41B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rilla+Keisk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678A" w14:textId="57508915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. frutescens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5/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K. australis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lsholtzioid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landulos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K. japonica, K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bracte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E82E" w14:textId="1E17CB8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ETS, 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, ycf1, ycf1-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61EC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974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25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89A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BF68" w14:textId="18C1A77D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7&lt;/Year&gt;&lt;RecNum&gt;2087&lt;/RecNum&gt;&lt;DisplayText&gt;(Li et al., 2017)&lt;/DisplayText&gt;&lt;record&gt;&lt;rec-number&gt;2087&lt;/rec-number&gt;&lt;foreign-keys&gt;&lt;key app="EN" db-id="rzs5r0d9owptz9ezpzqxtzrf90ra9wpa2sf2"&gt;2087&lt;/key&gt;&lt;/foreign-keys&gt;&lt;ref-type name="Journal Article"&gt;17&lt;/ref-type&gt;&lt;contributors&gt;&lt;authors&gt;&lt;author&gt;Li, Pan&lt;/author&gt;&lt;author&gt;Qi, Zhe Chen&lt;/author&gt;&lt;author&gt;Liu, Lu Xian&lt;/author&gt;&lt;author&gt;Ohi-Toma, Tetsuo&lt;/author&gt;&lt;author&gt;Lee, Joongku&lt;/author&gt;&lt;author&gt;Hsieh, Tsung Hsin&lt;/author&gt;&lt;author&gt;Fu, Cheng Xin&lt;/author&gt;&lt;author&gt;Cameron, Kenneth M.&lt;/author&gt;&lt;author&gt;Qiu, Ying Xiong&lt;/author&gt;&lt;/authors&gt;&lt;/contributors&gt;&lt;titles&gt;&lt;title&gt;Molecular phylogenetics and biogeography of the mint tribe Elsholtzieae (Nepetoideae, Lamiaceae), with an emphasis on its diversification in East Asia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2057-2057&lt;/pages&gt;&lt;volume&gt;7&lt;/volume&gt;&lt;number&gt;1&lt;/number&gt;&lt;keywords&gt;&lt;keyword&gt;Bayes Theorem&lt;/keyword&gt;&lt;keyword&gt;Biodiversity&lt;/keyword&gt;&lt;keyword&gt;Far East&lt;/keyword&gt;&lt;keyword&gt;Lamiaceae/*classification/*genetics&lt;/keyword&gt;&lt;keyword&gt;*Phylogeny&lt;/keyword&gt;&lt;keyword&gt;*Phylogeography&lt;/keyword&gt;&lt;/keywords&gt;&lt;dates&gt;&lt;year&gt;2017&lt;/year&gt;&lt;/dates&gt;&lt;publisher&gt;Nature Publishing Group UK&lt;/publisher&gt;&lt;isbn&gt;2045-2322&lt;/isbn&gt;&lt;accession-num&gt;28515478&lt;/accession-num&gt;&lt;urls&gt;&lt;related-urls&gt;&lt;url&gt;https://pubmed.ncbi.nlm.nih.gov/28515478&lt;/url&gt;&lt;url&gt;https://www.ncbi.nlm.nih.gov/pmc/articles/PMC5435694/&lt;/url&gt;&lt;/related-urls&gt;&lt;/urls&gt;&lt;electronic-resource-num&gt;10.1038/s41598-017-02157-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4" w:tooltip="Li, 2017 #208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ECC07CF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833B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E87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rychophra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25A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/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O. violaceus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upeh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ngisiliq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ibai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zhongtiaoshan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ffu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08A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hloroplast 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B79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783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DE0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6D2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D94C" w14:textId="7340E0EF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&lt;/Author&gt;&lt;Year&gt;2016&lt;/Year&gt;&lt;RecNum&gt;2113&lt;/RecNum&gt;&lt;DisplayText&gt;(Hu et al., 2016)&lt;/DisplayText&gt;&lt;record&gt;&lt;rec-number&gt;2113&lt;/rec-number&gt;&lt;foreign-keys&gt;&lt;key app="EN" db-id="rzs5r0d9owptz9ezpzqxtzrf90ra9wpa2sf2"&gt;2113&lt;/key&gt;&lt;/foreign-keys&gt;&lt;ref-type name="Journal Article"&gt;17&lt;/ref-type&gt;&lt;contributors&gt;&lt;authors&gt;&lt;author&gt;Hu,Huan&lt;/author&gt;&lt;author&gt;Hu,Quan Jjun&lt;/author&gt;&lt;author&gt;Al-Shehbaz,Ihsan A.&lt;/author&gt;&lt;author&gt;Luo,Xin&lt;/author&gt;&lt;author&gt;Zeng,Ting Tting&lt;/author&gt;&lt;author&gt;Guo,Xin Yyi&lt;/author&gt;&lt;author&gt;Liu,Jian Qquan&lt;/author&gt;&lt;/authors&gt;&lt;/contributors&gt;&lt;auth-address&gt;Jianquan Liu,MOE Key Laboratory for Bio-Resources and Eco-Environment, College of Life Science, Sichuan University,Chengdu, China,liujq@nwipb.ac.cn&lt;/auth-address&gt;&lt;titles&gt;&lt;title&gt;&lt;style face="normal" font="default" size="100%"&gt;Species delimitation and interspecific relationships of the genus &lt;/style&gt;&lt;style face="italic" font="default" size="100%"&gt;Orychophragmus &lt;/style&gt;&lt;style face="normal" font="default" size="100%"&gt;(brassicaceae) inferred from whole chloroplast genomes&lt;/style&gt;&lt;/title&gt;&lt;secondary-title&gt;Frontiers in Plant Science&lt;/secondary-title&gt;&lt;short-title&gt;Species delimitation and interspecific relationships of Orychophragmus&lt;/short-title&gt;&lt;/titles&gt;&lt;periodical&gt;&lt;full-title&gt;Frontiers in Plant Science&lt;/full-title&gt;&lt;/periodical&gt;&lt;pages&gt;1826&lt;/pages&gt;&lt;volume&gt;7&lt;/volume&gt;&lt;keywords&gt;&lt;keyword&gt;Orychophragmus,Brassicaceae,Chloroplast genome,phylogenetic relationship,species delimitation&lt;/keyword&gt;&lt;/keywords&gt;&lt;dates&gt;&lt;year&gt;2016&lt;/year&gt;&lt;pub-dates&gt;&lt;date&gt;2016-December-06&lt;/date&gt;&lt;/pub-dates&gt;&lt;/dates&gt;&lt;isbn&gt;1664-462X&lt;/isbn&gt;&lt;work-type&gt;Original Research&lt;/work-type&gt;&lt;urls&gt;&lt;related-urls&gt;&lt;url&gt;https://www.frontiersin.org/article/10.3389/fpls.2016.01826&lt;/url&gt;&lt;/related-urls&gt;&lt;/urls&gt;&lt;electronic-resource-num&gt;10.3389/fpls.2016.01826&lt;/electronic-resource-num&gt;&lt;language&gt;English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4" w:tooltip="Hu, 2016 #211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Hu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EA6A621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69D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robanc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C33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theirospermu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F30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/7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enuisec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uliens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igresce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cylindrica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ucloux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P. sp1, P. 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42D30" w14:textId="11E896AE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s2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-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60C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AF8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D42C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6EF7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3351" w14:textId="59CFDDE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yMDkyPC9SZWNOdW0+PERpc3BsYXlUZXh0PihZdSBldCBhbC4sIDIwMTgpPC9EaXNwbGF5VGV4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Tg8L1llYXI+PFJlY051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1" w:tooltip="Yu, 2018 #209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D610A0E" w14:textId="77777777" w:rsidTr="00AC44E8">
        <w:trPr>
          <w:trHeight w:val="18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3BF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70B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Holcoglos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F678" w14:textId="144FDFF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 xml:space="preserve">15/15, </w:t>
            </w:r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amesianum,H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flavescens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himalaic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kimballian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lingulat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nagalandensis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nujiangense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omeiense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pumil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quasipinifoli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rupestre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subulifolium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wangii</w:t>
            </w:r>
            <w:proofErr w:type="spellEnd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Times New Roman"/>
                <w:i/>
                <w:iCs/>
                <w:color w:val="000000"/>
                <w:kern w:val="0"/>
                <w:sz w:val="20"/>
                <w:szCs w:val="20"/>
              </w:rPr>
              <w:t>weixi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63934" w14:textId="52CE6DE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I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I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oC1, rpS12-rpL20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-f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510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ABB9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C146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BCB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33690" w14:textId="0242BA9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20&lt;/Year&gt;&lt;RecNum&gt;2114&lt;/RecNum&gt;&lt;DisplayText&gt;(Zhao et al., 2020)&lt;/DisplayText&gt;&lt;record&gt;&lt;rec-number&gt;2114&lt;/rec-number&gt;&lt;foreign-keys&gt;&lt;key app="EN" db-id="rzs5r0d9owptz9ezpzqxtzrf90ra9wpa2sf2"&gt;2114&lt;/key&gt;&lt;/foreign-keys&gt;&lt;ref-type name="Journal Article"&gt;17&lt;/ref-type&gt;&lt;contributors&gt;&lt;authors&gt;&lt;author&gt;Zhao, Jia Hhong&lt;/author&gt;&lt;author&gt;Zhou, Peng&lt;/author&gt;&lt;author&gt;Li, Xiao Qqian&lt;/author&gt;&lt;author&gt;Zhang, Li Gguo&lt;/author&gt;&lt;author&gt;Jin, Xiao Hhua&lt;/author&gt;&lt;author&gt;Xiang, Xiao Gguo&lt;/author&gt;&lt;/authors&gt;&lt;/contributors&gt;&lt;titles&gt;&lt;title&gt;&lt;style face="normal" font="default" size="100%"&gt;Temporal and spatial pattern of &lt;/style&gt;&lt;style face="italic" font="default" size="100%"&gt;Holcoglossum &lt;/style&gt;&lt;style face="normal" font="default" size="100%"&gt;schltr. (Orchidaceae), an East Asian endemic genus, based on nuclear and chloroplast genes&lt;/style&gt;&lt;/title&gt;&lt;secondary-title&gt;Frontiers in Ecology and Evolution&lt;/secondary-title&gt;&lt;short-title&gt;Biogeography of Holcoglossum&lt;/short-title&gt;&lt;/titles&gt;&lt;periodical&gt;&lt;full-title&gt;Frontiers in Ecology and Evolution&lt;/full-title&gt;&lt;/periodical&gt;&lt;pages&gt;245&lt;/pages&gt;&lt;volume&gt;8&lt;/volume&gt;&lt;keywords&gt;&lt;keyword&gt;biogeography,dating phylogeny,East Asia,phylogeny,Holcoglossum&lt;/keyword&gt;&lt;/keywords&gt;&lt;dates&gt;&lt;year&gt;2020&lt;/year&gt;&lt;pub-dates&gt;&lt;date&gt;2020-July-31&lt;/date&gt;&lt;/pub-dates&gt;&lt;/dates&gt;&lt;isbn&gt;2296-701X&lt;/isbn&gt;&lt;work-type&gt;Original Research&lt;/work-type&gt;&lt;urls&gt;&lt;related-urls&gt;&lt;url&gt;https://www.frontiersin.org/article/10.3389/fevo.2020.00245&lt;/url&gt;&lt;/related-urls&gt;&lt;/urls&gt;&lt;electronic-resource-num&gt;10.3389/fevo.2020.00245&lt;/electronic-resource-num&gt;&lt;language&gt;English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0" w:tooltip="Zhao, 2020 #211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o et al., 2020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6876F87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897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54D8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ploste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2AA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landulife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br/>
              <w:t>T. grand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5D35" w14:textId="094B9A53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l20–rps12,</w:t>
            </w:r>
            <w:r w:rsidR="003429F9"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387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 and 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E3B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4BC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2E9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0E7C" w14:textId="3DD04793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iu&lt;/Author&gt;&lt;Year&gt;2018&lt;/Year&gt;&lt;RecNum&gt;2115&lt;/RecNum&gt;&lt;DisplayText&gt;(Niu et al., 2018)&lt;/DisplayText&gt;&lt;record&gt;&lt;rec-number&gt;2115&lt;/rec-number&gt;&lt;foreign-keys&gt;&lt;key app="EN" db-id="rzs5r0d9owptz9ezpzqxtzrf90ra9wpa2sf2"&gt;2115&lt;/key&gt;&lt;/foreign-keys&gt;&lt;ref-type name="Journal Article"&gt;17&lt;/ref-type&gt;&lt;contributors&gt;&lt;authors&gt;&lt;author&gt;Niu, Yan Ting&lt;/author&gt;&lt;author&gt;Ye, Jian Fei&lt;/author&gt;&lt;author&gt;Zhang, Jin Long&lt;/author&gt;&lt;author&gt;Wan, Ji Zhong&lt;/author&gt;&lt;author&gt;Yang, Tuo&lt;/author&gt;&lt;author&gt;Wei, Xiao Xin&lt;/author&gt;&lt;author&gt;Lu, Li Min&lt;/author&gt;&lt;author&gt;Li, Jian Hua&lt;/author&gt;&lt;author&gt;Chen, Zhi Duan&lt;/author&gt;&lt;/authors&gt;&lt;/contributors&gt;&lt;titles&gt;&lt;title&gt;&lt;style face="normal" font="default" size="100%"&gt;Long-distance dispersal or postglacial contraction? Insights into disjunction between Himalaya–Hengduan Mountains and Taiwan in a cold-adapted herbaceous genus, &lt;/style&gt;&lt;style face="italic" font="default" size="100%"&gt;Triplostegia&lt;/style&gt;&lt;/title&gt;&lt;secondary-title&gt;Ecology and Evolution&lt;/secondary-title&gt;&lt;/titles&gt;&lt;periodical&gt;&lt;full-title&gt;Ecology and Evolution&lt;/full-title&gt;&lt;/periodical&gt;&lt;pages&gt;1131-1146&lt;/pages&gt;&lt;volume&gt;8&lt;/volume&gt;&lt;number&gt;2&lt;/number&gt;&lt;dates&gt;&lt;year&gt;2018&lt;/year&gt;&lt;/dates&gt;&lt;isbn&gt;2045-7758&lt;/isbn&gt;&lt;urls&gt;&lt;related-urls&gt;&lt;url&gt;https://onlinelibrary.wiley.com/doi/abs/10.1002/ece3.3719&lt;/url&gt;&lt;/related-urls&gt;&lt;/urls&gt;&lt;electronic-resource-num&gt;https://doi.org/10.1002/ece3.371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6" w:tooltip="Niu, 2018 #211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Ni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0A36431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8EF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975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achy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C21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9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tune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aki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nanus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rt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C6C0" w14:textId="346C1D7F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CISP4, CISP5 RPB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830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One secondary </w:t>
            </w: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lbrations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and 5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5DC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E0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AAD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572D7" w14:textId="75E14303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con&lt;/Author&gt;&lt;Year&gt;2012&lt;/Year&gt;&lt;RecNum&gt;2103&lt;/RecNum&gt;&lt;DisplayText&gt;(Bacon et al., 2012)&lt;/DisplayText&gt;&lt;record&gt;&lt;rec-number&gt;2103&lt;/rec-number&gt;&lt;foreign-keys&gt;&lt;key app="EN" db-id="rzs5r0d9owptz9ezpzqxtzrf90ra9wpa2sf2"&gt;2103&lt;/key&gt;&lt;/foreign-keys&gt;&lt;ref-type name="Journal Article"&gt;17&lt;/ref-type&gt;&lt;contributors&gt;&lt;authors&gt;&lt;author&gt;Bacon, Christine D.&lt;/author&gt;&lt;author&gt;Baker, William J.&lt;/author&gt;&lt;author&gt;Simmons, Mark P.&lt;/author&gt;&lt;/authors&gt;&lt;/contributors&gt;&lt;auth-address&gt;Department of Biology, Colorado State University, Fort Collins, CO 80523-1878, USA. cbacon@rams.colostate.edu&lt;/auth-address&gt;&lt;titles&gt;&lt;title&gt;Miocene dispersal drives island radiations in the palm tribe Trachycarpeae (Arecaceae)&lt;/title&gt;&lt;secondary-title&gt;Systematic biology&lt;/secondary-title&gt;&lt;alt-title&gt;Syst Biol&lt;/alt-title&gt;&lt;/titles&gt;&lt;periodical&gt;&lt;full-title&gt;Systematic Biology&lt;/full-title&gt;&lt;/periodical&gt;&lt;pages&gt;426-442&lt;/pages&gt;&lt;volume&gt;61&lt;/volume&gt;&lt;number&gt;3&lt;/number&gt;&lt;keywords&gt;&lt;keyword&gt;Biodiversity&lt;/keyword&gt;&lt;keyword&gt;Phylogeny&lt;/keyword&gt;&lt;keyword&gt;Islands&lt;/keyword&gt;&lt;/keywords&gt;&lt;dates&gt;&lt;year&gt;2012&lt;/year&gt;&lt;pub-dates&gt;&lt;date&gt;2012/05//&lt;/date&gt;&lt;/pub-dates&gt;&lt;/dates&gt;&lt;isbn&gt;1063-5157&lt;/isbn&gt;&lt;accession-num&gt;22223444&lt;/accession-num&gt;&lt;urls&gt;&lt;related-urls&gt;&lt;url&gt;http://europepmc.org/abstract/MED/22223444&lt;/url&gt;&lt;url&gt;https://doi.org/10.1093/sysbio/syr123&lt;/url&gt;&lt;/related-urls&gt;&lt;/urls&gt;&lt;electronic-resource-num&gt;10.1093/sysbio/syr12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" w:tooltip="Bacon, 2012 #210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Bacon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487604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8D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ardizab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F688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argentodo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670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. cun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02D6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729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3BC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35D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A311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9A0A" w14:textId="664CA92C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ian&lt;/Author&gt;&lt;Year&gt;2015&lt;/Year&gt;&lt;RecNum&gt;1115&lt;/RecNum&gt;&lt;DisplayText&gt;(Tian et al., 2015)&lt;/DisplayText&gt;&lt;record&gt;&lt;rec-number&gt;1115&lt;/rec-number&gt;&lt;foreign-keys&gt;&lt;key app="EN" db-id="rzs5r0d9owptz9ezpzqxtzrf90ra9wpa2sf2"&gt;1115&lt;/key&gt;&lt;/foreign-keys&gt;&lt;ref-type name="Journal Article"&gt;17&lt;/ref-type&gt;&lt;contributors&gt;&lt;authors&gt;&lt;author&gt;Tian, Shuang&lt;/author&gt;&lt;author&gt;Lei, Shu Qing&lt;/author&gt;&lt;author&gt;Wan, Hu&lt;/author&gt;&lt;author&gt;Deng, Ling Li&lt;/author&gt;&lt;author&gt;Bo, Li&lt;/author&gt;&lt;author&gt;Meng, Qing Lin&lt;/author&gt;&lt;author&gt;Soltis, Douglas E.&lt;/author&gt;&lt;author&gt;Soltis, Pamela S.&lt;/author&gt;&lt;author&gt;Fan, Deng Mei&lt;/author&gt;&lt;author&gt;Zhang, Zhi Yong&lt;/author&gt;&lt;/authors&gt;&lt;/contributors&gt;&lt;titles&gt;&lt;title&gt;&lt;style face="normal" font="default" size="100%"&gt;Repeated range expansions and inter-/postglacial recolonization routes of &lt;/style&gt;&lt;style face="italic" font="default" size="100%"&gt;Sargentodoxa cuneata&lt;/style&gt;&lt;style face="normal" font="default" size="100%"&gt; (Oliv.) Rehd. et Wils. (Lardizabalaceae) in subtropical China revealed by chloroplast phylogeography&lt;/style&gt;&lt;/title&gt;&lt;secondary-title&gt;Molecular Phylogenetics and Evolution&lt;/secondary-title&gt;&lt;/titles&gt;&lt;periodical&gt;&lt;full-title&gt;Molecular Phylogenetics and Evolution&lt;/full-title&gt;&lt;/periodical&gt;&lt;pages&gt;238-246&lt;/pages&gt;&lt;volume&gt;85&lt;/volume&gt;&lt;dates&gt;&lt;year&gt;2015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7" w:tooltip="Tian, 2015 #111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Tian et al., 2015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55FC22D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4EA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i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5217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rdiocr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2555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thayan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orda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igant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07C1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I-atp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T-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32-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AP, AT103, 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458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620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7DF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DF5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112EC" w14:textId="4A7C375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NzwvWWVhcj48UmVj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xNzwvWWVhcj48UmVj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60" w:tooltip="Yang, 2017 #211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Yang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38B012E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8F50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5F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ob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5D1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vulgaris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37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355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60D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4D2D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B84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8541" w14:textId="4C45EBDA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B00273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9112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33D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otoptery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9C8C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incis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ranchet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viform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N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res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8612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-trn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979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ubstitu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88E6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5D7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5EF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0172" w14:textId="2EEA0285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9&lt;/Year&gt;&lt;RecNum&gt;2117&lt;/RecNum&gt;&lt;DisplayText&gt;(Liu et al., 2019)&lt;/DisplayText&gt;&lt;record&gt;&lt;rec-number&gt;2117&lt;/rec-number&gt;&lt;foreign-keys&gt;&lt;key app="EN" db-id="rzs5r0d9owptz9ezpzqxtzrf90ra9wpa2sf2"&gt;2117&lt;/key&gt;&lt;/foreign-keys&gt;&lt;ref-type name="Journal Article"&gt;17&lt;/ref-type&gt;&lt;contributors&gt;&lt;authors&gt;&lt;author&gt;Liu, Mi Li&lt;/author&gt;&lt;author&gt;He, Yan Ling&lt;/author&gt;&lt;author&gt;López-Pujol, Jordi&lt;/author&gt;&lt;author&gt;Jia, Yun&lt;/author&gt;&lt;author&gt;Li, Zhong Hu&lt;/author&gt;&lt;/authors&gt;&lt;/contributors&gt;&lt;titles&gt;&lt;title&gt;&lt;style face="normal" font="default" size="100%"&gt;Complex population evolutionary history of four cold-tolerant &lt;/style&gt;&lt;style face="italic" font="default" size="100%"&gt;Notopterygium &lt;/style&gt;&lt;style face="normal" font="default" size="100%"&gt;herb species in the Qinghai-Tibetan Plateau and adjacent areas&lt;/style&gt;&lt;/title&gt;&lt;secondary-title&gt;Heredity&lt;/secondary-title&gt;&lt;/titles&gt;&lt;periodical&gt;&lt;full-title&gt;Heredity&lt;/full-title&gt;&lt;/periodical&gt;&lt;pages&gt;242-263&lt;/pages&gt;&lt;volume&gt;123&lt;/volume&gt;&lt;number&gt;2&lt;/number&gt;&lt;dates&gt;&lt;year&gt;2019&lt;/year&gt;&lt;pub-dates&gt;&lt;date&gt;2019/08/01&lt;/date&gt;&lt;/pub-dates&gt;&lt;/dates&gt;&lt;isbn&gt;1365-2540&lt;/isbn&gt;&lt;urls&gt;&lt;related-urls&gt;&lt;url&gt;https://doi.org/10.1038/s41437-019-0186-2&lt;/url&gt;&lt;/related-urls&gt;&lt;/urls&gt;&lt;electronic-resource-num&gt;10.1038/s41437-019-0186-2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8" w:tooltip="Liu, 2019 #211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u et al., 201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9FC9A48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2B2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elast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12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ptery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BC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ilford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egel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ypoglau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3FE5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32-trnL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974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5CE7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A51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D642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3596" w14:textId="0FEA6314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&lt;/Author&gt;&lt;Year&gt;2017&lt;/Year&gt;&lt;RecNum&gt;2077&lt;/RecNum&gt;&lt;DisplayText&gt;(Ma et al., 2017a)&lt;/DisplayText&gt;&lt;record&gt;&lt;rec-number&gt;2077&lt;/rec-number&gt;&lt;foreign-keys&gt;&lt;key app="EN" db-id="rzs5r0d9owptz9ezpzqxtzrf90ra9wpa2sf2"&gt;2077&lt;/key&gt;&lt;/foreign-keys&gt;&lt;ref-type name="Journal Article"&gt;17&lt;/ref-type&gt;&lt;contributors&gt;&lt;authors&gt;&lt;author&gt;Ma, Bao Wei&lt;/author&gt;&lt;author&gt;Hu, Tian Yuan&lt;/author&gt;&lt;author&gt;Li, Pei&lt;/author&gt;&lt;author&gt;Yuan, Qing Jun&lt;/author&gt;&lt;author&gt;Lin, Zhao Shou&lt;/author&gt;&lt;author&gt;Tu, Yu He&lt;/author&gt;&lt;author&gt;Li, Jia&lt;/author&gt;&lt;author&gt;Zhang, Xia Nan&lt;/author&gt;&lt;author&gt;Wu, Xiao Yi&lt;/author&gt;&lt;author&gt;Wang, Xiu Juan&lt;/author&gt;&lt;author&gt;Huang, Lu Qi&lt;/author&gt;&lt;author&gt;Gao, Wei&lt;/author&gt;&lt;/authors&gt;&lt;/contributors&gt;&lt;titles&gt;&lt;title&gt;&lt;style face="normal" font="default" size="100%"&gt;Phylogeographic and phylogenetic analysis for &lt;/style&gt;&lt;style face="italic" font="default" size="100%"&gt;Tripterygium &lt;/style&gt;&lt;style face="normal" font="default" size="100%"&gt;species delimitation&lt;/style&gt;&lt;/title&gt;&lt;secondary-title&gt;Ecology and Evolution&lt;/secondary-title&gt;&lt;/titles&gt;&lt;periodical&gt;&lt;full-title&gt;Ecology and Evolution&lt;/full-title&gt;&lt;/periodical&gt;&lt;pages&gt;8612-8623&lt;/pages&gt;&lt;volume&gt;7&lt;/volume&gt;&lt;number&gt;20&lt;/number&gt;&lt;dates&gt;&lt;year&gt;2017&lt;/year&gt;&lt;/dates&gt;&lt;isbn&gt;2045-7758&lt;/isbn&gt;&lt;urls&gt;&lt;related-urls&gt;&lt;url&gt;https://onlinelibrary.wiley.com/doi/abs/10.1002/ece3.3344&lt;/url&gt;&lt;/related-urls&gt;&lt;/urls&gt;&lt;electronic-resource-num&gt;https://doi.org/10.1002/ece3.3344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2" w:tooltip="Ma, 2017 #207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Ma et al., 2017a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C3DFFE4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670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DA6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iphocran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3BA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udip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F27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FE08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37B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83D4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A5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52E4D" w14:textId="1A680AEC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51C47E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E7EF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A430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Urophy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D68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U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ck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U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FBD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2D04" w14:textId="2C721F3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wo </w:t>
            </w:r>
            <w:r w:rsidR="004A228B"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</w:t>
            </w:r>
            <w:r w:rsidR="004A228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3B7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62DF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3A6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EA1E" w14:textId="79AAA11E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ie&lt;/Author&gt;&lt;Year&gt;2017&lt;/Year&gt;&lt;RecNum&gt;2118&lt;/RecNum&gt;&lt;DisplayText&gt;(Xie et al., 2017)&lt;/DisplayText&gt;&lt;record&gt;&lt;rec-number&gt;2118&lt;/rec-number&gt;&lt;foreign-keys&gt;&lt;key app="EN" db-id="rzs5r0d9owptz9ezpzqxtzrf90ra9wpa2sf2"&gt;2118&lt;/key&gt;&lt;/foreign-keys&gt;&lt;ref-type name="Journal Article"&gt;17&lt;/ref-type&gt;&lt;contributors&gt;&lt;authors&gt;&lt;author&gt;Xie, Deng Feng&lt;/author&gt;&lt;author&gt;Li, Min Jie&lt;/author&gt;&lt;author&gt;Tan, Jin Bo&lt;/author&gt;&lt;author&gt;Price, Megan&lt;/author&gt;&lt;author&gt;Xiao, Qun Ying&lt;/author&gt;&lt;author&gt;Zhou, Song Dong&lt;/author&gt;&lt;author&gt;Yu, Yan&lt;/author&gt;&lt;author&gt;He, Xing Jin&lt;/author&gt;&lt;/authors&gt;&lt;/contributors&gt;&lt;titles&gt;&lt;title&gt;&lt;style face="normal" font="default" size="100%"&gt;Phylogeography and genetic effects of habitat fragmentation on endemic &lt;/style&gt;&lt;style face="italic" font="default" size="100%"&gt;Urophysa &lt;/style&gt;&lt;style face="normal" font="default" size="100%"&gt;(Ranunculaceae) in Yungui Plateau and adjacent region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86378&lt;/pages&gt;&lt;volume&gt;12&lt;/volume&gt;&lt;number&gt;10&lt;/number&gt;&lt;keywords&gt;&lt;keyword&gt;China&lt;/keyword&gt;&lt;keyword&gt;DNA, Chloroplast/genetics&lt;/keyword&gt;&lt;keyword&gt;*Ecosystem&lt;/keyword&gt;&lt;keyword&gt;Microsatellite Repeats/genetics&lt;/keyword&gt;&lt;keyword&gt;*Phylogeography&lt;/keyword&gt;&lt;keyword&gt;Ranunculaceae/*genetics&lt;/keyword&gt;&lt;/keywords&gt;&lt;dates&gt;&lt;year&gt;2017&lt;/year&gt;&lt;/dates&gt;&lt;publisher&gt;Public Library of Science&lt;/publisher&gt;&lt;isbn&gt;1932-6203&lt;/isbn&gt;&lt;accession-num&gt;29053749&lt;/accession-num&gt;&lt;urls&gt;&lt;related-urls&gt;&lt;url&gt;https://pubmed.ncbi.nlm.nih.gov/29053749&lt;/url&gt;&lt;url&gt;https://www.ncbi.nlm.nih.gov/pmc/articles/PMC5650156/&lt;/url&gt;&lt;/related-urls&gt;&lt;/urls&gt;&lt;electronic-resource-num&gt;10.1371/journal.pone.018637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8" w:tooltip="Xie, 2017 #211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Xie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98C1D18" w14:textId="77777777" w:rsidTr="002A5A90">
        <w:trPr>
          <w:trHeight w:val="9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56C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Campan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81B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yan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0665" w14:textId="005B0721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7/~20</w:t>
            </w:r>
            <w:r w:rsidR="00D96892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duncu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ordifoli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b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icrophyll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herriff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erice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ngiflor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caly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flavus ss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ontan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flavus ssp. flavus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mos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incan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olichoscel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inflatus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ichia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ook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4461" w14:textId="54F39262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="00D96892"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287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0DE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663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EFE1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73F81" w14:textId="15479EBA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ou&lt;/Author&gt;&lt;Year&gt;2013&lt;/Year&gt;&lt;RecNum&gt;2106&lt;/RecNum&gt;&lt;DisplayText&gt;(Zhou et al., 2013)&lt;/DisplayText&gt;&lt;record&gt;&lt;rec-number&gt;2106&lt;/rec-number&gt;&lt;foreign-keys&gt;&lt;key app="EN" db-id="rzs5r0d9owptz9ezpzqxtzrf90ra9wpa2sf2"&gt;2106&lt;/key&gt;&lt;/foreign-keys&gt;&lt;ref-type name="Journal Article"&gt;17&lt;/ref-type&gt;&lt;contributors&gt;&lt;authors&gt;&lt;author&gt;Zhou, Zhuo&lt;/author&gt;&lt;author&gt;Hong, De Yyuan&lt;/author&gt;&lt;author&gt;Niu, Yang&lt;/author&gt;&lt;author&gt;Li, Guo Ddong&lt;/author&gt;&lt;author&gt;Nie, Ze Llong&lt;/author&gt;&lt;author&gt;Wen, Jun&lt;/author&gt;&lt;author&gt;Sun, Hang&lt;/author&gt;&lt;/authors&gt;&lt;/contributors&gt;&lt;titles&gt;&lt;title&gt;&lt;style face="normal" font="default" size="100%"&gt;Phylogenetic and biogeographic analyses of the Sino-Himalayan endemic genus &lt;/style&gt;&lt;style face="italic" font="default" size="100%"&gt;Cyananthus &lt;/style&gt;&lt;style face="normal" font="default" size="100%"&gt;(Campanulaceae) and implications for the evolution of its sexual system&lt;/style&gt;&lt;/title&gt;&lt;secondary-title&gt;Molecular Phylogenetics and Evolution&lt;/secondary-title&gt;&lt;/titles&gt;&lt;periodical&gt;&lt;full-title&gt;Molecular Phylogenetics and Evolution&lt;/full-title&gt;&lt;/periodical&gt;&lt;pages&gt;482-497&lt;/pages&gt;&lt;volume&gt;68&lt;/volume&gt;&lt;number&gt;3&lt;/number&gt;&lt;keywords&gt;&lt;keyword&gt;Sino-Himalaya&lt;/keyword&gt;&lt;keyword&gt;Sexual system evolution&lt;/keyword&gt;&lt;keyword&gt;Phylogeny&lt;/keyword&gt;&lt;keyword&gt;Biogeography&lt;/keyword&gt;&lt;/keywords&gt;&lt;dates&gt;&lt;year&gt;2013&lt;/year&gt;&lt;pub-dates&gt;&lt;date&gt;2013/09/01/&lt;/date&gt;&lt;/pub-dates&gt;&lt;/dates&gt;&lt;isbn&gt;1055-7903&lt;/isbn&gt;&lt;urls&gt;&lt;related-urls&gt;&lt;url&gt;https://www.sciencedirect.com/science/article/pii/S1055790313001851&lt;/url&gt;&lt;/related-urls&gt;&lt;/urls&gt;&lt;electronic-resource-num&gt;https://doi.org/10.1016/j.ympev.2013.04.027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4" w:tooltip="Zhou, 2013 #210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ou et al., 2013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9A78580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4E46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36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m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D2E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/1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giganteus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nr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indicus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aborde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phyll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major, D. officinarum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a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E0EB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s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428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 and 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FA2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9436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A881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41932" w14:textId="3E7A060E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ang&lt;/Author&gt;&lt;Year&gt;2014&lt;/Year&gt;&lt;RecNum&gt;1679&lt;/RecNum&gt;&lt;DisplayText&gt;(Huang et al., 2014)&lt;/DisplayText&gt;&lt;record&gt;&lt;rec-number&gt;1679&lt;/rec-number&gt;&lt;foreign-keys&gt;&lt;key app="EN" db-id="rzs5r0d9owptz9ezpzqxtzrf90ra9wpa2sf2"&gt;1679&lt;/key&gt;&lt;/foreign-keys&gt;&lt;ref-type name="Journal Article"&gt;17&lt;/ref-type&gt;&lt;contributors&gt;&lt;authors&gt;&lt;author&gt;Huang, Wei Ping&lt;/author&gt;&lt;author&gt;Sun, Hang&lt;/author&gt;&lt;author&gt;Deng, Tao&lt;/author&gt;&lt;author&gt;Razafimandimbison, Sylvain G&lt;/author&gt;&lt;author&gt;Nie, Ze Long&lt;/author&gt;&lt;author&gt;Wen, Jun&lt;/author&gt;&lt;/authors&gt;&lt;/contributors&gt;&lt;titles&gt;&lt;title&gt;&lt;style face="normal" font="default" size="100%"&gt;Molecular phylogenetics and biogeography of the eastern Asian–eastern North American disjunct &lt;/style&gt;&lt;style face="italic" font="default" size="100%"&gt;Mitchella &lt;/style&gt;&lt;style face="normal" font="default" size="100%"&gt;and its close relative &lt;/style&gt;&lt;style face="italic" font="default" size="100%"&gt;Damnacanthus &lt;/style&gt;&lt;style face="normal" font="default" size="100%"&gt;(Rubiaceae, Mitchelleae)&lt;/style&gt;&lt;/title&gt;&lt;secondary-title&gt;Botanical Journal of the Linnean Society&lt;/secondary-title&gt;&lt;/titles&gt;&lt;periodical&gt;&lt;full-title&gt;Botanical Journal of the Linnean Society&lt;/full-title&gt;&lt;/periodical&gt;&lt;pages&gt;395-412&lt;/pages&gt;&lt;volume&gt;171&lt;/volume&gt;&lt;number&gt;2&lt;/number&gt;&lt;dates&gt;&lt;year&gt;2014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6" w:tooltip="Huang, 2014 #167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Huang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0113D47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86E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rochodend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8E1B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etrace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4A9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1D7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P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s2, rpl16 intron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rpl32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105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2CF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5C5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860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F5B6" w14:textId="4816A3BA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un&lt;/Author&gt;&lt;Year&gt;2014&lt;/Year&gt;&lt;RecNum&gt;137&lt;/RecNum&gt;&lt;DisplayText&gt;(Sun et al., 2014)&lt;/DisplayText&gt;&lt;record&gt;&lt;rec-number&gt;137&lt;/rec-number&gt;&lt;foreign-keys&gt;&lt;key app="EN" db-id="rzs5r0d9owptz9ezpzqxtzrf90ra9wpa2sf2"&gt;137&lt;/key&gt;&lt;/foreign-keys&gt;&lt;ref-type name="Journal Article"&gt;17&lt;/ref-type&gt;&lt;contributors&gt;&lt;authors&gt;&lt;author&gt;Sun, Yan Xia&lt;/author&gt;&lt;author&gt;Moore, Michael J&lt;/author&gt;&lt;author&gt;Yue, Liang Liang&lt;/author&gt;&lt;author&gt;Feng, Tao&lt;/author&gt;&lt;author&gt;Chu, Hai Jia&lt;/author&gt;&lt;author&gt;Chen, Shao Tian&lt;/author&gt;&lt;author&gt;Ji, Yun Heng&lt;/author&gt;&lt;author&gt;Wang, Heng Chang&lt;/author&gt;&lt;author&gt;Li, Jian Qiang&lt;/author&gt;&lt;/authors&gt;&lt;/contributors&gt;&lt;titles&gt;&lt;title&gt;&lt;style face="normal" font="default" size="100%"&gt;Chloroplast phylogeography of the East Asian Arcto-Tertiary relict &lt;/style&gt;&lt;style face="italic" font="default" size="100%"&gt;Tetracentron sinense&lt;/style&gt;&lt;style face="normal" font="default" size="100%"&gt; (Trochodendraceae)&lt;/style&gt;&lt;/title&gt;&lt;secondary-title&gt;Journal of Biogeography&lt;/secondary-title&gt;&lt;/titles&gt;&lt;periodical&gt;&lt;full-title&gt;Journal of Biogeography&lt;/full-title&gt;&lt;/periodical&gt;&lt;pages&gt;1721-1732&lt;/pages&gt;&lt;volume&gt;41&lt;/volume&gt;&lt;number&gt;9&lt;/number&gt;&lt;dates&gt;&lt;year&gt;2014&lt;/year&gt;&lt;/dates&gt;&lt;isbn&gt;1365-2699&lt;/isbn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6" w:tooltip="Sun, 2014 #13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un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017971F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B7D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88C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utle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61EE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C. spi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D1B6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rITS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105D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4D7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919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7330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CB5CE" w14:textId="72EBC290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6&lt;/Year&gt;&lt;RecNum&gt;2119&lt;/RecNum&gt;&lt;DisplayText&gt;(Zhao et al., 2016)&lt;/DisplayText&gt;&lt;record&gt;&lt;rec-number&gt;2119&lt;/rec-number&gt;&lt;foreign-keys&gt;&lt;key app="EN" db-id="rzs5r0d9owptz9ezpzqxtzrf90ra9wpa2sf2"&gt;2119&lt;/key&gt;&lt;/foreign-keys&gt;&lt;ref-type name="Journal Article"&gt;17&lt;/ref-type&gt;&lt;contributors&gt;&lt;authors&gt;&lt;author&gt;Zhao, Jian Li&lt;/author&gt;&lt;author&gt;Xia, Yong Mei&lt;/author&gt;&lt;author&gt;Cannon, Charles H.&lt;/author&gt;&lt;author&gt;Kress, W. John&lt;/author&gt;&lt;author&gt;Li, Qing Jun&lt;/author&gt;&lt;/authors&gt;&lt;/contributors&gt;&lt;titles&gt;&lt;title&gt;Evolutionary diversification of alpine ginger reflects the early uplift of the Himalayan–Tibetan Plateau and rapid extrusion of Indochina&lt;/title&gt;&lt;secondary-title&gt;Gondwana Research&lt;/secondary-title&gt;&lt;/titles&gt;&lt;periodical&gt;&lt;full-title&gt;Gondwana Research&lt;/full-title&gt;&lt;/periodical&gt;&lt;pages&gt;232-241&lt;/pages&gt;&lt;volume&gt;32&lt;/volume&gt;&lt;keywords&gt;&lt;keyword&gt;The late Eocene&lt;/keyword&gt;&lt;keyword&gt;The early Oligocene&lt;/keyword&gt;&lt;keyword&gt;The Oligocene/Miocene boundary&lt;/keyword&gt;&lt;keyword&gt;Alpine ginger&lt;/keyword&gt;&lt;/keywords&gt;&lt;dates&gt;&lt;year&gt;2016&lt;/year&gt;&lt;pub-dates&gt;&lt;date&gt;2016/04/01/&lt;/date&gt;&lt;/pub-dates&gt;&lt;/dates&gt;&lt;isbn&gt;1342-937X&lt;/isbn&gt;&lt;urls&gt;&lt;related-urls&gt;&lt;url&gt;https://www.sciencedirect.com/science/article/pii/S1342937X15000507&lt;/url&gt;&lt;/related-urls&gt;&lt;/urls&gt;&lt;electronic-resource-num&gt;https://doi.org/10.1016/j.gr.2015.02.004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1" w:tooltip="Zhao, 2016 #211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o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DF0A124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60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35DB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pel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E3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unna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D. floribunda, D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E00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G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D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bA-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M-trnD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trnL-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3C4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E0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652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E04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B5FA2" w14:textId="54E0D16B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TwvWWVhcj48UmVj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TwvWWVhcj48UmVj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1" w:tooltip="Wang, 2015 #2120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ang et al., 2015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ED9D20A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D3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et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3AF9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stry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0F3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Q. intermedia, O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vid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O. no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6E87" w14:textId="4DA9D3CE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11 nuclear gene</w:t>
            </w:r>
            <w:r w:rsidR="003429F9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20 nuclear micro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031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85F3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EDB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6C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FA0D4" w14:textId="4EE0B428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4&lt;/Year&gt;&lt;RecNum&gt;1854&lt;/RecNum&gt;&lt;DisplayText&gt;(Liu et al., 2014)&lt;/DisplayText&gt;&lt;record&gt;&lt;rec-number&gt;1854&lt;/rec-number&gt;&lt;foreign-keys&gt;&lt;key app="EN" db-id="rzs5r0d9owptz9ezpzqxtzrf90ra9wpa2sf2"&gt;1854&lt;/key&gt;&lt;/foreign-keys&gt;&lt;ref-type name="Journal Article"&gt;17&lt;/ref-type&gt;&lt;contributors&gt;&lt;authors&gt;&lt;author&gt;Liu, B Bb&lt;/author&gt;&lt;author&gt;Abbott, R Jj&lt;/author&gt;&lt;author&gt;Lu, Z Qq&lt;/author&gt;&lt;author&gt;Tian, B&lt;/author&gt;&lt;author&gt;Liu, J Qq&lt;/author&gt;&lt;/authors&gt;&lt;/contributors&gt;&lt;titles&gt;&lt;title&gt;&lt;style face="normal" font="default" size="100%"&gt;Diploid hybrid origin of&lt;/style&gt;&lt;style face="italic" font="default" size="100%"&gt; Ostryopsis intermedia&lt;/style&gt;&lt;style face="normal" font="default" size="100%"&gt; (Betulaceae) in the Qinghai-Tibet Plateau triggered by Quaternary climate change&lt;/style&gt;&lt;/title&gt;&lt;secondary-title&gt;Molecular Ecology&lt;/secondary-title&gt;&lt;/titles&gt;&lt;periodical&gt;&lt;full-title&gt;Molecular Ecology&lt;/full-title&gt;&lt;/periodical&gt;&lt;pages&gt;3013-3027&lt;/pages&gt;&lt;volume&gt;23&lt;/volume&gt;&lt;number&gt;12&lt;/number&gt;&lt;dates&gt;&lt;year&gt;2014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6" w:tooltip="Liu, 2014 #185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u et al., 201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4BDAD2E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B881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Urt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F9D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anoc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41D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. japonica, N. lob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7AD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14-rps8-infA-rpl3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, ITS, 18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CB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ive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137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0D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0D5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D77D" w14:textId="7C67E0F9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u&lt;/Author&gt;&lt;Year&gt;2018&lt;/Year&gt;&lt;RecNum&gt;1837&lt;/RecNum&gt;&lt;DisplayText&gt;(Wu et al., 2018)&lt;/DisplayText&gt;&lt;record&gt;&lt;rec-number&gt;1837&lt;/rec-number&gt;&lt;foreign-keys&gt;&lt;key app="EN" db-id="rzs5r0d9owptz9ezpzqxtzrf90ra9wpa2sf2"&gt;1837&lt;/key&gt;&lt;/foreign-keys&gt;&lt;ref-type name="Journal Article"&gt;17&lt;/ref-type&gt;&lt;contributors&gt;&lt;authors&gt;&lt;author&gt;Wu, Zeng Yuan&lt;/author&gt;&lt;author&gt;Liu, Jie&lt;/author&gt;&lt;author&gt;Provan, Jim&lt;/author&gt;&lt;author&gt;Wang, Hong&lt;/author&gt;&lt;author&gt;Chen, Chia Jui&lt;/author&gt;&lt;author&gt;Cadotte, Marc W.&lt;/author&gt;&lt;author&gt;Luo, Ya Huang&lt;/author&gt;&lt;author&gt;Amorim, Bruno S.&lt;/author&gt;&lt;author&gt;Li, De Zhu&lt;/author&gt;&lt;author&gt;Milne, Richard I.&lt;/author&gt;&lt;/authors&gt;&lt;/contributors&gt;&lt;titles&gt;&lt;title&gt;Testing Darwin&amp;apos;s transoceanic dispersal hypothesis for the inland nettle family (Urticaceae)&lt;/title&gt;&lt;secondary-title&gt;Ecology Letters&lt;/secondary-title&gt;&lt;/titles&gt;&lt;pages&gt;1515-1529&lt;/pages&gt;&lt;volume&gt;21&lt;/volume&gt;&lt;number&gt;10&lt;/number&gt;&lt;dates&gt;&lt;year&gt;2018&lt;/year&gt;&lt;/dates&gt;&lt;isbn&gt;1461-023X&lt;/isbn&gt;&lt;urls&gt;&lt;related-urls&gt;&lt;url&gt;https://onlinelibrary.wiley.com/doi/abs/10.1111/ele.13132&lt;/url&gt;&lt;/related-urls&gt;&lt;/urls&gt;&lt;electronic-resource-num&gt;10.1111/ele.13132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6" w:tooltip="Wu, 2018 #1837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W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ABC920E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97E3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c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399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pter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AD48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yer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D.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74D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6691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A782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B0D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BDA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8E095" w14:textId="06CF2AA6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753C2DA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DDA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V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37B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9F8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2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Y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homson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ustro-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AFA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he rps16 intron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-petN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GAI1,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565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hree fossils and 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2C9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0AC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016A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16606" w14:textId="652B92F0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6&lt;/Year&gt;&lt;RecNum&gt;2122&lt;/RecNum&gt;&lt;DisplayText&gt;(Liu et al., 2016)&lt;/DisplayText&gt;&lt;record&gt;&lt;rec-number&gt;2122&lt;/rec-number&gt;&lt;foreign-keys&gt;&lt;key app="EN" db-id="rzs5r0d9owptz9ezpzqxtzrf90ra9wpa2sf2"&gt;2122&lt;/key&gt;&lt;/foreign-keys&gt;&lt;ref-type name="Journal Article"&gt;17&lt;/ref-type&gt;&lt;contributors&gt;&lt;authors&gt;&lt;author&gt;Liu, Xiu Qun&lt;/author&gt;&lt;author&gt;Ickert-Bond, Stefanie M.&lt;/author&gt;&lt;author&gt;Nie, Ze Long&lt;/author&gt;&lt;author&gt;Zhou, Zhuo&lt;/author&gt;&lt;author&gt;Chen, Long Qing&lt;/author&gt;&lt;author&gt;Wen, Jun&lt;/author&gt;&lt;/authors&gt;&lt;/contributors&gt;&lt;titles&gt;&lt;title&gt;Phylogeny of the Ampelocissus–Vitis clade in Vitaceae supports the New World origin of the grape genus&lt;/title&gt;&lt;secondary-title&gt;Molecular Phylogenetics and Evolution&lt;/secondary-title&gt;&lt;/titles&gt;&lt;periodical&gt;&lt;full-title&gt;Molecular Phylogenetics and Evolution&lt;/full-title&gt;&lt;/periodical&gt;&lt;pages&gt;217-228&lt;/pages&gt;&lt;volume&gt;95&lt;/volume&gt;&lt;keywords&gt;&lt;keyword&gt;Grapes&lt;/keyword&gt;&lt;keyword&gt;Vitaceae&lt;/keyword&gt;&lt;keyword&gt;Biogeography&lt;/keyword&gt;&lt;/keywords&gt;&lt;dates&gt;&lt;year&gt;2016&lt;/year&gt;&lt;pub-dates&gt;&lt;date&gt;2016/02/01/&lt;/date&gt;&lt;/pub-dates&gt;&lt;/dates&gt;&lt;isbn&gt;1055-7903&lt;/isbn&gt;&lt;urls&gt;&lt;related-urls&gt;&lt;url&gt;https://www.sciencedirect.com/science/article/pii/S1055790315003164&lt;/url&gt;&lt;/related-urls&gt;&lt;/urls&gt;&lt;electronic-resource-num&gt;https://doi.org/10.1016/j.ympev.2015.10.013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9" w:tooltip="Liu, 2016 #212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u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321BF09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1AC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A5E1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mentota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7B7C" w14:textId="56A5C60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~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rgotaen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mos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unna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oilan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29E1" w14:textId="3DDE13E2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LFY, NLY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</w:t>
            </w:r>
            <w:r w:rsid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4A8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A97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B3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BF54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FC8E" w14:textId="0DAD7AC3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slie&lt;/Author&gt;&lt;Year&gt;2012&lt;/Year&gt;&lt;RecNum&gt;1839&lt;/RecNum&gt;&lt;DisplayText&gt;(Leslie et al., 2012)&lt;/DisplayText&gt;&lt;record&gt;&lt;rec-number&gt;1839&lt;/rec-number&gt;&lt;foreign-keys&gt;&lt;key app="EN" db-id="rzs5r0d9owptz9ezpzqxtzrf90ra9wpa2sf2"&gt;1839&lt;/key&gt;&lt;/foreign-keys&gt;&lt;ref-type name="Journal Article"&gt;17&lt;/ref-type&gt;&lt;contributors&gt;&lt;authors&gt;&lt;author&gt;Leslie, Andrew B.&lt;/author&gt;&lt;author&gt;Beaulieu, Jeremy M.&lt;/author&gt;&lt;author&gt;Rai, Hardeep S.&lt;/author&gt;&lt;author&gt;Crane, Peter R.&lt;/author&gt;&lt;author&gt;Donoghue, Michael J.&lt;/author&gt;&lt;author&gt;Mathews, Sarah&lt;/author&gt;&lt;/authors&gt;&lt;/contributors&gt;&lt;titles&gt;&lt;title&gt;Hemisphere-scale differences in conifer evolutionary dynamics&lt;/title&gt;&lt;secondary-title&gt;Proceedings of the National Academy of Sciences&lt;/secondary-title&gt;&lt;/titles&gt;&lt;periodical&gt;&lt;full-title&gt;Proceedings of the National Academy of Sciences&lt;/full-title&gt;&lt;/periodical&gt;&lt;pages&gt;16217-16221&lt;/pages&gt;&lt;volume&gt;109&lt;/volume&gt;&lt;number&gt;40&lt;/number&gt;&lt;dates&gt;&lt;year&gt;2012&lt;/year&gt;&lt;/dates&gt;&lt;urls&gt;&lt;related-urls&gt;&lt;url&gt;https://www.pnas.org/content/pnas/109/40/16217.full.pdf&lt;/url&gt;&lt;/related-urls&gt;&lt;/urls&gt;&lt;electronic-resource-num&gt;10.1073/pnas.121362110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2" w:tooltip="Leslie, 2012 #183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eslie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1CEC97FD" w14:textId="77777777" w:rsidTr="00BF4803">
        <w:trPr>
          <w:trHeight w:val="19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A81E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64C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emsle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6661" w14:textId="5DF33785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3/~2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aciliflo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zhejia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turbinate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phaerocarp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ngxia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nlongq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="00D96892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nac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scandens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mei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itr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sperm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macrocarpa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ngicarp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ijia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iganth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ndecaphyll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llipsoide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ulongjia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pteryg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chinensis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engyih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rnosiflo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H. am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F7367" w14:textId="0BADA83C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 xml:space="preserve">ITS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pl1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AF9E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EC2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C74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8C07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6EA0" w14:textId="02502898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hZWZlcjwvQXV0aG9yPjxZZWFyPjIwMDk8L1llYXI+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hZWZlcjwvQXV0aG9yPjxZZWFyPjIwMDk8L1llYXI+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1" w:tooltip="Schaefer, 2009 #194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chaefer et al., 200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;</w:t>
            </w:r>
            <w:hyperlink w:anchor="_ENREF_23" w:tooltip="Li, 2010 #212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i et al., 2010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449D18F0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F90A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lting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95B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emiliquidamb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2E2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thay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in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66F3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001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8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CA5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6BF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275B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9B90E" w14:textId="757DDBCD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&lt;/Author&gt;&lt;Year&gt;2018&lt;/Year&gt;&lt;RecNum&gt;1662&lt;/RecNum&gt;&lt;DisplayText&gt;(Lu et al., 2018)&lt;/DisplayText&gt;&lt;record&gt;&lt;rec-number&gt;1662&lt;/rec-number&gt;&lt;foreign-keys&gt;&lt;key app="EN" db-id="rzs5r0d9owptz9ezpzqxtzrf90ra9wpa2sf2"&gt;1662&lt;/key&gt;&lt;/foreign-keys&gt;&lt;ref-type name="Journal Article"&gt;17&lt;/ref-type&gt;&lt;contributors&gt;&lt;authors&gt;&lt;author&gt;Lu, L. M.&lt;/author&gt;&lt;author&gt;Mao, L. F.&lt;/author&gt;&lt;author&gt;Yang, T.&lt;/author&gt;&lt;author&gt;Ye, J. F.&lt;/author&gt;&lt;author&gt;Liu, B.&lt;/author&gt;&lt;author&gt;Li, H. L.&lt;/author&gt;&lt;author&gt;Sun, M.&lt;/author&gt;&lt;author&gt;Miller, J. T.&lt;/author&gt;&lt;author&gt;Mathews, S&lt;/author&gt;&lt;author&gt;Hu, H. H.&lt;/author&gt;&lt;author&gt;Niu, Yan Ting&lt;/author&gt;&lt;author&gt;Peng, Dan Xiao&lt;/author&gt;&lt;author&gt;Chen, You Hua&lt;/author&gt;&lt;author&gt;Smith, Stephen A&lt;/author&gt;&lt;author&gt;Chen Min&lt;/author&gt;&lt;author&gt;Xiang, Kun Li&lt;/author&gt;&lt;author&gt;Le, Chi Toan&lt;/author&gt;&lt;author&gt;Dang, Viet Cuong&lt;/author&gt;&lt;author&gt;Lu, An Ming&lt;/author&gt;&lt;author&gt;Soltis, Pamela S&lt;/author&gt;&lt;author&gt;Soltis, Douglas E&lt;/author&gt;&lt;author&gt;Li, Jian Hua&lt;/author&gt;&lt;author&gt;Chen, Zhi Duan&lt;/author&gt;&lt;/authors&gt;&lt;/contributors&gt;&lt;titles&gt;&lt;title&gt;Evolutionary history of the angiosperm flora of China&lt;/title&gt;&lt;secondary-title&gt;Nature&lt;/secondary-title&gt;&lt;/titles&gt;&lt;periodical&gt;&lt;full-title&gt;Nature&lt;/full-title&gt;&lt;/periodical&gt;&lt;pages&gt;234-238&lt;/pages&gt;&lt;volume&gt;554&lt;/volume&gt;&lt;number&gt;7691&lt;/number&gt;&lt;dates&gt;&lt;year&gt;2018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F50E508" w14:textId="77777777" w:rsidTr="00347D3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9AA2" w14:textId="6C44EF6F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24D2" w14:textId="48728429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82AC" w14:textId="6C0CF72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0063" w14:textId="3C3583C5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B221" w14:textId="334A15D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5F81" w14:textId="15DBFB73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7E3A" w14:textId="72A743A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250E9" w14:textId="3E3782F2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D7C7" w14:textId="067E816A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D05C0A" w:rsidRPr="00A17D52" w14:paraId="1501F73C" w14:textId="77777777" w:rsidTr="00AC44E8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F216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Gesn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20AF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rimu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AB02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59 described and 31 undescribed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3BAF" w14:textId="201BC530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32-trnL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-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poBtrnC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-petN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dhA_intron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ndhH-rps15-ycf1, ycf1_1, ycf1_2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7FR, 13FR, 97FR, 117FR, 155FR, 165FR, 166FR, 248FR, 302FR, 383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F8F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3983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2858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8DA2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571F8" w14:textId="49D22973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ong&lt;/Author&gt;&lt;Year&gt;2017&lt;/Year&gt;&lt;RecNum&gt;2123&lt;/RecNum&gt;&lt;DisplayText&gt;(Kong et al., 2017)&lt;/DisplayText&gt;&lt;record&gt;&lt;rec-number&gt;2123&lt;/rec-number&gt;&lt;foreign-keys&gt;&lt;key app="EN" db-id="rzs5r0d9owptz9ezpzqxtzrf90ra9wpa2sf2"&gt;2123&lt;/key&gt;&lt;/foreign-keys&gt;&lt;ref-type name="Journal Article"&gt;17&lt;/ref-type&gt;&lt;contributors&gt;&lt;authors&gt;&lt;author&gt;Kong, Hang Hhui&lt;/author&gt;&lt;author&gt;Condamine, Fabien L.&lt;/author&gt;&lt;author&gt;Harris, AJ&lt;/author&gt;&lt;author&gt;Chen, Jun Llin&lt;/author&gt;&lt;author&gt;Pan, Bo&lt;/author&gt;&lt;author&gt;Möller, Michael&lt;/author&gt;&lt;author&gt;Hoang, Van Sam&lt;/author&gt;&lt;author&gt;Kang, Ming&lt;/author&gt;&lt;/authors&gt;&lt;/contributors&gt;&lt;titles&gt;&lt;title&gt;Both temperature fluctuations and East Asian monsoons have driven plant diversification in the karst ecosystems from southern China&lt;/title&gt;&lt;secondary-title&gt;Molecular Ecology&lt;/secondary-title&gt;&lt;/titles&gt;&lt;periodical&gt;&lt;full-title&gt;Molecular Ecology&lt;/full-title&gt;&lt;/periodical&gt;&lt;pages&gt;6414-6429&lt;/pages&gt;&lt;volume&gt;26&lt;/volume&gt;&lt;number&gt;22&lt;/number&gt;&lt;dates&gt;&lt;year&gt;2017&lt;/year&gt;&lt;/dates&gt;&lt;isbn&gt;0962-1083&lt;/isbn&gt;&lt;urls&gt;&lt;related-urls&gt;&lt;url&gt;https://onlinelibrary.wiley.com/doi/abs/10.1111/mec.14367&lt;/url&gt;&lt;/related-urls&gt;&lt;/urls&gt;&lt;electronic-resource-num&gt;https://doi.org/10.1111/mec.14367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9" w:tooltip="Kong, 2017 #2123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Kong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1AAD8C2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67ED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Juglan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D6B0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yclocar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FD2B9" w14:textId="237BF40F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/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="00D96892" w:rsidRPr="00D96892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ali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3BB4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815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our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6A9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A16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2E1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7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48A4F" w14:textId="00F4737B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ou&lt;/Author&gt;&lt;Year&gt;2016&lt;/Year&gt;&lt;RecNum&gt;1111&lt;/RecNum&gt;&lt;DisplayText&gt;(Kou et al., 2016)&lt;/DisplayText&gt;&lt;record&gt;&lt;rec-number&gt;1111&lt;/rec-number&gt;&lt;foreign-keys&gt;&lt;key app="EN" db-id="rzs5r0d9owptz9ezpzqxtzrf90ra9wpa2sf2"&gt;1111&lt;/key&gt;&lt;/foreign-keys&gt;&lt;ref-type name="Journal Article"&gt;17&lt;/ref-type&gt;&lt;contributors&gt;&lt;authors&gt;&lt;author&gt;Kou, Yi Xuan&lt;/author&gt;&lt;author&gt;Cheng, Shan Mei&lt;/author&gt;&lt;author&gt;Tian, Shuang&lt;/author&gt;&lt;author&gt;Li, Bo&lt;/author&gt;&lt;author&gt;Fan, Deng Mei&lt;/author&gt;&lt;author&gt;Chen, Yong Jun&lt;/author&gt;&lt;author&gt;Soltis, Douglas E.&lt;/author&gt;&lt;author&gt;Soltis, Pamela S.&lt;/author&gt;&lt;author&gt;Zhang, Zhi Yong&lt;/author&gt;&lt;/authors&gt;&lt;/contributors&gt;&lt;titles&gt;&lt;title&gt;&lt;style face="normal" font="default" size="100%"&gt;The antiquity of &lt;/style&gt;&lt;style face="italic" font="default" size="100%"&gt;Cyclocarya paliurus&lt;/style&gt;&lt;style face="normal" font="default" size="100%"&gt; (Juglandaceae) provides new insights into the evolution of relict plants in subtropical China since the late Early Miocene&lt;/style&gt;&lt;/title&gt;&lt;secondary-title&gt;Journal of Biogeography&lt;/secondary-title&gt;&lt;/titles&gt;&lt;periodical&gt;&lt;full-title&gt;Journal of Biogeography&lt;/full-title&gt;&lt;/periodical&gt;&lt;pages&gt;351-360&lt;/pages&gt;&lt;volume&gt;43&lt;/volume&gt;&lt;number&gt;2&lt;/number&gt;&lt;dates&gt;&lt;year&gt;2016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0" w:tooltip="Kou, 2016 #1111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Kou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6FEF04C2" w14:textId="77777777" w:rsidTr="00AC44E8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A5F1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E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12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Enki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291F" w14:textId="55F8E4B8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8/1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mpanu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cernuus, E. chinensis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eflex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udip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rulat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quinquefloru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ubsess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58A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1E82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Eighteen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C44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DED2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BED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C0C41" w14:textId="5349468B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hwery&lt;/Author&gt;&lt;Year&gt;2015&lt;/Year&gt;&lt;RecNum&gt;2124&lt;/RecNum&gt;&lt;DisplayText&gt;(Schwery et al., 2015)&lt;/DisplayText&gt;&lt;record&gt;&lt;rec-number&gt;2124&lt;/rec-number&gt;&lt;foreign-keys&gt;&lt;key app="EN" db-id="rzs5r0d9owptz9ezpzqxtzrf90ra9wpa2sf2"&gt;2124&lt;/key&gt;&lt;/foreign-keys&gt;&lt;ref-type name="Journal Article"&gt;17&lt;/ref-type&gt;&lt;contributors&gt;&lt;authors&gt;&lt;author&gt;Schwery, Orlando&lt;/author&gt;&lt;author&gt;Onstein, Renske E.&lt;/author&gt;&lt;author&gt;Bouchenak-Khelladi, Yanis&lt;/author&gt;&lt;author&gt;Xing, Yaowu&lt;/author&gt;&lt;author&gt;Carter, Richard J.&lt;/author&gt;&lt;author&gt;Linder, Hans Peter&lt;/author&gt;&lt;/authors&gt;&lt;/contributors&gt;&lt;titles&gt;&lt;title&gt;As old as the mountains: the radiations of the Ericaceae&lt;/title&gt;&lt;secondary-title&gt;New Phytologist&lt;/secondary-title&gt;&lt;/titles&gt;&lt;periodical&gt;&lt;full-title&gt;New Phytologist&lt;/full-title&gt;&lt;/periodical&gt;&lt;pages&gt;355-367&lt;/pages&gt;&lt;volume&gt;207&lt;/volume&gt;&lt;number&gt;2&lt;/number&gt;&lt;dates&gt;&lt;year&gt;2015&lt;/year&gt;&lt;/dates&gt;&lt;isbn&gt;0028-646X&lt;/isbn&gt;&lt;urls&gt;&lt;related-urls&gt;&lt;url&gt;https://nph.onlinelibrary.wiley.com/doi/abs/10.1111/nph.13234&lt;/url&gt;&lt;/related-urls&gt;&lt;/urls&gt;&lt;electronic-resource-num&gt;https://doi.org/10.1111/nph.13234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2" w:tooltip="Schwery, 2015 #212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chwery et al., 2015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074E77A3" w14:textId="77777777" w:rsidTr="00AC44E8">
        <w:trPr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67CF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ephalotax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E3C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ephalota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5DB9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1/~1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lanceolata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tune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sinensis, C. latifolia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griffith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ainan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nn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ilson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arringtoni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liver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or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7C8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8S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H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736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ixteen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5499F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3E1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DBD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9430F" w14:textId="414461BC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slie&lt;/Author&gt;&lt;Year&gt;2012&lt;/Year&gt;&lt;RecNum&gt;1839&lt;/RecNum&gt;&lt;DisplayText&gt;(Leslie et al., 2012)&lt;/DisplayText&gt;&lt;record&gt;&lt;rec-number&gt;1839&lt;/rec-number&gt;&lt;foreign-keys&gt;&lt;key app="EN" db-id="rzs5r0d9owptz9ezpzqxtzrf90ra9wpa2sf2"&gt;1839&lt;/key&gt;&lt;/foreign-keys&gt;&lt;ref-type name="Journal Article"&gt;17&lt;/ref-type&gt;&lt;contributors&gt;&lt;authors&gt;&lt;author&gt;Leslie, Andrew B.&lt;/author&gt;&lt;author&gt;Beaulieu, Jeremy M.&lt;/author&gt;&lt;author&gt;Rai, Hardeep S.&lt;/author&gt;&lt;author&gt;Crane, Peter R.&lt;/author&gt;&lt;author&gt;Donoghue, Michael J.&lt;/author&gt;&lt;author&gt;Mathews, Sarah&lt;/author&gt;&lt;/authors&gt;&lt;/contributors&gt;&lt;titles&gt;&lt;title&gt;Hemisphere-scale differences in conifer evolutionary dynamics&lt;/title&gt;&lt;secondary-title&gt;Proceedings of the National Academy of Sciences&lt;/secondary-title&gt;&lt;/titles&gt;&lt;periodical&gt;&lt;full-title&gt;Proceedings of the National Academy of Sciences&lt;/full-title&gt;&lt;/periodical&gt;&lt;pages&gt;16217-16221&lt;/pages&gt;&lt;volume&gt;109&lt;/volume&gt;&lt;number&gt;40&lt;/number&gt;&lt;dates&gt;&lt;year&gt;2012&lt;/year&gt;&lt;/dates&gt;&lt;urls&gt;&lt;related-urls&gt;&lt;url&gt;https://www.pnas.org/content/pnas/109/40/16217.full.pdf&lt;/url&gt;&lt;/related-urls&gt;&lt;/urls&gt;&lt;electronic-resource-num&gt;10.1073/pnas.1213621109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22" w:tooltip="Leslie, 2012 #183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eslie et al.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A272A19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4BE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E24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ine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3F0EC" w14:textId="3C345C26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7/9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cordata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ern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yaoluopi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olyphyll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datisec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P. integrifolia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pat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336C" w14:textId="169E6A21" w:rsidR="00AC44E8" w:rsidRPr="00AC44E8" w:rsidRDefault="00D96892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429F9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="00AC44E8"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nl</w:t>
            </w:r>
            <w:proofErr w:type="spellEnd"/>
            <w:r w:rsidR="00AC44E8"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AC44E8"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="00AC44E8"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AC44E8"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79E17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826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0C5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79E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9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5E537" w14:textId="1A59D73E" w:rsidR="00AC44E8" w:rsidRPr="00AC44E8" w:rsidRDefault="00786C75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ZW5uZXI8L0F1dGhvcj48WWVhcj4yMDA0PC9ZZWFyPjxS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ZW5uZXI8L0F1dGhvcj48WWVhcj4yMDA0PC9ZZWFyPjxS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</w:fldData>
              </w:fldCha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0" w:tooltip="Renner, 2004 #208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Renner and Zhang, 2004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;</w:t>
            </w:r>
            <w:hyperlink w:anchor="_ENREF_30" w:tooltip="Lu, 2018 #1662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Lu et al., 2018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297C72C3" w14:textId="77777777" w:rsidTr="00AC44E8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E6F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Li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82C9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cyr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449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5/18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. nana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ohsumi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erfolo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flava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ir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methyysti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mos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ulat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latifolia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ffin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pod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anthop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etouchi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ishi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T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uzu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A5302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F2F8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Substitution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D93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A29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662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69E1C" w14:textId="4CEA92B5" w:rsidR="00AC44E8" w:rsidRPr="00AC44E8" w:rsidRDefault="00CC7411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-Pyo&lt;/Author&gt;&lt;Year&gt;2011&lt;/Year&gt;&lt;RecNum&gt;2125&lt;/RecNum&gt;&lt;DisplayText&gt;(Sophia and Jury, 2011)&lt;/DisplayText&gt;&lt;record&gt;&lt;rec-number&gt;2125&lt;/rec-number&gt;&lt;foreign-keys&gt;&lt;key app="EN" db-id="rzs5r0d9owptz9ezpzqxtzrf90ra9wpa2sf2"&gt;2125&lt;/key&gt;&lt;/foreign-keys&gt;&lt;ref-type name="Journal Article"&gt;17&lt;/ref-type&gt;&lt;contributors&gt;&lt;authors&gt;&lt;author&gt;Sophia, Wan-Pyo Hong &lt;/author&gt;&lt;author&gt;Jury, Stephen L.&lt;/author&gt;&lt;/authors&gt;&lt;/contributors&gt;&lt;titles&gt;&lt;title&gt;&lt;style face="normal" font="default" size="100%"&gt;Phylogeny and divergence times inferred from rps16 sequence data analyses for &lt;/style&gt;&lt;style face="italic" font="default" size="100%"&gt;Tricyrtis &lt;/style&gt;&lt;style face="normal" font="default" size="100%"&gt;(Liliaceae), an endemic genus of north-east Asia&lt;/style&gt;&lt;/title&gt;&lt;secondary-title&gt;AoB PLANTS&lt;/secondary-title&gt;&lt;/titles&gt;&lt;periodical&gt;&lt;full-title&gt;AoB PLANTS&lt;/full-title&gt;&lt;/periodical&gt;&lt;volume&gt;plr025&lt;/volume&gt;&lt;dates&gt;&lt;year&gt;2011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4" w:tooltip="Sophia, 2011 #212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ophia and Jury, 201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FB06120" w14:textId="77777777" w:rsidTr="00AC44E8">
        <w:trPr>
          <w:trHeight w:val="2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6D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36B2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ichocarp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EFB0" w14:textId="3F4CDD3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5/19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diantifoli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risanens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uricula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basilar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carinatum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dalziel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arges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ranchet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ypoglauc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obatipetal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nipponic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terigionocauda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tolonifer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utchuenense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achysperm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D.</w:t>
            </w:r>
            <w:r w:rsidR="00D96892" w:rsidRPr="00D96892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foliolatum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D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uchua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01D6" w14:textId="64688F89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-psb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52D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second calib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B1C15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135E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CFA4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C4E5" w14:textId="3CD2DFBF" w:rsidR="00AC44E8" w:rsidRPr="00AC44E8" w:rsidRDefault="00D05C0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Xiang&lt;/Author&gt;&lt;Year&gt;2017&lt;/Year&gt;&lt;RecNum&gt;2126&lt;/RecNum&gt;&lt;DisplayText&gt;(Xiang et al., 2017)&lt;/DisplayText&gt;&lt;record&gt;&lt;rec-number&gt;2126&lt;/rec-number&gt;&lt;foreign-keys&gt;&lt;key app="EN" db-id="rzs5r0d9owptz9ezpzqxtzrf90ra9wpa2sf2"&gt;2126&lt;/key&gt;&lt;/foreign-keys&gt;&lt;ref-type name="Journal Article"&gt;17&lt;/ref-type&gt;&lt;contributors&gt;&lt;authors&gt;&lt;author&gt;Xiang, Kun Li&lt;/author&gt;&lt;author&gt;Zhao, Liang&lt;/author&gt;&lt;author&gt;Erst, Andrey S.&lt;/author&gt;&lt;author&gt;Yu, Sheng Xiang&lt;/author&gt;&lt;author&gt;Jabbour, Florian&lt;/author&gt;&lt;author&gt;Wang, Wei&lt;/author&gt;&lt;/authors&gt;&lt;/contributors&gt;&lt;titles&gt;&lt;title&gt;&lt;style face="normal" font="default" size="100%"&gt;A molecular phylogeny of &lt;/style&gt;&lt;style face="italic" font="default" size="100%"&gt;Dichocarpum &lt;/style&gt;&lt;style face="normal" font="default" size="100%"&gt;(Ranunculaceae): Implications for eastern Asian biogeography&lt;/style&gt;&lt;/title&gt;&lt;secondary-title&gt;Molecular Phylogenetics and Evolution&lt;/secondary-title&gt;&lt;/titles&gt;&lt;periodical&gt;&lt;full-title&gt;Molecular Phylogenetics and Evolution&lt;/full-title&gt;&lt;/periodical&gt;&lt;pages&gt;594-604&lt;/pages&gt;&lt;volume&gt;107&lt;/volume&gt;&lt;keywords&gt;&lt;keyword&gt;Biogeography&lt;/keyword&gt;&lt;keyword&gt;East Asia&lt;/keyword&gt;&lt;keyword&gt;Japan&lt;/keyword&gt;&lt;keyword&gt;Phylogeny&lt;/keyword&gt;&lt;keyword&gt;Taiwan&lt;/keyword&gt;&lt;/keywords&gt;&lt;dates&gt;&lt;year&gt;2017&lt;/year&gt;&lt;pub-dates&gt;&lt;date&gt;2017/02/01/&lt;/date&gt;&lt;/pub-dates&gt;&lt;/dates&gt;&lt;isbn&gt;1055-7903&lt;/isbn&gt;&lt;urls&gt;&lt;related-urls&gt;&lt;url&gt;https://www.sciencedirect.com/science/article/pii/S1055790316304493&lt;/url&gt;&lt;/related-urls&gt;&lt;/urls&gt;&lt;electronic-resource-num&gt;https://doi.org/10.1016/j.ympev.2016.12.026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57" w:tooltip="Xiang, 2017 #212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Xiang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48C9949" w14:textId="77777777" w:rsidTr="00AC44E8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B03F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3A71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osc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E1C70" w14:textId="4B9858F2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5/~21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R. australis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utleyoide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debilis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rest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ume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kunming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praecox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chneideria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ibetic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ward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lpin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. auriculata, R. capitata, R. purpurea, R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umj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AA90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rITS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D20C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 calib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FD45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25AE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6AC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D8E5" w14:textId="17DD1160" w:rsidR="00AC44E8" w:rsidRPr="00AC44E8" w:rsidRDefault="000D0CA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6&lt;/Year&gt;&lt;RecNum&gt;2119&lt;/RecNum&gt;&lt;DisplayText&gt;(Zhao et al., 2016)&lt;/DisplayText&gt;&lt;record&gt;&lt;rec-number&gt;2119&lt;/rec-number&gt;&lt;foreign-keys&gt;&lt;key app="EN" db-id="rzs5r0d9owptz9ezpzqxtzrf90ra9wpa2sf2"&gt;2119&lt;/key&gt;&lt;/foreign-keys&gt;&lt;ref-type name="Journal Article"&gt;17&lt;/ref-type&gt;&lt;contributors&gt;&lt;authors&gt;&lt;author&gt;Zhao, Jian Li&lt;/author&gt;&lt;author&gt;Xia, Yong Mei&lt;/author&gt;&lt;author&gt;Cannon, Charles H.&lt;/author&gt;&lt;author&gt;Kress, W. John&lt;/author&gt;&lt;author&gt;Li, Qing Jun&lt;/author&gt;&lt;/authors&gt;&lt;/contributors&gt;&lt;titles&gt;&lt;title&gt;Evolutionary diversification of alpine ginger reflects the early uplift of the Himalayan–Tibetan Plateau and rapid extrusion of Indochina&lt;/title&gt;&lt;secondary-title&gt;Gondwana Research&lt;/secondary-title&gt;&lt;/titles&gt;&lt;periodical&gt;&lt;full-title&gt;Gondwana Research&lt;/full-title&gt;&lt;/periodical&gt;&lt;pages&gt;232-241&lt;/pages&gt;&lt;volume&gt;32&lt;/volume&gt;&lt;keywords&gt;&lt;keyword&gt;The late Eocene&lt;/keyword&gt;&lt;keyword&gt;The early Oligocene&lt;/keyword&gt;&lt;keyword&gt;The Oligocene/Miocene boundary&lt;/keyword&gt;&lt;keyword&gt;Alpine ginger&lt;/keyword&gt;&lt;/keywords&gt;&lt;dates&gt;&lt;year&gt;2016&lt;/year&gt;&lt;pub-dates&gt;&lt;date&gt;2016/04/01/&lt;/date&gt;&lt;/pub-dates&gt;&lt;/dates&gt;&lt;isbn&gt;1342-937X&lt;/isbn&gt;&lt;urls&gt;&lt;related-urls&gt;&lt;url&gt;https://www.sciencedirect.com/science/article/pii/S1342937X15000507&lt;/url&gt;&lt;/related-urls&gt;&lt;/urls&gt;&lt;electronic-resource-num&gt;https://doi.org/10.1016/j.gr.2015.02.004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71" w:tooltip="Zhao, 2016 #2119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Zhao et al., 2016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BE90EA1" w14:textId="77777777" w:rsidTr="00AC44E8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8C64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B05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rinse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F06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4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. utilis, P. scandens, P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uniflo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P.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0426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8951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0B3BB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BD57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097A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5F98" w14:textId="0858B244" w:rsidR="00AC44E8" w:rsidRPr="00AC44E8" w:rsidRDefault="00D05C0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&lt;/Author&gt;&lt;Year&gt;2019&lt;/Year&gt;&lt;RecNum&gt;1896&lt;/RecNum&gt;&lt;DisplayText&gt;(Ma et al., 2019)&lt;/DisplayText&gt;&lt;record&gt;&lt;rec-number&gt;1896&lt;/rec-number&gt;&lt;foreign-keys&gt;&lt;key app="EN" db-id="rzs5r0d9owptz9ezpzqxtzrf90ra9wpa2sf2"&gt;1896&lt;/key&gt;&lt;/foreign-keys&gt;&lt;ref-type name="Journal Article"&gt;17&lt;/ref-type&gt;&lt;contributors&gt;&lt;authors&gt;&lt;author&gt;&lt;style face="normal" font="default" size="100%"&gt;Ma&lt;/style&gt;&lt;style face="normal" font="default" charset="134" size="100%"&gt;, &lt;/style&gt;&lt;style face="normal" font="default" size="100%"&gt;Xiang Guang&lt;/style&gt;&lt;/author&gt;&lt;author&gt;Wang, Zhi Wei&lt;/author&gt;&lt;author&gt;Tian, B&lt;/author&gt;&lt;author&gt;Sun, Hang&lt;/author&gt;&lt;/authors&gt;&lt;/contributors&gt;&lt;titles&gt;&lt;title&gt;&lt;style face="normal" font="default" size="100%"&gt;Phylogeographic analyses of the east asian endemic genus &lt;/style&gt;&lt;style face="italic" font="default" size="100%"&gt;Prinsepia &lt;/style&gt;&lt;style face="normal" font="default" size="100%"&gt;and the role of the east asian monsoon system in shaping a north-south divergence pattern in China&lt;/style&gt;&lt;/title&gt;&lt;secondary-title&gt;Frontiers in genetics&lt;/secondary-title&gt;&lt;/titles&gt;&lt;periodical&gt;&lt;full-title&gt;Frontiers in Genetics&lt;/full-title&gt;&lt;/periodical&gt;&lt;pages&gt;128&lt;/pages&gt;&lt;volume&gt;10&lt;/volume&gt;&lt;dates&gt;&lt;year&gt;2019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35" w:tooltip="Ma, 2019 #1896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Ma et al., 2019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5BA3902A" w14:textId="77777777" w:rsidTr="00AC44E8">
        <w:trPr>
          <w:trHeight w:val="1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30A1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7B9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haenom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865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/5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. speciosa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cathayensi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lagenar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, C.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E8AA" w14:textId="1A577774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G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S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20–rps1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C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ycf6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H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–rpl2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F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rpl16 intron, rps16 intron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7D8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secondary calibration and two foss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1621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DCED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2C4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8AA3" w14:textId="5545F17D" w:rsidR="00AC44E8" w:rsidRPr="00AC44E8" w:rsidRDefault="00D05C0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o&lt;/Author&gt;&lt;Year&gt;2012&lt;/Year&gt;&lt;RecNum&gt;2104&lt;/RecNum&gt;&lt;DisplayText&gt;(Eugenia and Donoghue, 2012)&lt;/DisplayText&gt;&lt;record&gt;&lt;rec-number&gt;2104&lt;/rec-number&gt;&lt;foreign-keys&gt;&lt;key app="EN" db-id="rzs5r0d9owptz9ezpzqxtzrf90ra9wpa2sf2"&gt;2104&lt;/key&gt;&lt;/foreign-keys&gt;&lt;ref-type name="Journal Article"&gt;17&lt;/ref-type&gt;&lt;contributors&gt;&lt;authors&gt;&lt;author&gt;Eugenia, Y. Y. Lo&lt;/author&gt;&lt;author&gt;Donoghue, Michael J.&lt;/author&gt;&lt;/authors&gt;&lt;/contributors&gt;&lt;titles&gt;&lt;title&gt;Expanded phylogenetic and dating analyses of the apples and their relatives (Pyreae, Rosaceae)&lt;/title&gt;&lt;secondary-title&gt;Molecular Phylogenetics and Evolution&lt;/secondary-title&gt;&lt;/titles&gt;&lt;periodical&gt;&lt;full-title&gt;Molecular Phylogenetics and Evolution&lt;/full-title&gt;&lt;/periodical&gt;&lt;pages&gt;230-243&lt;/pages&gt;&lt;volume&gt;63&lt;/volume&gt;&lt;number&gt;2&lt;/number&gt;&lt;keywords&gt;&lt;keyword&gt;Pyreae&lt;/keyword&gt;&lt;keyword&gt;Maloideae&lt;/keyword&gt;&lt;keyword&gt;Rosaceae&lt;/keyword&gt;&lt;keyword&gt;Divergence times&lt;/keyword&gt;&lt;keyword&gt;Hybridization&lt;/keyword&gt;&lt;keyword&gt;Northern hemisphere disjunctions&lt;/keyword&gt;&lt;/keywords&gt;&lt;dates&gt;&lt;year&gt;2012&lt;/year&gt;&lt;pub-dates&gt;&lt;date&gt;2012/05/01/&lt;/date&gt;&lt;/pub-dates&gt;&lt;/dates&gt;&lt;isbn&gt;1055-7903&lt;/isbn&gt;&lt;urls&gt;&lt;related-urls&gt;&lt;url&gt;https://www.sciencedirect.com/science/article/pii/S1055790311004337&lt;/url&gt;&lt;/related-urls&gt;&lt;/urls&gt;&lt;electronic-resource-num&gt;https://doi.org/10.1016/j.ympev.2011.10.005&lt;/electronic-resource-num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12" w:tooltip="Eugenia, 2012 #2104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Eugenia and Donoghue, 2012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7F55B569" w14:textId="77777777" w:rsidTr="00AC44E8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8C5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29A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be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2C9C" w14:textId="6BF25AF5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6/6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. chinensis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forrestii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, A. × grandiflora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macroter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schumannii</w:t>
            </w:r>
            <w:proofErr w:type="spellEnd"/>
            <w:r w:rsidR="00D05C0A" w:rsidRPr="00D05C0A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uniflor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2C06" w14:textId="41E501CD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nuclear </w:t>
            </w:r>
            <w:r w:rsidR="0022771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A35E" w14:textId="58F50A7B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</w:t>
            </w:r>
            <w:r w:rsidR="00D05C0A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condary calibration and one fos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62809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C7C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BCFD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3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0961" w14:textId="55B5EFB4" w:rsidR="00AC44E8" w:rsidRPr="00AC44E8" w:rsidRDefault="00D05C0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un&lt;/Author&gt;&lt;Year&gt;2021&lt;/Year&gt;&lt;RecNum&gt;2078&lt;/RecNum&gt;&lt;DisplayText&gt;(Sun et al., 2021)&lt;/DisplayText&gt;&lt;record&gt;&lt;rec-number&gt;2078&lt;/rec-number&gt;&lt;foreign-keys&gt;&lt;key app="EN" db-id="rzs5r0d9owptz9ezpzqxtzrf90ra9wpa2sf2"&gt;2078&lt;/key&gt;&lt;/foreign-keys&gt;&lt;ref-type name="Journal Article"&gt;17&lt;/ref-type&gt;&lt;contributors&gt;&lt;authors&gt;&lt;author&gt;Sun, Qing Hui&lt;/author&gt;&lt;author&gt;Morales-Briones, Diego F&lt;/author&gt;&lt;author&gt;Wang, Hong Xin&lt;/author&gt;&lt;author&gt;Landis, Jacob B&lt;/author&gt;&lt;author&gt;Wen, Jun&lt;/author&gt;&lt;author&gt;Wang, Hua Feng&lt;/author&gt;&lt;/authors&gt;&lt;/contributors&gt;&lt;titles&gt;&lt;title&gt;&lt;style face="normal" font="default" size="100%"&gt;Phylogenomic analyses of the East Asian endemic &lt;/style&gt;&lt;style face="italic" font="default" size="100%"&gt;Abelia &lt;/style&gt;&lt;style face="normal" font="default" size="100%"&gt;(Caprifoliaceae) shed insights into the temporal and spatial diversification history with widespread hybridization&lt;/style&gt;&lt;/title&gt;&lt;secondary-title&gt;Annals of Botany&lt;/secondary-title&gt;&lt;/titles&gt;&lt;periodical&gt;&lt;full-title&gt;Annals of Botany&lt;/full-title&gt;&lt;/periodical&gt;&lt;pages&gt;201-216&lt;/pages&gt;&lt;volume&gt;129&lt;/volume&gt;&lt;number&gt;2&lt;/number&gt;&lt;dates&gt;&lt;year&gt;2021&lt;/year&gt;&lt;/dates&gt;&lt;isbn&gt;0305-7364&lt;/isbn&gt;&lt;urls&gt;&lt;related-urls&gt;&lt;url&gt;https://doi.org/10.1093/aob/mcab139&lt;/url&gt;&lt;/related-urls&gt;&lt;/urls&gt;&lt;electronic-resource-num&gt;10.1093/aob/mcab139&lt;/electronic-resource-num&gt;&lt;access-date&gt;3/23/2022&lt;/access-date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45" w:tooltip="Sun, 2021 #2078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Sun et al., 2021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D05C0A" w:rsidRPr="00A17D52" w14:paraId="31C6606A" w14:textId="77777777" w:rsidTr="00AC44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1D81EC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0DE91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Hov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B4E81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/3, </w:t>
            </w:r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ichocarpa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, H. dulcis, H.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acerba</w:t>
            </w:r>
            <w:proofErr w:type="spellEnd"/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3852B6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ITS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trnL</w:t>
            </w:r>
            <w:proofErr w:type="spellEnd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 xml:space="preserve">-F, </w:t>
            </w:r>
            <w:proofErr w:type="spellStart"/>
            <w:r w:rsidRPr="00AC44E8">
              <w:rPr>
                <w:rFonts w:ascii="Cambria" w:eastAsia="宋体" w:hAnsi="Cambria" w:cs="宋体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C9C4DE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ne foss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9264B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2DD7A8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24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B71D73" w14:textId="77777777" w:rsidR="00AC44E8" w:rsidRPr="00AC44E8" w:rsidRDefault="00AC44E8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AC44E8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49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F1A150" w14:textId="196C30B6" w:rsidR="00AC44E8" w:rsidRPr="00AC44E8" w:rsidRDefault="00D05C0A" w:rsidP="00AC44E8">
            <w:pPr>
              <w:widowControl/>
              <w:jc w:val="left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="0012493B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en&lt;/Author&gt;&lt;Year&gt;2017&lt;/Year&gt;&lt;RecNum&gt;1855&lt;/RecNum&gt;&lt;DisplayText&gt;(Chen et al., 2017)&lt;/DisplayText&gt;&lt;record&gt;&lt;rec-number&gt;1855&lt;/rec-number&gt;&lt;foreign-keys&gt;&lt;key app="EN" db-id="rzs5r0d9owptz9ezpzqxtzrf90ra9wpa2sf2"&gt;1855&lt;/key&gt;&lt;/foreign-keys&gt;&lt;ref-type name="Journal Article"&gt;17&lt;/ref-type&gt;&lt;contributors&gt;&lt;authors&gt;&lt;author&gt;Chen, Yong Sheng&lt;/author&gt;&lt;author&gt;Meseguer, Andrea S.&lt;/author&gt;&lt;author&gt;Godefroid, Martin&lt;/author&gt;&lt;author&gt;Zhou, Zhuo&lt;/author&gt;&lt;author&gt;Zhang, Jian Wen&lt;/author&gt;&lt;author&gt;Deng, Tao&lt;/author&gt;&lt;author&gt;Kim, Joo Hwan&lt;/author&gt;&lt;author&gt;Nie, Ze Long&lt;/author&gt;&lt;author&gt;Liu, Yu Sheng&lt;/author&gt;&lt;author&gt;Sun, Hang&lt;/author&gt;&lt;/authors&gt;&lt;/contributors&gt;&lt;titles&gt;&lt;title&gt;&lt;style face="normal" font="default" size="100%"&gt;Out-of-India dispersal of &lt;/style&gt;&lt;style face="italic" font="default" size="100%"&gt;Paliurus &lt;/style&gt;&lt;style face="normal" font="default" size="100%"&gt;(Rhamnaceae) indicated by combined molecular phylogenetic and fossil evidence&lt;/style&gt;&lt;/title&gt;&lt;secondary-title&gt;Taxon&lt;/secondary-title&gt;&lt;/titles&gt;&lt;periodical&gt;&lt;full-title&gt;TAXON&lt;/full-title&gt;&lt;/periodical&gt;&lt;pages&gt;1-13&lt;/pages&gt;&lt;volume&gt;66&lt;/volume&gt;&lt;number&gt;1&lt;/number&gt;&lt;dates&gt;&lt;year&gt;2017&lt;/year&gt;&lt;/dates&gt;&lt;urls&gt;&lt;/urls&gt;&lt;/record&gt;&lt;/Cite&gt;&lt;/EndNote&gt;</w:instrTex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(</w:t>
            </w:r>
            <w:hyperlink w:anchor="_ENREF_8" w:tooltip="Chen, 2017 #1855" w:history="1">
              <w:r w:rsidR="0012493B">
                <w:rPr>
                  <w:rFonts w:ascii="Cambria" w:eastAsia="宋体" w:hAnsi="Cambria" w:cs="宋体"/>
                  <w:noProof/>
                  <w:color w:val="000000"/>
                  <w:kern w:val="0"/>
                  <w:sz w:val="20"/>
                  <w:szCs w:val="20"/>
                </w:rPr>
                <w:t>Chen et al., 2017</w:t>
              </w:r>
            </w:hyperlink>
            <w:r w:rsidR="0012493B">
              <w:rPr>
                <w:rFonts w:ascii="Cambria" w:eastAsia="宋体" w:hAnsi="Cambria" w:cs="宋体"/>
                <w:noProof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2CADEE6A" w14:textId="77777777" w:rsidR="00B30F7D" w:rsidRPr="00A17D52" w:rsidRDefault="00B30F7D">
      <w:pPr>
        <w:rPr>
          <w:rFonts w:ascii="Cambria" w:hAnsi="Cambria" w:cs="Times New Roman"/>
        </w:rPr>
      </w:pPr>
    </w:p>
    <w:p w14:paraId="5C659B38" w14:textId="2D1FC8EA" w:rsidR="004F3AF6" w:rsidRDefault="004F3AF6">
      <w:pPr>
        <w:widowControl/>
        <w:jc w:val="left"/>
        <w:rPr>
          <w:rFonts w:ascii="Cambria" w:hAnsi="Cambria" w:cs="Times New Roman"/>
        </w:rPr>
      </w:pPr>
      <w:r>
        <w:rPr>
          <w:rFonts w:ascii="Cambria" w:hAnsi="Cambria" w:cs="Times New Roman"/>
        </w:rPr>
        <w:br w:type="page"/>
      </w:r>
    </w:p>
    <w:p w14:paraId="376B90C0" w14:textId="66C0C99A" w:rsidR="004F3AF6" w:rsidRDefault="004F3AF6">
      <w:pPr>
        <w:widowControl/>
        <w:jc w:val="left"/>
        <w:rPr>
          <w:rFonts w:ascii="Cambria" w:hAnsi="Cambria" w:cs="Times New Roman"/>
        </w:rPr>
      </w:pPr>
      <w:r>
        <w:rPr>
          <w:rFonts w:ascii="Cambria" w:hAnsi="Cambria" w:cs="Times New Roman" w:hint="eastAsia"/>
        </w:rPr>
        <w:lastRenderedPageBreak/>
        <w:t>R</w:t>
      </w:r>
      <w:r>
        <w:rPr>
          <w:rFonts w:ascii="Cambria" w:hAnsi="Cambria" w:cs="Times New Roman"/>
        </w:rPr>
        <w:t>eference</w:t>
      </w:r>
    </w:p>
    <w:p w14:paraId="4F4BBDB1" w14:textId="77777777" w:rsidR="004F3AF6" w:rsidRDefault="004F3AF6">
      <w:pPr>
        <w:widowControl/>
        <w:jc w:val="left"/>
        <w:rPr>
          <w:rFonts w:ascii="Cambria" w:hAnsi="Cambria" w:cs="Times New Roman"/>
        </w:rPr>
      </w:pPr>
    </w:p>
    <w:p w14:paraId="2F81122F" w14:textId="48DB9FEE" w:rsidR="0012493B" w:rsidRPr="0012493B" w:rsidRDefault="004F3AF6" w:rsidP="0012493B">
      <w:pPr>
        <w:pStyle w:val="EndNoteBibliography"/>
        <w:ind w:left="720" w:hanging="720"/>
      </w:pPr>
      <w:r>
        <w:rPr>
          <w:rFonts w:ascii="Cambria" w:hAnsi="Cambria" w:cs="Times New Roman"/>
        </w:rPr>
        <w:fldChar w:fldCharType="begin"/>
      </w:r>
      <w:r>
        <w:rPr>
          <w:rFonts w:ascii="Cambria" w:hAnsi="Cambria" w:cs="Times New Roman"/>
        </w:rPr>
        <w:instrText xml:space="preserve"> ADDIN EN.REFLIST </w:instrText>
      </w:r>
      <w:r>
        <w:rPr>
          <w:rFonts w:ascii="Cambria" w:hAnsi="Cambria" w:cs="Times New Roman"/>
        </w:rPr>
        <w:fldChar w:fldCharType="separate"/>
      </w:r>
      <w:bookmarkStart w:id="0" w:name="_ENREF_1"/>
      <w:r w:rsidR="0012493B" w:rsidRPr="0012493B">
        <w:t xml:space="preserve">Appelhans, M.S., Reichelt, N., Groppo, M., Paetzold, C., and Wen, J. (2018). Phylogeny and biogeography of the pantropical genus </w:t>
      </w:r>
      <w:r w:rsidR="0012493B" w:rsidRPr="0012493B">
        <w:rPr>
          <w:i/>
        </w:rPr>
        <w:t xml:space="preserve">Zanthoxylum </w:t>
      </w:r>
      <w:r w:rsidR="0012493B" w:rsidRPr="0012493B">
        <w:t xml:space="preserve">and its closest relatives in the proto-Rutaceae group (Rutaceae). </w:t>
      </w:r>
      <w:r w:rsidR="0012493B" w:rsidRPr="0012493B">
        <w:rPr>
          <w:i/>
        </w:rPr>
        <w:t>Mol Phylogenet Evol</w:t>
      </w:r>
      <w:r w:rsidR="0012493B" w:rsidRPr="0012493B">
        <w:t xml:space="preserve"> 126</w:t>
      </w:r>
      <w:r w:rsidR="0012493B" w:rsidRPr="0012493B">
        <w:rPr>
          <w:b/>
        </w:rPr>
        <w:t>,</w:t>
      </w:r>
      <w:r w:rsidR="0012493B" w:rsidRPr="0012493B">
        <w:t xml:space="preserve"> 31-44.</w:t>
      </w:r>
      <w:bookmarkEnd w:id="0"/>
      <w:r w:rsidR="00500499">
        <w:t xml:space="preserve"> doi: </w:t>
      </w:r>
      <w:hyperlink r:id="rId6" w:tgtFrame="_blank" w:history="1">
        <w:r w:rsidR="00500499">
          <w:rPr>
            <w:rStyle w:val="a7"/>
          </w:rPr>
          <w:t xml:space="preserve">10.1016/j.ympev.2018.04.013 </w:t>
        </w:r>
      </w:hyperlink>
    </w:p>
    <w:p w14:paraId="3F1BD907" w14:textId="39C4F3F0" w:rsidR="0012493B" w:rsidRPr="0012493B" w:rsidRDefault="0012493B" w:rsidP="0012493B">
      <w:pPr>
        <w:pStyle w:val="EndNoteBibliography"/>
        <w:ind w:left="720" w:hanging="720"/>
      </w:pPr>
      <w:bookmarkStart w:id="1" w:name="_ENREF_2"/>
      <w:r w:rsidRPr="0012493B">
        <w:t xml:space="preserve">Armstrong, K.E., Stone, G.N., Nicholls, J.A., Valderrama, E., Anderberg, A.A., Smedmark, J., Gautier, L., Naciri, Y., Milne, R., and Richardson, J.E. (2014). Patterns of diversification amongst tropical regions compared: a case study in Sapotaceae. </w:t>
      </w:r>
      <w:r w:rsidRPr="0012493B">
        <w:rPr>
          <w:i/>
        </w:rPr>
        <w:t>Front Genet</w:t>
      </w:r>
      <w:r w:rsidRPr="0012493B">
        <w:t xml:space="preserve"> 5</w:t>
      </w:r>
      <w:r w:rsidRPr="0012493B">
        <w:rPr>
          <w:b/>
        </w:rPr>
        <w:t>,</w:t>
      </w:r>
      <w:r w:rsidRPr="0012493B">
        <w:t xml:space="preserve"> 362.</w:t>
      </w:r>
      <w:bookmarkEnd w:id="1"/>
      <w:r w:rsidR="00500499">
        <w:t xml:space="preserve"> doi: </w:t>
      </w:r>
      <w:hyperlink r:id="rId7" w:tgtFrame="_blank" w:history="1">
        <w:r w:rsidR="00500499">
          <w:rPr>
            <w:rStyle w:val="a7"/>
          </w:rPr>
          <w:t xml:space="preserve">10.3389/fgene.2015.00086 </w:t>
        </w:r>
      </w:hyperlink>
    </w:p>
    <w:p w14:paraId="034745CD" w14:textId="01D28671" w:rsidR="0012493B" w:rsidRPr="0012493B" w:rsidRDefault="0012493B" w:rsidP="0012493B">
      <w:pPr>
        <w:pStyle w:val="EndNoteBibliography"/>
        <w:ind w:left="720" w:hanging="720"/>
      </w:pPr>
      <w:bookmarkStart w:id="2" w:name="_ENREF_3"/>
      <w:r w:rsidRPr="0012493B">
        <w:t xml:space="preserve">Artyukova, E.V., Kozyrenko, M.M., Boltenkov, E.V., and Gorovoy, P.G. (2014). One or three species in </w:t>
      </w:r>
      <w:r w:rsidRPr="0012493B">
        <w:rPr>
          <w:i/>
        </w:rPr>
        <w:t xml:space="preserve">Megadenia </w:t>
      </w:r>
      <w:r w:rsidRPr="0012493B">
        <w:t xml:space="preserve">(Brassicaceae): Insight from molecular studies. </w:t>
      </w:r>
      <w:r w:rsidRPr="0012493B">
        <w:rPr>
          <w:i/>
        </w:rPr>
        <w:t>Genetica</w:t>
      </w:r>
      <w:r w:rsidRPr="0012493B">
        <w:t xml:space="preserve"> 142</w:t>
      </w:r>
      <w:r w:rsidRPr="0012493B">
        <w:rPr>
          <w:b/>
        </w:rPr>
        <w:t>,</w:t>
      </w:r>
      <w:r w:rsidRPr="0012493B">
        <w:t xml:space="preserve"> 337-350.</w:t>
      </w:r>
      <w:bookmarkEnd w:id="2"/>
      <w:r w:rsidR="00500499">
        <w:t xml:space="preserve"> doi: 10.1007/s10709-014-9778-1</w:t>
      </w:r>
    </w:p>
    <w:p w14:paraId="72A6F398" w14:textId="3BF23D6D" w:rsidR="0012493B" w:rsidRPr="0012493B" w:rsidRDefault="0012493B" w:rsidP="0012493B">
      <w:pPr>
        <w:pStyle w:val="EndNoteBibliography"/>
        <w:ind w:left="720" w:hanging="720"/>
      </w:pPr>
      <w:bookmarkStart w:id="3" w:name="_ENREF_4"/>
      <w:r w:rsidRPr="0012493B">
        <w:t xml:space="preserve">Bacon, C.D., Baker, W.J., and Simmons, M.P. (2012). Miocene dispersal drives island radiations in the palm tribe Trachycarpeae (Arecaceae). </w:t>
      </w:r>
      <w:r w:rsidRPr="0012493B">
        <w:rPr>
          <w:i/>
        </w:rPr>
        <w:t xml:space="preserve">Syst </w:t>
      </w:r>
      <w:r w:rsidR="00993643">
        <w:rPr>
          <w:i/>
        </w:rPr>
        <w:t>B</w:t>
      </w:r>
      <w:r w:rsidRPr="0012493B">
        <w:rPr>
          <w:i/>
        </w:rPr>
        <w:t>iol</w:t>
      </w:r>
      <w:r w:rsidRPr="0012493B">
        <w:t xml:space="preserve"> 61</w:t>
      </w:r>
      <w:r w:rsidRPr="0012493B">
        <w:rPr>
          <w:b/>
        </w:rPr>
        <w:t>,</w:t>
      </w:r>
      <w:r w:rsidRPr="0012493B">
        <w:t xml:space="preserve"> 426-442.</w:t>
      </w:r>
      <w:bookmarkEnd w:id="3"/>
    </w:p>
    <w:p w14:paraId="14476F36" w14:textId="23F2B79A" w:rsidR="0012493B" w:rsidRPr="0012493B" w:rsidRDefault="0012493B" w:rsidP="0012493B">
      <w:pPr>
        <w:pStyle w:val="EndNoteBibliography"/>
        <w:ind w:left="720" w:hanging="720"/>
      </w:pPr>
      <w:bookmarkStart w:id="4" w:name="_ENREF_5"/>
      <w:r w:rsidRPr="0012493B">
        <w:t xml:space="preserve">Banasiak, </w:t>
      </w:r>
      <w:r w:rsidRPr="0012493B">
        <w:rPr>
          <w:rFonts w:ascii="Cambria" w:hAnsi="Cambria" w:cs="Cambria"/>
        </w:rPr>
        <w:t>Ł</w:t>
      </w:r>
      <w:r w:rsidRPr="0012493B">
        <w:t>., Piwczy</w:t>
      </w:r>
      <w:r w:rsidRPr="0012493B">
        <w:rPr>
          <w:rFonts w:cs="等线" w:hint="eastAsia"/>
        </w:rPr>
        <w:t>ń</w:t>
      </w:r>
      <w:r w:rsidRPr="0012493B">
        <w:t>ski, M., Uli</w:t>
      </w:r>
      <w:r w:rsidRPr="0012493B">
        <w:rPr>
          <w:rFonts w:cs="等线" w:hint="eastAsia"/>
        </w:rPr>
        <w:t>ń</w:t>
      </w:r>
      <w:r w:rsidRPr="0012493B">
        <w:t xml:space="preserve">ski, T., Downie, S.R., Watson, M.F., Shakya, B., and Spalik, K. (2013). Dispersal patterns in space and time: a case study of Apiaceae subfamily Apioideae. </w:t>
      </w:r>
      <w:r w:rsidRPr="0012493B">
        <w:rPr>
          <w:i/>
        </w:rPr>
        <w:t>J Biogeogra</w:t>
      </w:r>
      <w:r w:rsidRPr="0012493B">
        <w:t xml:space="preserve"> 40</w:t>
      </w:r>
      <w:r w:rsidRPr="0012493B">
        <w:rPr>
          <w:b/>
        </w:rPr>
        <w:t>,</w:t>
      </w:r>
      <w:r w:rsidRPr="0012493B">
        <w:t xml:space="preserve"> 1324-1335.</w:t>
      </w:r>
      <w:bookmarkEnd w:id="4"/>
      <w:r w:rsidR="00500499">
        <w:t xml:space="preserve"> doi: </w:t>
      </w:r>
      <w:hyperlink r:id="rId8" w:history="1">
        <w:r w:rsidR="00500499">
          <w:rPr>
            <w:rStyle w:val="a7"/>
          </w:rPr>
          <w:t>10.1111/jbi.12071</w:t>
        </w:r>
      </w:hyperlink>
    </w:p>
    <w:p w14:paraId="622A73AF" w14:textId="727A8CB0" w:rsidR="0012493B" w:rsidRPr="0012493B" w:rsidRDefault="0012493B" w:rsidP="0012493B">
      <w:pPr>
        <w:pStyle w:val="EndNoteBibliography"/>
        <w:ind w:left="720" w:hanging="720"/>
      </w:pPr>
      <w:bookmarkStart w:id="5" w:name="_ENREF_6"/>
      <w:r w:rsidRPr="0012493B">
        <w:t xml:space="preserve">Cao, Y.N., Comes, H.P., Sakaguchi, S., Chen, L.Y., and Qiu, Y.X. (2016). Evolution of East Asia’s Arcto-Tertiary relict </w:t>
      </w:r>
      <w:r w:rsidRPr="0012493B">
        <w:rPr>
          <w:i/>
        </w:rPr>
        <w:t xml:space="preserve">Euptelea </w:t>
      </w:r>
      <w:r w:rsidRPr="0012493B">
        <w:t xml:space="preserve">(Eupteleaceae) shaped by Late Neogene vicariance and Quaternary climate change. </w:t>
      </w:r>
      <w:r w:rsidRPr="0012493B">
        <w:rPr>
          <w:i/>
        </w:rPr>
        <w:t>BMC Evol Biol</w:t>
      </w:r>
      <w:r w:rsidRPr="0012493B">
        <w:t xml:space="preserve"> 16</w:t>
      </w:r>
      <w:r w:rsidRPr="0012493B">
        <w:rPr>
          <w:b/>
        </w:rPr>
        <w:t>,</w:t>
      </w:r>
      <w:r w:rsidRPr="0012493B">
        <w:t xml:space="preserve"> 1-17.</w:t>
      </w:r>
      <w:bookmarkEnd w:id="5"/>
      <w:r w:rsidR="00500499">
        <w:t xml:space="preserve"> doi: </w:t>
      </w:r>
      <w:r w:rsidR="00500499">
        <w:rPr>
          <w:rStyle w:val="c-bibliographic-informationvalue"/>
        </w:rPr>
        <w:t>10.1186/s12862-016-0636-x</w:t>
      </w:r>
    </w:p>
    <w:p w14:paraId="71C2891E" w14:textId="49F02717" w:rsidR="0012493B" w:rsidRPr="0012493B" w:rsidRDefault="0012493B" w:rsidP="0012493B">
      <w:pPr>
        <w:pStyle w:val="EndNoteBibliography"/>
        <w:ind w:left="720" w:hanging="720"/>
      </w:pPr>
      <w:bookmarkStart w:id="6" w:name="_ENREF_7"/>
      <w:r w:rsidRPr="0012493B">
        <w:t xml:space="preserve">Chen, W.H., Shui, Y.M., Yang, J.B., Wang, H., Nishii, K., Wen, F., Zhang, Z.R., and Möller, M. (2014). Taxonomic status, phylogenetic affinities and genetic diversity of a presumed extinct genus, </w:t>
      </w:r>
      <w:r w:rsidRPr="0012493B">
        <w:rPr>
          <w:i/>
        </w:rPr>
        <w:t xml:space="preserve">Paraisometrum </w:t>
      </w:r>
      <w:r w:rsidRPr="0012493B">
        <w:t xml:space="preserve">W.T. Wang (gesneriaceae) from the karst regions of Southwest China. </w:t>
      </w:r>
      <w:r w:rsidRPr="0012493B">
        <w:rPr>
          <w:i/>
        </w:rPr>
        <w:t>PloS ONE</w:t>
      </w:r>
      <w:r w:rsidRPr="0012493B">
        <w:t xml:space="preserve"> 9</w:t>
      </w:r>
      <w:r w:rsidRPr="0012493B">
        <w:rPr>
          <w:b/>
        </w:rPr>
        <w:t>,</w:t>
      </w:r>
      <w:r w:rsidRPr="0012493B">
        <w:t xml:space="preserve"> e107967.</w:t>
      </w:r>
      <w:bookmarkEnd w:id="6"/>
      <w:r w:rsidR="00500499">
        <w:t xml:space="preserve"> doi: </w:t>
      </w:r>
      <w:hyperlink r:id="rId9" w:tgtFrame="_blank" w:history="1">
        <w:r w:rsidR="00500499">
          <w:rPr>
            <w:rStyle w:val="a7"/>
          </w:rPr>
          <w:t xml:space="preserve">10.1371/journal.pone.0107967 </w:t>
        </w:r>
      </w:hyperlink>
    </w:p>
    <w:p w14:paraId="087DCA61" w14:textId="77777777" w:rsidR="0012493B" w:rsidRPr="0012493B" w:rsidRDefault="0012493B" w:rsidP="0012493B">
      <w:pPr>
        <w:pStyle w:val="EndNoteBibliography"/>
        <w:ind w:left="720" w:hanging="720"/>
      </w:pPr>
      <w:bookmarkStart w:id="7" w:name="_ENREF_8"/>
      <w:r w:rsidRPr="0012493B">
        <w:t xml:space="preserve">Chen, Y.S., Meseguer, A.S., Godefroid, M., Zhou, Z., Zhang, J.W., Deng, T., Kim, J.H., Nie, Z.L., Liu, Y.S., and Sun, H. (2017). Out-of-India dispersal of </w:t>
      </w:r>
      <w:r w:rsidRPr="0012493B">
        <w:rPr>
          <w:i/>
        </w:rPr>
        <w:t xml:space="preserve">Paliurus </w:t>
      </w:r>
      <w:r w:rsidRPr="0012493B">
        <w:t xml:space="preserve">(Rhamnaceae) indicated by combined molecular phylogenetic and fossil evidence. </w:t>
      </w:r>
      <w:r w:rsidRPr="0012493B">
        <w:rPr>
          <w:i/>
        </w:rPr>
        <w:t>Taxon</w:t>
      </w:r>
      <w:r w:rsidRPr="0012493B">
        <w:t xml:space="preserve"> 66</w:t>
      </w:r>
      <w:r w:rsidRPr="0012493B">
        <w:rPr>
          <w:b/>
        </w:rPr>
        <w:t>,</w:t>
      </w:r>
      <w:r w:rsidRPr="0012493B">
        <w:t xml:space="preserve"> 1-13.</w:t>
      </w:r>
      <w:bookmarkEnd w:id="7"/>
    </w:p>
    <w:p w14:paraId="3D8A27C6" w14:textId="77777777" w:rsidR="0012493B" w:rsidRPr="0012493B" w:rsidRDefault="0012493B" w:rsidP="0012493B">
      <w:pPr>
        <w:pStyle w:val="EndNoteBibliography"/>
        <w:ind w:left="720" w:hanging="720"/>
      </w:pPr>
      <w:bookmarkStart w:id="8" w:name="_ENREF_9"/>
      <w:r w:rsidRPr="0012493B">
        <w:t xml:space="preserve">Chou, S.Y. (2020). Genetic divergence between </w:t>
      </w:r>
      <w:r w:rsidRPr="0012493B">
        <w:rPr>
          <w:i/>
        </w:rPr>
        <w:t xml:space="preserve">Keteleeria </w:t>
      </w:r>
      <w:r w:rsidRPr="0012493B">
        <w:t xml:space="preserve">species (Pinaceae) using multilocus analysis. </w:t>
      </w:r>
      <w:r w:rsidRPr="0012493B">
        <w:rPr>
          <w:i/>
        </w:rPr>
        <w:t>Unpublished</w:t>
      </w:r>
      <w:r w:rsidRPr="0012493B">
        <w:t>.</w:t>
      </w:r>
      <w:bookmarkEnd w:id="8"/>
    </w:p>
    <w:p w14:paraId="2092F4C5" w14:textId="113F51C5" w:rsidR="0012493B" w:rsidRPr="0012493B" w:rsidRDefault="0012493B" w:rsidP="0012493B">
      <w:pPr>
        <w:pStyle w:val="EndNoteBibliography"/>
        <w:ind w:left="720" w:hanging="720"/>
      </w:pPr>
      <w:bookmarkStart w:id="9" w:name="_ENREF_10"/>
      <w:r w:rsidRPr="0012493B">
        <w:t xml:space="preserve">Chou, Y.W., Thomas, P.I., Ge, X.J., Lepage, B.A., and Wang, C.N. (2011). Refugia and phylogeography of Taiwania in East Asia. </w:t>
      </w:r>
      <w:r w:rsidRPr="0012493B">
        <w:rPr>
          <w:i/>
        </w:rPr>
        <w:t>J</w:t>
      </w:r>
      <w:r w:rsidR="008B64CA">
        <w:rPr>
          <w:i/>
        </w:rPr>
        <w:t xml:space="preserve"> </w:t>
      </w:r>
      <w:r w:rsidRPr="0012493B">
        <w:rPr>
          <w:i/>
        </w:rPr>
        <w:t>Biogeogr</w:t>
      </w:r>
      <w:r w:rsidR="008B64CA">
        <w:rPr>
          <w:i/>
        </w:rPr>
        <w:t xml:space="preserve"> </w:t>
      </w:r>
      <w:r w:rsidRPr="0012493B">
        <w:t>38</w:t>
      </w:r>
      <w:r w:rsidRPr="0012493B">
        <w:rPr>
          <w:b/>
        </w:rPr>
        <w:t>,</w:t>
      </w:r>
      <w:r w:rsidRPr="0012493B">
        <w:t xml:space="preserve"> 1992-2005.</w:t>
      </w:r>
      <w:bookmarkEnd w:id="9"/>
      <w:r w:rsidR="00500499">
        <w:t xml:space="preserve"> doi: </w:t>
      </w:r>
      <w:hyperlink r:id="rId10" w:history="1">
        <w:r w:rsidR="00500499">
          <w:rPr>
            <w:rStyle w:val="a7"/>
          </w:rPr>
          <w:t>10.1111/j.1365-2699.2011.02537.x</w:t>
        </w:r>
      </w:hyperlink>
    </w:p>
    <w:p w14:paraId="233DC193" w14:textId="1AF0B46D" w:rsidR="0012493B" w:rsidRPr="0012493B" w:rsidRDefault="0012493B" w:rsidP="0012493B">
      <w:pPr>
        <w:pStyle w:val="EndNoteBibliography"/>
        <w:ind w:left="720" w:hanging="720"/>
      </w:pPr>
      <w:bookmarkStart w:id="10" w:name="_ENREF_11"/>
      <w:r w:rsidRPr="0012493B">
        <w:t xml:space="preserve">Deng, J.B., Drew, B.T., Mavrodiev, E.V., Gitzendanner, M.A., Soltis, P.S., and Soltis, D.E. (2015). Phylogeny, divergence times, and historical biogeography of the angiosperm family Saxifragaceae. </w:t>
      </w:r>
      <w:r w:rsidRPr="0012493B">
        <w:rPr>
          <w:i/>
        </w:rPr>
        <w:t xml:space="preserve">Mol </w:t>
      </w:r>
      <w:r w:rsidR="008B64CA">
        <w:rPr>
          <w:i/>
        </w:rPr>
        <w:t>P</w:t>
      </w:r>
      <w:r w:rsidRPr="0012493B">
        <w:rPr>
          <w:i/>
        </w:rPr>
        <w:t xml:space="preserve">hylogenet </w:t>
      </w:r>
      <w:r w:rsidR="008B64CA">
        <w:rPr>
          <w:i/>
        </w:rPr>
        <w:t>E</w:t>
      </w:r>
      <w:r w:rsidRPr="0012493B">
        <w:rPr>
          <w:i/>
        </w:rPr>
        <w:t>vol</w:t>
      </w:r>
      <w:r w:rsidRPr="0012493B">
        <w:t xml:space="preserve"> 83</w:t>
      </w:r>
      <w:r w:rsidRPr="0012493B">
        <w:rPr>
          <w:b/>
        </w:rPr>
        <w:t>,</w:t>
      </w:r>
      <w:r w:rsidRPr="0012493B">
        <w:t xml:space="preserve"> 86-98.</w:t>
      </w:r>
      <w:bookmarkEnd w:id="10"/>
      <w:r w:rsidR="00500499">
        <w:t xml:space="preserve"> doi: </w:t>
      </w:r>
      <w:hyperlink r:id="rId11" w:tgtFrame="_blank" w:history="1">
        <w:r w:rsidR="00500499">
          <w:rPr>
            <w:rStyle w:val="a7"/>
          </w:rPr>
          <w:t xml:space="preserve">10.3732/ajb.1100294 </w:t>
        </w:r>
      </w:hyperlink>
    </w:p>
    <w:p w14:paraId="11075CBA" w14:textId="7737E466" w:rsidR="0012493B" w:rsidRPr="0012493B" w:rsidRDefault="0012493B" w:rsidP="0012493B">
      <w:pPr>
        <w:pStyle w:val="EndNoteBibliography"/>
        <w:ind w:left="720" w:hanging="720"/>
      </w:pPr>
      <w:bookmarkStart w:id="11" w:name="_ENREF_12"/>
      <w:r w:rsidRPr="0012493B">
        <w:t xml:space="preserve">Eugenia, Y.Y.L., and Donoghue, M.J. (2012). Expanded phylogenetic and dating analyses of the apples and their relatives (Pyreae, Rosaceae). </w:t>
      </w:r>
      <w:r w:rsidRPr="0012493B">
        <w:rPr>
          <w:i/>
        </w:rPr>
        <w:t>Mol</w:t>
      </w:r>
      <w:r w:rsidR="008B64CA">
        <w:rPr>
          <w:i/>
        </w:rPr>
        <w:t xml:space="preserve"> </w:t>
      </w:r>
      <w:r w:rsidRPr="0012493B">
        <w:rPr>
          <w:i/>
        </w:rPr>
        <w:t>Phylogenet</w:t>
      </w:r>
      <w:r w:rsidR="008B64CA">
        <w:rPr>
          <w:i/>
        </w:rPr>
        <w:t xml:space="preserve"> </w:t>
      </w:r>
      <w:r w:rsidRPr="0012493B">
        <w:rPr>
          <w:i/>
        </w:rPr>
        <w:t>Evol</w:t>
      </w:r>
      <w:r w:rsidR="008B64CA">
        <w:rPr>
          <w:i/>
        </w:rPr>
        <w:t xml:space="preserve"> </w:t>
      </w:r>
      <w:r w:rsidRPr="0012493B">
        <w:t>63</w:t>
      </w:r>
      <w:r w:rsidRPr="0012493B">
        <w:rPr>
          <w:b/>
        </w:rPr>
        <w:t>,</w:t>
      </w:r>
      <w:r w:rsidRPr="0012493B">
        <w:t xml:space="preserve"> 230-243.</w:t>
      </w:r>
      <w:bookmarkEnd w:id="11"/>
      <w:r w:rsidR="00EE2D31">
        <w:t xml:space="preserve"> doi: </w:t>
      </w:r>
      <w:hyperlink r:id="rId12" w:tgtFrame="_blank" w:history="1">
        <w:r w:rsidR="00EE2D31">
          <w:rPr>
            <w:rStyle w:val="a7"/>
          </w:rPr>
          <w:t xml:space="preserve">10.1016/j.ympev.2011.10.005 </w:t>
        </w:r>
      </w:hyperlink>
    </w:p>
    <w:p w14:paraId="78198C30" w14:textId="2DCD3C1E" w:rsidR="0012493B" w:rsidRPr="0012493B" w:rsidRDefault="0012493B" w:rsidP="0012493B">
      <w:pPr>
        <w:pStyle w:val="EndNoteBibliography"/>
        <w:ind w:left="720" w:hanging="720"/>
      </w:pPr>
      <w:bookmarkStart w:id="12" w:name="_ENREF_13"/>
      <w:r w:rsidRPr="0012493B">
        <w:t xml:space="preserve">Hohmann, N., Wolf, E.M., Rigault, P., Zhou, W.B., Kiefer, M., Zhao, Y.P., Fu, C.X., and Koch, M.A. (2018). </w:t>
      </w:r>
      <w:r w:rsidRPr="0012493B">
        <w:rPr>
          <w:i/>
        </w:rPr>
        <w:t>Ginkgo biloba</w:t>
      </w:r>
      <w:r w:rsidRPr="0012493B">
        <w:t xml:space="preserve">’s footprint of dynamic Pleistocene history dates </w:t>
      </w:r>
      <w:r w:rsidRPr="0012493B">
        <w:lastRenderedPageBreak/>
        <w:t xml:space="preserve">back only 390,000 years ago. </w:t>
      </w:r>
      <w:r w:rsidRPr="0012493B">
        <w:rPr>
          <w:i/>
        </w:rPr>
        <w:t>B</w:t>
      </w:r>
      <w:r w:rsidR="008B64CA">
        <w:rPr>
          <w:i/>
        </w:rPr>
        <w:t>MC</w:t>
      </w:r>
      <w:r w:rsidRPr="0012493B">
        <w:rPr>
          <w:i/>
        </w:rPr>
        <w:t xml:space="preserve"> Genomics</w:t>
      </w:r>
      <w:r w:rsidRPr="0012493B">
        <w:t xml:space="preserve"> 19</w:t>
      </w:r>
      <w:r w:rsidRPr="0012493B">
        <w:rPr>
          <w:b/>
        </w:rPr>
        <w:t>,</w:t>
      </w:r>
      <w:r w:rsidRPr="0012493B">
        <w:t xml:space="preserve"> 299.</w:t>
      </w:r>
      <w:bookmarkEnd w:id="12"/>
      <w:r w:rsidR="00A72675">
        <w:t xml:space="preserve"> doi: </w:t>
      </w:r>
      <w:hyperlink r:id="rId13" w:tgtFrame="_blank" w:history="1">
        <w:r w:rsidR="00A72675">
          <w:rPr>
            <w:rStyle w:val="a7"/>
          </w:rPr>
          <w:t xml:space="preserve">10.1186/s12864-018-4673-2 </w:t>
        </w:r>
      </w:hyperlink>
    </w:p>
    <w:p w14:paraId="7B0F93AE" w14:textId="3630AE94" w:rsidR="0012493B" w:rsidRPr="0012493B" w:rsidRDefault="0012493B" w:rsidP="0012493B">
      <w:pPr>
        <w:pStyle w:val="EndNoteBibliography"/>
        <w:ind w:left="720" w:hanging="720"/>
      </w:pPr>
      <w:bookmarkStart w:id="13" w:name="_ENREF_14"/>
      <w:r w:rsidRPr="0012493B">
        <w:t xml:space="preserve">Hu, H., Hu, Q.J., Al-Shehbaz, I.A., Luo, X., Zeng, T.T., Guo, X.Y., and Liu, J.Q. (2016). Species delimitation and interspecific relationships of the genus </w:t>
      </w:r>
      <w:r w:rsidRPr="0012493B">
        <w:rPr>
          <w:i/>
        </w:rPr>
        <w:t xml:space="preserve">Orychophragmus </w:t>
      </w:r>
      <w:r w:rsidRPr="0012493B">
        <w:t xml:space="preserve">(brassicaceae) inferred from whole chloroplast genomes. </w:t>
      </w:r>
      <w:r w:rsidRPr="0012493B">
        <w:rPr>
          <w:i/>
        </w:rPr>
        <w:t>Front</w:t>
      </w:r>
      <w:r w:rsidR="00A72675">
        <w:rPr>
          <w:i/>
        </w:rPr>
        <w:t xml:space="preserve"> </w:t>
      </w:r>
      <w:r w:rsidRPr="0012493B">
        <w:rPr>
          <w:i/>
        </w:rPr>
        <w:t>Plant Sci</w:t>
      </w:r>
      <w:r w:rsidR="00A72675">
        <w:rPr>
          <w:i/>
        </w:rPr>
        <w:t xml:space="preserve"> </w:t>
      </w:r>
      <w:r w:rsidRPr="0012493B">
        <w:t>7</w:t>
      </w:r>
      <w:r w:rsidRPr="0012493B">
        <w:rPr>
          <w:b/>
        </w:rPr>
        <w:t>,</w:t>
      </w:r>
      <w:r w:rsidRPr="0012493B">
        <w:t xml:space="preserve"> 1826.</w:t>
      </w:r>
      <w:bookmarkEnd w:id="13"/>
      <w:r w:rsidR="00A72675">
        <w:t xml:space="preserve"> doi: </w:t>
      </w:r>
      <w:hyperlink r:id="rId14" w:history="1">
        <w:r w:rsidR="00A72675">
          <w:rPr>
            <w:rStyle w:val="a7"/>
          </w:rPr>
          <w:t>10.3389/fpls.2016.01826</w:t>
        </w:r>
      </w:hyperlink>
    </w:p>
    <w:p w14:paraId="126EB469" w14:textId="1977E330" w:rsidR="0012493B" w:rsidRPr="0012493B" w:rsidRDefault="0012493B" w:rsidP="0012493B">
      <w:pPr>
        <w:pStyle w:val="EndNoteBibliography"/>
        <w:ind w:left="720" w:hanging="720"/>
      </w:pPr>
      <w:bookmarkStart w:id="14" w:name="_ENREF_15"/>
      <w:r w:rsidRPr="0012493B">
        <w:t xml:space="preserve">Huang, S.F., and Lin, T.P. (2006). Migration of </w:t>
      </w:r>
      <w:r w:rsidRPr="0012493B">
        <w:rPr>
          <w:i/>
        </w:rPr>
        <w:t>Trochodendron aralioides</w:t>
      </w:r>
      <w:r w:rsidRPr="0012493B">
        <w:t xml:space="preserve"> (Trochodendraceae) in Taiwan and its adjacent areas. </w:t>
      </w:r>
      <w:r w:rsidRPr="0012493B">
        <w:rPr>
          <w:i/>
        </w:rPr>
        <w:t>J</w:t>
      </w:r>
      <w:r w:rsidR="008B64CA">
        <w:rPr>
          <w:i/>
        </w:rPr>
        <w:t xml:space="preserve"> </w:t>
      </w:r>
      <w:r w:rsidRPr="0012493B">
        <w:rPr>
          <w:i/>
        </w:rPr>
        <w:t>Biogeogr</w:t>
      </w:r>
      <w:r w:rsidR="008B64CA">
        <w:rPr>
          <w:i/>
        </w:rPr>
        <w:t xml:space="preserve"> </w:t>
      </w:r>
      <w:r w:rsidRPr="0012493B">
        <w:t>31</w:t>
      </w:r>
      <w:r w:rsidRPr="0012493B">
        <w:rPr>
          <w:b/>
        </w:rPr>
        <w:t>,</w:t>
      </w:r>
      <w:r w:rsidRPr="0012493B">
        <w:t xml:space="preserve"> 1251&amp;ndash;1259.</w:t>
      </w:r>
      <w:bookmarkEnd w:id="14"/>
    </w:p>
    <w:p w14:paraId="678D0998" w14:textId="0C56D8D0" w:rsidR="0012493B" w:rsidRPr="0012493B" w:rsidRDefault="0012493B" w:rsidP="0012493B">
      <w:pPr>
        <w:pStyle w:val="EndNoteBibliography"/>
        <w:ind w:left="720" w:hanging="720"/>
      </w:pPr>
      <w:bookmarkStart w:id="15" w:name="_ENREF_16"/>
      <w:r w:rsidRPr="0012493B">
        <w:t xml:space="preserve">Huang, W.P., Sun, H., Deng, T., Razafimandimbison, S.G., Nie, Z.L., and Wen, J. (2014). Molecular phylogenetics and biogeography of the eastern Asian–eastern North American disjunct </w:t>
      </w:r>
      <w:r w:rsidRPr="0012493B">
        <w:rPr>
          <w:i/>
        </w:rPr>
        <w:t xml:space="preserve">Mitchella </w:t>
      </w:r>
      <w:r w:rsidRPr="0012493B">
        <w:t xml:space="preserve">and its close relative </w:t>
      </w:r>
      <w:r w:rsidRPr="0012493B">
        <w:rPr>
          <w:i/>
        </w:rPr>
        <w:t xml:space="preserve">Damnacanthus </w:t>
      </w:r>
      <w:r w:rsidRPr="0012493B">
        <w:t xml:space="preserve">(Rubiaceae, Mitchelleae). </w:t>
      </w:r>
      <w:r w:rsidRPr="0012493B">
        <w:rPr>
          <w:i/>
        </w:rPr>
        <w:t>Bot</w:t>
      </w:r>
      <w:r w:rsidR="008B64CA">
        <w:rPr>
          <w:i/>
        </w:rPr>
        <w:t xml:space="preserve"> </w:t>
      </w:r>
      <w:r w:rsidRPr="0012493B">
        <w:rPr>
          <w:i/>
        </w:rPr>
        <w:t>J</w:t>
      </w:r>
      <w:r w:rsidR="008B64CA">
        <w:rPr>
          <w:i/>
        </w:rPr>
        <w:t xml:space="preserve"> </w:t>
      </w:r>
      <w:r w:rsidRPr="0012493B">
        <w:rPr>
          <w:i/>
        </w:rPr>
        <w:t>Linn</w:t>
      </w:r>
      <w:r w:rsidR="008B64CA">
        <w:rPr>
          <w:i/>
        </w:rPr>
        <w:t xml:space="preserve"> </w:t>
      </w:r>
      <w:r w:rsidRPr="0012493B">
        <w:rPr>
          <w:i/>
        </w:rPr>
        <w:t>Soc</w:t>
      </w:r>
      <w:r w:rsidR="008B64CA">
        <w:rPr>
          <w:i/>
        </w:rPr>
        <w:t xml:space="preserve"> </w:t>
      </w:r>
      <w:r w:rsidRPr="0012493B">
        <w:t>171</w:t>
      </w:r>
      <w:r w:rsidRPr="0012493B">
        <w:rPr>
          <w:b/>
        </w:rPr>
        <w:t>,</w:t>
      </w:r>
      <w:r w:rsidRPr="0012493B">
        <w:t xml:space="preserve"> 395-412.</w:t>
      </w:r>
      <w:bookmarkEnd w:id="15"/>
      <w:r w:rsidR="00A72675">
        <w:t xml:space="preserve"> doi: </w:t>
      </w:r>
      <w:hyperlink r:id="rId15" w:history="1">
        <w:r w:rsidR="00A72675">
          <w:rPr>
            <w:rStyle w:val="a7"/>
          </w:rPr>
          <w:t>10.1111/j.1095-8339.2012.01321.x</w:t>
        </w:r>
      </w:hyperlink>
    </w:p>
    <w:p w14:paraId="52262800" w14:textId="00136AC0" w:rsidR="0012493B" w:rsidRPr="0012493B" w:rsidRDefault="0012493B" w:rsidP="0012493B">
      <w:pPr>
        <w:pStyle w:val="EndNoteBibliography"/>
        <w:ind w:left="720" w:hanging="720"/>
      </w:pPr>
      <w:bookmarkStart w:id="16" w:name="_ENREF_17"/>
      <w:r w:rsidRPr="0012493B">
        <w:t xml:space="preserve">Kilian, N., Sennikov, A., Wang, Z.H., Gemeinholzer, B., and Zhang, J.W. (2017). Sub-paratethyan origin and middle to late miocene principal diversification of the Lactucinae (compositae: Cichorieae) inferred from molecular phylogenetics, divergence-dating and biogeographic analysis. </w:t>
      </w:r>
      <w:r w:rsidRPr="0012493B">
        <w:rPr>
          <w:i/>
        </w:rPr>
        <w:t>TAXON</w:t>
      </w:r>
      <w:r w:rsidRPr="0012493B">
        <w:t xml:space="preserve"> 66</w:t>
      </w:r>
      <w:r w:rsidRPr="0012493B">
        <w:rPr>
          <w:b/>
        </w:rPr>
        <w:t>,</w:t>
      </w:r>
      <w:r w:rsidRPr="0012493B">
        <w:t xml:space="preserve"> 675-703.</w:t>
      </w:r>
      <w:bookmarkEnd w:id="16"/>
      <w:r w:rsidR="005F1A6A">
        <w:t xml:space="preserve"> doi: </w:t>
      </w:r>
      <w:hyperlink r:id="rId16" w:history="1">
        <w:r w:rsidR="005F1A6A">
          <w:rPr>
            <w:rStyle w:val="a7"/>
          </w:rPr>
          <w:t>10.12705/663.9</w:t>
        </w:r>
      </w:hyperlink>
    </w:p>
    <w:p w14:paraId="4EFEB45E" w14:textId="541173AF" w:rsidR="0012493B" w:rsidRPr="0012493B" w:rsidRDefault="0012493B" w:rsidP="0012493B">
      <w:pPr>
        <w:pStyle w:val="EndNoteBibliography"/>
        <w:ind w:left="720" w:hanging="720"/>
      </w:pPr>
      <w:bookmarkStart w:id="17" w:name="_ENREF_18"/>
      <w:r w:rsidRPr="0012493B">
        <w:t xml:space="preserve">Kimura, M.K., Uchiyama, K., Nakao, K., Moriguchi, Y., San Jose-Maldia, L., and Tsumura, Y. (2014). Evidence for cryptic northern refugia in the last glacial period in </w:t>
      </w:r>
      <w:r w:rsidRPr="0012493B">
        <w:rPr>
          <w:i/>
        </w:rPr>
        <w:t>Cryptomeria japonica</w:t>
      </w:r>
      <w:r w:rsidRPr="0012493B">
        <w:t xml:space="preserve">. </w:t>
      </w:r>
      <w:r w:rsidR="00DF56EC">
        <w:rPr>
          <w:i/>
        </w:rPr>
        <w:t>Ann Bot-London</w:t>
      </w:r>
      <w:r w:rsidRPr="0012493B">
        <w:t xml:space="preserve"> 114</w:t>
      </w:r>
      <w:r w:rsidRPr="0012493B">
        <w:rPr>
          <w:b/>
        </w:rPr>
        <w:t>,</w:t>
      </w:r>
      <w:r w:rsidRPr="0012493B">
        <w:t xml:space="preserve"> 1687-1700.</w:t>
      </w:r>
      <w:bookmarkEnd w:id="17"/>
      <w:r w:rsidR="005F1A6A">
        <w:t xml:space="preserve"> doi: </w:t>
      </w:r>
      <w:hyperlink r:id="rId17" w:tgtFrame="_blank" w:history="1">
        <w:r w:rsidR="005F1A6A">
          <w:rPr>
            <w:rStyle w:val="a7"/>
          </w:rPr>
          <w:t xml:space="preserve">10.1093/aob/mcu197 </w:t>
        </w:r>
      </w:hyperlink>
    </w:p>
    <w:p w14:paraId="269DD7D4" w14:textId="5F9E02CE" w:rsidR="0012493B" w:rsidRPr="0012493B" w:rsidRDefault="0012493B" w:rsidP="0012493B">
      <w:pPr>
        <w:pStyle w:val="EndNoteBibliography"/>
        <w:ind w:left="720" w:hanging="720"/>
      </w:pPr>
      <w:bookmarkStart w:id="18" w:name="_ENREF_19"/>
      <w:r w:rsidRPr="0012493B">
        <w:t xml:space="preserve">Kong, H.H., Condamine, F.L., Harris, A., Chen, J.L., Pan, B., Möller, M., Hoang, V.S., and Kang, M. (2017). Both temperature fluctuations and East Asian monsoons have driven plant diversification in the karst ecosystems from southern China. </w:t>
      </w:r>
      <w:r w:rsidRPr="0012493B">
        <w:rPr>
          <w:i/>
        </w:rPr>
        <w:t>Mol</w:t>
      </w:r>
      <w:r w:rsidR="00EE02FD">
        <w:rPr>
          <w:i/>
        </w:rPr>
        <w:t xml:space="preserve"> </w:t>
      </w:r>
      <w:r w:rsidRPr="0012493B">
        <w:rPr>
          <w:i/>
        </w:rPr>
        <w:t>Ecol</w:t>
      </w:r>
      <w:r w:rsidR="00EE02FD">
        <w:rPr>
          <w:i/>
        </w:rPr>
        <w:t xml:space="preserve"> </w:t>
      </w:r>
      <w:r w:rsidRPr="0012493B">
        <w:t>26</w:t>
      </w:r>
      <w:r w:rsidRPr="0012493B">
        <w:rPr>
          <w:b/>
        </w:rPr>
        <w:t>,</w:t>
      </w:r>
      <w:r w:rsidRPr="0012493B">
        <w:t xml:space="preserve"> 6414-6429.</w:t>
      </w:r>
      <w:bookmarkEnd w:id="18"/>
      <w:r w:rsidR="004177EF">
        <w:t xml:space="preserve"> doi: </w:t>
      </w:r>
      <w:hyperlink r:id="rId18" w:history="1">
        <w:r w:rsidR="004177EF">
          <w:rPr>
            <w:rStyle w:val="a7"/>
          </w:rPr>
          <w:t>10.1111/mec.14367</w:t>
        </w:r>
      </w:hyperlink>
    </w:p>
    <w:p w14:paraId="4743A556" w14:textId="08DB9237" w:rsidR="0012493B" w:rsidRPr="0012493B" w:rsidRDefault="0012493B" w:rsidP="0012493B">
      <w:pPr>
        <w:pStyle w:val="EndNoteBibliography"/>
        <w:ind w:left="720" w:hanging="720"/>
      </w:pPr>
      <w:bookmarkStart w:id="19" w:name="_ENREF_20"/>
      <w:r w:rsidRPr="0012493B">
        <w:t xml:space="preserve">Kou, Y.X., Cheng, S.M., Tian, S., Li, B., Fan, D.M., Chen, Y.J., Soltis, D.E., Soltis, P.S., and Zhang, Z.Y. (2016). The antiquity of </w:t>
      </w:r>
      <w:r w:rsidRPr="0012493B">
        <w:rPr>
          <w:i/>
        </w:rPr>
        <w:t>Cyclocarya paliurus</w:t>
      </w:r>
      <w:r w:rsidRPr="0012493B">
        <w:t xml:space="preserve"> (Juglandaceae) provides new insights into the evolution of relict plants in subtropical China since the late Early Miocene. </w:t>
      </w:r>
      <w:r w:rsidRPr="0012493B">
        <w:rPr>
          <w:i/>
        </w:rPr>
        <w:t>J</w:t>
      </w:r>
      <w:r w:rsidR="00EE02FD">
        <w:rPr>
          <w:i/>
        </w:rPr>
        <w:t xml:space="preserve"> </w:t>
      </w:r>
      <w:r w:rsidRPr="0012493B">
        <w:rPr>
          <w:i/>
        </w:rPr>
        <w:t>Biogeogr</w:t>
      </w:r>
      <w:r w:rsidR="00EE02FD">
        <w:rPr>
          <w:i/>
        </w:rPr>
        <w:t xml:space="preserve"> </w:t>
      </w:r>
      <w:r w:rsidRPr="0012493B">
        <w:t>43</w:t>
      </w:r>
      <w:r w:rsidRPr="0012493B">
        <w:rPr>
          <w:b/>
        </w:rPr>
        <w:t>,</w:t>
      </w:r>
      <w:r w:rsidRPr="0012493B">
        <w:t xml:space="preserve"> 351-360.</w:t>
      </w:r>
      <w:bookmarkEnd w:id="19"/>
      <w:r w:rsidR="00E67372">
        <w:t xml:space="preserve"> doi: </w:t>
      </w:r>
      <w:hyperlink r:id="rId19" w:history="1">
        <w:r w:rsidR="00E67372">
          <w:rPr>
            <w:rStyle w:val="a7"/>
          </w:rPr>
          <w:t>10.1111/jbi.12635</w:t>
        </w:r>
      </w:hyperlink>
    </w:p>
    <w:p w14:paraId="1417D5E8" w14:textId="6D82E04A" w:rsidR="0012493B" w:rsidRPr="0012493B" w:rsidRDefault="0012493B" w:rsidP="0012493B">
      <w:pPr>
        <w:pStyle w:val="EndNoteBibliography"/>
        <w:ind w:left="720" w:hanging="720"/>
      </w:pPr>
      <w:bookmarkStart w:id="20" w:name="_ENREF_21"/>
      <w:r w:rsidRPr="0012493B">
        <w:t xml:space="preserve">Kou, Y.X., Zhang, L., Fan, D.M., Cheng, S.M., Li, D.Z., Hodel, R.G.J., and Zhang, Z.Y. (2019). Evolutionary history of a relict conifer, </w:t>
      </w:r>
      <w:r w:rsidRPr="0012493B">
        <w:rPr>
          <w:i/>
        </w:rPr>
        <w:t>Pseudotaxus chienii</w:t>
      </w:r>
      <w:r w:rsidRPr="0012493B">
        <w:t xml:space="preserve"> (Taxaceae), in southeast China during the late Neogene: old lineage, young populations. </w:t>
      </w:r>
      <w:r w:rsidR="00DF56EC">
        <w:rPr>
          <w:i/>
        </w:rPr>
        <w:t>Ann Bot-London</w:t>
      </w:r>
      <w:r w:rsidRPr="0012493B">
        <w:t xml:space="preserve"> 125</w:t>
      </w:r>
      <w:r w:rsidRPr="0012493B">
        <w:rPr>
          <w:b/>
        </w:rPr>
        <w:t>,</w:t>
      </w:r>
      <w:r w:rsidRPr="0012493B">
        <w:t xml:space="preserve"> 105-117.</w:t>
      </w:r>
      <w:bookmarkEnd w:id="20"/>
      <w:r w:rsidR="00E67372">
        <w:t xml:space="preserve"> doi: </w:t>
      </w:r>
      <w:hyperlink r:id="rId20" w:tgtFrame="_blank" w:history="1">
        <w:r w:rsidR="00E67372">
          <w:rPr>
            <w:rStyle w:val="a7"/>
          </w:rPr>
          <w:t xml:space="preserve">10.1093/aob/mcz153 </w:t>
        </w:r>
      </w:hyperlink>
    </w:p>
    <w:p w14:paraId="49A7C9E1" w14:textId="44FC37FE" w:rsidR="0012493B" w:rsidRPr="0012493B" w:rsidRDefault="0012493B" w:rsidP="0012493B">
      <w:pPr>
        <w:pStyle w:val="EndNoteBibliography"/>
        <w:ind w:left="720" w:hanging="720"/>
      </w:pPr>
      <w:bookmarkStart w:id="21" w:name="_ENREF_22"/>
      <w:r w:rsidRPr="0012493B">
        <w:t xml:space="preserve">Leslie, A.B., Beaulieu, J.M., Rai, H.S., Crane, P.R., Donoghue, M.J., and Mathews, S. (2012). Hemisphere-scale differences in conifer evolutionary dynamics. </w:t>
      </w:r>
      <w:r w:rsidR="00620F8D" w:rsidRPr="007A1693">
        <w:rPr>
          <w:i/>
        </w:rPr>
        <w:t>P Nat Acad Sci</w:t>
      </w:r>
      <w:r w:rsidR="00620F8D">
        <w:rPr>
          <w:i/>
        </w:rPr>
        <w:t xml:space="preserve"> USA</w:t>
      </w:r>
      <w:r w:rsidRPr="0012493B">
        <w:t xml:space="preserve"> 109</w:t>
      </w:r>
      <w:r w:rsidRPr="0012493B">
        <w:rPr>
          <w:b/>
        </w:rPr>
        <w:t>,</w:t>
      </w:r>
      <w:r w:rsidRPr="0012493B">
        <w:t xml:space="preserve"> 16217-16221.</w:t>
      </w:r>
      <w:bookmarkEnd w:id="21"/>
      <w:r w:rsidR="00E67372">
        <w:t xml:space="preserve"> doi: </w:t>
      </w:r>
      <w:hyperlink r:id="rId21" w:history="1">
        <w:r w:rsidR="00E67372">
          <w:rPr>
            <w:rStyle w:val="a7"/>
          </w:rPr>
          <w:t>10.1073/pnas.1213621109</w:t>
        </w:r>
      </w:hyperlink>
    </w:p>
    <w:p w14:paraId="502E82E8" w14:textId="3CC2531B" w:rsidR="0012493B" w:rsidRPr="0012493B" w:rsidRDefault="0012493B" w:rsidP="0012493B">
      <w:pPr>
        <w:pStyle w:val="EndNoteBibliography"/>
        <w:ind w:left="720" w:hanging="720"/>
      </w:pPr>
      <w:bookmarkStart w:id="22" w:name="_ENREF_23"/>
      <w:r w:rsidRPr="0012493B">
        <w:t xml:space="preserve">Li, H.T., Yang, J.B., Li, D.Z., Möller, M., and Shah, A. (2010). A molecular phylogenetic study of </w:t>
      </w:r>
      <w:r w:rsidRPr="0012493B">
        <w:rPr>
          <w:i/>
        </w:rPr>
        <w:t xml:space="preserve">Hemsleya </w:t>
      </w:r>
      <w:r w:rsidRPr="0012493B">
        <w:t xml:space="preserve">(Cucurbitaceae) based on ITS, rpl16, trnH-psbA, and trnL DNA sequences. </w:t>
      </w:r>
      <w:r w:rsidRPr="0012493B">
        <w:rPr>
          <w:i/>
        </w:rPr>
        <w:t>Plant Syst Evol</w:t>
      </w:r>
      <w:r w:rsidRPr="0012493B">
        <w:t xml:space="preserve"> 285</w:t>
      </w:r>
      <w:r w:rsidRPr="0012493B">
        <w:rPr>
          <w:b/>
        </w:rPr>
        <w:t>,</w:t>
      </w:r>
      <w:r w:rsidRPr="0012493B">
        <w:t xml:space="preserve"> 23-32.</w:t>
      </w:r>
      <w:bookmarkEnd w:id="22"/>
      <w:r w:rsidR="001D7193">
        <w:t xml:space="preserve"> doi: 10.1007/s00606-009-0252-y</w:t>
      </w:r>
    </w:p>
    <w:p w14:paraId="7FD25A51" w14:textId="1FEF5D4E" w:rsidR="0012493B" w:rsidRPr="0012493B" w:rsidRDefault="0012493B" w:rsidP="0012493B">
      <w:pPr>
        <w:pStyle w:val="EndNoteBibliography"/>
        <w:ind w:left="720" w:hanging="720"/>
      </w:pPr>
      <w:bookmarkStart w:id="23" w:name="_ENREF_24"/>
      <w:r w:rsidRPr="0012493B">
        <w:t xml:space="preserve">Li, P., Qi, Z.C., Liu, L.X., Ohi-Toma, T., Lee, J., Hsieh, T.H., Fu, C.X., Cameron, K.M., and Qiu, Y.X. (2017). Molecular phylogenetics and biogeography of the mint tribe Elsholtzieae (Nepetoideae, Lamiaceae), with an emphasis on its diversification in East Asia. </w:t>
      </w:r>
      <w:r w:rsidR="00F8322C">
        <w:rPr>
          <w:i/>
        </w:rPr>
        <w:t xml:space="preserve">Sci Rep-UK </w:t>
      </w:r>
      <w:r w:rsidRPr="0012493B">
        <w:t>7</w:t>
      </w:r>
      <w:r w:rsidRPr="0012493B">
        <w:rPr>
          <w:b/>
        </w:rPr>
        <w:t>,</w:t>
      </w:r>
      <w:r w:rsidRPr="0012493B">
        <w:t xml:space="preserve"> 2057-2057.</w:t>
      </w:r>
      <w:bookmarkEnd w:id="23"/>
      <w:r w:rsidR="001D7193">
        <w:t xml:space="preserve"> doi: 10.1038/s41598-017-02157-6</w:t>
      </w:r>
    </w:p>
    <w:p w14:paraId="2CA79271" w14:textId="588B4965" w:rsidR="0012493B" w:rsidRPr="0012493B" w:rsidRDefault="0012493B" w:rsidP="0012493B">
      <w:pPr>
        <w:pStyle w:val="EndNoteBibliography"/>
        <w:ind w:left="720" w:hanging="720"/>
      </w:pPr>
      <w:bookmarkStart w:id="24" w:name="_ENREF_25"/>
      <w:r w:rsidRPr="0012493B">
        <w:t xml:space="preserve">Li, R., and Wen, J. (2013). Phylogeny and biogeography of </w:t>
      </w:r>
      <w:r w:rsidRPr="0012493B">
        <w:rPr>
          <w:i/>
        </w:rPr>
        <w:t xml:space="preserve">Dendropanax </w:t>
      </w:r>
      <w:r w:rsidRPr="0012493B">
        <w:t xml:space="preserve">(araliaceae), an amphi-pacific disjunct genus between tropical/subtropical asia and the neotropics. </w:t>
      </w:r>
      <w:r w:rsidRPr="0012493B">
        <w:rPr>
          <w:i/>
        </w:rPr>
        <w:t>Syst Bot</w:t>
      </w:r>
      <w:r w:rsidRPr="0012493B">
        <w:t xml:space="preserve"> 38</w:t>
      </w:r>
      <w:r w:rsidRPr="0012493B">
        <w:rPr>
          <w:b/>
        </w:rPr>
        <w:t>,</w:t>
      </w:r>
      <w:r w:rsidRPr="0012493B">
        <w:t xml:space="preserve"> 536-551.</w:t>
      </w:r>
      <w:bookmarkEnd w:id="24"/>
      <w:r w:rsidR="001D7193">
        <w:t xml:space="preserve"> doi: </w:t>
      </w:r>
      <w:hyperlink r:id="rId22" w:history="1">
        <w:r w:rsidR="001D7193">
          <w:rPr>
            <w:rStyle w:val="a7"/>
          </w:rPr>
          <w:t>10.1600/036364413x666606</w:t>
        </w:r>
      </w:hyperlink>
      <w:r w:rsidR="001D7193">
        <w:rPr>
          <w:rStyle w:val="metadata--doi"/>
        </w:rPr>
        <w:t> </w:t>
      </w:r>
    </w:p>
    <w:p w14:paraId="32609FC5" w14:textId="6EAE362C" w:rsidR="0012493B" w:rsidRPr="0012493B" w:rsidRDefault="0012493B" w:rsidP="0012493B">
      <w:pPr>
        <w:pStyle w:val="EndNoteBibliography"/>
        <w:ind w:left="720" w:hanging="720"/>
      </w:pPr>
      <w:bookmarkStart w:id="25" w:name="_ENREF_26"/>
      <w:r w:rsidRPr="0012493B">
        <w:lastRenderedPageBreak/>
        <w:t>Liu, B.B., Abbott, R.J., Lu, Z.Q., Tian, B., and Liu, J.Q. (2014). Diploid hybrid origin of</w:t>
      </w:r>
      <w:r w:rsidRPr="0012493B">
        <w:rPr>
          <w:i/>
        </w:rPr>
        <w:t xml:space="preserve"> Ostryopsis intermedia</w:t>
      </w:r>
      <w:r w:rsidRPr="0012493B">
        <w:t xml:space="preserve"> (Betulaceae) in the Qinghai-Tibet Plateau triggered by Quaternary climate change. </w:t>
      </w:r>
      <w:r w:rsidRPr="0012493B">
        <w:rPr>
          <w:i/>
        </w:rPr>
        <w:t>Mol Ecol</w:t>
      </w:r>
      <w:r w:rsidRPr="0012493B">
        <w:t xml:space="preserve"> 23</w:t>
      </w:r>
      <w:r w:rsidRPr="0012493B">
        <w:rPr>
          <w:b/>
        </w:rPr>
        <w:t>,</w:t>
      </w:r>
      <w:r w:rsidRPr="0012493B">
        <w:t xml:space="preserve"> 3013-3027.</w:t>
      </w:r>
      <w:bookmarkEnd w:id="25"/>
      <w:r w:rsidR="00D843AA">
        <w:t xml:space="preserve"> doi</w:t>
      </w:r>
      <w:r w:rsidR="00D843AA">
        <w:rPr>
          <w:rFonts w:hint="eastAsia"/>
        </w:rPr>
        <w:t>:</w:t>
      </w:r>
      <w:r w:rsidR="00D843AA">
        <w:t xml:space="preserve"> </w:t>
      </w:r>
      <w:hyperlink r:id="rId23" w:tgtFrame="_blank" w:history="1">
        <w:r w:rsidR="00D843AA">
          <w:rPr>
            <w:rStyle w:val="a7"/>
          </w:rPr>
          <w:t xml:space="preserve">10.1111/mec.12783 </w:t>
        </w:r>
      </w:hyperlink>
    </w:p>
    <w:p w14:paraId="43825381" w14:textId="51AE00FB" w:rsidR="0012493B" w:rsidRPr="0012493B" w:rsidRDefault="0012493B" w:rsidP="0012493B">
      <w:pPr>
        <w:pStyle w:val="EndNoteBibliography"/>
        <w:ind w:left="720" w:hanging="720"/>
      </w:pPr>
      <w:bookmarkStart w:id="26" w:name="_ENREF_27"/>
      <w:r w:rsidRPr="0012493B">
        <w:t xml:space="preserve">Liu, J.Q., Gao, T.G., Chen, Z.D., and Lu, A.M. (2002). Molecular phylogeny and biogeography of the Qinghai-Tibet Plateau endemic </w:t>
      </w:r>
      <w:r w:rsidRPr="0012493B">
        <w:rPr>
          <w:i/>
        </w:rPr>
        <w:t xml:space="preserve">Nannoglottis </w:t>
      </w:r>
      <w:r w:rsidRPr="0012493B">
        <w:t xml:space="preserve">(Asteraceae). </w:t>
      </w:r>
      <w:r w:rsidRPr="0012493B">
        <w:rPr>
          <w:i/>
        </w:rPr>
        <w:t>Mol Phylogenet Evol</w:t>
      </w:r>
      <w:r w:rsidR="00620F8D">
        <w:rPr>
          <w:i/>
        </w:rPr>
        <w:t xml:space="preserve"> </w:t>
      </w:r>
      <w:r w:rsidRPr="0012493B">
        <w:t>23</w:t>
      </w:r>
      <w:r w:rsidRPr="0012493B">
        <w:rPr>
          <w:b/>
        </w:rPr>
        <w:t>,</w:t>
      </w:r>
      <w:r w:rsidRPr="0012493B">
        <w:t xml:space="preserve"> 307-325.</w:t>
      </w:r>
      <w:bookmarkEnd w:id="26"/>
      <w:r w:rsidR="00D843AA">
        <w:t xml:space="preserve"> </w:t>
      </w:r>
      <w:r w:rsidR="00D843AA">
        <w:rPr>
          <w:rFonts w:hint="eastAsia"/>
        </w:rPr>
        <w:t>doi</w:t>
      </w:r>
      <w:r w:rsidR="00D843AA">
        <w:t xml:space="preserve">: </w:t>
      </w:r>
      <w:hyperlink r:id="rId24" w:tgtFrame="_blank" w:history="1">
        <w:r w:rsidR="00D843AA">
          <w:rPr>
            <w:rStyle w:val="a7"/>
          </w:rPr>
          <w:t xml:space="preserve">10.1016/s1055-7903(02)00039-8 </w:t>
        </w:r>
      </w:hyperlink>
    </w:p>
    <w:p w14:paraId="6060A9E0" w14:textId="73423ECE" w:rsidR="0012493B" w:rsidRPr="0012493B" w:rsidRDefault="0012493B" w:rsidP="0012493B">
      <w:pPr>
        <w:pStyle w:val="EndNoteBibliography"/>
        <w:ind w:left="720" w:hanging="720"/>
      </w:pPr>
      <w:bookmarkStart w:id="27" w:name="_ENREF_28"/>
      <w:r w:rsidRPr="0012493B">
        <w:t xml:space="preserve">Liu, M.L., He, Y.L., López-Pujol, J., Jia, Y., and Li, Z.H. (2019). Complex population evolutionary history of four cold-tolerant </w:t>
      </w:r>
      <w:r w:rsidRPr="0012493B">
        <w:rPr>
          <w:i/>
        </w:rPr>
        <w:t xml:space="preserve">Notopterygium </w:t>
      </w:r>
      <w:r w:rsidRPr="0012493B">
        <w:t xml:space="preserve">herb species in the Qinghai-Tibetan Plateau and adjacent areas. </w:t>
      </w:r>
      <w:r w:rsidRPr="0012493B">
        <w:rPr>
          <w:i/>
        </w:rPr>
        <w:t>Heredity</w:t>
      </w:r>
      <w:r w:rsidRPr="0012493B">
        <w:t xml:space="preserve"> 123</w:t>
      </w:r>
      <w:r w:rsidRPr="0012493B">
        <w:rPr>
          <w:b/>
        </w:rPr>
        <w:t>,</w:t>
      </w:r>
      <w:r w:rsidRPr="0012493B">
        <w:t xml:space="preserve"> 242-263.</w:t>
      </w:r>
      <w:bookmarkEnd w:id="27"/>
      <w:r w:rsidR="00D843AA">
        <w:t xml:space="preserve"> doi: </w:t>
      </w:r>
      <w:hyperlink r:id="rId25" w:tgtFrame="_blank" w:history="1">
        <w:r w:rsidR="00D843AA">
          <w:rPr>
            <w:rStyle w:val="a7"/>
          </w:rPr>
          <w:t xml:space="preserve">10.1038/s41437-019-0186-2 </w:t>
        </w:r>
      </w:hyperlink>
    </w:p>
    <w:p w14:paraId="0A60FEFA" w14:textId="44BD7A91" w:rsidR="0012493B" w:rsidRPr="0012493B" w:rsidRDefault="0012493B" w:rsidP="0012493B">
      <w:pPr>
        <w:pStyle w:val="EndNoteBibliography"/>
        <w:ind w:left="720" w:hanging="720"/>
      </w:pPr>
      <w:bookmarkStart w:id="28" w:name="_ENREF_29"/>
      <w:r w:rsidRPr="0012493B">
        <w:t xml:space="preserve">Liu, X.Q., Ickert-Bond, S.M., Nie, Z.L., Zhou, Z., Chen, L.Q., and Wen, J. (2016). Phylogeny of the Ampelocissus–Vitis clade in Vitaceae supports the New World origin of the grape genus. </w:t>
      </w:r>
      <w:r w:rsidRPr="0012493B">
        <w:rPr>
          <w:i/>
        </w:rPr>
        <w:t>Mol</w:t>
      </w:r>
      <w:r w:rsidR="00620F8D">
        <w:rPr>
          <w:i/>
        </w:rPr>
        <w:t xml:space="preserve"> </w:t>
      </w:r>
      <w:r w:rsidRPr="0012493B">
        <w:rPr>
          <w:i/>
        </w:rPr>
        <w:t>Phylogenet Evol</w:t>
      </w:r>
      <w:r w:rsidR="00620F8D">
        <w:rPr>
          <w:i/>
        </w:rPr>
        <w:t xml:space="preserve"> </w:t>
      </w:r>
      <w:r w:rsidRPr="0012493B">
        <w:t>95</w:t>
      </w:r>
      <w:r w:rsidRPr="0012493B">
        <w:rPr>
          <w:b/>
        </w:rPr>
        <w:t>,</w:t>
      </w:r>
      <w:r w:rsidRPr="0012493B">
        <w:t xml:space="preserve"> 217-228.</w:t>
      </w:r>
      <w:bookmarkEnd w:id="28"/>
      <w:r w:rsidR="00D843AA">
        <w:t xml:space="preserve"> doi: </w:t>
      </w:r>
      <w:hyperlink r:id="rId26" w:tgtFrame="_blank" w:history="1">
        <w:r w:rsidR="00D843AA">
          <w:rPr>
            <w:rStyle w:val="a7"/>
          </w:rPr>
          <w:t xml:space="preserve">10.1016/j.ympev.2015.10.013 </w:t>
        </w:r>
      </w:hyperlink>
    </w:p>
    <w:p w14:paraId="50B1F623" w14:textId="6A8AD14E" w:rsidR="0012493B" w:rsidRPr="0012493B" w:rsidRDefault="0012493B" w:rsidP="0012493B">
      <w:pPr>
        <w:pStyle w:val="EndNoteBibliography"/>
        <w:ind w:left="720" w:hanging="720"/>
      </w:pPr>
      <w:bookmarkStart w:id="29" w:name="_ENREF_30"/>
      <w:r w:rsidRPr="0012493B">
        <w:t xml:space="preserve">Lu, L.M., Mao, L.F., Yang, T., Ye, J.F., Liu, B., Li, H.L., Sun, M., Miller, J.T., Mathews, S., Hu, H.H., Niu, Y.T., Peng, D.X., Chen, Y.H., Smith, S.A., Min, C., Xiang, K.L., Le, C.T., Dang, V.C., Lu, A.M., Soltis, P.S., Soltis, D.E., Li, J.H., and Chen, Z.D. (2018). Evolutionary history of the angiosperm flora of China. </w:t>
      </w:r>
      <w:r w:rsidRPr="0012493B">
        <w:rPr>
          <w:i/>
        </w:rPr>
        <w:t>Nature</w:t>
      </w:r>
      <w:r w:rsidRPr="0012493B">
        <w:t xml:space="preserve"> 554</w:t>
      </w:r>
      <w:r w:rsidRPr="0012493B">
        <w:rPr>
          <w:b/>
        </w:rPr>
        <w:t>,</w:t>
      </w:r>
      <w:r w:rsidRPr="0012493B">
        <w:t xml:space="preserve"> 234-238.</w:t>
      </w:r>
      <w:bookmarkEnd w:id="29"/>
      <w:r w:rsidR="00D843AA">
        <w:t xml:space="preserve"> doi: </w:t>
      </w:r>
      <w:r w:rsidR="00D843AA" w:rsidRPr="00D843AA">
        <w:t>10.1038/nature25485</w:t>
      </w:r>
    </w:p>
    <w:p w14:paraId="787A0D4D" w14:textId="6164C006" w:rsidR="0012493B" w:rsidRPr="0012493B" w:rsidRDefault="0012493B" w:rsidP="0012493B">
      <w:pPr>
        <w:pStyle w:val="EndNoteBibliography"/>
        <w:ind w:left="720" w:hanging="720"/>
      </w:pPr>
      <w:bookmarkStart w:id="30" w:name="_ENREF_31"/>
      <w:r w:rsidRPr="0012493B">
        <w:rPr>
          <w:rFonts w:hint="eastAsia"/>
        </w:rPr>
        <w:t>Luo, D., Yue, J.P., Sun, W.G., Xu, B., Li, Z.M., Comes, H.P., and Sun, H. (2016). Evolutionary history of the subnival flora of the Himalaya‐Hengduan Mountains: First insights from comparative phylogeography</w:t>
      </w:r>
      <w:r w:rsidRPr="0012493B">
        <w:t xml:space="preserve"> of four perennial herbs. </w:t>
      </w:r>
      <w:r w:rsidRPr="0012493B">
        <w:rPr>
          <w:i/>
        </w:rPr>
        <w:t>J</w:t>
      </w:r>
      <w:r w:rsidR="00620F8D">
        <w:rPr>
          <w:i/>
        </w:rPr>
        <w:t xml:space="preserve"> </w:t>
      </w:r>
      <w:r w:rsidRPr="0012493B">
        <w:rPr>
          <w:i/>
        </w:rPr>
        <w:t>Biogeogr</w:t>
      </w:r>
      <w:r w:rsidRPr="0012493B">
        <w:t xml:space="preserve"> 43</w:t>
      </w:r>
      <w:r w:rsidRPr="0012493B">
        <w:rPr>
          <w:b/>
        </w:rPr>
        <w:t>,</w:t>
      </w:r>
      <w:r w:rsidRPr="0012493B">
        <w:t xml:space="preserve"> 31-43.</w:t>
      </w:r>
      <w:bookmarkEnd w:id="30"/>
      <w:r w:rsidR="00B03856">
        <w:t xml:space="preserve"> doi: </w:t>
      </w:r>
      <w:hyperlink r:id="rId27" w:history="1">
        <w:r w:rsidR="00B03856">
          <w:rPr>
            <w:rStyle w:val="a7"/>
          </w:rPr>
          <w:t>10.1111/jbi.12610</w:t>
        </w:r>
      </w:hyperlink>
    </w:p>
    <w:p w14:paraId="28194FEC" w14:textId="77E915B5" w:rsidR="0012493B" w:rsidRPr="0012493B" w:rsidRDefault="0012493B" w:rsidP="0012493B">
      <w:pPr>
        <w:pStyle w:val="EndNoteBibliography"/>
        <w:ind w:left="720" w:hanging="720"/>
      </w:pPr>
      <w:bookmarkStart w:id="31" w:name="_ENREF_32"/>
      <w:r w:rsidRPr="0012493B">
        <w:t xml:space="preserve">Ma, B.W., Hu, T.Y., Li, P., Yuan, Q.J., Lin, Z.S., Tu, Y.H., Li, J., Zhang, X.N., Wu, X.Y., Wang, X.J., Huang, L.Q., and Gao, W. (2017a). Phylogeographic and phylogenetic analysis for </w:t>
      </w:r>
      <w:r w:rsidRPr="0012493B">
        <w:rPr>
          <w:i/>
        </w:rPr>
        <w:t xml:space="preserve">Tripterygium </w:t>
      </w:r>
      <w:r w:rsidRPr="0012493B">
        <w:t xml:space="preserve">species delimitation. </w:t>
      </w:r>
      <w:r w:rsidRPr="0012493B">
        <w:rPr>
          <w:i/>
        </w:rPr>
        <w:t>Ecol</w:t>
      </w:r>
      <w:r w:rsidR="00620F8D">
        <w:rPr>
          <w:i/>
        </w:rPr>
        <w:t xml:space="preserve"> </w:t>
      </w:r>
      <w:r w:rsidRPr="0012493B">
        <w:rPr>
          <w:i/>
        </w:rPr>
        <w:t>Evol</w:t>
      </w:r>
      <w:r w:rsidRPr="0012493B">
        <w:t xml:space="preserve"> 7</w:t>
      </w:r>
      <w:r w:rsidRPr="0012493B">
        <w:rPr>
          <w:b/>
        </w:rPr>
        <w:t>,</w:t>
      </w:r>
      <w:r w:rsidRPr="0012493B">
        <w:t xml:space="preserve"> 8612-8623.</w:t>
      </w:r>
      <w:bookmarkEnd w:id="31"/>
      <w:r w:rsidR="00B03856">
        <w:t xml:space="preserve"> doi: </w:t>
      </w:r>
      <w:hyperlink r:id="rId28" w:tgtFrame="_blank" w:history="1">
        <w:r w:rsidR="00B03856">
          <w:rPr>
            <w:rStyle w:val="a7"/>
          </w:rPr>
          <w:t xml:space="preserve">10.1002/ece3.3344 </w:t>
        </w:r>
      </w:hyperlink>
    </w:p>
    <w:p w14:paraId="33330050" w14:textId="204D07F0" w:rsidR="0012493B" w:rsidRPr="0012493B" w:rsidRDefault="0012493B" w:rsidP="0012493B">
      <w:pPr>
        <w:pStyle w:val="EndNoteBibliography"/>
        <w:ind w:left="720" w:hanging="720"/>
      </w:pPr>
      <w:bookmarkStart w:id="32" w:name="_ENREF_33"/>
      <w:r w:rsidRPr="0012493B">
        <w:t xml:space="preserve">Ma, Q., Du, Y.J., Chen, N., Zhang, L.Y., Li, J.H., and Fu, C.X. (2015). Phylogeography of </w:t>
      </w:r>
      <w:r w:rsidRPr="0012493B">
        <w:rPr>
          <w:i/>
        </w:rPr>
        <w:t xml:space="preserve">Davidia involucrata </w:t>
      </w:r>
      <w:r w:rsidRPr="0012493B">
        <w:t xml:space="preserve">(Davidiaceae) Inferred from cpDNA Haplotypes and nSSR Data. </w:t>
      </w:r>
      <w:r w:rsidRPr="0012493B">
        <w:rPr>
          <w:i/>
        </w:rPr>
        <w:t>Syst</w:t>
      </w:r>
      <w:r w:rsidR="00620F8D">
        <w:rPr>
          <w:i/>
        </w:rPr>
        <w:t xml:space="preserve"> </w:t>
      </w:r>
      <w:r w:rsidRPr="0012493B">
        <w:rPr>
          <w:i/>
        </w:rPr>
        <w:t>Bot</w:t>
      </w:r>
      <w:r w:rsidR="00620F8D">
        <w:rPr>
          <w:i/>
        </w:rPr>
        <w:t xml:space="preserve"> </w:t>
      </w:r>
      <w:r w:rsidRPr="0012493B">
        <w:t>40</w:t>
      </w:r>
      <w:r w:rsidRPr="0012493B">
        <w:rPr>
          <w:b/>
        </w:rPr>
        <w:t>,</w:t>
      </w:r>
      <w:r w:rsidRPr="0012493B">
        <w:t xml:space="preserve"> 769-810.</w:t>
      </w:r>
      <w:bookmarkEnd w:id="32"/>
      <w:r w:rsidR="00B03856">
        <w:t xml:space="preserve"> doi: </w:t>
      </w:r>
      <w:hyperlink r:id="rId29" w:history="1">
        <w:r w:rsidR="00B03856">
          <w:rPr>
            <w:rStyle w:val="a7"/>
          </w:rPr>
          <w:t>10.1600/036364415x689267</w:t>
        </w:r>
      </w:hyperlink>
      <w:r w:rsidR="00B03856">
        <w:rPr>
          <w:rStyle w:val="metadata--doi"/>
        </w:rPr>
        <w:t> </w:t>
      </w:r>
    </w:p>
    <w:p w14:paraId="20A7283A" w14:textId="783B6B9D" w:rsidR="0012493B" w:rsidRPr="0012493B" w:rsidRDefault="0012493B" w:rsidP="0012493B">
      <w:pPr>
        <w:pStyle w:val="EndNoteBibliography"/>
        <w:ind w:left="720" w:hanging="720"/>
      </w:pPr>
      <w:bookmarkStart w:id="33" w:name="_ENREF_34"/>
      <w:r w:rsidRPr="0012493B">
        <w:t xml:space="preserve">Ma, X.G., Sun, W.G., Zhu, W.D., and Sun, H. (2017b). Resolving the phylogenetic relationships and evolutionary history of the East Asian endemic genus </w:t>
      </w:r>
      <w:r w:rsidRPr="0012493B">
        <w:rPr>
          <w:i/>
        </w:rPr>
        <w:t xml:space="preserve">Rodgersia </w:t>
      </w:r>
      <w:r w:rsidRPr="0012493B">
        <w:t xml:space="preserve">(Saxifragaceae) using multilocus data. </w:t>
      </w:r>
      <w:r w:rsidRPr="0012493B">
        <w:rPr>
          <w:i/>
        </w:rPr>
        <w:t>Perspect</w:t>
      </w:r>
      <w:r w:rsidR="00B03856">
        <w:rPr>
          <w:i/>
        </w:rPr>
        <w:t xml:space="preserve"> </w:t>
      </w:r>
      <w:r w:rsidRPr="0012493B">
        <w:rPr>
          <w:i/>
        </w:rPr>
        <w:t>Plant Ecol</w:t>
      </w:r>
      <w:r w:rsidR="00B03856">
        <w:rPr>
          <w:i/>
        </w:rPr>
        <w:t xml:space="preserve"> </w:t>
      </w:r>
      <w:r w:rsidRPr="0012493B">
        <w:t>25</w:t>
      </w:r>
      <w:r w:rsidRPr="0012493B">
        <w:rPr>
          <w:b/>
        </w:rPr>
        <w:t>,</w:t>
      </w:r>
      <w:r w:rsidRPr="0012493B">
        <w:t xml:space="preserve"> 20-28.</w:t>
      </w:r>
      <w:bookmarkEnd w:id="33"/>
      <w:r w:rsidR="00B03856">
        <w:t xml:space="preserve"> doi: </w:t>
      </w:r>
      <w:hyperlink r:id="rId30" w:tgtFrame="_blank" w:history="1">
        <w:r w:rsidR="00B03856">
          <w:rPr>
            <w:rStyle w:val="a7"/>
          </w:rPr>
          <w:t xml:space="preserve">10.1016/j.ympev.2011.04.022 </w:t>
        </w:r>
      </w:hyperlink>
    </w:p>
    <w:p w14:paraId="1A6FBEAE" w14:textId="65D7726E" w:rsidR="0012493B" w:rsidRPr="0012493B" w:rsidRDefault="0012493B" w:rsidP="0012493B">
      <w:pPr>
        <w:pStyle w:val="EndNoteBibliography"/>
        <w:ind w:left="720" w:hanging="720"/>
      </w:pPr>
      <w:bookmarkStart w:id="34" w:name="_ENREF_35"/>
      <w:r w:rsidRPr="0012493B">
        <w:t xml:space="preserve">Ma, X.G., Wang, Z.W., Tian, B., and Sun, H. (2019). Phylogeographic analyses of the east asian endemic genus </w:t>
      </w:r>
      <w:r w:rsidRPr="0012493B">
        <w:rPr>
          <w:i/>
        </w:rPr>
        <w:t xml:space="preserve">Prinsepia </w:t>
      </w:r>
      <w:r w:rsidRPr="0012493B">
        <w:t xml:space="preserve">and the role of the east asian monsoon system in shaping a north-south divergence pattern in China. </w:t>
      </w:r>
      <w:r w:rsidRPr="0012493B">
        <w:rPr>
          <w:i/>
        </w:rPr>
        <w:t>Front</w:t>
      </w:r>
      <w:r w:rsidR="00B03856">
        <w:rPr>
          <w:i/>
        </w:rPr>
        <w:t xml:space="preserve"> G</w:t>
      </w:r>
      <w:r w:rsidRPr="0012493B">
        <w:rPr>
          <w:i/>
        </w:rPr>
        <w:t>enet</w:t>
      </w:r>
      <w:r w:rsidRPr="0012493B">
        <w:t xml:space="preserve"> 10</w:t>
      </w:r>
      <w:r w:rsidRPr="0012493B">
        <w:rPr>
          <w:b/>
        </w:rPr>
        <w:t>,</w:t>
      </w:r>
      <w:r w:rsidRPr="0012493B">
        <w:t xml:space="preserve"> 128.</w:t>
      </w:r>
      <w:bookmarkEnd w:id="34"/>
      <w:r w:rsidR="00B03856">
        <w:t xml:space="preserve"> doi: </w:t>
      </w:r>
      <w:hyperlink r:id="rId31" w:tgtFrame="_blank" w:history="1">
        <w:r w:rsidR="00B03856">
          <w:rPr>
            <w:rStyle w:val="a7"/>
          </w:rPr>
          <w:t xml:space="preserve">10.3389/fgene.2019.00128 </w:t>
        </w:r>
      </w:hyperlink>
    </w:p>
    <w:p w14:paraId="5B7BD966" w14:textId="01138835" w:rsidR="0012493B" w:rsidRPr="0012493B" w:rsidRDefault="0012493B" w:rsidP="0012493B">
      <w:pPr>
        <w:pStyle w:val="EndNoteBibliography"/>
        <w:ind w:left="720" w:hanging="720"/>
      </w:pPr>
      <w:bookmarkStart w:id="35" w:name="_ENREF_36"/>
      <w:r w:rsidRPr="0012493B">
        <w:t xml:space="preserve">Niu, Y.T., Ye, J.F., Zhang, J.L., Wan, J.Z., Yang, T., Wei, X.X., Lu, L.M., Li, J.H., and Chen, Z.D. (2018). Long-distance dispersal or postglacial contraction? Insights into disjunction between Himalaya–Hengduan Mountains and Taiwan in a cold-adapted herbaceous genus, </w:t>
      </w:r>
      <w:r w:rsidRPr="0012493B">
        <w:rPr>
          <w:i/>
        </w:rPr>
        <w:t>Triplostegia</w:t>
      </w:r>
      <w:r w:rsidRPr="0012493B">
        <w:t xml:space="preserve">. </w:t>
      </w:r>
      <w:r w:rsidRPr="0012493B">
        <w:rPr>
          <w:i/>
        </w:rPr>
        <w:t>Ecol</w:t>
      </w:r>
      <w:r w:rsidR="007C08E2">
        <w:rPr>
          <w:i/>
        </w:rPr>
        <w:t xml:space="preserve"> </w:t>
      </w:r>
      <w:r w:rsidRPr="0012493B">
        <w:rPr>
          <w:i/>
        </w:rPr>
        <w:t>Evol</w:t>
      </w:r>
      <w:r w:rsidR="007C08E2">
        <w:rPr>
          <w:i/>
        </w:rPr>
        <w:t xml:space="preserve"> </w:t>
      </w:r>
      <w:r w:rsidRPr="0012493B">
        <w:t>8</w:t>
      </w:r>
      <w:r w:rsidRPr="0012493B">
        <w:rPr>
          <w:b/>
        </w:rPr>
        <w:t>,</w:t>
      </w:r>
      <w:r w:rsidRPr="0012493B">
        <w:t xml:space="preserve"> 1131-1146.</w:t>
      </w:r>
      <w:bookmarkEnd w:id="35"/>
      <w:r w:rsidR="00B03856">
        <w:t xml:space="preserve"> doi: </w:t>
      </w:r>
      <w:hyperlink r:id="rId32" w:tgtFrame="_blank" w:history="1">
        <w:r w:rsidR="00B03856">
          <w:rPr>
            <w:rStyle w:val="a7"/>
          </w:rPr>
          <w:t xml:space="preserve">10.1002/ece3.3719 </w:t>
        </w:r>
      </w:hyperlink>
    </w:p>
    <w:p w14:paraId="5824D345" w14:textId="5C3D324C" w:rsidR="0012493B" w:rsidRPr="0012493B" w:rsidRDefault="0012493B" w:rsidP="0012493B">
      <w:pPr>
        <w:pStyle w:val="EndNoteBibliography"/>
        <w:ind w:left="720" w:hanging="720"/>
      </w:pPr>
      <w:bookmarkStart w:id="36" w:name="_ENREF_37"/>
      <w:r w:rsidRPr="0012493B">
        <w:t xml:space="preserve">Qi, X.S., Chen, C., Comes, H.P., Sakaguchi, S., Liu, Y.H., Tanaka, N., Sakio, H., and Qiu, Y.X. (2012). Molecular data and ecological niche modelling reveal a highly dynamic evolutionary history of the East Asian Tertiary relict </w:t>
      </w:r>
      <w:r w:rsidRPr="0012493B">
        <w:rPr>
          <w:i/>
        </w:rPr>
        <w:t>Cercidiphyllum</w:t>
      </w:r>
      <w:r w:rsidRPr="0012493B">
        <w:t xml:space="preserve"> (Cercidiphyllaceae). </w:t>
      </w:r>
      <w:r w:rsidRPr="0012493B">
        <w:rPr>
          <w:i/>
        </w:rPr>
        <w:t>New Phytol</w:t>
      </w:r>
      <w:r w:rsidRPr="0012493B">
        <w:t xml:space="preserve"> 196</w:t>
      </w:r>
      <w:r w:rsidRPr="0012493B">
        <w:rPr>
          <w:b/>
        </w:rPr>
        <w:t>,</w:t>
      </w:r>
      <w:r w:rsidRPr="0012493B">
        <w:t xml:space="preserve"> 617-630.</w:t>
      </w:r>
      <w:bookmarkEnd w:id="36"/>
      <w:r w:rsidR="00B2125B">
        <w:t xml:space="preserve"> doi: </w:t>
      </w:r>
      <w:hyperlink r:id="rId33" w:history="1">
        <w:r w:rsidR="00B2125B">
          <w:rPr>
            <w:rStyle w:val="a7"/>
          </w:rPr>
          <w:t>10.1111/j.1469-</w:t>
        </w:r>
        <w:r w:rsidR="00B2125B">
          <w:rPr>
            <w:rStyle w:val="a7"/>
          </w:rPr>
          <w:lastRenderedPageBreak/>
          <w:t>8137.2012.04242.x</w:t>
        </w:r>
      </w:hyperlink>
    </w:p>
    <w:p w14:paraId="1B7119F7" w14:textId="7E37F727" w:rsidR="0012493B" w:rsidRPr="0012493B" w:rsidRDefault="0012493B" w:rsidP="0012493B">
      <w:pPr>
        <w:pStyle w:val="EndNoteBibliography"/>
        <w:ind w:left="720" w:hanging="720"/>
      </w:pPr>
      <w:bookmarkStart w:id="37" w:name="_ENREF_38"/>
      <w:r w:rsidRPr="0012493B">
        <w:t xml:space="preserve">Qi, X.S., Yuan, N., Comes, H.P., Sakaguchi, S., and Qiu, Y.X. (2014). A strong 'filter' effect of the East China Sea land bridge for East Asia's temperate plant species: inferences from molecular phylogeography and ecological niche modelling of </w:t>
      </w:r>
      <w:r w:rsidRPr="0012493B">
        <w:rPr>
          <w:i/>
        </w:rPr>
        <w:t>Platycrater arguta</w:t>
      </w:r>
      <w:r w:rsidRPr="0012493B">
        <w:t xml:space="preserve"> (Hydrangeaceae). </w:t>
      </w:r>
      <w:r w:rsidRPr="0012493B">
        <w:rPr>
          <w:i/>
        </w:rPr>
        <w:t>BMC Evol Biol</w:t>
      </w:r>
      <w:r w:rsidR="00620F8D">
        <w:rPr>
          <w:i/>
        </w:rPr>
        <w:t xml:space="preserve"> </w:t>
      </w:r>
      <w:r w:rsidRPr="0012493B">
        <w:t>14</w:t>
      </w:r>
      <w:r w:rsidRPr="0012493B">
        <w:rPr>
          <w:b/>
        </w:rPr>
        <w:t>,</w:t>
      </w:r>
      <w:r w:rsidRPr="0012493B">
        <w:t xml:space="preserve"> 14-41.</w:t>
      </w:r>
      <w:bookmarkEnd w:id="37"/>
      <w:r w:rsidR="00AF24C2">
        <w:t xml:space="preserve"> doi: </w:t>
      </w:r>
      <w:hyperlink r:id="rId34" w:tgtFrame="_blank" w:history="1">
        <w:r w:rsidR="00AF24C2">
          <w:rPr>
            <w:rStyle w:val="a7"/>
          </w:rPr>
          <w:t xml:space="preserve">10.1186/1471-2148-14-41 </w:t>
        </w:r>
      </w:hyperlink>
    </w:p>
    <w:p w14:paraId="0B511610" w14:textId="38D6DFE0" w:rsidR="0012493B" w:rsidRPr="0012493B" w:rsidRDefault="0012493B" w:rsidP="0012493B">
      <w:pPr>
        <w:pStyle w:val="EndNoteBibliography"/>
        <w:ind w:left="720" w:hanging="720"/>
      </w:pPr>
      <w:bookmarkStart w:id="38" w:name="_ENREF_39"/>
      <w:r w:rsidRPr="0012493B">
        <w:t xml:space="preserve">Qiu, Y.X., Sun, Y., Zhang, X.P., Lee, J., Fu, C.X., and Comes, H.P. (2009). Molecular phylogeography of East Asian </w:t>
      </w:r>
      <w:r w:rsidRPr="0012493B">
        <w:rPr>
          <w:i/>
        </w:rPr>
        <w:t xml:space="preserve">Kirengeshoma </w:t>
      </w:r>
      <w:r w:rsidRPr="0012493B">
        <w:t xml:space="preserve">(Hydrangeaceae) in relation to Quaternary climate change and landbridge configurations. </w:t>
      </w:r>
      <w:r w:rsidRPr="0012493B">
        <w:rPr>
          <w:i/>
        </w:rPr>
        <w:t>New Phytol</w:t>
      </w:r>
      <w:r w:rsidR="00620F8D">
        <w:rPr>
          <w:i/>
        </w:rPr>
        <w:t xml:space="preserve"> </w:t>
      </w:r>
      <w:r w:rsidRPr="0012493B">
        <w:t>183</w:t>
      </w:r>
      <w:r w:rsidRPr="0012493B">
        <w:rPr>
          <w:b/>
        </w:rPr>
        <w:t>,</w:t>
      </w:r>
      <w:r w:rsidRPr="0012493B">
        <w:t xml:space="preserve"> 480-495.</w:t>
      </w:r>
      <w:bookmarkEnd w:id="38"/>
      <w:r w:rsidR="00AF24C2">
        <w:t xml:space="preserve"> doi: </w:t>
      </w:r>
      <w:hyperlink r:id="rId35" w:tgtFrame="_blank" w:history="1">
        <w:r w:rsidR="00AF24C2">
          <w:rPr>
            <w:rStyle w:val="a7"/>
          </w:rPr>
          <w:t xml:space="preserve">10.1111/j.1469-8137.2009.02876.x </w:t>
        </w:r>
      </w:hyperlink>
    </w:p>
    <w:p w14:paraId="059A27BD" w14:textId="6E3487C4" w:rsidR="0012493B" w:rsidRPr="0012493B" w:rsidRDefault="0012493B" w:rsidP="0012493B">
      <w:pPr>
        <w:pStyle w:val="EndNoteBibliography"/>
        <w:ind w:left="720" w:hanging="720"/>
      </w:pPr>
      <w:bookmarkStart w:id="39" w:name="_ENREF_40"/>
      <w:r w:rsidRPr="0012493B">
        <w:t xml:space="preserve">Renner, S.S., and Zhang, L.B. (2004). Biogeography of the </w:t>
      </w:r>
      <w:r w:rsidRPr="0012493B">
        <w:rPr>
          <w:i/>
        </w:rPr>
        <w:t xml:space="preserve">Pistia </w:t>
      </w:r>
      <w:r w:rsidRPr="0012493B">
        <w:t xml:space="preserve">clade (araceae): Based on chloroplast and mitochondrial DNA sequences and bayesian divergence time inference. </w:t>
      </w:r>
      <w:r w:rsidRPr="0012493B">
        <w:rPr>
          <w:i/>
        </w:rPr>
        <w:t>Syst Biol</w:t>
      </w:r>
      <w:r w:rsidRPr="0012493B">
        <w:t xml:space="preserve"> 53</w:t>
      </w:r>
      <w:r w:rsidRPr="0012493B">
        <w:rPr>
          <w:b/>
        </w:rPr>
        <w:t>,</w:t>
      </w:r>
      <w:r w:rsidRPr="0012493B">
        <w:t xml:space="preserve"> 422-432.</w:t>
      </w:r>
      <w:bookmarkEnd w:id="39"/>
      <w:r w:rsidR="00AF24C2">
        <w:t xml:space="preserve"> doi: </w:t>
      </w:r>
      <w:hyperlink r:id="rId36" w:tgtFrame="_blank" w:history="1">
        <w:r w:rsidR="00AF24C2">
          <w:rPr>
            <w:rStyle w:val="a7"/>
          </w:rPr>
          <w:t xml:space="preserve">10.1080/10635150490445904 </w:t>
        </w:r>
      </w:hyperlink>
    </w:p>
    <w:p w14:paraId="1E81DA22" w14:textId="603BC137" w:rsidR="0012493B" w:rsidRPr="0012493B" w:rsidRDefault="0012493B" w:rsidP="0012493B">
      <w:pPr>
        <w:pStyle w:val="EndNoteBibliography"/>
        <w:ind w:left="720" w:hanging="720"/>
      </w:pPr>
      <w:bookmarkStart w:id="40" w:name="_ENREF_41"/>
      <w:r w:rsidRPr="0012493B">
        <w:t xml:space="preserve">Schaefer, H., Heibl, C., and Renner, S.S. (2009). Gourds afloat: a dated phylogeny reveals an Asian origin of the gourd family (Cucurbitaceae) and numerous oversea dispersal events. </w:t>
      </w:r>
      <w:r w:rsidRPr="0012493B">
        <w:rPr>
          <w:i/>
        </w:rPr>
        <w:t>P</w:t>
      </w:r>
      <w:r w:rsidR="0044312F">
        <w:rPr>
          <w:i/>
        </w:rPr>
        <w:t xml:space="preserve"> </w:t>
      </w:r>
      <w:r w:rsidRPr="0012493B">
        <w:rPr>
          <w:i/>
        </w:rPr>
        <w:t>Roy</w:t>
      </w:r>
      <w:r w:rsidR="0044312F">
        <w:rPr>
          <w:i/>
        </w:rPr>
        <w:t xml:space="preserve"> </w:t>
      </w:r>
      <w:r w:rsidRPr="0012493B">
        <w:rPr>
          <w:i/>
        </w:rPr>
        <w:t>Soc</w:t>
      </w:r>
      <w:r w:rsidR="0044312F">
        <w:rPr>
          <w:i/>
        </w:rPr>
        <w:t xml:space="preserve"> </w:t>
      </w:r>
      <w:r w:rsidRPr="0012493B">
        <w:rPr>
          <w:i/>
        </w:rPr>
        <w:t>B</w:t>
      </w:r>
      <w:r w:rsidR="0044312F">
        <w:rPr>
          <w:i/>
        </w:rPr>
        <w:t>-</w:t>
      </w:r>
      <w:r w:rsidRPr="0012493B">
        <w:rPr>
          <w:i/>
        </w:rPr>
        <w:t>Biol</w:t>
      </w:r>
      <w:r w:rsidR="0044312F">
        <w:rPr>
          <w:i/>
        </w:rPr>
        <w:t xml:space="preserve"> </w:t>
      </w:r>
      <w:r w:rsidRPr="0012493B">
        <w:rPr>
          <w:i/>
        </w:rPr>
        <w:t>Sci</w:t>
      </w:r>
      <w:r w:rsidR="0044312F">
        <w:rPr>
          <w:i/>
        </w:rPr>
        <w:t xml:space="preserve"> </w:t>
      </w:r>
      <w:r w:rsidRPr="0012493B">
        <w:t>276</w:t>
      </w:r>
      <w:r w:rsidRPr="0012493B">
        <w:rPr>
          <w:b/>
        </w:rPr>
        <w:t>,</w:t>
      </w:r>
      <w:r w:rsidRPr="0012493B">
        <w:t xml:space="preserve"> 843-851.</w:t>
      </w:r>
      <w:bookmarkEnd w:id="40"/>
      <w:r w:rsidR="0044312F">
        <w:t xml:space="preserve"> doi: </w:t>
      </w:r>
      <w:hyperlink r:id="rId37" w:tgtFrame="_blank" w:history="1">
        <w:r w:rsidR="0044312F">
          <w:rPr>
            <w:rStyle w:val="a7"/>
          </w:rPr>
          <w:t xml:space="preserve">10.1098/rspb.2008.1447 </w:t>
        </w:r>
      </w:hyperlink>
    </w:p>
    <w:p w14:paraId="1E0B3846" w14:textId="7DFD80AC" w:rsidR="0012493B" w:rsidRPr="0012493B" w:rsidRDefault="0012493B" w:rsidP="0012493B">
      <w:pPr>
        <w:pStyle w:val="EndNoteBibliography"/>
        <w:ind w:left="720" w:hanging="720"/>
      </w:pPr>
      <w:bookmarkStart w:id="41" w:name="_ENREF_42"/>
      <w:r w:rsidRPr="0012493B">
        <w:t xml:space="preserve">Schwery, O., Onstein, R.E., Bouchenak-Khelladi, Y., Xing, Y., Carter, R.J., and Linder, H.P. (2015). As old as the mountains: the radiations of the Ericaceae. </w:t>
      </w:r>
      <w:r w:rsidRPr="0012493B">
        <w:rPr>
          <w:i/>
        </w:rPr>
        <w:t>New Phytol</w:t>
      </w:r>
      <w:r w:rsidRPr="0012493B">
        <w:t xml:space="preserve"> 207</w:t>
      </w:r>
      <w:r w:rsidRPr="0012493B">
        <w:rPr>
          <w:b/>
        </w:rPr>
        <w:t>,</w:t>
      </w:r>
      <w:r w:rsidRPr="0012493B">
        <w:t xml:space="preserve"> 355-367.</w:t>
      </w:r>
      <w:bookmarkEnd w:id="41"/>
      <w:r w:rsidR="0044312F">
        <w:t xml:space="preserve"> doi: </w:t>
      </w:r>
      <w:hyperlink r:id="rId38" w:history="1">
        <w:r w:rsidR="0044312F">
          <w:rPr>
            <w:rStyle w:val="a7"/>
          </w:rPr>
          <w:t>10.1111/nph.13234</w:t>
        </w:r>
      </w:hyperlink>
    </w:p>
    <w:p w14:paraId="3530691D" w14:textId="33269EFA" w:rsidR="0012493B" w:rsidRPr="0012493B" w:rsidRDefault="0012493B" w:rsidP="0012493B">
      <w:pPr>
        <w:pStyle w:val="EndNoteBibliography"/>
        <w:ind w:left="720" w:hanging="720"/>
      </w:pPr>
      <w:bookmarkStart w:id="42" w:name="_ENREF_43"/>
      <w:r w:rsidRPr="0012493B">
        <w:t xml:space="preserve">Setoguchi, H., Yukawa, T., Tokuoka, T., Momohara, A., Sogo, A., Takaso, T., and Peng, C.-I. (2006). Phylogeography of the genus </w:t>
      </w:r>
      <w:r w:rsidRPr="0012493B">
        <w:rPr>
          <w:i/>
        </w:rPr>
        <w:t xml:space="preserve">Cardiandra </w:t>
      </w:r>
      <w:r w:rsidRPr="0012493B">
        <w:t xml:space="preserve">based on genetic variation in cpDNA sequences. </w:t>
      </w:r>
      <w:r w:rsidRPr="0012493B">
        <w:rPr>
          <w:i/>
        </w:rPr>
        <w:t>J</w:t>
      </w:r>
      <w:r w:rsidR="000C37E8">
        <w:rPr>
          <w:i/>
        </w:rPr>
        <w:t xml:space="preserve"> </w:t>
      </w:r>
      <w:r w:rsidRPr="0012493B">
        <w:rPr>
          <w:i/>
        </w:rPr>
        <w:t>Plant R</w:t>
      </w:r>
      <w:r w:rsidR="000C37E8">
        <w:rPr>
          <w:i/>
        </w:rPr>
        <w:t xml:space="preserve"> </w:t>
      </w:r>
      <w:r w:rsidRPr="0012493B">
        <w:t>119</w:t>
      </w:r>
      <w:r w:rsidRPr="0012493B">
        <w:rPr>
          <w:b/>
        </w:rPr>
        <w:t>,</w:t>
      </w:r>
      <w:r w:rsidRPr="0012493B">
        <w:t xml:space="preserve"> 401-405.</w:t>
      </w:r>
      <w:bookmarkEnd w:id="42"/>
      <w:r w:rsidR="000C37E8">
        <w:t xml:space="preserve"> doi: 10.1007/s10265-006-0283-1</w:t>
      </w:r>
    </w:p>
    <w:p w14:paraId="53EF1F53" w14:textId="73D6A283" w:rsidR="0012493B" w:rsidRPr="0012493B" w:rsidRDefault="0012493B" w:rsidP="0012493B">
      <w:pPr>
        <w:pStyle w:val="EndNoteBibliography"/>
        <w:ind w:left="720" w:hanging="720"/>
      </w:pPr>
      <w:bookmarkStart w:id="43" w:name="_ENREF_44"/>
      <w:r w:rsidRPr="0012493B">
        <w:t xml:space="preserve">Sophia, W.-P.H., and Jury, S.L. (2011). Phylogeny and divergence times inferred from rps16 sequence data analyses for </w:t>
      </w:r>
      <w:r w:rsidRPr="0012493B">
        <w:rPr>
          <w:i/>
        </w:rPr>
        <w:t xml:space="preserve">Tricyrtis </w:t>
      </w:r>
      <w:r w:rsidRPr="0012493B">
        <w:t xml:space="preserve">(Liliaceae), an endemic genus of north-east Asia. </w:t>
      </w:r>
      <w:r w:rsidRPr="0012493B">
        <w:rPr>
          <w:i/>
        </w:rPr>
        <w:t>AoB PLANTS</w:t>
      </w:r>
      <w:r w:rsidRPr="0012493B">
        <w:t xml:space="preserve"> </w:t>
      </w:r>
      <w:r w:rsidR="000C37E8">
        <w:t xml:space="preserve">2011, </w:t>
      </w:r>
      <w:r w:rsidRPr="0012493B">
        <w:t>plr025.</w:t>
      </w:r>
      <w:bookmarkEnd w:id="43"/>
      <w:r w:rsidR="000C37E8">
        <w:t xml:space="preserve"> doi: </w:t>
      </w:r>
      <w:hyperlink r:id="rId39" w:history="1">
        <w:r w:rsidR="000C37E8">
          <w:rPr>
            <w:rStyle w:val="a7"/>
          </w:rPr>
          <w:t>10.1093/aobpla/plr025</w:t>
        </w:r>
      </w:hyperlink>
    </w:p>
    <w:p w14:paraId="3DD4764B" w14:textId="7D929E05" w:rsidR="0012493B" w:rsidRPr="0012493B" w:rsidRDefault="0012493B" w:rsidP="0012493B">
      <w:pPr>
        <w:pStyle w:val="EndNoteBibliography"/>
        <w:ind w:left="720" w:hanging="720"/>
      </w:pPr>
      <w:bookmarkStart w:id="44" w:name="_ENREF_45"/>
      <w:r w:rsidRPr="0012493B">
        <w:t xml:space="preserve">Sun, Q.H., Morales-Briones, D.F., Wang, H.X., Landis, J.B., Wen, J., and Wang, H.F. (2021). Phylogenomic analyses of the East Asian endemic </w:t>
      </w:r>
      <w:r w:rsidRPr="0012493B">
        <w:rPr>
          <w:i/>
        </w:rPr>
        <w:t xml:space="preserve">Abelia </w:t>
      </w:r>
      <w:r w:rsidRPr="0012493B">
        <w:t xml:space="preserve">(Caprifoliaceae) shed insights into the temporal and spatial diversification history with widespread hybridization. </w:t>
      </w:r>
      <w:r w:rsidR="00DF56EC">
        <w:rPr>
          <w:i/>
        </w:rPr>
        <w:t>Ann Bot-London</w:t>
      </w:r>
      <w:r w:rsidRPr="0012493B">
        <w:t xml:space="preserve"> 129</w:t>
      </w:r>
      <w:r w:rsidRPr="0012493B">
        <w:rPr>
          <w:b/>
        </w:rPr>
        <w:t>,</w:t>
      </w:r>
      <w:r w:rsidRPr="0012493B">
        <w:t xml:space="preserve"> 201-216.</w:t>
      </w:r>
      <w:bookmarkEnd w:id="44"/>
      <w:r w:rsidR="004957DD">
        <w:t xml:space="preserve"> doi: </w:t>
      </w:r>
      <w:hyperlink r:id="rId40" w:history="1">
        <w:r w:rsidR="004957DD">
          <w:rPr>
            <w:rStyle w:val="a7"/>
          </w:rPr>
          <w:t>10.1093/aob/mcab139</w:t>
        </w:r>
      </w:hyperlink>
    </w:p>
    <w:p w14:paraId="77723476" w14:textId="3C72BD0B" w:rsidR="0012493B" w:rsidRPr="0012493B" w:rsidRDefault="0012493B" w:rsidP="0012493B">
      <w:pPr>
        <w:pStyle w:val="EndNoteBibliography"/>
        <w:ind w:left="720" w:hanging="720"/>
      </w:pPr>
      <w:bookmarkStart w:id="45" w:name="_ENREF_46"/>
      <w:r w:rsidRPr="0012493B">
        <w:t xml:space="preserve">Sun, Y.X., Moore, M.J., Yue, L.L., Feng, T., Chu, H.J., Chen, S.T., Ji, Y.H., Wang, H.C., and Li, J.Q. (2014). Chloroplast phylogeography of the East Asian Arcto-Tertiary relict </w:t>
      </w:r>
      <w:r w:rsidRPr="0012493B">
        <w:rPr>
          <w:i/>
        </w:rPr>
        <w:t>Tetracentron sinense</w:t>
      </w:r>
      <w:r w:rsidRPr="0012493B">
        <w:t xml:space="preserve"> (Trochodendraceae). </w:t>
      </w:r>
      <w:r w:rsidRPr="0012493B">
        <w:rPr>
          <w:i/>
        </w:rPr>
        <w:t>J</w:t>
      </w:r>
      <w:r w:rsidR="00902864">
        <w:rPr>
          <w:i/>
        </w:rPr>
        <w:t xml:space="preserve"> </w:t>
      </w:r>
      <w:r w:rsidRPr="0012493B">
        <w:rPr>
          <w:i/>
        </w:rPr>
        <w:t>Biogeogr</w:t>
      </w:r>
      <w:r w:rsidR="00902864">
        <w:rPr>
          <w:i/>
        </w:rPr>
        <w:t xml:space="preserve"> </w:t>
      </w:r>
      <w:r w:rsidRPr="0012493B">
        <w:t xml:space="preserve"> 41</w:t>
      </w:r>
      <w:r w:rsidRPr="0012493B">
        <w:rPr>
          <w:b/>
        </w:rPr>
        <w:t>,</w:t>
      </w:r>
      <w:r w:rsidRPr="0012493B">
        <w:t xml:space="preserve"> 1721-1732.</w:t>
      </w:r>
      <w:bookmarkEnd w:id="45"/>
      <w:r w:rsidR="004957DD">
        <w:t xml:space="preserve"> doi: </w:t>
      </w:r>
      <w:hyperlink r:id="rId41" w:history="1">
        <w:r w:rsidR="004957DD">
          <w:rPr>
            <w:rStyle w:val="a7"/>
          </w:rPr>
          <w:t>10.1111/jbi.12323</w:t>
        </w:r>
      </w:hyperlink>
      <w:r w:rsidR="004957DD">
        <w:rPr>
          <w:rStyle w:val="metadata--doi"/>
        </w:rPr>
        <w:t> </w:t>
      </w:r>
    </w:p>
    <w:p w14:paraId="1ED09D5C" w14:textId="6256EEE3" w:rsidR="0012493B" w:rsidRPr="0012493B" w:rsidRDefault="0012493B" w:rsidP="0012493B">
      <w:pPr>
        <w:pStyle w:val="EndNoteBibliography"/>
        <w:ind w:left="720" w:hanging="720"/>
      </w:pPr>
      <w:bookmarkStart w:id="46" w:name="_ENREF_47"/>
      <w:r w:rsidRPr="0012493B">
        <w:t xml:space="preserve">Tian, S., Lei, S.Q., Wan, H., Deng, L.L., Bo, L., Meng, Q.L., Soltis, D.E., Soltis, P.S., Fan, D.M., and Zhang, Z.Y. (2015). Repeated range expansions and inter-/postglacial recolonization routes of </w:t>
      </w:r>
      <w:r w:rsidRPr="0012493B">
        <w:rPr>
          <w:i/>
        </w:rPr>
        <w:t>Sargentodoxa cuneata</w:t>
      </w:r>
      <w:r w:rsidRPr="0012493B">
        <w:t xml:space="preserve"> (Oliv.) Rehd. et Wils. (Lardizabalaceae) in subtropical China revealed by chloroplast phylogeography. </w:t>
      </w:r>
      <w:bookmarkStart w:id="47" w:name="_Hlk112082553"/>
      <w:r w:rsidRPr="0012493B">
        <w:rPr>
          <w:i/>
        </w:rPr>
        <w:t>Mol</w:t>
      </w:r>
      <w:r w:rsidR="00902864">
        <w:rPr>
          <w:i/>
        </w:rPr>
        <w:t xml:space="preserve"> </w:t>
      </w:r>
      <w:r w:rsidRPr="0012493B">
        <w:rPr>
          <w:i/>
        </w:rPr>
        <w:t>Phylogenet</w:t>
      </w:r>
      <w:r w:rsidR="00902864">
        <w:rPr>
          <w:i/>
        </w:rPr>
        <w:t xml:space="preserve"> </w:t>
      </w:r>
      <w:r w:rsidRPr="0012493B">
        <w:rPr>
          <w:i/>
        </w:rPr>
        <w:t>Evol</w:t>
      </w:r>
      <w:bookmarkEnd w:id="47"/>
      <w:r w:rsidR="00902864">
        <w:rPr>
          <w:i/>
        </w:rPr>
        <w:t xml:space="preserve"> </w:t>
      </w:r>
      <w:r w:rsidRPr="0012493B">
        <w:t>85</w:t>
      </w:r>
      <w:r w:rsidRPr="0012493B">
        <w:rPr>
          <w:b/>
        </w:rPr>
        <w:t>,</w:t>
      </w:r>
      <w:r w:rsidRPr="0012493B">
        <w:t xml:space="preserve"> 238-246.</w:t>
      </w:r>
      <w:bookmarkEnd w:id="46"/>
      <w:r w:rsidR="004957DD">
        <w:t xml:space="preserve"> doi: </w:t>
      </w:r>
      <w:hyperlink r:id="rId42" w:tgtFrame="_blank" w:history="1">
        <w:r w:rsidR="004957DD">
          <w:rPr>
            <w:rStyle w:val="a7"/>
          </w:rPr>
          <w:t xml:space="preserve">10.1016/j.ympev.2015.02.016 </w:t>
        </w:r>
      </w:hyperlink>
    </w:p>
    <w:p w14:paraId="418B0249" w14:textId="6442E2B2" w:rsidR="0012493B" w:rsidRPr="0012493B" w:rsidRDefault="0012493B" w:rsidP="0012493B">
      <w:pPr>
        <w:pStyle w:val="EndNoteBibliography"/>
        <w:ind w:left="720" w:hanging="720"/>
      </w:pPr>
      <w:bookmarkStart w:id="48" w:name="_ENREF_48"/>
      <w:r w:rsidRPr="0012493B">
        <w:t xml:space="preserve">Tu, T.Y., Volis, S., Dillon, M.O., Sun, H., and Wen, J. (2010). Dispersals of Hyoscyameae and Mandragoreae (Solanaceae) from the New World to Eurasia in the early Miocene and their biogeographic diversification within Eurasia. </w:t>
      </w:r>
      <w:r w:rsidR="00902864" w:rsidRPr="0012493B">
        <w:rPr>
          <w:i/>
        </w:rPr>
        <w:t>Mol</w:t>
      </w:r>
      <w:r w:rsidR="00902864">
        <w:rPr>
          <w:i/>
        </w:rPr>
        <w:t xml:space="preserve"> </w:t>
      </w:r>
      <w:r w:rsidR="00902864" w:rsidRPr="0012493B">
        <w:rPr>
          <w:i/>
        </w:rPr>
        <w:t>Phylogenet</w:t>
      </w:r>
      <w:r w:rsidR="00902864">
        <w:rPr>
          <w:i/>
        </w:rPr>
        <w:t xml:space="preserve"> </w:t>
      </w:r>
      <w:r w:rsidR="00902864" w:rsidRPr="0012493B">
        <w:rPr>
          <w:i/>
        </w:rPr>
        <w:t>Evol</w:t>
      </w:r>
      <w:r w:rsidRPr="0012493B">
        <w:t xml:space="preserve"> 57</w:t>
      </w:r>
      <w:r w:rsidRPr="0012493B">
        <w:rPr>
          <w:b/>
        </w:rPr>
        <w:t>,</w:t>
      </w:r>
      <w:r w:rsidRPr="0012493B">
        <w:t xml:space="preserve"> 1226-1237.</w:t>
      </w:r>
      <w:bookmarkEnd w:id="48"/>
      <w:r w:rsidR="008B5115">
        <w:t xml:space="preserve"> doi: </w:t>
      </w:r>
      <w:hyperlink r:id="rId43" w:tgtFrame="_blank" w:history="1">
        <w:r w:rsidR="008B5115">
          <w:rPr>
            <w:rStyle w:val="a7"/>
          </w:rPr>
          <w:t xml:space="preserve">10.1016/j.ympev.2010.09.007 </w:t>
        </w:r>
      </w:hyperlink>
    </w:p>
    <w:p w14:paraId="5FE2AD35" w14:textId="0F3CEEF3" w:rsidR="0012493B" w:rsidRPr="0012493B" w:rsidRDefault="0012493B" w:rsidP="0012493B">
      <w:pPr>
        <w:pStyle w:val="EndNoteBibliography"/>
        <w:ind w:left="720" w:hanging="720"/>
      </w:pPr>
      <w:bookmarkStart w:id="49" w:name="_ENREF_49"/>
      <w:r w:rsidRPr="0012493B">
        <w:t xml:space="preserve">Valcárcel, V., Fiz-Palacios, O., and Wen, J. (2014). The origin of the early differentiation of </w:t>
      </w:r>
      <w:r w:rsidRPr="0012493B">
        <w:rPr>
          <w:i/>
        </w:rPr>
        <w:t xml:space="preserve">Ivies </w:t>
      </w:r>
      <w:r w:rsidRPr="0012493B">
        <w:t xml:space="preserve">(Hedera L.) and the radiation of the Asian Palmate group (Araliaceae). </w:t>
      </w:r>
      <w:r w:rsidR="00902864" w:rsidRPr="0012493B">
        <w:rPr>
          <w:i/>
        </w:rPr>
        <w:lastRenderedPageBreak/>
        <w:t>Mol</w:t>
      </w:r>
      <w:r w:rsidR="00902864">
        <w:rPr>
          <w:i/>
        </w:rPr>
        <w:t xml:space="preserve"> </w:t>
      </w:r>
      <w:r w:rsidR="00902864" w:rsidRPr="0012493B">
        <w:rPr>
          <w:i/>
        </w:rPr>
        <w:t>Phylogenet</w:t>
      </w:r>
      <w:r w:rsidR="00902864">
        <w:rPr>
          <w:i/>
        </w:rPr>
        <w:t xml:space="preserve"> </w:t>
      </w:r>
      <w:r w:rsidR="00902864" w:rsidRPr="0012493B">
        <w:rPr>
          <w:i/>
        </w:rPr>
        <w:t>Evol</w:t>
      </w:r>
      <w:r w:rsidR="00902864" w:rsidRPr="0012493B">
        <w:t xml:space="preserve"> </w:t>
      </w:r>
      <w:r w:rsidRPr="0012493B">
        <w:t>70</w:t>
      </w:r>
      <w:r w:rsidRPr="0012493B">
        <w:rPr>
          <w:b/>
        </w:rPr>
        <w:t>,</w:t>
      </w:r>
      <w:r w:rsidRPr="0012493B">
        <w:t xml:space="preserve"> 492-503.</w:t>
      </w:r>
      <w:bookmarkEnd w:id="49"/>
      <w:r w:rsidR="008B5115">
        <w:t xml:space="preserve"> doi: </w:t>
      </w:r>
      <w:hyperlink r:id="rId44" w:tgtFrame="_blank" w:history="1">
        <w:r w:rsidR="008B5115">
          <w:rPr>
            <w:rStyle w:val="a7"/>
          </w:rPr>
          <w:t xml:space="preserve">10.1016/j.ympev.2013.10.016 </w:t>
        </w:r>
      </w:hyperlink>
    </w:p>
    <w:p w14:paraId="2C6C9F26" w14:textId="45C1A8E7" w:rsidR="0012493B" w:rsidRPr="0012493B" w:rsidRDefault="0012493B" w:rsidP="0012493B">
      <w:pPr>
        <w:pStyle w:val="EndNoteBibliography"/>
        <w:ind w:left="720" w:hanging="720"/>
      </w:pPr>
      <w:bookmarkStart w:id="50" w:name="_ENREF_50"/>
      <w:r w:rsidRPr="0012493B">
        <w:t xml:space="preserve">Wang, G.N., He, X.Y., Miehe, G., and Mao, K.S. (2014). Phylogeography of the Qinghai–Tibet Plateau endemic alpine herb </w:t>
      </w:r>
      <w:r w:rsidRPr="0012493B">
        <w:rPr>
          <w:i/>
        </w:rPr>
        <w:t>Pomatosace filicula</w:t>
      </w:r>
      <w:r w:rsidRPr="0012493B">
        <w:t xml:space="preserve"> (Primulaceae). </w:t>
      </w:r>
      <w:r w:rsidRPr="0012493B">
        <w:rPr>
          <w:i/>
        </w:rPr>
        <w:t>J</w:t>
      </w:r>
      <w:r w:rsidR="00902864">
        <w:rPr>
          <w:i/>
        </w:rPr>
        <w:t xml:space="preserve"> </w:t>
      </w:r>
      <w:r w:rsidRPr="0012493B">
        <w:rPr>
          <w:i/>
        </w:rPr>
        <w:t>Syst</w:t>
      </w:r>
      <w:r w:rsidR="00902864">
        <w:rPr>
          <w:i/>
        </w:rPr>
        <w:t xml:space="preserve"> </w:t>
      </w:r>
      <w:r w:rsidRPr="0012493B">
        <w:rPr>
          <w:i/>
        </w:rPr>
        <w:t>Evol</w:t>
      </w:r>
      <w:r w:rsidR="00902864">
        <w:rPr>
          <w:i/>
        </w:rPr>
        <w:t xml:space="preserve"> </w:t>
      </w:r>
      <w:r w:rsidRPr="0012493B">
        <w:t>52</w:t>
      </w:r>
      <w:r w:rsidRPr="0012493B">
        <w:rPr>
          <w:b/>
        </w:rPr>
        <w:t>,</w:t>
      </w:r>
      <w:r w:rsidRPr="0012493B">
        <w:t xml:space="preserve"> 289-302.</w:t>
      </w:r>
      <w:bookmarkEnd w:id="50"/>
      <w:r w:rsidR="008B5115">
        <w:t xml:space="preserve"> doi: </w:t>
      </w:r>
      <w:r w:rsidR="008B5115" w:rsidRPr="008B5115">
        <w:t>10.1111/jse.12089</w:t>
      </w:r>
    </w:p>
    <w:p w14:paraId="2EF14BBA" w14:textId="23D0F3FF" w:rsidR="0012493B" w:rsidRPr="0012493B" w:rsidRDefault="0012493B" w:rsidP="005B6965">
      <w:pPr>
        <w:pStyle w:val="EndNoteBibliography"/>
        <w:ind w:left="720" w:hanging="720"/>
      </w:pPr>
      <w:bookmarkStart w:id="51" w:name="_ENREF_51"/>
      <w:r w:rsidRPr="0012493B">
        <w:t xml:space="preserve">Wang, H.F., Landrein, S., Dong, W.P., Nie, Z.L., Kondo, K., Funamoto, T., Wen, J., and Zhou, S.L. 2015. Molecular phylogeny and biogeographic diversification of Linnaeoideae (Caprifoliaceae s. L.) disjunctly distributed in Eurasia, North America and Mexico. </w:t>
      </w:r>
      <w:r w:rsidRPr="0012493B">
        <w:rPr>
          <w:i/>
        </w:rPr>
        <w:t>PloS ONE</w:t>
      </w:r>
      <w:r w:rsidR="008B5115">
        <w:t xml:space="preserve"> </w:t>
      </w:r>
      <w:r w:rsidRPr="0012493B">
        <w:t>10</w:t>
      </w:r>
      <w:r w:rsidR="008B5115">
        <w:t>, e0116485</w:t>
      </w:r>
      <w:r w:rsidRPr="0012493B">
        <w:t>.</w:t>
      </w:r>
      <w:bookmarkEnd w:id="51"/>
      <w:r w:rsidR="008B5115">
        <w:t xml:space="preserve"> doi: </w:t>
      </w:r>
      <w:hyperlink r:id="rId45" w:history="1">
        <w:r w:rsidR="008B5115">
          <w:rPr>
            <w:rStyle w:val="a7"/>
          </w:rPr>
          <w:t>10.1371/journal.pone.0116485</w:t>
        </w:r>
      </w:hyperlink>
      <w:r w:rsidR="008B5115">
        <w:rPr>
          <w:rStyle w:val="metadata--doi"/>
        </w:rPr>
        <w:t> </w:t>
      </w:r>
    </w:p>
    <w:p w14:paraId="2F2842CF" w14:textId="2B717951" w:rsidR="0012493B" w:rsidRPr="0012493B" w:rsidRDefault="0012493B" w:rsidP="0012493B">
      <w:pPr>
        <w:pStyle w:val="EndNoteBibliography"/>
        <w:ind w:left="720" w:hanging="720"/>
      </w:pPr>
      <w:bookmarkStart w:id="52" w:name="_ENREF_52"/>
      <w:r w:rsidRPr="0012493B">
        <w:t xml:space="preserve">Wang, J.J., Yang, Y.P., Sun, H., Wen, J., Deng, T., Nie, Z.L., and Meng, Y. (2016). The biogeographic south-north divide of </w:t>
      </w:r>
      <w:r w:rsidRPr="0012493B">
        <w:rPr>
          <w:i/>
        </w:rPr>
        <w:t xml:space="preserve">Polygonatum </w:t>
      </w:r>
      <w:r w:rsidRPr="0012493B">
        <w:t xml:space="preserve">(Asparagaceae tribe Polygonateae) within Eastern Asia and its recent dispersals in the Northern Hemisphere. </w:t>
      </w:r>
      <w:r w:rsidRPr="0012493B">
        <w:rPr>
          <w:i/>
        </w:rPr>
        <w:t xml:space="preserve">PloS </w:t>
      </w:r>
      <w:r w:rsidR="005B6965">
        <w:rPr>
          <w:i/>
        </w:rPr>
        <w:t>ONE</w:t>
      </w:r>
      <w:r w:rsidRPr="0012493B">
        <w:t xml:space="preserve"> 11</w:t>
      </w:r>
      <w:r w:rsidRPr="0012493B">
        <w:rPr>
          <w:b/>
        </w:rPr>
        <w:t>,</w:t>
      </w:r>
      <w:r w:rsidRPr="0012493B">
        <w:t xml:space="preserve"> e0166134.</w:t>
      </w:r>
      <w:bookmarkEnd w:id="52"/>
      <w:r w:rsidR="008B5115">
        <w:t xml:space="preserve"> doi: </w:t>
      </w:r>
      <w:hyperlink r:id="rId46" w:tgtFrame="_blank" w:history="1">
        <w:r w:rsidR="008B5115">
          <w:rPr>
            <w:rStyle w:val="a7"/>
          </w:rPr>
          <w:t xml:space="preserve">10.1371/journal.pone.0166134 </w:t>
        </w:r>
      </w:hyperlink>
    </w:p>
    <w:p w14:paraId="5CE7A482" w14:textId="63E27805" w:rsidR="0012493B" w:rsidRPr="0012493B" w:rsidRDefault="0012493B" w:rsidP="0012493B">
      <w:pPr>
        <w:pStyle w:val="EndNoteBibliography"/>
        <w:ind w:left="720" w:hanging="720"/>
      </w:pPr>
      <w:bookmarkStart w:id="53" w:name="_ENREF_53"/>
      <w:r w:rsidRPr="0012493B">
        <w:t xml:space="preserve">Wang, Y.H., Comes, H.P., Cao, Y.-N., Guo, R., Mao, Y.R., and Qiu, Y.X. (2017). Quaternary climate change drives allo-peripatric speciation and refugial divergence in the </w:t>
      </w:r>
      <w:r w:rsidRPr="0012493B">
        <w:rPr>
          <w:i/>
        </w:rPr>
        <w:t xml:space="preserve">Dysosma versipellis-pleiantha </w:t>
      </w:r>
      <w:r w:rsidRPr="0012493B">
        <w:t xml:space="preserve">complex from different forest types in China. </w:t>
      </w:r>
      <w:r w:rsidR="00F8322C">
        <w:rPr>
          <w:i/>
        </w:rPr>
        <w:t xml:space="preserve">Sci Rep-UK </w:t>
      </w:r>
      <w:r w:rsidRPr="0012493B">
        <w:t>7</w:t>
      </w:r>
      <w:r w:rsidRPr="0012493B">
        <w:rPr>
          <w:b/>
        </w:rPr>
        <w:t>,</w:t>
      </w:r>
      <w:r w:rsidRPr="0012493B">
        <w:t xml:space="preserve"> 40261.</w:t>
      </w:r>
      <w:bookmarkEnd w:id="53"/>
      <w:r w:rsidR="008B5115">
        <w:t xml:space="preserve"> doi: </w:t>
      </w:r>
      <w:hyperlink r:id="rId47" w:tgtFrame="_blank" w:history="1">
        <w:r w:rsidR="008B5115">
          <w:rPr>
            <w:rStyle w:val="a7"/>
          </w:rPr>
          <w:t xml:space="preserve">10.1038/srep40261 </w:t>
        </w:r>
      </w:hyperlink>
    </w:p>
    <w:p w14:paraId="1EBECD8A" w14:textId="07C0EB45" w:rsidR="0012493B" w:rsidRPr="0012493B" w:rsidRDefault="0012493B" w:rsidP="00723742">
      <w:pPr>
        <w:pStyle w:val="EndNoteBibliography"/>
        <w:ind w:left="720" w:hanging="720"/>
      </w:pPr>
      <w:bookmarkStart w:id="54" w:name="_ENREF_54"/>
      <w:r w:rsidRPr="0012493B">
        <w:t xml:space="preserve">Wang, Y.L., and Yan, G.Q. 2014. Molecular phylogeography and population genetic structure of </w:t>
      </w:r>
      <w:r w:rsidRPr="0012493B">
        <w:rPr>
          <w:i/>
        </w:rPr>
        <w:t>O. longilobus</w:t>
      </w:r>
      <w:r w:rsidRPr="0012493B">
        <w:t xml:space="preserve"> and </w:t>
      </w:r>
      <w:r w:rsidRPr="0012493B">
        <w:rPr>
          <w:i/>
        </w:rPr>
        <w:t>O. taihangensis</w:t>
      </w:r>
      <w:r w:rsidRPr="0012493B">
        <w:t xml:space="preserve"> (</w:t>
      </w:r>
      <w:r w:rsidRPr="0012493B">
        <w:rPr>
          <w:i/>
        </w:rPr>
        <w:t>Opisthopappus</w:t>
      </w:r>
      <w:r w:rsidRPr="0012493B">
        <w:t xml:space="preserve">) on the Taihang mountains. </w:t>
      </w:r>
      <w:r w:rsidRPr="0012493B">
        <w:rPr>
          <w:i/>
        </w:rPr>
        <w:t>PloS ONE</w:t>
      </w:r>
      <w:r w:rsidR="00723742">
        <w:t xml:space="preserve"> 9, e104773. doi: 10.1371/journal.pone.0104773</w:t>
      </w:r>
      <w:r w:rsidRPr="0012493B">
        <w:t xml:space="preserve"> </w:t>
      </w:r>
      <w:bookmarkEnd w:id="54"/>
    </w:p>
    <w:p w14:paraId="5201EEC9" w14:textId="50349CE2" w:rsidR="0012493B" w:rsidRPr="0012493B" w:rsidRDefault="0012493B" w:rsidP="0012493B">
      <w:pPr>
        <w:pStyle w:val="EndNoteBibliography"/>
        <w:ind w:left="720" w:hanging="720"/>
      </w:pPr>
      <w:bookmarkStart w:id="55" w:name="_ENREF_55"/>
      <w:r w:rsidRPr="0012493B">
        <w:t>Wu, X.T., Ruhsam, M., Wen, Y., Thomas, P.I., Worth, J.R.P., Lin, X.Y., Wang, M.Q., Li, X.Y., Chen, L., Lamxay, V., Le Canh, N., and Coffman, G. (2019). The last primary forests of the Tertiary relict</w:t>
      </w:r>
      <w:r w:rsidRPr="0012493B">
        <w:rPr>
          <w:i/>
        </w:rPr>
        <w:t xml:space="preserve"> Glyptostrobus pensilis </w:t>
      </w:r>
      <w:r w:rsidRPr="0012493B">
        <w:t xml:space="preserve">contain the highest genetic diversity. </w:t>
      </w:r>
      <w:r w:rsidRPr="0012493B">
        <w:rPr>
          <w:i/>
        </w:rPr>
        <w:t>Forestry</w:t>
      </w:r>
      <w:r w:rsidRPr="0012493B">
        <w:t xml:space="preserve"> </w:t>
      </w:r>
      <w:r w:rsidR="000F7C19">
        <w:t xml:space="preserve">93, 359-375. doi </w:t>
      </w:r>
      <w:hyperlink r:id="rId48" w:history="1">
        <w:r w:rsidR="000F7C19">
          <w:rPr>
            <w:rStyle w:val="a7"/>
          </w:rPr>
          <w:t>10.1093/forestry/cpz063</w:t>
        </w:r>
      </w:hyperlink>
      <w:bookmarkEnd w:id="55"/>
    </w:p>
    <w:p w14:paraId="011BF5AC" w14:textId="1BF3AE74" w:rsidR="0012493B" w:rsidRPr="0012493B" w:rsidRDefault="0012493B" w:rsidP="0012493B">
      <w:pPr>
        <w:pStyle w:val="EndNoteBibliography"/>
        <w:ind w:left="720" w:hanging="720"/>
      </w:pPr>
      <w:bookmarkStart w:id="56" w:name="_ENREF_56"/>
      <w:r w:rsidRPr="0012493B">
        <w:t xml:space="preserve">Wu, Z.Y., Liu, J., Provan, J., Wang, H., Chen, C.J., Cadotte, M.W., Luo, Y.H., Amorim, B.S., Li, D.Z., and Milne, R.I. (2018). Testing Darwin's transoceanic dispersal hypothesis for the inland nettle family (Urticaceae). </w:t>
      </w:r>
      <w:r w:rsidRPr="0012493B">
        <w:rPr>
          <w:i/>
        </w:rPr>
        <w:t>Ecol</w:t>
      </w:r>
      <w:r w:rsidR="000F7C19">
        <w:rPr>
          <w:i/>
        </w:rPr>
        <w:t xml:space="preserve"> </w:t>
      </w:r>
      <w:r w:rsidRPr="0012493B">
        <w:rPr>
          <w:i/>
        </w:rPr>
        <w:t>Lett</w:t>
      </w:r>
      <w:r w:rsidR="000F7C19">
        <w:rPr>
          <w:i/>
        </w:rPr>
        <w:t xml:space="preserve"> </w:t>
      </w:r>
      <w:r w:rsidRPr="0012493B">
        <w:t>21</w:t>
      </w:r>
      <w:r w:rsidRPr="0012493B">
        <w:rPr>
          <w:b/>
        </w:rPr>
        <w:t>,</w:t>
      </w:r>
      <w:r w:rsidRPr="0012493B">
        <w:t xml:space="preserve"> 1515-1529.</w:t>
      </w:r>
      <w:bookmarkEnd w:id="56"/>
      <w:r w:rsidR="000F7C19">
        <w:t xml:space="preserve"> doi: </w:t>
      </w:r>
      <w:hyperlink r:id="rId49" w:tgtFrame="_blank" w:history="1">
        <w:r w:rsidR="000F7C19">
          <w:rPr>
            <w:rStyle w:val="a7"/>
          </w:rPr>
          <w:t xml:space="preserve">10.1111/ele.13132 </w:t>
        </w:r>
      </w:hyperlink>
    </w:p>
    <w:p w14:paraId="493E26C9" w14:textId="5DBAA65D" w:rsidR="0012493B" w:rsidRPr="0012493B" w:rsidRDefault="0012493B" w:rsidP="0012493B">
      <w:pPr>
        <w:pStyle w:val="EndNoteBibliography"/>
        <w:ind w:left="720" w:hanging="720"/>
      </w:pPr>
      <w:bookmarkStart w:id="57" w:name="_ENREF_57"/>
      <w:r w:rsidRPr="0012493B">
        <w:t xml:space="preserve">Xiang, K.L., Zhao, L., Erst, A.S., Yu, S.X., Jabbour, F., and Wang, W. (2017). A molecular phylogeny of </w:t>
      </w:r>
      <w:r w:rsidRPr="0012493B">
        <w:rPr>
          <w:i/>
        </w:rPr>
        <w:t xml:space="preserve">Dichocarpum </w:t>
      </w:r>
      <w:r w:rsidRPr="0012493B">
        <w:t xml:space="preserve">(Ranunculaceae): Implications for eastern Asian biogeography. </w:t>
      </w:r>
      <w:r w:rsidR="005B6965" w:rsidRPr="005B6965">
        <w:rPr>
          <w:i/>
        </w:rPr>
        <w:t xml:space="preserve">Mol Phylogenet Evol </w:t>
      </w:r>
      <w:r w:rsidRPr="0012493B">
        <w:t>107</w:t>
      </w:r>
      <w:r w:rsidRPr="0012493B">
        <w:rPr>
          <w:b/>
        </w:rPr>
        <w:t>,</w:t>
      </w:r>
      <w:r w:rsidRPr="0012493B">
        <w:t xml:space="preserve"> 594-604.</w:t>
      </w:r>
      <w:bookmarkEnd w:id="57"/>
      <w:r w:rsidR="009B3809">
        <w:t xml:space="preserve"> doi: </w:t>
      </w:r>
      <w:hyperlink r:id="rId50" w:tgtFrame="_blank" w:history="1">
        <w:r w:rsidR="009B3809">
          <w:rPr>
            <w:rStyle w:val="a7"/>
          </w:rPr>
          <w:t xml:space="preserve">10.1016/j.ympev.2016.12.026 </w:t>
        </w:r>
      </w:hyperlink>
    </w:p>
    <w:p w14:paraId="08CAD375" w14:textId="674F12B1" w:rsidR="0012493B" w:rsidRPr="0012493B" w:rsidRDefault="0012493B" w:rsidP="0012493B">
      <w:pPr>
        <w:pStyle w:val="EndNoteBibliography"/>
        <w:ind w:left="720" w:hanging="720"/>
      </w:pPr>
      <w:bookmarkStart w:id="58" w:name="_ENREF_58"/>
      <w:r w:rsidRPr="0012493B">
        <w:t xml:space="preserve">Xie, D.F., Li, M.J., Tan, J.B., Price, M., Xiao, Q.Y., Zhou, S.D., Yu, Y., and He, X.J. (2017). Phylogeography and genetic effects of habitat fragmentation on endemic </w:t>
      </w:r>
      <w:r w:rsidRPr="0012493B">
        <w:rPr>
          <w:i/>
        </w:rPr>
        <w:t xml:space="preserve">Urophysa </w:t>
      </w:r>
      <w:r w:rsidRPr="0012493B">
        <w:t xml:space="preserve">(Ranunculaceae) in Yungui Plateau and adjacent regions. </w:t>
      </w:r>
      <w:r w:rsidRPr="0012493B">
        <w:rPr>
          <w:i/>
        </w:rPr>
        <w:t>PloS ONE</w:t>
      </w:r>
      <w:r w:rsidRPr="0012493B">
        <w:t xml:space="preserve"> 12</w:t>
      </w:r>
      <w:r w:rsidRPr="0012493B">
        <w:rPr>
          <w:b/>
        </w:rPr>
        <w:t>,</w:t>
      </w:r>
      <w:r w:rsidRPr="0012493B">
        <w:t xml:space="preserve"> e0186378.</w:t>
      </w:r>
      <w:bookmarkEnd w:id="58"/>
      <w:r w:rsidR="008A5491">
        <w:t xml:space="preserve"> doi: </w:t>
      </w:r>
      <w:hyperlink r:id="rId51" w:tgtFrame="_blank" w:history="1">
        <w:r w:rsidR="008A5491">
          <w:rPr>
            <w:rStyle w:val="a7"/>
          </w:rPr>
          <w:t xml:space="preserve">10.1371/journal.pone.0186378 </w:t>
        </w:r>
      </w:hyperlink>
    </w:p>
    <w:p w14:paraId="378D8D1F" w14:textId="50B7FCDB" w:rsidR="0012493B" w:rsidRPr="0012493B" w:rsidRDefault="0012493B" w:rsidP="0012493B">
      <w:pPr>
        <w:pStyle w:val="EndNoteBibliography"/>
        <w:ind w:left="720" w:hanging="720"/>
      </w:pPr>
      <w:bookmarkStart w:id="59" w:name="_ENREF_59"/>
      <w:r w:rsidRPr="0012493B">
        <w:t xml:space="preserve">Xie, P.W., Tu, T.Y., Razafimandimbison, S.G., Zhu, C.J., and Zhang, D.X. (2014). Phylogenetic position of </w:t>
      </w:r>
      <w:r w:rsidRPr="0012493B">
        <w:rPr>
          <w:i/>
        </w:rPr>
        <w:t xml:space="preserve">Guihaiothamnus </w:t>
      </w:r>
      <w:r w:rsidRPr="0012493B">
        <w:t xml:space="preserve">(Rubiaceae): Its evolutionary and ecological implications. </w:t>
      </w:r>
      <w:r w:rsidR="005B6965" w:rsidRPr="005B6965">
        <w:rPr>
          <w:i/>
        </w:rPr>
        <w:t>Mol Phylogenet Evol</w:t>
      </w:r>
      <w:r w:rsidRPr="0012493B">
        <w:t xml:space="preserve"> 78</w:t>
      </w:r>
      <w:r w:rsidRPr="0012493B">
        <w:rPr>
          <w:b/>
        </w:rPr>
        <w:t>,</w:t>
      </w:r>
      <w:r w:rsidRPr="0012493B">
        <w:t xml:space="preserve"> 375-385.</w:t>
      </w:r>
      <w:bookmarkEnd w:id="59"/>
      <w:r w:rsidR="00D61CAA">
        <w:t xml:space="preserve"> doi: </w:t>
      </w:r>
      <w:hyperlink r:id="rId52" w:tgtFrame="_blank" w:history="1">
        <w:r w:rsidR="00D61CAA">
          <w:rPr>
            <w:rStyle w:val="a7"/>
          </w:rPr>
          <w:t xml:space="preserve">10.1016/j.ympev.2014.05.022 </w:t>
        </w:r>
      </w:hyperlink>
    </w:p>
    <w:p w14:paraId="5839911A" w14:textId="70D1FB21" w:rsidR="0012493B" w:rsidRPr="0012493B" w:rsidRDefault="0012493B" w:rsidP="0012493B">
      <w:pPr>
        <w:pStyle w:val="EndNoteBibliography"/>
        <w:ind w:left="720" w:hanging="720"/>
      </w:pPr>
      <w:bookmarkStart w:id="60" w:name="_ENREF_60"/>
      <w:r w:rsidRPr="0012493B">
        <w:t xml:space="preserve">Yang, L.Q., Hu, H.Y., Xie, C., Lai, S.P., Yang, M., He, X.J., and Zhou, S.D. (2017). Molecular phylogeny, biogeography and ecological niche modelling of </w:t>
      </w:r>
      <w:r w:rsidRPr="0012493B">
        <w:rPr>
          <w:i/>
        </w:rPr>
        <w:t xml:space="preserve">Cardiocrinum </w:t>
      </w:r>
      <w:r w:rsidRPr="0012493B">
        <w:t xml:space="preserve">(Liliaceae): insights into the evolutionary history of endemic genera distributed across the Sino-Japanese floristic region. </w:t>
      </w:r>
      <w:r w:rsidR="00DF56EC">
        <w:rPr>
          <w:i/>
        </w:rPr>
        <w:t>Ann Bot-London</w:t>
      </w:r>
      <w:r w:rsidRPr="0012493B">
        <w:t xml:space="preserve"> 119</w:t>
      </w:r>
      <w:r w:rsidRPr="0012493B">
        <w:rPr>
          <w:b/>
        </w:rPr>
        <w:t>,</w:t>
      </w:r>
      <w:r w:rsidRPr="0012493B">
        <w:t xml:space="preserve"> 59-72.</w:t>
      </w:r>
      <w:bookmarkEnd w:id="60"/>
      <w:r w:rsidR="00D61CAA">
        <w:t xml:space="preserve"> doi: </w:t>
      </w:r>
      <w:hyperlink r:id="rId53" w:tgtFrame="_blank" w:history="1">
        <w:r w:rsidR="00D61CAA">
          <w:rPr>
            <w:rStyle w:val="a7"/>
          </w:rPr>
          <w:t xml:space="preserve">10.1093/aob/mcw210 </w:t>
        </w:r>
      </w:hyperlink>
    </w:p>
    <w:p w14:paraId="1BF1B735" w14:textId="515A0E68" w:rsidR="0012493B" w:rsidRPr="0012493B" w:rsidRDefault="0012493B" w:rsidP="0012493B">
      <w:pPr>
        <w:pStyle w:val="EndNoteBibliography"/>
        <w:ind w:left="720" w:hanging="720"/>
      </w:pPr>
      <w:bookmarkStart w:id="61" w:name="_ENREF_61"/>
      <w:r w:rsidRPr="0012493B">
        <w:t xml:space="preserve">Yu, W.B., Randle, C.P., Lu, L., Wang, H., Yang, J.B., Depamphilis, C.W., Corlett, R.T., and Li, D.Z. (2018). The hemiparasitic plant </w:t>
      </w:r>
      <w:r w:rsidRPr="0012493B">
        <w:rPr>
          <w:i/>
        </w:rPr>
        <w:t xml:space="preserve">Phtheirospermum </w:t>
      </w:r>
      <w:r w:rsidRPr="0012493B">
        <w:t xml:space="preserve">(orobanchaceae) is polyphyletic and contains cryptic species in the hengduan mountains of southwest </w:t>
      </w:r>
      <w:r w:rsidR="00781AB1">
        <w:t>C</w:t>
      </w:r>
      <w:r w:rsidRPr="0012493B">
        <w:t xml:space="preserve">hina. </w:t>
      </w:r>
      <w:r w:rsidRPr="0012493B">
        <w:rPr>
          <w:i/>
        </w:rPr>
        <w:t>Front</w:t>
      </w:r>
      <w:r w:rsidR="00781AB1">
        <w:rPr>
          <w:i/>
        </w:rPr>
        <w:t xml:space="preserve"> </w:t>
      </w:r>
      <w:r w:rsidRPr="0012493B">
        <w:rPr>
          <w:i/>
        </w:rPr>
        <w:t>Plant Sci</w:t>
      </w:r>
      <w:r w:rsidR="00781AB1">
        <w:rPr>
          <w:i/>
        </w:rPr>
        <w:t xml:space="preserve"> </w:t>
      </w:r>
      <w:r w:rsidRPr="0012493B">
        <w:t>9</w:t>
      </w:r>
      <w:r w:rsidRPr="0012493B">
        <w:rPr>
          <w:b/>
        </w:rPr>
        <w:t>,</w:t>
      </w:r>
      <w:r w:rsidRPr="0012493B">
        <w:t xml:space="preserve"> 142.</w:t>
      </w:r>
      <w:bookmarkEnd w:id="61"/>
      <w:r w:rsidR="00D61CAA">
        <w:t xml:space="preserve"> doi: </w:t>
      </w:r>
      <w:hyperlink r:id="rId54" w:history="1">
        <w:r w:rsidR="00D61CAA">
          <w:rPr>
            <w:rStyle w:val="a7"/>
          </w:rPr>
          <w:t>10.3389/fpls.2018.00142</w:t>
        </w:r>
      </w:hyperlink>
    </w:p>
    <w:p w14:paraId="6F6B70BB" w14:textId="17EA340C" w:rsidR="0012493B" w:rsidRPr="0012493B" w:rsidRDefault="0012493B" w:rsidP="0012493B">
      <w:pPr>
        <w:pStyle w:val="EndNoteBibliography"/>
        <w:ind w:left="720" w:hanging="720"/>
      </w:pPr>
      <w:bookmarkStart w:id="62" w:name="_ENREF_62"/>
      <w:r w:rsidRPr="0012493B">
        <w:lastRenderedPageBreak/>
        <w:t xml:space="preserve">Yuan, Q.J., Zhang, Z.-Y., Peng, H., and Ge, S. (2008). Chloroplast phylogeography of </w:t>
      </w:r>
      <w:r w:rsidRPr="0012493B">
        <w:rPr>
          <w:i/>
        </w:rPr>
        <w:t xml:space="preserve">Dipentodon </w:t>
      </w:r>
      <w:r w:rsidRPr="0012493B">
        <w:t xml:space="preserve">(Dipentodontaceae) in southwest China and northern Vietnam. </w:t>
      </w:r>
      <w:r w:rsidRPr="0012493B">
        <w:rPr>
          <w:i/>
        </w:rPr>
        <w:t>Mol Ecol</w:t>
      </w:r>
      <w:r w:rsidRPr="0012493B">
        <w:t xml:space="preserve"> 17</w:t>
      </w:r>
      <w:r w:rsidRPr="0012493B">
        <w:rPr>
          <w:b/>
        </w:rPr>
        <w:t>,</w:t>
      </w:r>
      <w:r w:rsidRPr="0012493B">
        <w:t xml:space="preserve"> 1054-1065.</w:t>
      </w:r>
      <w:bookmarkEnd w:id="62"/>
      <w:r w:rsidR="00781AB1">
        <w:t xml:space="preserve"> doi: </w:t>
      </w:r>
      <w:hyperlink r:id="rId55" w:tgtFrame="_blank" w:history="1">
        <w:r w:rsidR="00781AB1">
          <w:rPr>
            <w:rStyle w:val="a7"/>
          </w:rPr>
          <w:t xml:space="preserve">10.1111/j.1365-294X.2007.03628.x </w:t>
        </w:r>
      </w:hyperlink>
    </w:p>
    <w:p w14:paraId="5BE16137" w14:textId="533D3F50" w:rsidR="0012493B" w:rsidRPr="0012493B" w:rsidRDefault="0012493B" w:rsidP="0012493B">
      <w:pPr>
        <w:pStyle w:val="EndNoteBibliography"/>
        <w:ind w:left="720" w:hanging="720"/>
      </w:pPr>
      <w:bookmarkStart w:id="63" w:name="_ENREF_63"/>
      <w:r w:rsidRPr="0012493B">
        <w:t xml:space="preserve">Yue, J.P., Sun, H., Baum, D.A., Li, J.H., Al-Shehbaz, I.A., and Ree, R. (2009). Molecular phylogeny of </w:t>
      </w:r>
      <w:r w:rsidRPr="0012493B">
        <w:rPr>
          <w:i/>
        </w:rPr>
        <w:t>Solms-laubachia</w:t>
      </w:r>
      <w:r w:rsidRPr="0012493B">
        <w:t xml:space="preserve"> (Brassicaceae) s.l., based on multiple nuclear and plastid DNA sequences, and its biogeographic implications. </w:t>
      </w:r>
      <w:r w:rsidRPr="0012493B">
        <w:rPr>
          <w:i/>
        </w:rPr>
        <w:t>J</w:t>
      </w:r>
      <w:r w:rsidR="0029386E">
        <w:rPr>
          <w:i/>
        </w:rPr>
        <w:t xml:space="preserve"> </w:t>
      </w:r>
      <w:r w:rsidRPr="0012493B">
        <w:rPr>
          <w:i/>
        </w:rPr>
        <w:t>Systemat Evol</w:t>
      </w:r>
      <w:r w:rsidR="0029386E">
        <w:rPr>
          <w:i/>
        </w:rPr>
        <w:t xml:space="preserve"> </w:t>
      </w:r>
      <w:r w:rsidRPr="0012493B">
        <w:t>47</w:t>
      </w:r>
      <w:r w:rsidRPr="0012493B">
        <w:rPr>
          <w:b/>
        </w:rPr>
        <w:t>,</w:t>
      </w:r>
      <w:r w:rsidRPr="0012493B">
        <w:t xml:space="preserve"> 402-415.</w:t>
      </w:r>
      <w:bookmarkEnd w:id="63"/>
      <w:r w:rsidR="00781AB1">
        <w:t xml:space="preserve"> doi: </w:t>
      </w:r>
      <w:hyperlink r:id="rId56" w:history="1">
        <w:r w:rsidR="00781AB1">
          <w:rPr>
            <w:rStyle w:val="a7"/>
          </w:rPr>
          <w:t>10.1111/j.1759-6831.2009.00041.x</w:t>
        </w:r>
      </w:hyperlink>
    </w:p>
    <w:p w14:paraId="2E7E36BB" w14:textId="1A101760" w:rsidR="0012493B" w:rsidRPr="0012493B" w:rsidRDefault="0012493B" w:rsidP="0012493B">
      <w:pPr>
        <w:pStyle w:val="EndNoteBibliography"/>
        <w:ind w:left="720" w:hanging="720"/>
      </w:pPr>
      <w:bookmarkStart w:id="64" w:name="_ENREF_64"/>
      <w:r w:rsidRPr="0012493B">
        <w:t xml:space="preserve">Yue, X.K., Yue, J.P., Yang, L.E., Li, Z.M., and Sun, H. (2011). Systematics of the genus </w:t>
      </w:r>
      <w:r w:rsidRPr="0012493B">
        <w:rPr>
          <w:i/>
        </w:rPr>
        <w:t xml:space="preserve">Salweenia </w:t>
      </w:r>
      <w:r w:rsidRPr="0012493B">
        <w:t xml:space="preserve">(Leguminosae) from Southwest China with discovery of a second species. </w:t>
      </w:r>
      <w:r w:rsidRPr="0012493B">
        <w:rPr>
          <w:i/>
        </w:rPr>
        <w:t>TAXON</w:t>
      </w:r>
      <w:r w:rsidRPr="0012493B">
        <w:t xml:space="preserve"> 60</w:t>
      </w:r>
      <w:r w:rsidRPr="0012493B">
        <w:rPr>
          <w:b/>
        </w:rPr>
        <w:t>,</w:t>
      </w:r>
      <w:r w:rsidRPr="0012493B">
        <w:t xml:space="preserve"> 1366-1374.</w:t>
      </w:r>
      <w:bookmarkEnd w:id="64"/>
      <w:r w:rsidR="00781AB1">
        <w:t xml:space="preserve"> doi: </w:t>
      </w:r>
      <w:hyperlink r:id="rId57" w:history="1">
        <w:r w:rsidR="00781AB1">
          <w:rPr>
            <w:rStyle w:val="a7"/>
          </w:rPr>
          <w:t>10.1002/tax.605012</w:t>
        </w:r>
      </w:hyperlink>
    </w:p>
    <w:p w14:paraId="5D962301" w14:textId="1C4A0101" w:rsidR="0012493B" w:rsidRPr="0012493B" w:rsidRDefault="0012493B" w:rsidP="0012493B">
      <w:pPr>
        <w:pStyle w:val="EndNoteBibliography"/>
        <w:ind w:left="720" w:hanging="720"/>
      </w:pPr>
      <w:bookmarkStart w:id="65" w:name="_ENREF_65"/>
      <w:r w:rsidRPr="0012493B">
        <w:t xml:space="preserve">Zhang, J., Li, Z., Fritsch, P.W., Tian, H., Yang, A., and Yao, X. (2015a). Phylogeography and genetic structure of a Tertiary relict tree species, </w:t>
      </w:r>
      <w:r w:rsidRPr="0012493B">
        <w:rPr>
          <w:i/>
        </w:rPr>
        <w:t>Tapiscia sinensis</w:t>
      </w:r>
      <w:r w:rsidRPr="0012493B">
        <w:t xml:space="preserve"> (Tapisciaceae): Implications for conservation. </w:t>
      </w:r>
      <w:r w:rsidRPr="0012493B">
        <w:rPr>
          <w:i/>
        </w:rPr>
        <w:t>Ann</w:t>
      </w:r>
      <w:r w:rsidR="006506B4">
        <w:rPr>
          <w:i/>
        </w:rPr>
        <w:t xml:space="preserve"> </w:t>
      </w:r>
      <w:r w:rsidRPr="0012493B">
        <w:rPr>
          <w:i/>
        </w:rPr>
        <w:t>Bot</w:t>
      </w:r>
      <w:r w:rsidR="006506B4">
        <w:rPr>
          <w:i/>
        </w:rPr>
        <w:t>-London</w:t>
      </w:r>
      <w:r w:rsidRPr="0012493B">
        <w:t xml:space="preserve"> 116</w:t>
      </w:r>
      <w:r w:rsidRPr="0012493B">
        <w:rPr>
          <w:b/>
        </w:rPr>
        <w:t>,</w:t>
      </w:r>
      <w:r w:rsidRPr="0012493B">
        <w:t xml:space="preserve"> 1-11.</w:t>
      </w:r>
      <w:bookmarkEnd w:id="65"/>
      <w:r w:rsidR="00DF56EC">
        <w:t xml:space="preserve"> doi: </w:t>
      </w:r>
      <w:hyperlink r:id="rId58" w:tgtFrame="_blank" w:history="1">
        <w:r w:rsidR="00781AB1">
          <w:rPr>
            <w:rStyle w:val="a7"/>
          </w:rPr>
          <w:t xml:space="preserve">10.1093/aob/mcv112 </w:t>
        </w:r>
      </w:hyperlink>
    </w:p>
    <w:p w14:paraId="296C43FE" w14:textId="0F968A08" w:rsidR="0012493B" w:rsidRPr="0012493B" w:rsidRDefault="0012493B" w:rsidP="0012493B">
      <w:pPr>
        <w:pStyle w:val="EndNoteBibliography"/>
        <w:ind w:left="720" w:hanging="720"/>
      </w:pPr>
      <w:bookmarkStart w:id="66" w:name="_ENREF_66"/>
      <w:r w:rsidRPr="0012493B">
        <w:t xml:space="preserve">Zhang, J.W., Nie, Z.L., Wen, J., and Sun, H. (2011). Molecular phylogeny and biogeography of three closely related genera, </w:t>
      </w:r>
      <w:r w:rsidRPr="0012493B">
        <w:rPr>
          <w:i/>
        </w:rPr>
        <w:t>Soroseris</w:t>
      </w:r>
      <w:r w:rsidRPr="0012493B">
        <w:t xml:space="preserve">, </w:t>
      </w:r>
      <w:r w:rsidRPr="0012493B">
        <w:rPr>
          <w:i/>
        </w:rPr>
        <w:t>Stebbinsia</w:t>
      </w:r>
      <w:r w:rsidRPr="0012493B">
        <w:t xml:space="preserve">, and </w:t>
      </w:r>
      <w:r w:rsidRPr="0012493B">
        <w:rPr>
          <w:i/>
        </w:rPr>
        <w:t xml:space="preserve">Syncalathium </w:t>
      </w:r>
      <w:r w:rsidRPr="0012493B">
        <w:t xml:space="preserve">(Asteraceae, Cichorieae), endemic to the Tibetan Plateau, SW China. </w:t>
      </w:r>
      <w:r w:rsidRPr="0012493B">
        <w:rPr>
          <w:i/>
        </w:rPr>
        <w:t>Taxon</w:t>
      </w:r>
      <w:r w:rsidRPr="0012493B">
        <w:t xml:space="preserve"> 60</w:t>
      </w:r>
      <w:r w:rsidRPr="0012493B">
        <w:rPr>
          <w:b/>
        </w:rPr>
        <w:t>,</w:t>
      </w:r>
      <w:r w:rsidRPr="0012493B">
        <w:t xml:space="preserve"> 15-26.</w:t>
      </w:r>
      <w:bookmarkEnd w:id="66"/>
      <w:r w:rsidR="009A11FE">
        <w:t xml:space="preserve"> doi:</w:t>
      </w:r>
      <w:r w:rsidR="009A11FE" w:rsidRPr="009A11FE">
        <w:t xml:space="preserve"> </w:t>
      </w:r>
      <w:hyperlink r:id="rId59" w:history="1">
        <w:r w:rsidR="009A11FE">
          <w:rPr>
            <w:rStyle w:val="a7"/>
          </w:rPr>
          <w:t>10.1002/TAX.601003</w:t>
        </w:r>
      </w:hyperlink>
    </w:p>
    <w:p w14:paraId="0543D101" w14:textId="1A06EB31" w:rsidR="0012493B" w:rsidRPr="0012493B" w:rsidRDefault="0012493B" w:rsidP="0012493B">
      <w:pPr>
        <w:pStyle w:val="EndNoteBibliography"/>
        <w:ind w:left="720" w:hanging="720"/>
      </w:pPr>
      <w:bookmarkStart w:id="67" w:name="_ENREF_67"/>
      <w:r w:rsidRPr="0012493B">
        <w:t xml:space="preserve">Zhang, M.L., Huang, J.F., Sanderson, S.C., Yan, P., Wu, Y.H., and Pan, B.R. (2015b). Molecular biogeography of tribe Thermopsideae (leguminosae): A madrean-tethyan disjunction pattern with an african origin of core genistoides. </w:t>
      </w:r>
      <w:r w:rsidRPr="0012493B">
        <w:rPr>
          <w:i/>
        </w:rPr>
        <w:t>Biomed Res</w:t>
      </w:r>
      <w:r w:rsidR="009A11FE">
        <w:rPr>
          <w:i/>
        </w:rPr>
        <w:t xml:space="preserve"> </w:t>
      </w:r>
      <w:r w:rsidRPr="0012493B">
        <w:rPr>
          <w:i/>
        </w:rPr>
        <w:t>Int</w:t>
      </w:r>
      <w:r w:rsidR="009A11FE">
        <w:rPr>
          <w:i/>
        </w:rPr>
        <w:t xml:space="preserve"> </w:t>
      </w:r>
      <w:r w:rsidRPr="0012493B">
        <w:t>864804.</w:t>
      </w:r>
      <w:bookmarkEnd w:id="67"/>
      <w:r w:rsidR="009A11FE">
        <w:t xml:space="preserve"> doi: </w:t>
      </w:r>
      <w:hyperlink r:id="rId60" w:tgtFrame="_blank" w:history="1">
        <w:r w:rsidR="009A11FE">
          <w:rPr>
            <w:rStyle w:val="a7"/>
          </w:rPr>
          <w:t xml:space="preserve">10.1155/2015/864804 </w:t>
        </w:r>
      </w:hyperlink>
    </w:p>
    <w:p w14:paraId="6191BA6F" w14:textId="5A9A630E" w:rsidR="0012493B" w:rsidRPr="0012493B" w:rsidRDefault="0012493B" w:rsidP="0012493B">
      <w:pPr>
        <w:pStyle w:val="EndNoteBibliography"/>
        <w:ind w:left="720" w:hanging="720"/>
      </w:pPr>
      <w:bookmarkStart w:id="68" w:name="_ENREF_68"/>
      <w:r w:rsidRPr="0012493B">
        <w:t xml:space="preserve">Zhang, X.Z., Zeng, C.X., Ma, P.F., Haevermans, T., Zhang, Y.X., Zhang, L.N., Guo, Z.H., and Li, D.Z. (2016a). Multi-locus plastid phylogenetic biogeography supports the Asian hypothesis of the temperate woody bamboos (Poaceae: Bambusoideae). </w:t>
      </w:r>
      <w:r w:rsidR="0029386E" w:rsidRPr="0029386E">
        <w:rPr>
          <w:i/>
        </w:rPr>
        <w:t>Mol Phylogenet Evol</w:t>
      </w:r>
      <w:r w:rsidRPr="0012493B">
        <w:t xml:space="preserve"> 96</w:t>
      </w:r>
      <w:r w:rsidRPr="0012493B">
        <w:rPr>
          <w:b/>
        </w:rPr>
        <w:t>,</w:t>
      </w:r>
      <w:r w:rsidRPr="0012493B">
        <w:t xml:space="preserve"> 118-129.</w:t>
      </w:r>
      <w:bookmarkEnd w:id="68"/>
      <w:r w:rsidR="009A11FE">
        <w:t xml:space="preserve"> doi: </w:t>
      </w:r>
      <w:hyperlink r:id="rId61" w:tgtFrame="_blank" w:history="1">
        <w:r w:rsidR="009A11FE">
          <w:rPr>
            <w:rStyle w:val="a7"/>
          </w:rPr>
          <w:t xml:space="preserve">10.1016/j.ympev.2015.11.025 </w:t>
        </w:r>
      </w:hyperlink>
    </w:p>
    <w:p w14:paraId="4CD09D76" w14:textId="2517985F" w:rsidR="0012493B" w:rsidRPr="0012493B" w:rsidRDefault="0012493B" w:rsidP="0012493B">
      <w:pPr>
        <w:pStyle w:val="EndNoteBibliography"/>
        <w:ind w:left="720" w:hanging="720"/>
      </w:pPr>
      <w:bookmarkStart w:id="69" w:name="_ENREF_69"/>
      <w:r w:rsidRPr="0012493B">
        <w:t xml:space="preserve">Zhang, Y.H., Wang, I.J., Comes, H.P., Hua, P., and Qiu, Y.X. (2016b). Contributions of historical and contemporary geographic and environmental factors to phylogeographic structure in a Tertiary relict species, </w:t>
      </w:r>
      <w:r w:rsidRPr="0012493B">
        <w:rPr>
          <w:i/>
        </w:rPr>
        <w:t>Emmenopterys henryi</w:t>
      </w:r>
      <w:r w:rsidRPr="0012493B">
        <w:t xml:space="preserve"> (Rubiaceae). </w:t>
      </w:r>
      <w:r w:rsidRPr="0012493B">
        <w:rPr>
          <w:i/>
        </w:rPr>
        <w:t>Sci Rep</w:t>
      </w:r>
      <w:r w:rsidR="00F8322C">
        <w:rPr>
          <w:i/>
        </w:rPr>
        <w:t>-UK</w:t>
      </w:r>
      <w:r w:rsidRPr="0012493B">
        <w:t xml:space="preserve"> 6</w:t>
      </w:r>
      <w:r w:rsidRPr="0012493B">
        <w:rPr>
          <w:b/>
        </w:rPr>
        <w:t>,</w:t>
      </w:r>
      <w:r w:rsidRPr="0012493B">
        <w:t xml:space="preserve"> 24041.</w:t>
      </w:r>
      <w:bookmarkEnd w:id="69"/>
      <w:r w:rsidR="00F8322C">
        <w:t xml:space="preserve"> doi:</w:t>
      </w:r>
      <w:r w:rsidR="00F8322C" w:rsidRPr="00F8322C">
        <w:t xml:space="preserve"> </w:t>
      </w:r>
      <w:r w:rsidR="00F8322C">
        <w:t>10.1038/srep24041</w:t>
      </w:r>
    </w:p>
    <w:p w14:paraId="0FEC05FB" w14:textId="2ECBF9B6" w:rsidR="0012493B" w:rsidRPr="0012493B" w:rsidRDefault="0012493B" w:rsidP="0012493B">
      <w:pPr>
        <w:pStyle w:val="EndNoteBibliography"/>
        <w:ind w:left="720" w:hanging="720"/>
      </w:pPr>
      <w:bookmarkStart w:id="70" w:name="_ENREF_70"/>
      <w:r w:rsidRPr="0012493B">
        <w:t xml:space="preserve">Zhao, J.H., Zhou, P., Li, X.Q., Zhang, L.G., Jin, X.H., and Xiang, X.G. (2020). Temporal and spatial pattern of </w:t>
      </w:r>
      <w:r w:rsidRPr="0012493B">
        <w:rPr>
          <w:i/>
        </w:rPr>
        <w:t xml:space="preserve">Holcoglossum </w:t>
      </w:r>
      <w:r w:rsidRPr="0012493B">
        <w:t xml:space="preserve">schltr. (Orchidaceae), an East Asian endemic genus, based on nuclear and chloroplast genes. </w:t>
      </w:r>
      <w:r w:rsidRPr="0012493B">
        <w:rPr>
          <w:i/>
        </w:rPr>
        <w:t>Front</w:t>
      </w:r>
      <w:r w:rsidR="00F8322C">
        <w:rPr>
          <w:i/>
        </w:rPr>
        <w:t xml:space="preserve"> </w:t>
      </w:r>
      <w:r w:rsidRPr="0012493B">
        <w:rPr>
          <w:i/>
        </w:rPr>
        <w:t>Ecol</w:t>
      </w:r>
      <w:r w:rsidR="00F8322C">
        <w:rPr>
          <w:i/>
        </w:rPr>
        <w:t xml:space="preserve"> </w:t>
      </w:r>
      <w:r w:rsidRPr="0012493B">
        <w:rPr>
          <w:i/>
        </w:rPr>
        <w:t>Evol</w:t>
      </w:r>
      <w:r w:rsidR="00F8322C">
        <w:rPr>
          <w:i/>
        </w:rPr>
        <w:t xml:space="preserve"> </w:t>
      </w:r>
      <w:r w:rsidRPr="0012493B">
        <w:t>8</w:t>
      </w:r>
      <w:r w:rsidRPr="0012493B">
        <w:rPr>
          <w:b/>
        </w:rPr>
        <w:t>,</w:t>
      </w:r>
      <w:r w:rsidRPr="0012493B">
        <w:t xml:space="preserve"> 245.</w:t>
      </w:r>
      <w:bookmarkEnd w:id="70"/>
      <w:r w:rsidR="00F8322C">
        <w:t xml:space="preserve"> doi: </w:t>
      </w:r>
      <w:hyperlink r:id="rId62" w:history="1">
        <w:r w:rsidR="00F8322C">
          <w:rPr>
            <w:rStyle w:val="a7"/>
          </w:rPr>
          <w:t>10.3389/fevo.2020.00245</w:t>
        </w:r>
      </w:hyperlink>
    </w:p>
    <w:p w14:paraId="5A7248D9" w14:textId="7B63F702" w:rsidR="0012493B" w:rsidRPr="0012493B" w:rsidRDefault="0012493B" w:rsidP="0012493B">
      <w:pPr>
        <w:pStyle w:val="EndNoteBibliography"/>
        <w:ind w:left="720" w:hanging="720"/>
      </w:pPr>
      <w:bookmarkStart w:id="71" w:name="_ENREF_71"/>
      <w:r w:rsidRPr="0012493B">
        <w:t xml:space="preserve">Zhao, J.L., Xia, Y.M., Cannon, C.H., Kress, W.J., and Li, Q.J. (2016). Evolutionary diversification of alpine ginger reflects the early uplift of the Himalayan–Tibetan Plateau and rapid extrusion of Indochina. </w:t>
      </w:r>
      <w:r w:rsidRPr="0012493B">
        <w:rPr>
          <w:i/>
        </w:rPr>
        <w:t>Gondwana Res</w:t>
      </w:r>
      <w:r w:rsidRPr="0012493B">
        <w:t xml:space="preserve"> 32</w:t>
      </w:r>
      <w:r w:rsidRPr="0012493B">
        <w:rPr>
          <w:b/>
        </w:rPr>
        <w:t>,</w:t>
      </w:r>
      <w:r w:rsidRPr="0012493B">
        <w:t xml:space="preserve"> 232-241.</w:t>
      </w:r>
      <w:bookmarkEnd w:id="71"/>
      <w:r w:rsidR="00F8322C">
        <w:t xml:space="preserve"> doi: </w:t>
      </w:r>
      <w:hyperlink r:id="rId63" w:tgtFrame="_blank" w:tooltip="Persistent link using digital object identifier" w:history="1">
        <w:r w:rsidR="00F8322C">
          <w:rPr>
            <w:rStyle w:val="a7"/>
          </w:rPr>
          <w:t>10.1016/j.gr.2015.02.004</w:t>
        </w:r>
      </w:hyperlink>
    </w:p>
    <w:p w14:paraId="4A934155" w14:textId="123F75F8" w:rsidR="0012493B" w:rsidRPr="0012493B" w:rsidRDefault="0012493B" w:rsidP="0012493B">
      <w:pPr>
        <w:pStyle w:val="EndNoteBibliography"/>
        <w:ind w:left="720" w:hanging="720"/>
      </w:pPr>
      <w:bookmarkStart w:id="72" w:name="_ENREF_72"/>
      <w:r w:rsidRPr="0012493B">
        <w:t xml:space="preserve">Zhao, Y.F., Pan, B.R., and Zhang, M.L. (2019). Phylogeography and conservation genetics of the endangered </w:t>
      </w:r>
      <w:r w:rsidRPr="0012493B">
        <w:rPr>
          <w:i/>
        </w:rPr>
        <w:t>Tugarinovia mongolica</w:t>
      </w:r>
      <w:r w:rsidRPr="0012493B">
        <w:t xml:space="preserve"> (Asteraceae) from Inner Mongolia, Northwest China. </w:t>
      </w:r>
      <w:r w:rsidRPr="0012493B">
        <w:rPr>
          <w:i/>
        </w:rPr>
        <w:t>PLoS ONE</w:t>
      </w:r>
      <w:r w:rsidRPr="0012493B">
        <w:t xml:space="preserve"> 14</w:t>
      </w:r>
      <w:r w:rsidRPr="0012493B">
        <w:rPr>
          <w:b/>
        </w:rPr>
        <w:t>,</w:t>
      </w:r>
      <w:r w:rsidRPr="0012493B">
        <w:t xml:space="preserve"> e0211696.</w:t>
      </w:r>
      <w:bookmarkEnd w:id="72"/>
      <w:r w:rsidR="00F8322C">
        <w:t xml:space="preserve"> doi: </w:t>
      </w:r>
      <w:hyperlink r:id="rId64" w:tgtFrame="_blank" w:history="1">
        <w:r w:rsidR="00F8322C">
          <w:rPr>
            <w:rStyle w:val="a7"/>
          </w:rPr>
          <w:t xml:space="preserve">10.1371/journal.pone.0211696 </w:t>
        </w:r>
      </w:hyperlink>
    </w:p>
    <w:p w14:paraId="0549F4E3" w14:textId="68103034" w:rsidR="0012493B" w:rsidRPr="0012493B" w:rsidRDefault="0012493B" w:rsidP="0012493B">
      <w:pPr>
        <w:pStyle w:val="EndNoteBibliography"/>
        <w:ind w:left="720" w:hanging="720"/>
      </w:pPr>
      <w:bookmarkStart w:id="73" w:name="_ENREF_73"/>
      <w:r w:rsidRPr="0012493B">
        <w:t xml:space="preserve">Zhou, S.L., Renner, S.S., and Wen, J. (2006). Molecular phylogeny and intra- and intercontinental biogeography of Calycanthaceae. </w:t>
      </w:r>
      <w:r w:rsidR="0029386E" w:rsidRPr="0012493B">
        <w:rPr>
          <w:i/>
        </w:rPr>
        <w:t>Mol</w:t>
      </w:r>
      <w:r w:rsidR="0029386E">
        <w:rPr>
          <w:i/>
        </w:rPr>
        <w:t xml:space="preserve"> </w:t>
      </w:r>
      <w:r w:rsidR="0029386E" w:rsidRPr="0012493B">
        <w:rPr>
          <w:i/>
        </w:rPr>
        <w:t>Phylogenet</w:t>
      </w:r>
      <w:r w:rsidR="0029386E">
        <w:rPr>
          <w:i/>
        </w:rPr>
        <w:t xml:space="preserve"> </w:t>
      </w:r>
      <w:r w:rsidR="0029386E" w:rsidRPr="0012493B">
        <w:rPr>
          <w:i/>
        </w:rPr>
        <w:t>Evol</w:t>
      </w:r>
      <w:r w:rsidRPr="0012493B">
        <w:t xml:space="preserve"> 39</w:t>
      </w:r>
      <w:r w:rsidRPr="0012493B">
        <w:rPr>
          <w:b/>
        </w:rPr>
        <w:t>,</w:t>
      </w:r>
      <w:r w:rsidRPr="0012493B">
        <w:t xml:space="preserve"> 1-15.</w:t>
      </w:r>
      <w:bookmarkEnd w:id="73"/>
      <w:r w:rsidR="00F8322C">
        <w:t xml:space="preserve"> doi: </w:t>
      </w:r>
      <w:hyperlink r:id="rId65" w:tgtFrame="_blank" w:tooltip="Persistent link using digital object identifier" w:history="1">
        <w:r w:rsidR="00F8322C">
          <w:rPr>
            <w:rStyle w:val="a7"/>
          </w:rPr>
          <w:t>10.1016/j.ympev.2006.01.015</w:t>
        </w:r>
      </w:hyperlink>
    </w:p>
    <w:p w14:paraId="17E4BE71" w14:textId="64BBE31E" w:rsidR="0012493B" w:rsidRPr="0012493B" w:rsidRDefault="0012493B" w:rsidP="0012493B">
      <w:pPr>
        <w:pStyle w:val="EndNoteBibliography"/>
        <w:ind w:left="720" w:hanging="720"/>
      </w:pPr>
      <w:bookmarkStart w:id="74" w:name="_ENREF_74"/>
      <w:r w:rsidRPr="0012493B">
        <w:t xml:space="preserve">Zhou, Z., Hong, D.Y., Niu, Y., Li, G.D., Nie, Z.L., Wen, J., and Sun, H. (2013). Phylogenetic and biogeographic analyses of the Sino-Himalayan endemic genus </w:t>
      </w:r>
      <w:r w:rsidRPr="0012493B">
        <w:rPr>
          <w:i/>
        </w:rPr>
        <w:t xml:space="preserve">Cyananthus </w:t>
      </w:r>
      <w:r w:rsidRPr="0012493B">
        <w:t xml:space="preserve">(Campanulaceae) and implications for the evolution of its sexual system. </w:t>
      </w:r>
      <w:r w:rsidR="0029386E" w:rsidRPr="0012493B">
        <w:rPr>
          <w:i/>
        </w:rPr>
        <w:t>Mol</w:t>
      </w:r>
      <w:r w:rsidR="0029386E">
        <w:rPr>
          <w:i/>
        </w:rPr>
        <w:t xml:space="preserve"> </w:t>
      </w:r>
      <w:r w:rsidR="0029386E" w:rsidRPr="0012493B">
        <w:rPr>
          <w:i/>
        </w:rPr>
        <w:t>Phylogenet</w:t>
      </w:r>
      <w:r w:rsidR="0029386E">
        <w:rPr>
          <w:i/>
        </w:rPr>
        <w:t xml:space="preserve"> </w:t>
      </w:r>
      <w:r w:rsidR="0029386E" w:rsidRPr="0012493B">
        <w:rPr>
          <w:i/>
        </w:rPr>
        <w:t>Evol</w:t>
      </w:r>
      <w:r w:rsidRPr="0012493B">
        <w:t xml:space="preserve"> 68</w:t>
      </w:r>
      <w:r w:rsidRPr="0012493B">
        <w:rPr>
          <w:b/>
        </w:rPr>
        <w:t>,</w:t>
      </w:r>
      <w:r w:rsidRPr="0012493B">
        <w:t xml:space="preserve"> 482-497.</w:t>
      </w:r>
      <w:bookmarkEnd w:id="74"/>
      <w:r w:rsidR="00F8322C">
        <w:t xml:space="preserve"> doi: </w:t>
      </w:r>
      <w:hyperlink r:id="rId66" w:tgtFrame="_blank" w:tooltip="Persistent link using digital object identifier" w:history="1">
        <w:r w:rsidR="00F8322C">
          <w:rPr>
            <w:rStyle w:val="a7"/>
          </w:rPr>
          <w:t>10.1016/j.ympev.2013.04.027</w:t>
        </w:r>
      </w:hyperlink>
    </w:p>
    <w:p w14:paraId="0AACE9CA" w14:textId="62DEC97D" w:rsidR="00E62B34" w:rsidRPr="00A17D52" w:rsidRDefault="004F3AF6">
      <w:pPr>
        <w:widowControl/>
        <w:jc w:val="left"/>
        <w:rPr>
          <w:rFonts w:ascii="Cambria" w:hAnsi="Cambria" w:cs="Times New Roman"/>
        </w:rPr>
      </w:pPr>
      <w:r>
        <w:rPr>
          <w:rFonts w:ascii="Cambria" w:hAnsi="Cambria" w:cs="Times New Roman"/>
        </w:rPr>
        <w:lastRenderedPageBreak/>
        <w:fldChar w:fldCharType="end"/>
      </w:r>
    </w:p>
    <w:sectPr w:rsidR="00E62B34" w:rsidRPr="00A17D52" w:rsidSect="00D51138">
      <w:pgSz w:w="16838" w:h="11906" w:orient="landscape"/>
      <w:pgMar w:top="1800" w:right="1440" w:bottom="1800" w:left="144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4BB83" w14:textId="77777777" w:rsidR="003F1523" w:rsidRDefault="003F1523" w:rsidP="00200DD1">
      <w:r>
        <w:separator/>
      </w:r>
    </w:p>
  </w:endnote>
  <w:endnote w:type="continuationSeparator" w:id="0">
    <w:p w14:paraId="0349706A" w14:textId="77777777" w:rsidR="003F1523" w:rsidRDefault="003F1523" w:rsidP="00200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AE807" w14:textId="77777777" w:rsidR="003F1523" w:rsidRDefault="003F1523" w:rsidP="00200DD1">
      <w:r>
        <w:separator/>
      </w:r>
    </w:p>
  </w:footnote>
  <w:footnote w:type="continuationSeparator" w:id="0">
    <w:p w14:paraId="3F54AF67" w14:textId="77777777" w:rsidR="003F1523" w:rsidRDefault="003F1523" w:rsidP="00200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s5r0d9owptz9ezpzqxtzrf90ra9wpa2sf2&quot;&gt;J.W.Ye 复制&lt;record-ids&gt;&lt;item&gt;40&lt;/item&gt;&lt;item&gt;93&lt;/item&gt;&lt;item&gt;137&lt;/item&gt;&lt;item&gt;554&lt;/item&gt;&lt;item&gt;883&lt;/item&gt;&lt;item&gt;1061&lt;/item&gt;&lt;item&gt;1104&lt;/item&gt;&lt;item&gt;1105&lt;/item&gt;&lt;item&gt;1111&lt;/item&gt;&lt;item&gt;1115&lt;/item&gt;&lt;item&gt;1236&lt;/item&gt;&lt;item&gt;1341&lt;/item&gt;&lt;item&gt;1345&lt;/item&gt;&lt;item&gt;1662&lt;/item&gt;&lt;item&gt;1679&lt;/item&gt;&lt;item&gt;1701&lt;/item&gt;&lt;item&gt;1809&lt;/item&gt;&lt;item&gt;1820&lt;/item&gt;&lt;item&gt;1837&lt;/item&gt;&lt;item&gt;1839&lt;/item&gt;&lt;item&gt;1849&lt;/item&gt;&lt;item&gt;1850&lt;/item&gt;&lt;item&gt;1851&lt;/item&gt;&lt;item&gt;1854&lt;/item&gt;&lt;item&gt;1855&lt;/item&gt;&lt;item&gt;1896&lt;/item&gt;&lt;item&gt;1945&lt;/item&gt;&lt;item&gt;2077&lt;/item&gt;&lt;item&gt;2078&lt;/item&gt;&lt;item&gt;2081&lt;/item&gt;&lt;item&gt;2082&lt;/item&gt;&lt;item&gt;2083&lt;/item&gt;&lt;item&gt;2084&lt;/item&gt;&lt;item&gt;2085&lt;/item&gt;&lt;item&gt;2086&lt;/item&gt;&lt;item&gt;2087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09&lt;/item&gt;&lt;item&gt;2110&lt;/item&gt;&lt;item&gt;2111&lt;/item&gt;&lt;item&gt;2112&lt;/item&gt;&lt;item&gt;2113&lt;/item&gt;&lt;item&gt;2114&lt;/item&gt;&lt;item&gt;2115&lt;/item&gt;&lt;item&gt;2116&lt;/item&gt;&lt;item&gt;2117&lt;/item&gt;&lt;item&gt;2118&lt;/item&gt;&lt;item&gt;2119&lt;/item&gt;&lt;item&gt;2120&lt;/item&gt;&lt;item&gt;2121&lt;/item&gt;&lt;item&gt;2122&lt;/item&gt;&lt;item&gt;2123&lt;/item&gt;&lt;item&gt;2124&lt;/item&gt;&lt;item&gt;2125&lt;/item&gt;&lt;item&gt;2126&lt;/item&gt;&lt;/record-ids&gt;&lt;/item&gt;&lt;/Libraries&gt;"/>
  </w:docVars>
  <w:rsids>
    <w:rsidRoot w:val="000E5A70"/>
    <w:rsid w:val="00001953"/>
    <w:rsid w:val="00051263"/>
    <w:rsid w:val="000646E0"/>
    <w:rsid w:val="00073FA9"/>
    <w:rsid w:val="0008139E"/>
    <w:rsid w:val="0008656B"/>
    <w:rsid w:val="00092750"/>
    <w:rsid w:val="000C37E8"/>
    <w:rsid w:val="000D0CAA"/>
    <w:rsid w:val="000E5A70"/>
    <w:rsid w:val="000E7B4F"/>
    <w:rsid w:val="000F7C19"/>
    <w:rsid w:val="0012493B"/>
    <w:rsid w:val="00134E82"/>
    <w:rsid w:val="00151957"/>
    <w:rsid w:val="001652B7"/>
    <w:rsid w:val="001674A6"/>
    <w:rsid w:val="001D7193"/>
    <w:rsid w:val="001E544D"/>
    <w:rsid w:val="001E6589"/>
    <w:rsid w:val="001F74EE"/>
    <w:rsid w:val="00200DD1"/>
    <w:rsid w:val="00213D30"/>
    <w:rsid w:val="0022771B"/>
    <w:rsid w:val="00266BEF"/>
    <w:rsid w:val="0029386E"/>
    <w:rsid w:val="002A2E5E"/>
    <w:rsid w:val="002A5A90"/>
    <w:rsid w:val="002B1204"/>
    <w:rsid w:val="002C1E7D"/>
    <w:rsid w:val="0030381B"/>
    <w:rsid w:val="00322588"/>
    <w:rsid w:val="003429F9"/>
    <w:rsid w:val="00345406"/>
    <w:rsid w:val="00347D34"/>
    <w:rsid w:val="00351305"/>
    <w:rsid w:val="003B06D4"/>
    <w:rsid w:val="003D47D3"/>
    <w:rsid w:val="003D5B91"/>
    <w:rsid w:val="003E3FA2"/>
    <w:rsid w:val="003F1523"/>
    <w:rsid w:val="00404E6D"/>
    <w:rsid w:val="00413635"/>
    <w:rsid w:val="004177EF"/>
    <w:rsid w:val="00431CBD"/>
    <w:rsid w:val="0044312F"/>
    <w:rsid w:val="0045673D"/>
    <w:rsid w:val="00460701"/>
    <w:rsid w:val="00463169"/>
    <w:rsid w:val="004673BC"/>
    <w:rsid w:val="00485F7E"/>
    <w:rsid w:val="004919C8"/>
    <w:rsid w:val="004957DD"/>
    <w:rsid w:val="004A228B"/>
    <w:rsid w:val="004C7647"/>
    <w:rsid w:val="004F3AF6"/>
    <w:rsid w:val="005003EE"/>
    <w:rsid w:val="00500499"/>
    <w:rsid w:val="00521FA7"/>
    <w:rsid w:val="00533BA2"/>
    <w:rsid w:val="00534BD3"/>
    <w:rsid w:val="005360DB"/>
    <w:rsid w:val="005605A6"/>
    <w:rsid w:val="0057435B"/>
    <w:rsid w:val="005B6965"/>
    <w:rsid w:val="005C3D30"/>
    <w:rsid w:val="005F1A6A"/>
    <w:rsid w:val="006105BD"/>
    <w:rsid w:val="00620F8D"/>
    <w:rsid w:val="00626F32"/>
    <w:rsid w:val="00630137"/>
    <w:rsid w:val="006420C3"/>
    <w:rsid w:val="006506B4"/>
    <w:rsid w:val="00693767"/>
    <w:rsid w:val="006E3902"/>
    <w:rsid w:val="00707BB9"/>
    <w:rsid w:val="0071166D"/>
    <w:rsid w:val="00723742"/>
    <w:rsid w:val="00751DF5"/>
    <w:rsid w:val="00766162"/>
    <w:rsid w:val="0076792F"/>
    <w:rsid w:val="00781AB1"/>
    <w:rsid w:val="00786C75"/>
    <w:rsid w:val="007C08E2"/>
    <w:rsid w:val="007D5436"/>
    <w:rsid w:val="007E7611"/>
    <w:rsid w:val="00810E19"/>
    <w:rsid w:val="008376AA"/>
    <w:rsid w:val="00840814"/>
    <w:rsid w:val="008629B8"/>
    <w:rsid w:val="008A5491"/>
    <w:rsid w:val="008B29A0"/>
    <w:rsid w:val="008B5115"/>
    <w:rsid w:val="008B64CA"/>
    <w:rsid w:val="008B6C22"/>
    <w:rsid w:val="008C3B86"/>
    <w:rsid w:val="008D6E59"/>
    <w:rsid w:val="00902864"/>
    <w:rsid w:val="00912508"/>
    <w:rsid w:val="009205EF"/>
    <w:rsid w:val="00993643"/>
    <w:rsid w:val="009A11FE"/>
    <w:rsid w:val="009B2745"/>
    <w:rsid w:val="009B317B"/>
    <w:rsid w:val="009B3809"/>
    <w:rsid w:val="009C07D8"/>
    <w:rsid w:val="00A07AB0"/>
    <w:rsid w:val="00A17D52"/>
    <w:rsid w:val="00A25FEA"/>
    <w:rsid w:val="00A72675"/>
    <w:rsid w:val="00A739D8"/>
    <w:rsid w:val="00AC44E8"/>
    <w:rsid w:val="00AC7CE5"/>
    <w:rsid w:val="00AF12EC"/>
    <w:rsid w:val="00AF24C2"/>
    <w:rsid w:val="00B0051E"/>
    <w:rsid w:val="00B03856"/>
    <w:rsid w:val="00B0592D"/>
    <w:rsid w:val="00B2125B"/>
    <w:rsid w:val="00B302AF"/>
    <w:rsid w:val="00B30F7D"/>
    <w:rsid w:val="00B629A0"/>
    <w:rsid w:val="00B90022"/>
    <w:rsid w:val="00BC2AFC"/>
    <w:rsid w:val="00BE67C6"/>
    <w:rsid w:val="00BF4803"/>
    <w:rsid w:val="00C04C19"/>
    <w:rsid w:val="00C16A36"/>
    <w:rsid w:val="00C23E08"/>
    <w:rsid w:val="00C3658F"/>
    <w:rsid w:val="00C9147F"/>
    <w:rsid w:val="00CC7411"/>
    <w:rsid w:val="00CD369C"/>
    <w:rsid w:val="00CD7F62"/>
    <w:rsid w:val="00CE6D27"/>
    <w:rsid w:val="00D05C0A"/>
    <w:rsid w:val="00D51138"/>
    <w:rsid w:val="00D5441F"/>
    <w:rsid w:val="00D61CAA"/>
    <w:rsid w:val="00D823AB"/>
    <w:rsid w:val="00D83301"/>
    <w:rsid w:val="00D843AA"/>
    <w:rsid w:val="00D96892"/>
    <w:rsid w:val="00DB201B"/>
    <w:rsid w:val="00DB7EFA"/>
    <w:rsid w:val="00DC5369"/>
    <w:rsid w:val="00DC69B6"/>
    <w:rsid w:val="00DD7302"/>
    <w:rsid w:val="00DF56EC"/>
    <w:rsid w:val="00E07BC8"/>
    <w:rsid w:val="00E2752C"/>
    <w:rsid w:val="00E62B34"/>
    <w:rsid w:val="00E67372"/>
    <w:rsid w:val="00E80E5A"/>
    <w:rsid w:val="00E84780"/>
    <w:rsid w:val="00E94C15"/>
    <w:rsid w:val="00EB0FDF"/>
    <w:rsid w:val="00EC23CB"/>
    <w:rsid w:val="00EC70BD"/>
    <w:rsid w:val="00EE02FD"/>
    <w:rsid w:val="00EE2D31"/>
    <w:rsid w:val="00F04427"/>
    <w:rsid w:val="00F43508"/>
    <w:rsid w:val="00F51F2B"/>
    <w:rsid w:val="00F55750"/>
    <w:rsid w:val="00F8322C"/>
    <w:rsid w:val="00FA6F5D"/>
    <w:rsid w:val="00FA7A67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DBED7"/>
  <w15:chartTrackingRefBased/>
  <w15:docId w15:val="{D9BC4961-7778-446F-B6FD-4D57296FE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DD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C7C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7CE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7C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7CE5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AC7C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C7CE5"/>
    <w:rPr>
      <w:color w:val="605E5C"/>
      <w:shd w:val="clear" w:color="auto" w:fill="E1DFDD"/>
    </w:rPr>
  </w:style>
  <w:style w:type="character" w:customStyle="1" w:styleId="metadata--doi">
    <w:name w:val="metadata--doi"/>
    <w:basedOn w:val="a0"/>
    <w:rsid w:val="008B5115"/>
  </w:style>
  <w:style w:type="paragraph" w:customStyle="1" w:styleId="msonormal0">
    <w:name w:val="msonormal"/>
    <w:basedOn w:val="a"/>
    <w:rsid w:val="00AC44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AC44E8"/>
    <w:pPr>
      <w:widowControl/>
      <w:spacing w:before="100" w:beforeAutospacing="1" w:after="100" w:afterAutospacing="1"/>
      <w:jc w:val="left"/>
    </w:pPr>
    <w:rPr>
      <w:rFonts w:ascii="Cambria" w:eastAsia="宋体" w:hAnsi="Cambria" w:cs="宋体"/>
      <w:i/>
      <w:iCs/>
      <w:color w:val="000000"/>
      <w:kern w:val="0"/>
      <w:sz w:val="20"/>
      <w:szCs w:val="20"/>
    </w:rPr>
  </w:style>
  <w:style w:type="paragraph" w:customStyle="1" w:styleId="font1">
    <w:name w:val="font1"/>
    <w:basedOn w:val="a"/>
    <w:rsid w:val="00AC44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"/>
    <w:rsid w:val="00AC44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3">
    <w:name w:val="font3"/>
    <w:basedOn w:val="a"/>
    <w:rsid w:val="00AC44E8"/>
    <w:pPr>
      <w:widowControl/>
      <w:spacing w:before="100" w:beforeAutospacing="1" w:after="100" w:afterAutospacing="1"/>
      <w:jc w:val="left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font4">
    <w:name w:val="font4"/>
    <w:basedOn w:val="a"/>
    <w:rsid w:val="00AC44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3">
    <w:name w:val="et3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et4">
    <w:name w:val="et4"/>
    <w:basedOn w:val="a"/>
    <w:rsid w:val="00AC44E8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5">
    <w:name w:val="et5"/>
    <w:basedOn w:val="a"/>
    <w:rsid w:val="00AC44E8"/>
    <w:pPr>
      <w:widowControl/>
      <w:shd w:val="clear" w:color="auto" w:fill="FFFF00"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6">
    <w:name w:val="et6"/>
    <w:basedOn w:val="a"/>
    <w:rsid w:val="00AC44E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000"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7">
    <w:name w:val="et7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8">
    <w:name w:val="et8"/>
    <w:basedOn w:val="a"/>
    <w:rsid w:val="00AC44E8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10">
    <w:name w:val="et10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11">
    <w:name w:val="et11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14">
    <w:name w:val="et14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i/>
      <w:iCs/>
      <w:color w:val="000000"/>
      <w:kern w:val="0"/>
      <w:sz w:val="20"/>
      <w:szCs w:val="20"/>
    </w:rPr>
  </w:style>
  <w:style w:type="paragraph" w:customStyle="1" w:styleId="et15">
    <w:name w:val="et15"/>
    <w:basedOn w:val="a"/>
    <w:rsid w:val="00AC44E8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16">
    <w:name w:val="et16"/>
    <w:basedOn w:val="a"/>
    <w:rsid w:val="00AC44E8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paragraph" w:customStyle="1" w:styleId="et17">
    <w:name w:val="et17"/>
    <w:basedOn w:val="a"/>
    <w:rsid w:val="00AC44E8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Cambria" w:eastAsia="宋体" w:hAnsi="Cambria" w:cs="宋体"/>
      <w:color w:val="000000"/>
      <w:kern w:val="0"/>
      <w:sz w:val="20"/>
      <w:szCs w:val="20"/>
    </w:rPr>
  </w:style>
  <w:style w:type="character" w:customStyle="1" w:styleId="font01">
    <w:name w:val="font01"/>
    <w:basedOn w:val="a0"/>
    <w:rsid w:val="00AC44E8"/>
    <w:rPr>
      <w:rFonts w:ascii="Cambria" w:hAnsi="Cambria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styleId="a9">
    <w:name w:val="FollowedHyperlink"/>
    <w:basedOn w:val="a0"/>
    <w:uiPriority w:val="99"/>
    <w:semiHidden/>
    <w:unhideWhenUsed/>
    <w:rsid w:val="00AC44E8"/>
    <w:rPr>
      <w:color w:val="800080"/>
      <w:u w:val="single"/>
    </w:rPr>
  </w:style>
  <w:style w:type="character" w:customStyle="1" w:styleId="font31">
    <w:name w:val="font31"/>
    <w:basedOn w:val="a0"/>
    <w:rsid w:val="00AC44E8"/>
    <w:rPr>
      <w:rFonts w:ascii="Cambria" w:hAnsi="Cambria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identifier">
    <w:name w:val="identifier"/>
    <w:basedOn w:val="a0"/>
    <w:rsid w:val="00F8322C"/>
  </w:style>
  <w:style w:type="character" w:customStyle="1" w:styleId="c-bibliographic-informationvalue">
    <w:name w:val="c-bibliographic-information__value"/>
    <w:basedOn w:val="a0"/>
    <w:rsid w:val="00500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ympev.2015.10.013" TargetMode="External"/><Relationship Id="rId21" Type="http://schemas.openxmlformats.org/officeDocument/2006/relationships/hyperlink" Target="https://doi.org/10.1073/pnas.1213621109" TargetMode="External"/><Relationship Id="rId34" Type="http://schemas.openxmlformats.org/officeDocument/2006/relationships/hyperlink" Target="https://doi.org/10.1186/1471-2148-14-41" TargetMode="External"/><Relationship Id="rId42" Type="http://schemas.openxmlformats.org/officeDocument/2006/relationships/hyperlink" Target="https://doi.org/10.1016/j.ympev.2015.02.016" TargetMode="External"/><Relationship Id="rId47" Type="http://schemas.openxmlformats.org/officeDocument/2006/relationships/hyperlink" Target="https://doi.org/10.1038/srep40261" TargetMode="External"/><Relationship Id="rId50" Type="http://schemas.openxmlformats.org/officeDocument/2006/relationships/hyperlink" Target="https://doi.org/10.1016/j.ympev.2016.12.026" TargetMode="External"/><Relationship Id="rId55" Type="http://schemas.openxmlformats.org/officeDocument/2006/relationships/hyperlink" Target="https://doi.org/10.1111/j.1365-294x.2007.03628.x" TargetMode="External"/><Relationship Id="rId63" Type="http://schemas.openxmlformats.org/officeDocument/2006/relationships/hyperlink" Target="https://doi.org/10.1016/j.gr.2015.02.004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doi.org/10.3389/fgene.2015.0008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2705/663.9" TargetMode="External"/><Relationship Id="rId29" Type="http://schemas.openxmlformats.org/officeDocument/2006/relationships/hyperlink" Target="https://doi.org/10.1600/036364415x689267" TargetMode="External"/><Relationship Id="rId11" Type="http://schemas.openxmlformats.org/officeDocument/2006/relationships/hyperlink" Target="https://doi.org/10.3732/ajb.1100294" TargetMode="External"/><Relationship Id="rId24" Type="http://schemas.openxmlformats.org/officeDocument/2006/relationships/hyperlink" Target="https://doi.org/10.1016/s1055-7903(02)00039-8" TargetMode="External"/><Relationship Id="rId32" Type="http://schemas.openxmlformats.org/officeDocument/2006/relationships/hyperlink" Target="https://doi.org/10.1002/ece3.3719" TargetMode="External"/><Relationship Id="rId37" Type="http://schemas.openxmlformats.org/officeDocument/2006/relationships/hyperlink" Target="https://doi.org/10.1098/rspb.2008.1447" TargetMode="External"/><Relationship Id="rId40" Type="http://schemas.openxmlformats.org/officeDocument/2006/relationships/hyperlink" Target="https://doi.org/10.1093/aob/mcab139" TargetMode="External"/><Relationship Id="rId45" Type="http://schemas.openxmlformats.org/officeDocument/2006/relationships/hyperlink" Target="https://doi.org/10.1371/journal.pone.0116485" TargetMode="External"/><Relationship Id="rId53" Type="http://schemas.openxmlformats.org/officeDocument/2006/relationships/hyperlink" Target="https://doi.org/10.1093/aob/mcw210" TargetMode="External"/><Relationship Id="rId58" Type="http://schemas.openxmlformats.org/officeDocument/2006/relationships/hyperlink" Target="https://doi.org/10.1093/aob/mcv112" TargetMode="External"/><Relationship Id="rId66" Type="http://schemas.openxmlformats.org/officeDocument/2006/relationships/hyperlink" Target="https://doi.org/10.1016/j.ympev.2013.04.027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doi.org/10.1016/j.ympev.2015.11.025" TargetMode="External"/><Relationship Id="rId19" Type="http://schemas.openxmlformats.org/officeDocument/2006/relationships/hyperlink" Target="https://doi.org/10.1111/jbi.12635" TargetMode="External"/><Relationship Id="rId14" Type="http://schemas.openxmlformats.org/officeDocument/2006/relationships/hyperlink" Target="https://doi.org/10.3389/fpls.2016.01826" TargetMode="External"/><Relationship Id="rId22" Type="http://schemas.openxmlformats.org/officeDocument/2006/relationships/hyperlink" Target="https://doi.org/10.1600/036364413x666606" TargetMode="External"/><Relationship Id="rId27" Type="http://schemas.openxmlformats.org/officeDocument/2006/relationships/hyperlink" Target="https://doi.org/10.1111/jbi.12610" TargetMode="External"/><Relationship Id="rId30" Type="http://schemas.openxmlformats.org/officeDocument/2006/relationships/hyperlink" Target="https://doi.org/10.1016/j.ympev.2011.04.022" TargetMode="External"/><Relationship Id="rId35" Type="http://schemas.openxmlformats.org/officeDocument/2006/relationships/hyperlink" Target="https://doi.org/10.1111/j.1469-8137.2009.02876.x" TargetMode="External"/><Relationship Id="rId43" Type="http://schemas.openxmlformats.org/officeDocument/2006/relationships/hyperlink" Target="https://doi.org/10.1016/j.ympev.2010.09.007" TargetMode="External"/><Relationship Id="rId48" Type="http://schemas.openxmlformats.org/officeDocument/2006/relationships/hyperlink" Target="https://doi.org/10.1093/forestry/cpz063" TargetMode="External"/><Relationship Id="rId56" Type="http://schemas.openxmlformats.org/officeDocument/2006/relationships/hyperlink" Target="https://doi.org/10.1111/j.1759-6831.2009.00041.x" TargetMode="External"/><Relationship Id="rId64" Type="http://schemas.openxmlformats.org/officeDocument/2006/relationships/hyperlink" Target="https://doi.org/10.1371/journal.pone.0211696" TargetMode="External"/><Relationship Id="rId8" Type="http://schemas.openxmlformats.org/officeDocument/2006/relationships/hyperlink" Target="https://doi.org/10.1111/jbi.12071" TargetMode="External"/><Relationship Id="rId51" Type="http://schemas.openxmlformats.org/officeDocument/2006/relationships/hyperlink" Target="https://doi.org/10.1371/journal.pone.018637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ympev.2011.10.005" TargetMode="External"/><Relationship Id="rId17" Type="http://schemas.openxmlformats.org/officeDocument/2006/relationships/hyperlink" Target="https://doi.org/10.1093/aob/mcu197" TargetMode="External"/><Relationship Id="rId25" Type="http://schemas.openxmlformats.org/officeDocument/2006/relationships/hyperlink" Target="https://doi.org/10.1038/s41437-019-0186-2" TargetMode="External"/><Relationship Id="rId33" Type="http://schemas.openxmlformats.org/officeDocument/2006/relationships/hyperlink" Target="https://doi.org/10.1111/j.1469-8137.2012.04242.x" TargetMode="External"/><Relationship Id="rId38" Type="http://schemas.openxmlformats.org/officeDocument/2006/relationships/hyperlink" Target="https://doi.org/10.1111/nph.13234" TargetMode="External"/><Relationship Id="rId46" Type="http://schemas.openxmlformats.org/officeDocument/2006/relationships/hyperlink" Target="https://doi.org/10.1371/journal.pone.0166134" TargetMode="External"/><Relationship Id="rId59" Type="http://schemas.openxmlformats.org/officeDocument/2006/relationships/hyperlink" Target="https://doi.org/10.1002/TAX.601003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doi.org/10.1093/aob/mcz153" TargetMode="External"/><Relationship Id="rId41" Type="http://schemas.openxmlformats.org/officeDocument/2006/relationships/hyperlink" Target="https://doi.org/10.1111/jbi.12323" TargetMode="External"/><Relationship Id="rId54" Type="http://schemas.openxmlformats.org/officeDocument/2006/relationships/hyperlink" Target="https://doi.org/10.3389/fpls.2018.00142" TargetMode="External"/><Relationship Id="rId62" Type="http://schemas.openxmlformats.org/officeDocument/2006/relationships/hyperlink" Target="https://doi.org/10.3389/fevo.2020.0024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ympev.2018.04.013" TargetMode="External"/><Relationship Id="rId15" Type="http://schemas.openxmlformats.org/officeDocument/2006/relationships/hyperlink" Target="https://doi.org/10.1111/j.1095-8339.2012.01321.x" TargetMode="External"/><Relationship Id="rId23" Type="http://schemas.openxmlformats.org/officeDocument/2006/relationships/hyperlink" Target="https://doi.org/10.1111/mec.12783" TargetMode="External"/><Relationship Id="rId28" Type="http://schemas.openxmlformats.org/officeDocument/2006/relationships/hyperlink" Target="https://doi.org/10.1002/ece3.3344" TargetMode="External"/><Relationship Id="rId36" Type="http://schemas.openxmlformats.org/officeDocument/2006/relationships/hyperlink" Target="https://doi.org/10.1080/10635150490445904" TargetMode="External"/><Relationship Id="rId49" Type="http://schemas.openxmlformats.org/officeDocument/2006/relationships/hyperlink" Target="https://doi.org/10.1111/ele.13132" TargetMode="External"/><Relationship Id="rId57" Type="http://schemas.openxmlformats.org/officeDocument/2006/relationships/hyperlink" Target="https://doi.org/10.1002/tax.605012" TargetMode="External"/><Relationship Id="rId10" Type="http://schemas.openxmlformats.org/officeDocument/2006/relationships/hyperlink" Target="https://doi.org/10.1111/j.1365-2699.2011.02537.x" TargetMode="External"/><Relationship Id="rId31" Type="http://schemas.openxmlformats.org/officeDocument/2006/relationships/hyperlink" Target="https://doi.org/10.3389/fgene.2019.00128" TargetMode="External"/><Relationship Id="rId44" Type="http://schemas.openxmlformats.org/officeDocument/2006/relationships/hyperlink" Target="https://doi.org/10.1016/j.ympev.2013.10.016" TargetMode="External"/><Relationship Id="rId52" Type="http://schemas.openxmlformats.org/officeDocument/2006/relationships/hyperlink" Target="https://doi.org/10.1016/j.ympev.2014.05.022" TargetMode="External"/><Relationship Id="rId60" Type="http://schemas.openxmlformats.org/officeDocument/2006/relationships/hyperlink" Target="https://doi.org/10.1155/2015/864804" TargetMode="External"/><Relationship Id="rId65" Type="http://schemas.openxmlformats.org/officeDocument/2006/relationships/hyperlink" Target="https://doi.org/10.1016/j.ympev.2006.01.01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371/journal.pone.0107967" TargetMode="External"/><Relationship Id="rId13" Type="http://schemas.openxmlformats.org/officeDocument/2006/relationships/hyperlink" Target="https://doi.org/10.1186/s12864-018-4673-2" TargetMode="External"/><Relationship Id="rId18" Type="http://schemas.openxmlformats.org/officeDocument/2006/relationships/hyperlink" Target="https://doi.org/10.1111/mec.14367" TargetMode="External"/><Relationship Id="rId39" Type="http://schemas.openxmlformats.org/officeDocument/2006/relationships/hyperlink" Target="https://doi.org/10.1093/aobpla/plr02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2</Pages>
  <Words>24767</Words>
  <Characters>141173</Characters>
  <Application>Microsoft Office Word</Application>
  <DocSecurity>0</DocSecurity>
  <Lines>1176</Lines>
  <Paragraphs>331</Paragraphs>
  <ScaleCrop>false</ScaleCrop>
  <Company/>
  <LinksUpToDate>false</LinksUpToDate>
  <CharactersWithSpaces>16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unwei</dc:creator>
  <cp:keywords/>
  <dc:description/>
  <cp:lastModifiedBy>junwei</cp:lastModifiedBy>
  <cp:revision>40</cp:revision>
  <dcterms:created xsi:type="dcterms:W3CDTF">2022-08-22T08:05:00Z</dcterms:created>
  <dcterms:modified xsi:type="dcterms:W3CDTF">2022-09-16T16:07:00Z</dcterms:modified>
</cp:coreProperties>
</file>